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1B662" w14:textId="7CD7E6E5" w:rsidR="00D0171E" w:rsidRPr="005B1A4F" w:rsidRDefault="00D0171E" w:rsidP="005B1A4F">
      <w:pPr>
        <w:rPr>
          <w:rFonts w:ascii="Times New Roman" w:hAnsi="Times New Roman"/>
          <w:sz w:val="24"/>
          <w:szCs w:val="24"/>
          <w:lang w:val="en-US"/>
        </w:rPr>
      </w:pPr>
      <w:r w:rsidRPr="005B1A4F">
        <w:rPr>
          <w:rFonts w:ascii="Times New Roman" w:hAnsi="Times New Roman"/>
          <w:sz w:val="24"/>
          <w:szCs w:val="24"/>
          <w:lang w:val="en-US"/>
        </w:rPr>
        <w:t>S</w:t>
      </w:r>
      <w:r w:rsidR="00E678AD" w:rsidRPr="005B1A4F">
        <w:rPr>
          <w:rFonts w:ascii="Times New Roman" w:hAnsi="Times New Roman"/>
          <w:sz w:val="24"/>
          <w:szCs w:val="24"/>
          <w:lang w:val="en-US"/>
        </w:rPr>
        <w:t>1</w:t>
      </w:r>
      <w:r w:rsidRPr="005B1A4F">
        <w:rPr>
          <w:rFonts w:ascii="Times New Roman" w:hAnsi="Times New Roman"/>
          <w:sz w:val="24"/>
          <w:szCs w:val="24"/>
          <w:lang w:val="en-US"/>
        </w:rPr>
        <w:t xml:space="preserve"> Table</w:t>
      </w:r>
      <w:r w:rsidR="00093796" w:rsidRPr="005B1A4F">
        <w:rPr>
          <w:rFonts w:ascii="Times New Roman" w:hAnsi="Times New Roman"/>
          <w:sz w:val="24"/>
          <w:szCs w:val="24"/>
          <w:lang w:val="en-US"/>
        </w:rPr>
        <w:t>.</w:t>
      </w:r>
      <w:r w:rsidRPr="005B1A4F">
        <w:rPr>
          <w:rFonts w:ascii="Times New Roman" w:hAnsi="Times New Roman"/>
          <w:sz w:val="24"/>
          <w:szCs w:val="24"/>
          <w:lang w:val="en-US"/>
        </w:rPr>
        <w:t xml:space="preserve"> Literature </w:t>
      </w:r>
      <w:r w:rsidR="00093796" w:rsidRPr="005B1A4F">
        <w:rPr>
          <w:rFonts w:ascii="Times New Roman" w:hAnsi="Times New Roman"/>
          <w:sz w:val="24"/>
          <w:szCs w:val="24"/>
          <w:lang w:val="en-US"/>
        </w:rPr>
        <w:t>review</w:t>
      </w:r>
      <w:r w:rsidRPr="005B1A4F">
        <w:rPr>
          <w:rFonts w:ascii="Times New Roman" w:hAnsi="Times New Roman"/>
          <w:sz w:val="24"/>
          <w:szCs w:val="24"/>
          <w:lang w:val="en-US"/>
        </w:rPr>
        <w:t xml:space="preserve"> on studies carried out on fila</w:t>
      </w:r>
      <w:r w:rsidR="00A22E5E" w:rsidRPr="005B1A4F">
        <w:rPr>
          <w:rFonts w:ascii="Times New Roman" w:hAnsi="Times New Roman"/>
          <w:sz w:val="24"/>
          <w:szCs w:val="24"/>
          <w:lang w:val="en-US"/>
        </w:rPr>
        <w:t xml:space="preserve">rial </w:t>
      </w:r>
      <w:r w:rsidR="00E678AD" w:rsidRPr="005B1A4F">
        <w:rPr>
          <w:rFonts w:ascii="Times New Roman" w:hAnsi="Times New Roman"/>
          <w:sz w:val="24"/>
          <w:szCs w:val="24"/>
          <w:lang w:val="en-US"/>
        </w:rPr>
        <w:t>nematodes</w:t>
      </w:r>
      <w:r w:rsidR="00A22E5E" w:rsidRPr="005B1A4F">
        <w:rPr>
          <w:rFonts w:ascii="Times New Roman" w:hAnsi="Times New Roman"/>
          <w:sz w:val="24"/>
          <w:szCs w:val="24"/>
          <w:lang w:val="en-US"/>
        </w:rPr>
        <w:t xml:space="preserve"> in Equatorial Guinea</w:t>
      </w:r>
      <w:r w:rsidR="006B7B01" w:rsidRPr="005B1A4F">
        <w:rPr>
          <w:rFonts w:ascii="Times New Roman" w:hAnsi="Times New Roman"/>
          <w:sz w:val="24"/>
          <w:szCs w:val="24"/>
          <w:lang w:val="en-US"/>
        </w:rPr>
        <w:t xml:space="preserve"> or </w:t>
      </w:r>
      <w:proofErr w:type="spellStart"/>
      <w:r w:rsidR="006B7B01" w:rsidRPr="005B1A4F">
        <w:rPr>
          <w:rFonts w:ascii="Times New Roman" w:hAnsi="Times New Roman"/>
          <w:sz w:val="24"/>
          <w:szCs w:val="24"/>
          <w:lang w:val="en-US"/>
        </w:rPr>
        <w:t>Equato</w:t>
      </w:r>
      <w:proofErr w:type="spellEnd"/>
      <w:r w:rsidR="006B7B01" w:rsidRPr="005B1A4F">
        <w:rPr>
          <w:rFonts w:ascii="Times New Roman" w:hAnsi="Times New Roman"/>
          <w:sz w:val="24"/>
          <w:szCs w:val="24"/>
          <w:lang w:val="en-US"/>
        </w:rPr>
        <w:t>-Guineans living abroad</w:t>
      </w:r>
    </w:p>
    <w:tbl>
      <w:tblPr>
        <w:tblStyle w:val="TableGrid2"/>
        <w:tblW w:w="14457" w:type="dxa"/>
        <w:tblLayout w:type="fixed"/>
        <w:tblLook w:val="04A0" w:firstRow="1" w:lastRow="0" w:firstColumn="1" w:lastColumn="0" w:noHBand="0" w:noVBand="1"/>
      </w:tblPr>
      <w:tblGrid>
        <w:gridCol w:w="1271"/>
        <w:gridCol w:w="1418"/>
        <w:gridCol w:w="1903"/>
        <w:gridCol w:w="2916"/>
        <w:gridCol w:w="2867"/>
        <w:gridCol w:w="1474"/>
        <w:gridCol w:w="1754"/>
        <w:gridCol w:w="854"/>
      </w:tblGrid>
      <w:tr w:rsidR="00C5508F" w:rsidRPr="00093796" w14:paraId="345F6897" w14:textId="77777777" w:rsidTr="00093796">
        <w:tc>
          <w:tcPr>
            <w:tcW w:w="1271" w:type="dxa"/>
          </w:tcPr>
          <w:p w14:paraId="415746D5" w14:textId="39242F07" w:rsidR="00093796" w:rsidRPr="00093796" w:rsidRDefault="00093796" w:rsidP="00093796">
            <w:pPr>
              <w:spacing w:line="240" w:lineRule="auto"/>
              <w:rPr>
                <w:rFonts w:ascii="Times New Roman" w:hAnsi="Times New Roman" w:cs="Times New Roman"/>
                <w:b/>
                <w:bCs/>
                <w:color w:val="000000" w:themeColor="text1"/>
                <w:sz w:val="20"/>
                <w:szCs w:val="20"/>
                <w:lang w:val="en-US"/>
              </w:rPr>
            </w:pPr>
            <w:r w:rsidRPr="00093796">
              <w:rPr>
                <w:rFonts w:ascii="Times New Roman" w:hAnsi="Times New Roman" w:cs="Times New Roman"/>
                <w:b/>
                <w:bCs/>
                <w:color w:val="000000" w:themeColor="text1"/>
                <w:sz w:val="20"/>
                <w:szCs w:val="20"/>
                <w:lang w:val="en-US"/>
              </w:rPr>
              <w:t>Species</w:t>
            </w:r>
          </w:p>
        </w:tc>
        <w:tc>
          <w:tcPr>
            <w:tcW w:w="1418" w:type="dxa"/>
          </w:tcPr>
          <w:p w14:paraId="4C453C95" w14:textId="1D6E5222" w:rsidR="00A22E5E" w:rsidRPr="00093796" w:rsidRDefault="00A22E5E" w:rsidP="00093796">
            <w:pPr>
              <w:spacing w:line="240" w:lineRule="auto"/>
              <w:rPr>
                <w:rFonts w:ascii="Times New Roman" w:hAnsi="Times New Roman" w:cs="Times New Roman"/>
                <w:b/>
                <w:bCs/>
                <w:color w:val="000000" w:themeColor="text1"/>
                <w:sz w:val="20"/>
                <w:szCs w:val="20"/>
                <w:lang w:val="en-US"/>
              </w:rPr>
            </w:pPr>
            <w:r w:rsidRPr="00093796">
              <w:rPr>
                <w:rFonts w:ascii="Times New Roman" w:hAnsi="Times New Roman" w:cs="Times New Roman"/>
                <w:b/>
                <w:bCs/>
                <w:color w:val="000000" w:themeColor="text1"/>
                <w:sz w:val="20"/>
                <w:szCs w:val="20"/>
                <w:lang w:val="en-US"/>
              </w:rPr>
              <w:t>Study</w:t>
            </w:r>
            <w:r w:rsidR="00093796">
              <w:rPr>
                <w:rFonts w:ascii="Times New Roman" w:hAnsi="Times New Roman" w:cs="Times New Roman"/>
                <w:b/>
                <w:bCs/>
                <w:color w:val="000000" w:themeColor="text1"/>
                <w:sz w:val="20"/>
                <w:szCs w:val="20"/>
                <w:lang w:val="en-US"/>
              </w:rPr>
              <w:t xml:space="preserve"> type</w:t>
            </w:r>
          </w:p>
        </w:tc>
        <w:tc>
          <w:tcPr>
            <w:tcW w:w="1903" w:type="dxa"/>
          </w:tcPr>
          <w:p w14:paraId="17320CDA" w14:textId="3BD6104B" w:rsidR="00A22E5E" w:rsidRPr="00093796" w:rsidRDefault="00A22E5E" w:rsidP="00093796">
            <w:pPr>
              <w:spacing w:line="240" w:lineRule="auto"/>
              <w:rPr>
                <w:rFonts w:ascii="Times New Roman" w:hAnsi="Times New Roman" w:cs="Times New Roman"/>
                <w:b/>
                <w:bCs/>
                <w:color w:val="000000" w:themeColor="text1"/>
                <w:sz w:val="20"/>
                <w:szCs w:val="20"/>
                <w:lang w:val="en-US"/>
              </w:rPr>
            </w:pPr>
            <w:r w:rsidRPr="00093796">
              <w:rPr>
                <w:rFonts w:ascii="Times New Roman" w:hAnsi="Times New Roman" w:cs="Times New Roman"/>
                <w:b/>
                <w:bCs/>
                <w:color w:val="000000" w:themeColor="text1"/>
                <w:sz w:val="20"/>
                <w:szCs w:val="20"/>
                <w:lang w:val="en-US"/>
              </w:rPr>
              <w:t>Population</w:t>
            </w:r>
            <w:r w:rsidR="00093796">
              <w:rPr>
                <w:rFonts w:ascii="Times New Roman" w:hAnsi="Times New Roman" w:cs="Times New Roman"/>
                <w:b/>
                <w:bCs/>
                <w:color w:val="000000" w:themeColor="text1"/>
                <w:sz w:val="20"/>
                <w:szCs w:val="20"/>
                <w:lang w:val="en-US"/>
              </w:rPr>
              <w:t xml:space="preserve"> investigated</w:t>
            </w:r>
          </w:p>
        </w:tc>
        <w:tc>
          <w:tcPr>
            <w:tcW w:w="2916" w:type="dxa"/>
          </w:tcPr>
          <w:p w14:paraId="7623D02C" w14:textId="6F46940D" w:rsidR="00A22E5E" w:rsidRPr="00093796" w:rsidRDefault="00093796" w:rsidP="00093796">
            <w:pPr>
              <w:spacing w:line="240" w:lineRule="auto"/>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Findings/</w:t>
            </w:r>
            <w:r w:rsidR="00A22E5E" w:rsidRPr="00093796">
              <w:rPr>
                <w:rFonts w:ascii="Times New Roman" w:hAnsi="Times New Roman" w:cs="Times New Roman"/>
                <w:b/>
                <w:bCs/>
                <w:color w:val="000000" w:themeColor="text1"/>
                <w:sz w:val="20"/>
                <w:szCs w:val="20"/>
                <w:lang w:val="en-US"/>
              </w:rPr>
              <w:t>Prevalence</w:t>
            </w:r>
          </w:p>
        </w:tc>
        <w:tc>
          <w:tcPr>
            <w:tcW w:w="2867" w:type="dxa"/>
          </w:tcPr>
          <w:p w14:paraId="56F6250A" w14:textId="046238D7" w:rsidR="00A22E5E" w:rsidRPr="00093796" w:rsidRDefault="00093796" w:rsidP="00093796">
            <w:pPr>
              <w:spacing w:line="240" w:lineRule="auto"/>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Diagnostic</w:t>
            </w:r>
            <w:r w:rsidR="00F16FD4" w:rsidRPr="00093796">
              <w:rPr>
                <w:rFonts w:ascii="Times New Roman" w:hAnsi="Times New Roman" w:cs="Times New Roman"/>
                <w:b/>
                <w:bCs/>
                <w:color w:val="000000" w:themeColor="text1"/>
                <w:sz w:val="20"/>
                <w:szCs w:val="20"/>
                <w:lang w:val="en-US"/>
              </w:rPr>
              <w:t xml:space="preserve"> m</w:t>
            </w:r>
            <w:r w:rsidR="00A22E5E" w:rsidRPr="00093796">
              <w:rPr>
                <w:rFonts w:ascii="Times New Roman" w:hAnsi="Times New Roman" w:cs="Times New Roman"/>
                <w:b/>
                <w:bCs/>
                <w:color w:val="000000" w:themeColor="text1"/>
                <w:sz w:val="20"/>
                <w:szCs w:val="20"/>
                <w:lang w:val="en-US"/>
              </w:rPr>
              <w:t>ethod</w:t>
            </w:r>
            <w:r>
              <w:rPr>
                <w:rFonts w:ascii="Times New Roman" w:hAnsi="Times New Roman" w:cs="Times New Roman"/>
                <w:b/>
                <w:bCs/>
                <w:color w:val="000000" w:themeColor="text1"/>
                <w:sz w:val="20"/>
                <w:szCs w:val="20"/>
                <w:lang w:val="en-US"/>
              </w:rPr>
              <w:t>s used</w:t>
            </w:r>
          </w:p>
        </w:tc>
        <w:tc>
          <w:tcPr>
            <w:tcW w:w="1474" w:type="dxa"/>
          </w:tcPr>
          <w:p w14:paraId="3BF7D09E" w14:textId="175A28A8" w:rsidR="00A22E5E" w:rsidRPr="00093796" w:rsidRDefault="00A22E5E" w:rsidP="00093796">
            <w:pPr>
              <w:spacing w:line="240" w:lineRule="auto"/>
              <w:rPr>
                <w:rFonts w:ascii="Times New Roman" w:hAnsi="Times New Roman" w:cs="Times New Roman"/>
                <w:b/>
                <w:bCs/>
                <w:color w:val="000000" w:themeColor="text1"/>
                <w:sz w:val="20"/>
                <w:szCs w:val="20"/>
                <w:lang w:val="en-US"/>
              </w:rPr>
            </w:pPr>
            <w:r w:rsidRPr="00093796">
              <w:rPr>
                <w:rFonts w:ascii="Times New Roman" w:hAnsi="Times New Roman" w:cs="Times New Roman"/>
                <w:b/>
                <w:bCs/>
                <w:color w:val="000000" w:themeColor="text1"/>
                <w:sz w:val="20"/>
                <w:szCs w:val="20"/>
                <w:lang w:val="en-US"/>
              </w:rPr>
              <w:t>Location</w:t>
            </w:r>
          </w:p>
        </w:tc>
        <w:tc>
          <w:tcPr>
            <w:tcW w:w="1754" w:type="dxa"/>
          </w:tcPr>
          <w:p w14:paraId="2D0B0B07" w14:textId="77777777" w:rsidR="00A22E5E" w:rsidRPr="00093796" w:rsidRDefault="00A22E5E" w:rsidP="00093796">
            <w:pPr>
              <w:spacing w:line="240" w:lineRule="auto"/>
              <w:rPr>
                <w:rFonts w:ascii="Times New Roman" w:hAnsi="Times New Roman" w:cs="Times New Roman"/>
                <w:b/>
                <w:bCs/>
                <w:color w:val="000000" w:themeColor="text1"/>
                <w:sz w:val="20"/>
                <w:szCs w:val="20"/>
                <w:lang w:val="en-US"/>
              </w:rPr>
            </w:pPr>
            <w:r w:rsidRPr="00093796">
              <w:rPr>
                <w:rFonts w:ascii="Times New Roman" w:hAnsi="Times New Roman" w:cs="Times New Roman"/>
                <w:b/>
                <w:bCs/>
                <w:color w:val="000000" w:themeColor="text1"/>
                <w:sz w:val="20"/>
                <w:szCs w:val="20"/>
                <w:lang w:val="en-US"/>
              </w:rPr>
              <w:t>Year of investigation</w:t>
            </w:r>
          </w:p>
        </w:tc>
        <w:tc>
          <w:tcPr>
            <w:tcW w:w="854" w:type="dxa"/>
          </w:tcPr>
          <w:p w14:paraId="1BB2C5EA" w14:textId="5FFEF903" w:rsidR="00A22E5E" w:rsidRPr="00093796" w:rsidRDefault="00A22E5E" w:rsidP="00093796">
            <w:pPr>
              <w:spacing w:line="240" w:lineRule="auto"/>
              <w:rPr>
                <w:rFonts w:ascii="Times New Roman" w:hAnsi="Times New Roman" w:cs="Times New Roman"/>
                <w:b/>
                <w:bCs/>
                <w:color w:val="000000" w:themeColor="text1"/>
                <w:sz w:val="20"/>
                <w:szCs w:val="20"/>
                <w:lang w:val="en-US"/>
              </w:rPr>
            </w:pPr>
            <w:r w:rsidRPr="00093796">
              <w:rPr>
                <w:rFonts w:ascii="Times New Roman" w:hAnsi="Times New Roman" w:cs="Times New Roman"/>
                <w:b/>
                <w:bCs/>
                <w:color w:val="000000" w:themeColor="text1"/>
                <w:sz w:val="20"/>
                <w:szCs w:val="20"/>
                <w:lang w:val="en-US"/>
              </w:rPr>
              <w:t>Ref</w:t>
            </w:r>
            <w:r w:rsidR="00093796">
              <w:rPr>
                <w:rFonts w:ascii="Times New Roman" w:hAnsi="Times New Roman" w:cs="Times New Roman"/>
                <w:b/>
                <w:bCs/>
                <w:color w:val="000000" w:themeColor="text1"/>
                <w:sz w:val="20"/>
                <w:szCs w:val="20"/>
                <w:lang w:val="en-US"/>
              </w:rPr>
              <w:t>.</w:t>
            </w:r>
          </w:p>
        </w:tc>
      </w:tr>
      <w:tr w:rsidR="00C5508F" w:rsidRPr="00093796" w14:paraId="6FACB5E6" w14:textId="77777777" w:rsidTr="00093796">
        <w:tc>
          <w:tcPr>
            <w:tcW w:w="1271" w:type="dxa"/>
          </w:tcPr>
          <w:p w14:paraId="4B3C46BE" w14:textId="22992B19" w:rsidR="00A22E5E" w:rsidRPr="00093796" w:rsidRDefault="00A22E5E" w:rsidP="00093796">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 xml:space="preserve">L. </w:t>
            </w:r>
            <w:proofErr w:type="spellStart"/>
            <w:r w:rsidRPr="00093796">
              <w:rPr>
                <w:rFonts w:ascii="Times New Roman" w:hAnsi="Times New Roman" w:cs="Times New Roman"/>
                <w:i/>
                <w:color w:val="000000" w:themeColor="text1"/>
                <w:sz w:val="20"/>
                <w:szCs w:val="20"/>
                <w:lang w:val="en-US"/>
              </w:rPr>
              <w:t>loa</w:t>
            </w:r>
            <w:proofErr w:type="spellEnd"/>
          </w:p>
          <w:p w14:paraId="6272B15A" w14:textId="77777777" w:rsidR="00A22E5E" w:rsidRPr="00093796" w:rsidRDefault="00A22E5E" w:rsidP="00093796">
            <w:pPr>
              <w:spacing w:line="240" w:lineRule="auto"/>
              <w:rPr>
                <w:rFonts w:ascii="Times New Roman" w:hAnsi="Times New Roman" w:cs="Times New Roman"/>
                <w:color w:val="000000" w:themeColor="text1"/>
                <w:sz w:val="20"/>
                <w:szCs w:val="20"/>
                <w:lang w:val="en-US"/>
              </w:rPr>
            </w:pPr>
          </w:p>
        </w:tc>
        <w:tc>
          <w:tcPr>
            <w:tcW w:w="1418" w:type="dxa"/>
          </w:tcPr>
          <w:p w14:paraId="650AAABA" w14:textId="7E08903F" w:rsidR="00A22E5E" w:rsidRPr="00093796" w:rsidRDefault="00A22E5E" w:rsidP="00093796">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Retrospective </w:t>
            </w:r>
            <w:r w:rsidR="00093796">
              <w:rPr>
                <w:rFonts w:ascii="Times New Roman" w:hAnsi="Times New Roman" w:cs="Times New Roman"/>
                <w:color w:val="000000" w:themeColor="text1"/>
                <w:sz w:val="20"/>
                <w:szCs w:val="20"/>
                <w:lang w:val="en-US"/>
              </w:rPr>
              <w:t>investigation</w:t>
            </w:r>
          </w:p>
        </w:tc>
        <w:tc>
          <w:tcPr>
            <w:tcW w:w="1903" w:type="dxa"/>
          </w:tcPr>
          <w:p w14:paraId="1089CDF2" w14:textId="190C3E9F" w:rsidR="00A22E5E" w:rsidRPr="00093796" w:rsidRDefault="003A1DD1" w:rsidP="00093796">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African</w:t>
            </w:r>
            <w:r w:rsidR="006B7B01">
              <w:rPr>
                <w:rFonts w:ascii="Times New Roman" w:hAnsi="Times New Roman" w:cs="Times New Roman"/>
                <w:color w:val="000000" w:themeColor="text1"/>
                <w:sz w:val="20"/>
                <w:szCs w:val="20"/>
                <w:lang w:val="en-US"/>
              </w:rPr>
              <w:t xml:space="preserve"> immigrants</w:t>
            </w:r>
            <w:r w:rsidRPr="00093796">
              <w:rPr>
                <w:rFonts w:ascii="Times New Roman" w:hAnsi="Times New Roman" w:cs="Times New Roman"/>
                <w:color w:val="000000" w:themeColor="text1"/>
                <w:sz w:val="20"/>
                <w:szCs w:val="20"/>
                <w:lang w:val="en-US"/>
              </w:rPr>
              <w:t xml:space="preserve"> with </w:t>
            </w:r>
            <w:r w:rsidR="00A22E5E" w:rsidRPr="00093796">
              <w:rPr>
                <w:rFonts w:ascii="Times New Roman" w:hAnsi="Times New Roman" w:cs="Times New Roman"/>
                <w:color w:val="000000" w:themeColor="text1"/>
                <w:sz w:val="20"/>
                <w:szCs w:val="20"/>
                <w:lang w:val="en-US"/>
              </w:rPr>
              <w:t xml:space="preserve">94 % </w:t>
            </w:r>
            <w:r w:rsidR="00093796">
              <w:rPr>
                <w:rFonts w:ascii="Times New Roman" w:hAnsi="Times New Roman" w:cs="Times New Roman"/>
                <w:color w:val="000000" w:themeColor="text1"/>
                <w:sz w:val="20"/>
                <w:szCs w:val="20"/>
                <w:lang w:val="en-US"/>
              </w:rPr>
              <w:t>from Equatorial Guinea</w:t>
            </w:r>
          </w:p>
        </w:tc>
        <w:tc>
          <w:tcPr>
            <w:tcW w:w="2916" w:type="dxa"/>
          </w:tcPr>
          <w:p w14:paraId="11AE88BF" w14:textId="7AD2F56F" w:rsidR="00A22E5E" w:rsidRPr="00093796" w:rsidRDefault="00A22E5E" w:rsidP="00093796">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131</w:t>
            </w:r>
            <w:r w:rsidR="006B7B01">
              <w:rPr>
                <w:rFonts w:ascii="Times New Roman" w:hAnsi="Times New Roman" w:cs="Times New Roman"/>
                <w:color w:val="000000" w:themeColor="text1"/>
                <w:sz w:val="20"/>
                <w:szCs w:val="20"/>
                <w:lang w:val="en-US"/>
              </w:rPr>
              <w:t>/5700</w:t>
            </w:r>
            <w:r w:rsidRPr="00093796">
              <w:rPr>
                <w:rFonts w:ascii="Times New Roman" w:hAnsi="Times New Roman" w:cs="Times New Roman"/>
                <w:color w:val="000000" w:themeColor="text1"/>
                <w:sz w:val="20"/>
                <w:szCs w:val="20"/>
                <w:lang w:val="en-US"/>
              </w:rPr>
              <w:t xml:space="preserve"> cases</w:t>
            </w:r>
          </w:p>
          <w:p w14:paraId="6FC0B3F7" w14:textId="6A5569DC" w:rsidR="00A22E5E" w:rsidRPr="00093796" w:rsidRDefault="00A22E5E" w:rsidP="00093796">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45.8 %</w:t>
            </w:r>
            <w:r w:rsidR="006B7B01">
              <w:rPr>
                <w:rFonts w:ascii="Times New Roman" w:hAnsi="Times New Roman" w:cs="Times New Roman"/>
                <w:color w:val="000000" w:themeColor="text1"/>
                <w:sz w:val="20"/>
                <w:szCs w:val="20"/>
                <w:lang w:val="en-US"/>
              </w:rPr>
              <w:t xml:space="preserve"> </w:t>
            </w:r>
            <w:r w:rsidRPr="00093796">
              <w:rPr>
                <w:rFonts w:ascii="Times New Roman" w:hAnsi="Times New Roman" w:cs="Times New Roman"/>
                <w:i/>
                <w:color w:val="000000" w:themeColor="text1"/>
                <w:sz w:val="20"/>
                <w:szCs w:val="20"/>
                <w:lang w:val="en-US"/>
              </w:rPr>
              <w:t>L</w:t>
            </w:r>
            <w:r w:rsidR="00137506" w:rsidRPr="00093796">
              <w:rPr>
                <w:rFonts w:ascii="Times New Roman" w:hAnsi="Times New Roman" w:cs="Times New Roman"/>
                <w:i/>
                <w:color w:val="000000" w:themeColor="text1"/>
                <w:sz w:val="20"/>
                <w:szCs w:val="20"/>
                <w:lang w:val="en-US"/>
              </w:rPr>
              <w:t xml:space="preserve"> </w:t>
            </w:r>
            <w:r w:rsidRPr="00093796">
              <w:rPr>
                <w:rFonts w:ascii="Times New Roman" w:hAnsi="Times New Roman" w:cs="Times New Roman"/>
                <w:i/>
                <w:color w:val="000000" w:themeColor="text1"/>
                <w:sz w:val="20"/>
                <w:szCs w:val="20"/>
                <w:lang w:val="en-US"/>
              </w:rPr>
              <w:t>.</w:t>
            </w:r>
            <w:proofErr w:type="spellStart"/>
            <w:r w:rsidRPr="00093796">
              <w:rPr>
                <w:rFonts w:ascii="Times New Roman" w:hAnsi="Times New Roman" w:cs="Times New Roman"/>
                <w:i/>
                <w:color w:val="000000" w:themeColor="text1"/>
                <w:sz w:val="20"/>
                <w:szCs w:val="20"/>
                <w:lang w:val="en-US"/>
              </w:rPr>
              <w:t>loa</w:t>
            </w:r>
            <w:proofErr w:type="spellEnd"/>
            <w:r w:rsidR="006B7B01">
              <w:rPr>
                <w:rFonts w:ascii="Times New Roman" w:hAnsi="Times New Roman" w:cs="Times New Roman"/>
                <w:i/>
                <w:color w:val="000000" w:themeColor="text1"/>
                <w:sz w:val="20"/>
                <w:szCs w:val="20"/>
                <w:lang w:val="en-US"/>
              </w:rPr>
              <w:t xml:space="preserve"> </w:t>
            </w:r>
            <w:r w:rsidR="006B7B01" w:rsidRPr="00093796">
              <w:rPr>
                <w:rFonts w:ascii="Times New Roman" w:hAnsi="Times New Roman" w:cs="Times New Roman"/>
                <w:color w:val="000000" w:themeColor="text1"/>
                <w:sz w:val="20"/>
                <w:szCs w:val="20"/>
                <w:lang w:val="en-US"/>
              </w:rPr>
              <w:t>only</w:t>
            </w:r>
          </w:p>
          <w:p w14:paraId="4EC50DDB" w14:textId="77777777" w:rsidR="00A22E5E" w:rsidRPr="00093796" w:rsidRDefault="00A22E5E" w:rsidP="00093796">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54.2 % co-infection with (</w:t>
            </w:r>
            <w:r w:rsidRPr="00093796">
              <w:rPr>
                <w:rFonts w:ascii="Times New Roman" w:hAnsi="Times New Roman" w:cs="Times New Roman"/>
                <w:i/>
                <w:color w:val="000000" w:themeColor="text1"/>
                <w:sz w:val="20"/>
                <w:szCs w:val="20"/>
                <w:lang w:val="en-US"/>
              </w:rPr>
              <w:t xml:space="preserve">L. </w:t>
            </w:r>
            <w:proofErr w:type="spellStart"/>
            <w:r w:rsidRPr="00093796">
              <w:rPr>
                <w:rFonts w:ascii="Times New Roman" w:hAnsi="Times New Roman" w:cs="Times New Roman"/>
                <w:i/>
                <w:color w:val="000000" w:themeColor="text1"/>
                <w:sz w:val="20"/>
                <w:szCs w:val="20"/>
                <w:lang w:val="en-US"/>
              </w:rPr>
              <w:t>loa</w:t>
            </w:r>
            <w:proofErr w:type="spellEnd"/>
            <w:r w:rsidRPr="00093796">
              <w:rPr>
                <w:rFonts w:ascii="Times New Roman" w:hAnsi="Times New Roman" w:cs="Times New Roman"/>
                <w:i/>
                <w:color w:val="000000" w:themeColor="text1"/>
                <w:sz w:val="20"/>
                <w:szCs w:val="20"/>
                <w:lang w:val="en-US"/>
              </w:rPr>
              <w:t xml:space="preserve">, O. volvulus, M. </w:t>
            </w:r>
            <w:proofErr w:type="spellStart"/>
            <w:r w:rsidRPr="00093796">
              <w:rPr>
                <w:rFonts w:ascii="Times New Roman" w:hAnsi="Times New Roman" w:cs="Times New Roman"/>
                <w:i/>
                <w:color w:val="000000" w:themeColor="text1"/>
                <w:sz w:val="20"/>
                <w:szCs w:val="20"/>
                <w:lang w:val="en-US"/>
              </w:rPr>
              <w:t>streptocerca</w:t>
            </w:r>
            <w:proofErr w:type="spellEnd"/>
            <w:r w:rsidRPr="00093796">
              <w:rPr>
                <w:rFonts w:ascii="Times New Roman" w:hAnsi="Times New Roman" w:cs="Times New Roman"/>
                <w:i/>
                <w:color w:val="000000" w:themeColor="text1"/>
                <w:sz w:val="20"/>
                <w:szCs w:val="20"/>
                <w:lang w:val="en-US"/>
              </w:rPr>
              <w:t xml:space="preserve">, W. </w:t>
            </w:r>
            <w:proofErr w:type="spellStart"/>
            <w:r w:rsidRPr="00093796">
              <w:rPr>
                <w:rFonts w:ascii="Times New Roman" w:hAnsi="Times New Roman" w:cs="Times New Roman"/>
                <w:i/>
                <w:color w:val="000000" w:themeColor="text1"/>
                <w:sz w:val="20"/>
                <w:szCs w:val="20"/>
                <w:lang w:val="en-US"/>
              </w:rPr>
              <w:t>bancrofti</w:t>
            </w:r>
            <w:proofErr w:type="spellEnd"/>
            <w:r w:rsidRPr="00093796">
              <w:rPr>
                <w:rFonts w:ascii="Times New Roman" w:hAnsi="Times New Roman" w:cs="Times New Roman"/>
                <w:color w:val="000000" w:themeColor="text1"/>
                <w:sz w:val="20"/>
                <w:szCs w:val="20"/>
                <w:lang w:val="en-US"/>
              </w:rPr>
              <w:t>)</w:t>
            </w:r>
          </w:p>
        </w:tc>
        <w:tc>
          <w:tcPr>
            <w:tcW w:w="2867" w:type="dxa"/>
          </w:tcPr>
          <w:p w14:paraId="39FFCEEF" w14:textId="498667E2" w:rsidR="0019140D" w:rsidRDefault="0019140D" w:rsidP="00093796">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 </w:t>
            </w:r>
            <w:r w:rsidR="00A22E5E" w:rsidRPr="00093796">
              <w:rPr>
                <w:rFonts w:ascii="Times New Roman" w:hAnsi="Times New Roman" w:cs="Times New Roman"/>
                <w:color w:val="000000" w:themeColor="text1"/>
                <w:sz w:val="20"/>
                <w:szCs w:val="20"/>
                <w:lang w:val="en-US"/>
              </w:rPr>
              <w:t>Clinical manifestation</w:t>
            </w:r>
            <w:r>
              <w:rPr>
                <w:rFonts w:ascii="Times New Roman" w:hAnsi="Times New Roman" w:cs="Times New Roman"/>
                <w:color w:val="000000" w:themeColor="text1"/>
                <w:sz w:val="20"/>
                <w:szCs w:val="20"/>
                <w:lang w:val="en-US"/>
              </w:rPr>
              <w:t xml:space="preserve"> </w:t>
            </w:r>
            <w:r w:rsidRPr="0019140D">
              <w:rPr>
                <w:rFonts w:ascii="Times New Roman" w:hAnsi="Times New Roman" w:cs="Times New Roman"/>
                <w:color w:val="000000" w:themeColor="text1"/>
                <w:sz w:val="20"/>
                <w:szCs w:val="20"/>
                <w:lang w:val="en-US"/>
              </w:rPr>
              <w:t xml:space="preserve">(eye visualization, eosinophilia, </w:t>
            </w:r>
            <w:proofErr w:type="spellStart"/>
            <w:r w:rsidRPr="0019140D">
              <w:rPr>
                <w:rFonts w:ascii="Times New Roman" w:hAnsi="Times New Roman" w:cs="Times New Roman"/>
                <w:color w:val="000000" w:themeColor="text1"/>
                <w:sz w:val="20"/>
                <w:szCs w:val="20"/>
                <w:lang w:val="en-US"/>
              </w:rPr>
              <w:t>calabar</w:t>
            </w:r>
            <w:proofErr w:type="spellEnd"/>
            <w:r w:rsidRPr="0019140D">
              <w:rPr>
                <w:rFonts w:ascii="Times New Roman" w:hAnsi="Times New Roman" w:cs="Times New Roman"/>
                <w:color w:val="000000" w:themeColor="text1"/>
                <w:sz w:val="20"/>
                <w:szCs w:val="20"/>
                <w:lang w:val="en-US"/>
              </w:rPr>
              <w:t xml:space="preserve"> swelling, subcutaneous lesion)</w:t>
            </w:r>
          </w:p>
          <w:p w14:paraId="47AD7701" w14:textId="1488CD70" w:rsidR="00A22E5E" w:rsidRPr="00093796" w:rsidRDefault="0019140D" w:rsidP="00093796">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 </w:t>
            </w:r>
            <w:r w:rsidR="00A22E5E" w:rsidRPr="00093796">
              <w:rPr>
                <w:rFonts w:ascii="Times New Roman" w:hAnsi="Times New Roman" w:cs="Times New Roman"/>
                <w:color w:val="000000" w:themeColor="text1"/>
                <w:sz w:val="20"/>
                <w:szCs w:val="20"/>
                <w:lang w:val="en-US"/>
              </w:rPr>
              <w:t xml:space="preserve">Microscopy </w:t>
            </w:r>
          </w:p>
        </w:tc>
        <w:tc>
          <w:tcPr>
            <w:tcW w:w="1474" w:type="dxa"/>
          </w:tcPr>
          <w:p w14:paraId="64BB361B" w14:textId="77777777" w:rsidR="00A22E5E" w:rsidRPr="00093796" w:rsidRDefault="00A22E5E" w:rsidP="00093796">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Spain</w:t>
            </w:r>
          </w:p>
        </w:tc>
        <w:tc>
          <w:tcPr>
            <w:tcW w:w="1754" w:type="dxa"/>
          </w:tcPr>
          <w:p w14:paraId="7D17945A" w14:textId="67A61EA1" w:rsidR="00A22E5E" w:rsidRPr="00093796" w:rsidRDefault="00BD0865" w:rsidP="00093796">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2020</w:t>
            </w:r>
          </w:p>
        </w:tc>
        <w:tc>
          <w:tcPr>
            <w:tcW w:w="854" w:type="dxa"/>
          </w:tcPr>
          <w:p w14:paraId="0CA34C24" w14:textId="10262D71" w:rsidR="00A22E5E" w:rsidRPr="00093796" w:rsidRDefault="00A22E5E"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fldData xml:space="preserve">PEVuZE5vdGU+PENpdGU+PEF1dGhvcj5QdWVudGU8L0F1dGhvcj48WWVhcj4yMDIwPC9ZZWFyPjxS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</w:fldData>
              </w:fldChar>
            </w:r>
            <w:r w:rsidR="005B1A4F">
              <w:rPr>
                <w:rFonts w:ascii="Times New Roman" w:hAnsi="Times New Roman"/>
                <w:color w:val="000000" w:themeColor="text1"/>
                <w:sz w:val="20"/>
                <w:lang w:val="en-US"/>
              </w:rPr>
              <w:instrText xml:space="preserve"> ADDIN EN.CITE </w:instrText>
            </w:r>
            <w:r w:rsidR="005B1A4F">
              <w:rPr>
                <w:rFonts w:ascii="Times New Roman" w:hAnsi="Times New Roman"/>
                <w:color w:val="000000" w:themeColor="text1"/>
                <w:sz w:val="20"/>
                <w:lang w:val="en-US"/>
              </w:rPr>
              <w:fldChar w:fldCharType="begin">
                <w:fldData xml:space="preserve">PEVuZE5vdGU+PENpdGU+PEF1dGhvcj5QdWVudGU8L0F1dGhvcj48WWVhcj4yMDIwPC9ZZWFyPjxS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</w:fldData>
              </w:fldChar>
            </w:r>
            <w:r w:rsidR="005B1A4F">
              <w:rPr>
                <w:rFonts w:ascii="Times New Roman" w:hAnsi="Times New Roman"/>
                <w:color w:val="000000" w:themeColor="text1"/>
                <w:sz w:val="20"/>
                <w:lang w:val="en-US"/>
              </w:rPr>
              <w:instrText xml:space="preserve"> ADDIN EN.CITE.DATA </w:instrText>
            </w:r>
            <w:r w:rsidR="005B1A4F">
              <w:rPr>
                <w:rFonts w:ascii="Times New Roman" w:hAnsi="Times New Roman"/>
                <w:color w:val="000000" w:themeColor="text1"/>
                <w:sz w:val="20"/>
                <w:lang w:val="en-US"/>
              </w:rPr>
            </w:r>
            <w:r w:rsidR="005B1A4F">
              <w:rPr>
                <w:rFonts w:ascii="Times New Roman" w:hAnsi="Times New Roman"/>
                <w:color w:val="000000" w:themeColor="text1"/>
                <w:sz w:val="20"/>
                <w:lang w:val="en-US"/>
              </w:rPr>
              <w:fldChar w:fldCharType="end"/>
            </w:r>
            <w:r w:rsidRPr="00093796">
              <w:rPr>
                <w:rFonts w:ascii="Times New Roman" w:hAnsi="Times New Roman"/>
                <w:color w:val="000000" w:themeColor="text1"/>
                <w:sz w:val="20"/>
                <w:lang w:val="en-US"/>
              </w:rPr>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1</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tc>
      </w:tr>
      <w:tr w:rsidR="0019140D" w:rsidRPr="00093796" w14:paraId="300F6CD3" w14:textId="77777777" w:rsidTr="00093796">
        <w:tc>
          <w:tcPr>
            <w:tcW w:w="1271" w:type="dxa"/>
          </w:tcPr>
          <w:p w14:paraId="4FCB3AEE"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i/>
                <w:color w:val="000000" w:themeColor="text1"/>
                <w:sz w:val="20"/>
                <w:szCs w:val="20"/>
                <w:lang w:val="en-US"/>
              </w:rPr>
              <w:t>M. perstans</w:t>
            </w:r>
            <w:r w:rsidRPr="00093796">
              <w:rPr>
                <w:rFonts w:ascii="Times New Roman" w:hAnsi="Times New Roman" w:cs="Times New Roman"/>
                <w:color w:val="000000" w:themeColor="text1"/>
                <w:sz w:val="20"/>
                <w:szCs w:val="20"/>
                <w:lang w:val="en-US"/>
              </w:rPr>
              <w:t xml:space="preserve"> </w:t>
            </w:r>
          </w:p>
          <w:p w14:paraId="42A09866"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p>
        </w:tc>
        <w:tc>
          <w:tcPr>
            <w:tcW w:w="1418" w:type="dxa"/>
          </w:tcPr>
          <w:p w14:paraId="26035606" w14:textId="1D0F0193"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Retrospective </w:t>
            </w:r>
            <w:r>
              <w:rPr>
                <w:rFonts w:ascii="Times New Roman" w:hAnsi="Times New Roman" w:cs="Times New Roman"/>
                <w:color w:val="000000" w:themeColor="text1"/>
                <w:sz w:val="20"/>
                <w:szCs w:val="20"/>
                <w:lang w:val="en-US"/>
              </w:rPr>
              <w:t>investigation</w:t>
            </w:r>
          </w:p>
        </w:tc>
        <w:tc>
          <w:tcPr>
            <w:tcW w:w="1903" w:type="dxa"/>
          </w:tcPr>
          <w:p w14:paraId="728C18C7" w14:textId="37FC3AE6"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African </w:t>
            </w:r>
            <w:r>
              <w:rPr>
                <w:rFonts w:ascii="Times New Roman" w:hAnsi="Times New Roman" w:cs="Times New Roman"/>
                <w:color w:val="000000" w:themeColor="text1"/>
                <w:sz w:val="20"/>
                <w:szCs w:val="20"/>
                <w:lang w:val="en-US"/>
              </w:rPr>
              <w:t xml:space="preserve">immigrants </w:t>
            </w:r>
            <w:r w:rsidRPr="00093796">
              <w:rPr>
                <w:rFonts w:ascii="Times New Roman" w:hAnsi="Times New Roman" w:cs="Times New Roman"/>
                <w:color w:val="000000" w:themeColor="text1"/>
                <w:sz w:val="20"/>
                <w:szCs w:val="20"/>
                <w:lang w:val="en-US"/>
              </w:rPr>
              <w:t xml:space="preserve">with 94 % </w:t>
            </w:r>
            <w:r>
              <w:rPr>
                <w:rFonts w:ascii="Times New Roman" w:hAnsi="Times New Roman" w:cs="Times New Roman"/>
                <w:color w:val="000000" w:themeColor="text1"/>
                <w:sz w:val="20"/>
                <w:szCs w:val="20"/>
                <w:lang w:val="en-US"/>
              </w:rPr>
              <w:t>from Equatorial Guinea</w:t>
            </w:r>
          </w:p>
        </w:tc>
        <w:tc>
          <w:tcPr>
            <w:tcW w:w="2916" w:type="dxa"/>
          </w:tcPr>
          <w:p w14:paraId="039F8CE6" w14:textId="535B1A5D"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503</w:t>
            </w:r>
            <w:r>
              <w:rPr>
                <w:rFonts w:ascii="Times New Roman" w:hAnsi="Times New Roman" w:cs="Times New Roman"/>
                <w:color w:val="000000" w:themeColor="text1"/>
                <w:sz w:val="20"/>
                <w:szCs w:val="20"/>
                <w:lang w:val="en-US"/>
              </w:rPr>
              <w:t>/5700</w:t>
            </w:r>
            <w:r w:rsidRPr="00093796">
              <w:rPr>
                <w:rFonts w:ascii="Times New Roman" w:hAnsi="Times New Roman" w:cs="Times New Roman"/>
                <w:color w:val="000000" w:themeColor="text1"/>
                <w:sz w:val="20"/>
                <w:szCs w:val="20"/>
                <w:lang w:val="en-US"/>
              </w:rPr>
              <w:t xml:space="preserve"> cases </w:t>
            </w:r>
          </w:p>
          <w:p w14:paraId="1AECF7BF" w14:textId="25E2B684"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color w:val="000000" w:themeColor="text1"/>
                <w:sz w:val="20"/>
                <w:szCs w:val="20"/>
                <w:lang w:val="en-US"/>
              </w:rPr>
              <w:t xml:space="preserve">61,2 % </w:t>
            </w:r>
            <w:r w:rsidRPr="00093796">
              <w:rPr>
                <w:rFonts w:ascii="Times New Roman" w:hAnsi="Times New Roman" w:cs="Times New Roman"/>
                <w:i/>
                <w:color w:val="000000" w:themeColor="text1"/>
                <w:sz w:val="20"/>
                <w:szCs w:val="20"/>
                <w:lang w:val="en-US"/>
              </w:rPr>
              <w:t xml:space="preserve">M. perstans </w:t>
            </w:r>
            <w:r w:rsidRPr="00093796">
              <w:rPr>
                <w:rFonts w:ascii="Times New Roman" w:hAnsi="Times New Roman" w:cs="Times New Roman"/>
                <w:color w:val="000000" w:themeColor="text1"/>
                <w:sz w:val="20"/>
                <w:szCs w:val="20"/>
                <w:lang w:val="en-US"/>
              </w:rPr>
              <w:t>only</w:t>
            </w:r>
          </w:p>
          <w:p w14:paraId="0FE929F7"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38.8 % co-infection with (</w:t>
            </w:r>
            <w:r w:rsidRPr="00093796">
              <w:rPr>
                <w:rFonts w:ascii="Times New Roman" w:hAnsi="Times New Roman" w:cs="Times New Roman"/>
                <w:i/>
                <w:color w:val="000000" w:themeColor="text1"/>
                <w:sz w:val="20"/>
                <w:szCs w:val="20"/>
                <w:lang w:val="en-US"/>
              </w:rPr>
              <w:t xml:space="preserve">L. </w:t>
            </w:r>
            <w:proofErr w:type="spellStart"/>
            <w:r w:rsidRPr="00093796">
              <w:rPr>
                <w:rFonts w:ascii="Times New Roman" w:hAnsi="Times New Roman" w:cs="Times New Roman"/>
                <w:i/>
                <w:color w:val="000000" w:themeColor="text1"/>
                <w:sz w:val="20"/>
                <w:szCs w:val="20"/>
                <w:lang w:val="en-US"/>
              </w:rPr>
              <w:t>loa</w:t>
            </w:r>
            <w:proofErr w:type="spellEnd"/>
            <w:r w:rsidRPr="00093796">
              <w:rPr>
                <w:rFonts w:ascii="Times New Roman" w:hAnsi="Times New Roman" w:cs="Times New Roman"/>
                <w:i/>
                <w:color w:val="000000" w:themeColor="text1"/>
                <w:sz w:val="20"/>
                <w:szCs w:val="20"/>
                <w:lang w:val="en-US"/>
              </w:rPr>
              <w:t xml:space="preserve">, O. volvulus, M. </w:t>
            </w:r>
            <w:proofErr w:type="spellStart"/>
            <w:r w:rsidRPr="00093796">
              <w:rPr>
                <w:rFonts w:ascii="Times New Roman" w:hAnsi="Times New Roman" w:cs="Times New Roman"/>
                <w:i/>
                <w:color w:val="000000" w:themeColor="text1"/>
                <w:sz w:val="20"/>
                <w:szCs w:val="20"/>
                <w:lang w:val="en-US"/>
              </w:rPr>
              <w:t>streptocerca</w:t>
            </w:r>
            <w:proofErr w:type="spellEnd"/>
            <w:r w:rsidRPr="00093796">
              <w:rPr>
                <w:rFonts w:ascii="Times New Roman" w:hAnsi="Times New Roman" w:cs="Times New Roman"/>
                <w:i/>
                <w:color w:val="000000" w:themeColor="text1"/>
                <w:sz w:val="20"/>
                <w:szCs w:val="20"/>
                <w:lang w:val="en-US"/>
              </w:rPr>
              <w:t xml:space="preserve">, W. </w:t>
            </w:r>
            <w:proofErr w:type="spellStart"/>
            <w:r w:rsidRPr="00093796">
              <w:rPr>
                <w:rFonts w:ascii="Times New Roman" w:hAnsi="Times New Roman" w:cs="Times New Roman"/>
                <w:i/>
                <w:color w:val="000000" w:themeColor="text1"/>
                <w:sz w:val="20"/>
                <w:szCs w:val="20"/>
                <w:lang w:val="en-US"/>
              </w:rPr>
              <w:t>bancrofti</w:t>
            </w:r>
            <w:proofErr w:type="spellEnd"/>
            <w:r w:rsidRPr="00093796">
              <w:rPr>
                <w:rFonts w:ascii="Times New Roman" w:hAnsi="Times New Roman" w:cs="Times New Roman"/>
                <w:color w:val="000000" w:themeColor="text1"/>
                <w:sz w:val="20"/>
                <w:szCs w:val="20"/>
                <w:lang w:val="en-US"/>
              </w:rPr>
              <w:t>)</w:t>
            </w:r>
          </w:p>
        </w:tc>
        <w:tc>
          <w:tcPr>
            <w:tcW w:w="2867" w:type="dxa"/>
          </w:tcPr>
          <w:p w14:paraId="348E93B5" w14:textId="77777777" w:rsidR="0019140D" w:rsidRDefault="0019140D" w:rsidP="0019140D">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 </w:t>
            </w:r>
            <w:r w:rsidRPr="00093796">
              <w:rPr>
                <w:rFonts w:ascii="Times New Roman" w:hAnsi="Times New Roman" w:cs="Times New Roman"/>
                <w:color w:val="000000" w:themeColor="text1"/>
                <w:sz w:val="20"/>
                <w:szCs w:val="20"/>
                <w:lang w:val="en-US"/>
              </w:rPr>
              <w:t>Clinical manifestation</w:t>
            </w:r>
            <w:r>
              <w:rPr>
                <w:rFonts w:ascii="Times New Roman" w:hAnsi="Times New Roman" w:cs="Times New Roman"/>
                <w:color w:val="000000" w:themeColor="text1"/>
                <w:sz w:val="20"/>
                <w:szCs w:val="20"/>
                <w:lang w:val="en-US"/>
              </w:rPr>
              <w:t xml:space="preserve"> </w:t>
            </w:r>
            <w:r w:rsidRPr="0019140D">
              <w:rPr>
                <w:rFonts w:ascii="Times New Roman" w:hAnsi="Times New Roman" w:cs="Times New Roman"/>
                <w:color w:val="000000" w:themeColor="text1"/>
                <w:sz w:val="20"/>
                <w:szCs w:val="20"/>
                <w:lang w:val="en-US"/>
              </w:rPr>
              <w:t xml:space="preserve">(eye visualization, eosinophilia, </w:t>
            </w:r>
            <w:proofErr w:type="spellStart"/>
            <w:r w:rsidRPr="0019140D">
              <w:rPr>
                <w:rFonts w:ascii="Times New Roman" w:hAnsi="Times New Roman" w:cs="Times New Roman"/>
                <w:color w:val="000000" w:themeColor="text1"/>
                <w:sz w:val="20"/>
                <w:szCs w:val="20"/>
                <w:lang w:val="en-US"/>
              </w:rPr>
              <w:t>calabar</w:t>
            </w:r>
            <w:proofErr w:type="spellEnd"/>
            <w:r w:rsidRPr="0019140D">
              <w:rPr>
                <w:rFonts w:ascii="Times New Roman" w:hAnsi="Times New Roman" w:cs="Times New Roman"/>
                <w:color w:val="000000" w:themeColor="text1"/>
                <w:sz w:val="20"/>
                <w:szCs w:val="20"/>
                <w:lang w:val="en-US"/>
              </w:rPr>
              <w:t xml:space="preserve"> swelling, subcutaneous lesion)</w:t>
            </w:r>
          </w:p>
          <w:p w14:paraId="1514B565" w14:textId="5CC565FD" w:rsidR="0019140D" w:rsidRPr="00093796" w:rsidRDefault="0019140D" w:rsidP="0019140D">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 </w:t>
            </w:r>
            <w:r w:rsidRPr="00093796">
              <w:rPr>
                <w:rFonts w:ascii="Times New Roman" w:hAnsi="Times New Roman" w:cs="Times New Roman"/>
                <w:color w:val="000000" w:themeColor="text1"/>
                <w:sz w:val="20"/>
                <w:szCs w:val="20"/>
                <w:lang w:val="en-US"/>
              </w:rPr>
              <w:t xml:space="preserve">Microscopy </w:t>
            </w:r>
          </w:p>
        </w:tc>
        <w:tc>
          <w:tcPr>
            <w:tcW w:w="1474" w:type="dxa"/>
          </w:tcPr>
          <w:p w14:paraId="567FA4F4"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Spain</w:t>
            </w:r>
          </w:p>
        </w:tc>
        <w:tc>
          <w:tcPr>
            <w:tcW w:w="1754" w:type="dxa"/>
          </w:tcPr>
          <w:p w14:paraId="79E8067E" w14:textId="737574C6"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2020</w:t>
            </w:r>
          </w:p>
        </w:tc>
        <w:tc>
          <w:tcPr>
            <w:tcW w:w="854" w:type="dxa"/>
          </w:tcPr>
          <w:p w14:paraId="554E1884" w14:textId="4DCC7D10" w:rsidR="0019140D" w:rsidRPr="00093796" w:rsidRDefault="0019140D"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fldData xml:space="preserve">PEVuZE5vdGU+PENpdGU+PEF1dGhvcj5QdWVudGU8L0F1dGhvcj48WWVhcj4yMDIwPC9ZZWFyPjxS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</w:fldData>
              </w:fldChar>
            </w:r>
            <w:r w:rsidR="005B1A4F">
              <w:rPr>
                <w:rFonts w:ascii="Times New Roman" w:hAnsi="Times New Roman"/>
                <w:color w:val="000000" w:themeColor="text1"/>
                <w:sz w:val="20"/>
                <w:lang w:val="en-US"/>
              </w:rPr>
              <w:instrText xml:space="preserve"> ADDIN EN.CITE </w:instrText>
            </w:r>
            <w:r w:rsidR="005B1A4F">
              <w:rPr>
                <w:rFonts w:ascii="Times New Roman" w:hAnsi="Times New Roman"/>
                <w:color w:val="000000" w:themeColor="text1"/>
                <w:sz w:val="20"/>
                <w:lang w:val="en-US"/>
              </w:rPr>
              <w:fldChar w:fldCharType="begin">
                <w:fldData xml:space="preserve">PEVuZE5vdGU+PENpdGU+PEF1dGhvcj5QdWVudGU8L0F1dGhvcj48WWVhcj4yMDIwPC9ZZWFyPjxS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</w:fldData>
              </w:fldChar>
            </w:r>
            <w:r w:rsidR="005B1A4F">
              <w:rPr>
                <w:rFonts w:ascii="Times New Roman" w:hAnsi="Times New Roman"/>
                <w:color w:val="000000" w:themeColor="text1"/>
                <w:sz w:val="20"/>
                <w:lang w:val="en-US"/>
              </w:rPr>
              <w:instrText xml:space="preserve"> ADDIN EN.CITE.DATA </w:instrText>
            </w:r>
            <w:r w:rsidR="005B1A4F">
              <w:rPr>
                <w:rFonts w:ascii="Times New Roman" w:hAnsi="Times New Roman"/>
                <w:color w:val="000000" w:themeColor="text1"/>
                <w:sz w:val="20"/>
                <w:lang w:val="en-US"/>
              </w:rPr>
            </w:r>
            <w:r w:rsidR="005B1A4F">
              <w:rPr>
                <w:rFonts w:ascii="Times New Roman" w:hAnsi="Times New Roman"/>
                <w:color w:val="000000" w:themeColor="text1"/>
                <w:sz w:val="20"/>
                <w:lang w:val="en-US"/>
              </w:rPr>
              <w:fldChar w:fldCharType="end"/>
            </w:r>
            <w:r w:rsidRPr="00093796">
              <w:rPr>
                <w:rFonts w:ascii="Times New Roman" w:hAnsi="Times New Roman"/>
                <w:color w:val="000000" w:themeColor="text1"/>
                <w:sz w:val="20"/>
                <w:lang w:val="en-US"/>
              </w:rPr>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2</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tc>
      </w:tr>
      <w:tr w:rsidR="0019140D" w:rsidRPr="00093796" w14:paraId="19534057" w14:textId="77777777" w:rsidTr="00093796">
        <w:tc>
          <w:tcPr>
            <w:tcW w:w="1271" w:type="dxa"/>
          </w:tcPr>
          <w:p w14:paraId="5ACEB191" w14:textId="77777777"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 xml:space="preserve">L. </w:t>
            </w:r>
            <w:proofErr w:type="spellStart"/>
            <w:r w:rsidRPr="00093796">
              <w:rPr>
                <w:rFonts w:ascii="Times New Roman" w:hAnsi="Times New Roman" w:cs="Times New Roman"/>
                <w:i/>
                <w:color w:val="000000" w:themeColor="text1"/>
                <w:sz w:val="20"/>
                <w:szCs w:val="20"/>
                <w:lang w:val="en-US"/>
              </w:rPr>
              <w:t>loa</w:t>
            </w:r>
            <w:proofErr w:type="spellEnd"/>
          </w:p>
          <w:p w14:paraId="467EFC7D"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p>
        </w:tc>
        <w:tc>
          <w:tcPr>
            <w:tcW w:w="1418" w:type="dxa"/>
          </w:tcPr>
          <w:p w14:paraId="10A92812"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ase report</w:t>
            </w:r>
          </w:p>
        </w:tc>
        <w:tc>
          <w:tcPr>
            <w:tcW w:w="1903" w:type="dxa"/>
          </w:tcPr>
          <w:p w14:paraId="4472FA27" w14:textId="6CD22ED8"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Equatoguinean</w:t>
            </w:r>
          </w:p>
        </w:tc>
        <w:tc>
          <w:tcPr>
            <w:tcW w:w="2916" w:type="dxa"/>
          </w:tcPr>
          <w:p w14:paraId="09F38C2E"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One case (9 years old girl)</w:t>
            </w:r>
          </w:p>
        </w:tc>
        <w:tc>
          <w:tcPr>
            <w:tcW w:w="2867" w:type="dxa"/>
          </w:tcPr>
          <w:p w14:paraId="5F55644D" w14:textId="0D9D493B"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Clinical manifestation</w:t>
            </w:r>
          </w:p>
          <w:p w14:paraId="69F5C286" w14:textId="6C0D21DD"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Microscopy</w:t>
            </w:r>
          </w:p>
          <w:p w14:paraId="143485BE"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PCR</w:t>
            </w:r>
          </w:p>
        </w:tc>
        <w:tc>
          <w:tcPr>
            <w:tcW w:w="1474" w:type="dxa"/>
          </w:tcPr>
          <w:p w14:paraId="3DFB958D"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Spain</w:t>
            </w:r>
          </w:p>
        </w:tc>
        <w:tc>
          <w:tcPr>
            <w:tcW w:w="1754" w:type="dxa"/>
          </w:tcPr>
          <w:p w14:paraId="77A51FA8"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2019</w:t>
            </w:r>
          </w:p>
        </w:tc>
        <w:tc>
          <w:tcPr>
            <w:tcW w:w="854" w:type="dxa"/>
          </w:tcPr>
          <w:p w14:paraId="14BC5D48" w14:textId="06EBDD4C" w:rsidR="0019140D" w:rsidRPr="00093796" w:rsidRDefault="0019140D"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fldData xml:space="preserve">PEVuZE5vdGU+PENpdGU+PEF1dGhvcj5QbGFjaW50YTwvQXV0aG9yPjxZZWFyPjIwMTk8L1llYXI+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</w:fldData>
              </w:fldChar>
            </w:r>
            <w:r w:rsidR="005B1A4F">
              <w:rPr>
                <w:rFonts w:ascii="Times New Roman" w:hAnsi="Times New Roman"/>
                <w:color w:val="000000" w:themeColor="text1"/>
                <w:sz w:val="20"/>
                <w:lang w:val="en-US"/>
              </w:rPr>
              <w:instrText xml:space="preserve"> ADDIN EN.CITE </w:instrText>
            </w:r>
            <w:r w:rsidR="005B1A4F">
              <w:rPr>
                <w:rFonts w:ascii="Times New Roman" w:hAnsi="Times New Roman"/>
                <w:color w:val="000000" w:themeColor="text1"/>
                <w:sz w:val="20"/>
                <w:lang w:val="en-US"/>
              </w:rPr>
              <w:fldChar w:fldCharType="begin">
                <w:fldData xml:space="preserve">PEVuZE5vdGU+PENpdGU+PEF1dGhvcj5QbGFjaW50YTwvQXV0aG9yPjxZZWFyPjIwMTk8L1llYXI+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</w:fldData>
              </w:fldChar>
            </w:r>
            <w:r w:rsidR="005B1A4F">
              <w:rPr>
                <w:rFonts w:ascii="Times New Roman" w:hAnsi="Times New Roman"/>
                <w:color w:val="000000" w:themeColor="text1"/>
                <w:sz w:val="20"/>
                <w:lang w:val="en-US"/>
              </w:rPr>
              <w:instrText xml:space="preserve"> ADDIN EN.CITE.DATA </w:instrText>
            </w:r>
            <w:r w:rsidR="005B1A4F">
              <w:rPr>
                <w:rFonts w:ascii="Times New Roman" w:hAnsi="Times New Roman"/>
                <w:color w:val="000000" w:themeColor="text1"/>
                <w:sz w:val="20"/>
                <w:lang w:val="en-US"/>
              </w:rPr>
            </w:r>
            <w:r w:rsidR="005B1A4F">
              <w:rPr>
                <w:rFonts w:ascii="Times New Roman" w:hAnsi="Times New Roman"/>
                <w:color w:val="000000" w:themeColor="text1"/>
                <w:sz w:val="20"/>
                <w:lang w:val="en-US"/>
              </w:rPr>
              <w:fldChar w:fldCharType="end"/>
            </w:r>
            <w:r w:rsidRPr="00093796">
              <w:rPr>
                <w:rFonts w:ascii="Times New Roman" w:hAnsi="Times New Roman"/>
                <w:color w:val="000000" w:themeColor="text1"/>
                <w:sz w:val="20"/>
                <w:lang w:val="en-US"/>
              </w:rPr>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3</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tc>
      </w:tr>
      <w:tr w:rsidR="0019140D" w:rsidRPr="00093796" w14:paraId="4738E8E0" w14:textId="77777777" w:rsidTr="00093796">
        <w:tc>
          <w:tcPr>
            <w:tcW w:w="1271" w:type="dxa"/>
          </w:tcPr>
          <w:p w14:paraId="23FAA1B0" w14:textId="2DF95011"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 xml:space="preserve">L. </w:t>
            </w:r>
            <w:proofErr w:type="spellStart"/>
            <w:r w:rsidRPr="00093796">
              <w:rPr>
                <w:rFonts w:ascii="Times New Roman" w:hAnsi="Times New Roman" w:cs="Times New Roman"/>
                <w:i/>
                <w:color w:val="000000" w:themeColor="text1"/>
                <w:sz w:val="20"/>
                <w:szCs w:val="20"/>
                <w:lang w:val="en-US"/>
              </w:rPr>
              <w:t>loa</w:t>
            </w:r>
            <w:proofErr w:type="spellEnd"/>
            <w:r w:rsidRPr="00093796">
              <w:rPr>
                <w:rFonts w:ascii="Times New Roman" w:hAnsi="Times New Roman" w:cs="Times New Roman"/>
                <w:i/>
                <w:color w:val="000000" w:themeColor="text1"/>
                <w:sz w:val="20"/>
                <w:szCs w:val="20"/>
                <w:lang w:val="en-US"/>
              </w:rPr>
              <w:t>,</w:t>
            </w:r>
          </w:p>
          <w:p w14:paraId="611FDD40" w14:textId="6F54C11A"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O. volvulus</w:t>
            </w:r>
            <w:r>
              <w:rPr>
                <w:rFonts w:ascii="Times New Roman" w:hAnsi="Times New Roman" w:cs="Times New Roman"/>
                <w:i/>
                <w:color w:val="000000" w:themeColor="text1"/>
                <w:sz w:val="20"/>
                <w:szCs w:val="20"/>
                <w:lang w:val="en-US"/>
              </w:rPr>
              <w:t>,</w:t>
            </w:r>
          </w:p>
          <w:p w14:paraId="1E77DBBC"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i/>
                <w:color w:val="000000" w:themeColor="text1"/>
                <w:sz w:val="20"/>
                <w:szCs w:val="20"/>
                <w:lang w:val="en-US"/>
              </w:rPr>
              <w:t>M. perstans</w:t>
            </w:r>
          </w:p>
        </w:tc>
        <w:tc>
          <w:tcPr>
            <w:tcW w:w="1418" w:type="dxa"/>
          </w:tcPr>
          <w:p w14:paraId="77357BF5"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ross-sectional study</w:t>
            </w:r>
          </w:p>
        </w:tc>
        <w:tc>
          <w:tcPr>
            <w:tcW w:w="1903" w:type="dxa"/>
          </w:tcPr>
          <w:p w14:paraId="59E15CD7" w14:textId="4960FEE3"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Equatoguinean </w:t>
            </w:r>
          </w:p>
          <w:p w14:paraId="35B3813E"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543 participants)</w:t>
            </w:r>
          </w:p>
        </w:tc>
        <w:tc>
          <w:tcPr>
            <w:tcW w:w="2916" w:type="dxa"/>
          </w:tcPr>
          <w:p w14:paraId="4271F8E5" w14:textId="0EC8410A" w:rsidR="0019140D" w:rsidRPr="00093796" w:rsidRDefault="0019140D" w:rsidP="0019140D">
            <w:pPr>
              <w:autoSpaceDE w:val="0"/>
              <w:autoSpaceDN w:val="0"/>
              <w:adjustRightInd w:val="0"/>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i/>
                <w:color w:val="000000" w:themeColor="text1"/>
                <w:sz w:val="20"/>
                <w:szCs w:val="20"/>
                <w:lang w:val="en-US"/>
              </w:rPr>
              <w:t>M. perstans</w:t>
            </w:r>
            <w:r w:rsidRPr="00093796">
              <w:rPr>
                <w:rFonts w:ascii="Times New Roman" w:hAnsi="Times New Roman" w:cs="Times New Roman"/>
                <w:color w:val="000000" w:themeColor="text1"/>
                <w:sz w:val="20"/>
                <w:szCs w:val="20"/>
                <w:lang w:val="en-US"/>
              </w:rPr>
              <w:t xml:space="preserve"> (8.8%)</w:t>
            </w:r>
          </w:p>
          <w:p w14:paraId="29664D13" w14:textId="7FBD2832" w:rsidR="0019140D" w:rsidRPr="00093796" w:rsidRDefault="0019140D" w:rsidP="0019140D">
            <w:pPr>
              <w:autoSpaceDE w:val="0"/>
              <w:autoSpaceDN w:val="0"/>
              <w:adjustRightInd w:val="0"/>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i/>
                <w:color w:val="000000" w:themeColor="text1"/>
                <w:sz w:val="20"/>
                <w:szCs w:val="20"/>
                <w:lang w:val="en-US"/>
              </w:rPr>
              <w:t xml:space="preserve">L. </w:t>
            </w:r>
            <w:proofErr w:type="spellStart"/>
            <w:r w:rsidRPr="00093796">
              <w:rPr>
                <w:rFonts w:ascii="Times New Roman" w:hAnsi="Times New Roman" w:cs="Times New Roman"/>
                <w:i/>
                <w:color w:val="000000" w:themeColor="text1"/>
                <w:sz w:val="20"/>
                <w:szCs w:val="20"/>
                <w:lang w:val="en-US"/>
              </w:rPr>
              <w:t>loa</w:t>
            </w:r>
            <w:proofErr w:type="spellEnd"/>
            <w:r w:rsidRPr="00093796">
              <w:rPr>
                <w:rFonts w:ascii="Times New Roman" w:hAnsi="Times New Roman" w:cs="Times New Roman"/>
                <w:color w:val="000000" w:themeColor="text1"/>
                <w:sz w:val="20"/>
                <w:szCs w:val="20"/>
                <w:lang w:val="en-US"/>
              </w:rPr>
              <w:t xml:space="preserve"> (0.7%).</w:t>
            </w:r>
          </w:p>
        </w:tc>
        <w:tc>
          <w:tcPr>
            <w:tcW w:w="2867" w:type="dxa"/>
          </w:tcPr>
          <w:p w14:paraId="54A78A3F" w14:textId="51754B8D"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q</w:t>
            </w:r>
            <w:r w:rsidRPr="00093796">
              <w:rPr>
                <w:rFonts w:ascii="Times New Roman" w:hAnsi="Times New Roman" w:cs="Times New Roman"/>
                <w:color w:val="000000" w:themeColor="text1"/>
                <w:sz w:val="20"/>
                <w:szCs w:val="20"/>
                <w:lang w:val="en-US"/>
              </w:rPr>
              <w:t>PCR</w:t>
            </w:r>
          </w:p>
        </w:tc>
        <w:tc>
          <w:tcPr>
            <w:tcW w:w="1474" w:type="dxa"/>
          </w:tcPr>
          <w:p w14:paraId="3A6F8381" w14:textId="703D2532"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Bioko Island (Equatorial Guinea)</w:t>
            </w:r>
          </w:p>
        </w:tc>
        <w:tc>
          <w:tcPr>
            <w:tcW w:w="1754" w:type="dxa"/>
          </w:tcPr>
          <w:p w14:paraId="6314C5ED"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2014</w:t>
            </w:r>
          </w:p>
        </w:tc>
        <w:tc>
          <w:tcPr>
            <w:tcW w:w="854" w:type="dxa"/>
          </w:tcPr>
          <w:p w14:paraId="2EF9FBAD" w14:textId="79DEE5CF" w:rsidR="0019140D" w:rsidRPr="00093796" w:rsidRDefault="0019140D"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fldData xml:space="preserve">PEVuZE5vdGU+PENpdGU+PEF1dGhvcj5UYTwvQXV0aG9yPjxZZWFyPjIwMTg8L1llYXI+PFJlY051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</w:fldData>
              </w:fldChar>
            </w:r>
            <w:r w:rsidR="005B1A4F">
              <w:rPr>
                <w:rFonts w:ascii="Times New Roman" w:hAnsi="Times New Roman"/>
                <w:color w:val="000000" w:themeColor="text1"/>
                <w:sz w:val="20"/>
                <w:lang w:val="en-US"/>
              </w:rPr>
              <w:instrText xml:space="preserve"> ADDIN EN.CITE </w:instrText>
            </w:r>
            <w:r w:rsidR="005B1A4F">
              <w:rPr>
                <w:rFonts w:ascii="Times New Roman" w:hAnsi="Times New Roman"/>
                <w:color w:val="000000" w:themeColor="text1"/>
                <w:sz w:val="20"/>
                <w:lang w:val="en-US"/>
              </w:rPr>
              <w:fldChar w:fldCharType="begin">
                <w:fldData xml:space="preserve">PEVuZE5vdGU+PENpdGU+PEF1dGhvcj5UYTwvQXV0aG9yPjxZZWFyPjIwMTg8L1llYXI+PFJlY051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</w:fldData>
              </w:fldChar>
            </w:r>
            <w:r w:rsidR="005B1A4F">
              <w:rPr>
                <w:rFonts w:ascii="Times New Roman" w:hAnsi="Times New Roman"/>
                <w:color w:val="000000" w:themeColor="text1"/>
                <w:sz w:val="20"/>
                <w:lang w:val="en-US"/>
              </w:rPr>
              <w:instrText xml:space="preserve"> ADDIN EN.CITE.DATA </w:instrText>
            </w:r>
            <w:r w:rsidR="005B1A4F">
              <w:rPr>
                <w:rFonts w:ascii="Times New Roman" w:hAnsi="Times New Roman"/>
                <w:color w:val="000000" w:themeColor="text1"/>
                <w:sz w:val="20"/>
                <w:lang w:val="en-US"/>
              </w:rPr>
            </w:r>
            <w:r w:rsidR="005B1A4F">
              <w:rPr>
                <w:rFonts w:ascii="Times New Roman" w:hAnsi="Times New Roman"/>
                <w:color w:val="000000" w:themeColor="text1"/>
                <w:sz w:val="20"/>
                <w:lang w:val="en-US"/>
              </w:rPr>
              <w:fldChar w:fldCharType="end"/>
            </w:r>
            <w:r w:rsidRPr="00093796">
              <w:rPr>
                <w:rFonts w:ascii="Times New Roman" w:hAnsi="Times New Roman"/>
                <w:color w:val="000000" w:themeColor="text1"/>
                <w:sz w:val="20"/>
                <w:lang w:val="en-US"/>
              </w:rPr>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4</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tc>
      </w:tr>
      <w:tr w:rsidR="0019140D" w:rsidRPr="00093796" w14:paraId="302A7FD6" w14:textId="77777777" w:rsidTr="00093796">
        <w:tc>
          <w:tcPr>
            <w:tcW w:w="1271" w:type="dxa"/>
          </w:tcPr>
          <w:p w14:paraId="6D4AA8B9" w14:textId="2180EC52"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O. volvulus</w:t>
            </w:r>
            <w:r>
              <w:rPr>
                <w:rFonts w:ascii="Times New Roman" w:hAnsi="Times New Roman" w:cs="Times New Roman"/>
                <w:i/>
                <w:color w:val="000000" w:themeColor="text1"/>
                <w:sz w:val="20"/>
                <w:szCs w:val="20"/>
                <w:lang w:val="en-US"/>
              </w:rPr>
              <w:t>,</w:t>
            </w:r>
          </w:p>
          <w:p w14:paraId="6437A8C2"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i/>
                <w:color w:val="000000" w:themeColor="text1"/>
                <w:sz w:val="20"/>
                <w:szCs w:val="20"/>
                <w:lang w:val="en-US"/>
              </w:rPr>
              <w:t xml:space="preserve">W. </w:t>
            </w:r>
            <w:proofErr w:type="spellStart"/>
            <w:r w:rsidRPr="00093796">
              <w:rPr>
                <w:rFonts w:ascii="Times New Roman" w:hAnsi="Times New Roman" w:cs="Times New Roman"/>
                <w:i/>
                <w:color w:val="000000" w:themeColor="text1"/>
                <w:sz w:val="20"/>
                <w:szCs w:val="20"/>
                <w:lang w:val="en-US"/>
              </w:rPr>
              <w:t>bancrofti</w:t>
            </w:r>
            <w:proofErr w:type="spellEnd"/>
          </w:p>
        </w:tc>
        <w:tc>
          <w:tcPr>
            <w:tcW w:w="1418" w:type="dxa"/>
          </w:tcPr>
          <w:p w14:paraId="4651F584"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ross-sectional study</w:t>
            </w:r>
          </w:p>
        </w:tc>
        <w:tc>
          <w:tcPr>
            <w:tcW w:w="1903" w:type="dxa"/>
          </w:tcPr>
          <w:p w14:paraId="51449707" w14:textId="34CF1421"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Equatoguinean </w:t>
            </w:r>
          </w:p>
          <w:p w14:paraId="4F62CBB9"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7052 children)</w:t>
            </w:r>
          </w:p>
        </w:tc>
        <w:tc>
          <w:tcPr>
            <w:tcW w:w="2916" w:type="dxa"/>
          </w:tcPr>
          <w:p w14:paraId="1C2E4C6E" w14:textId="0374423C"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i/>
                <w:color w:val="000000" w:themeColor="text1"/>
                <w:sz w:val="20"/>
                <w:szCs w:val="20"/>
                <w:lang w:val="en-US"/>
              </w:rPr>
              <w:t>O. volvulus</w:t>
            </w:r>
            <w:r w:rsidRPr="00093796">
              <w:rPr>
                <w:rFonts w:ascii="Times New Roman" w:hAnsi="Times New Roman" w:cs="Times New Roman"/>
                <w:color w:val="000000" w:themeColor="text1"/>
                <w:sz w:val="20"/>
                <w:szCs w:val="20"/>
                <w:lang w:val="en-US"/>
              </w:rPr>
              <w:t xml:space="preserve"> and </w:t>
            </w:r>
            <w:r w:rsidRPr="00093796">
              <w:rPr>
                <w:rFonts w:ascii="Times New Roman" w:hAnsi="Times New Roman" w:cs="Times New Roman"/>
                <w:i/>
                <w:color w:val="000000" w:themeColor="text1"/>
                <w:sz w:val="20"/>
                <w:szCs w:val="20"/>
                <w:lang w:val="en-US"/>
              </w:rPr>
              <w:t xml:space="preserve">W. </w:t>
            </w:r>
            <w:proofErr w:type="spellStart"/>
            <w:r w:rsidRPr="00093796">
              <w:rPr>
                <w:rFonts w:ascii="Times New Roman" w:hAnsi="Times New Roman" w:cs="Times New Roman"/>
                <w:i/>
                <w:color w:val="000000" w:themeColor="text1"/>
                <w:sz w:val="20"/>
                <w:szCs w:val="20"/>
                <w:lang w:val="en-US"/>
              </w:rPr>
              <w:t>bancrofti</w:t>
            </w:r>
            <w:proofErr w:type="spellEnd"/>
            <w:r w:rsidRPr="00093796">
              <w:rPr>
                <w:rFonts w:ascii="Times New Roman" w:hAnsi="Times New Roman" w:cs="Times New Roman"/>
                <w:color w:val="000000" w:themeColor="text1"/>
                <w:sz w:val="20"/>
                <w:szCs w:val="20"/>
                <w:lang w:val="en-US"/>
              </w:rPr>
              <w:t xml:space="preserve"> negative by PCR</w:t>
            </w:r>
          </w:p>
        </w:tc>
        <w:tc>
          <w:tcPr>
            <w:tcW w:w="2867" w:type="dxa"/>
          </w:tcPr>
          <w:p w14:paraId="3736D1BB" w14:textId="11A0D93E"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Serological (Ov16 RDT, ELISA)</w:t>
            </w:r>
          </w:p>
          <w:p w14:paraId="4D18CE7F" w14:textId="185BD0DA"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w:t>
            </w:r>
            <w:r>
              <w:rPr>
                <w:rFonts w:ascii="Times New Roman" w:hAnsi="Times New Roman" w:cs="Times New Roman"/>
                <w:color w:val="000000" w:themeColor="text1"/>
                <w:sz w:val="20"/>
                <w:szCs w:val="20"/>
                <w:lang w:val="en-US"/>
              </w:rPr>
              <w:t>q</w:t>
            </w:r>
            <w:r w:rsidRPr="00093796">
              <w:rPr>
                <w:rFonts w:ascii="Times New Roman" w:hAnsi="Times New Roman" w:cs="Times New Roman"/>
                <w:color w:val="000000" w:themeColor="text1"/>
                <w:sz w:val="20"/>
                <w:szCs w:val="20"/>
                <w:lang w:val="en-US"/>
              </w:rPr>
              <w:t>PCR</w:t>
            </w:r>
          </w:p>
        </w:tc>
        <w:tc>
          <w:tcPr>
            <w:tcW w:w="1474" w:type="dxa"/>
          </w:tcPr>
          <w:p w14:paraId="4BB6B6A0" w14:textId="314E325A"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Bioko Island (Equatorial Guinea)</w:t>
            </w:r>
          </w:p>
        </w:tc>
        <w:tc>
          <w:tcPr>
            <w:tcW w:w="1754" w:type="dxa"/>
          </w:tcPr>
          <w:p w14:paraId="3B8905D2"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2016-2017</w:t>
            </w:r>
          </w:p>
        </w:tc>
        <w:tc>
          <w:tcPr>
            <w:tcW w:w="854" w:type="dxa"/>
          </w:tcPr>
          <w:p w14:paraId="12B12022" w14:textId="1B838F68" w:rsidR="0019140D" w:rsidRPr="00093796" w:rsidRDefault="0019140D"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fldData xml:space="preserve">PEVuZE5vdGU+PENpdGU+PEF1dGhvcj5IZXJyYWRvcjwvQXV0aG9yPjxZZWFyPjIwMTg8L1llYXI+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</w:fldData>
              </w:fldChar>
            </w:r>
            <w:r w:rsidR="005B1A4F">
              <w:rPr>
                <w:rFonts w:ascii="Times New Roman" w:hAnsi="Times New Roman"/>
                <w:color w:val="000000" w:themeColor="text1"/>
                <w:sz w:val="20"/>
                <w:lang w:val="en-US"/>
              </w:rPr>
              <w:instrText xml:space="preserve"> ADDIN EN.CITE </w:instrText>
            </w:r>
            <w:r w:rsidR="005B1A4F">
              <w:rPr>
                <w:rFonts w:ascii="Times New Roman" w:hAnsi="Times New Roman"/>
                <w:color w:val="000000" w:themeColor="text1"/>
                <w:sz w:val="20"/>
                <w:lang w:val="en-US"/>
              </w:rPr>
              <w:fldChar w:fldCharType="begin">
                <w:fldData xml:space="preserve">PEVuZE5vdGU+PENpdGU+PEF1dGhvcj5IZXJyYWRvcjwvQXV0aG9yPjxZZWFyPjIwMTg8L1llYXI+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</w:fldData>
              </w:fldChar>
            </w:r>
            <w:r w:rsidR="005B1A4F">
              <w:rPr>
                <w:rFonts w:ascii="Times New Roman" w:hAnsi="Times New Roman"/>
                <w:color w:val="000000" w:themeColor="text1"/>
                <w:sz w:val="20"/>
                <w:lang w:val="en-US"/>
              </w:rPr>
              <w:instrText xml:space="preserve"> ADDIN EN.CITE.DATA </w:instrText>
            </w:r>
            <w:r w:rsidR="005B1A4F">
              <w:rPr>
                <w:rFonts w:ascii="Times New Roman" w:hAnsi="Times New Roman"/>
                <w:color w:val="000000" w:themeColor="text1"/>
                <w:sz w:val="20"/>
                <w:lang w:val="en-US"/>
              </w:rPr>
            </w:r>
            <w:r w:rsidR="005B1A4F">
              <w:rPr>
                <w:rFonts w:ascii="Times New Roman" w:hAnsi="Times New Roman"/>
                <w:color w:val="000000" w:themeColor="text1"/>
                <w:sz w:val="20"/>
                <w:lang w:val="en-US"/>
              </w:rPr>
              <w:fldChar w:fldCharType="end"/>
            </w:r>
            <w:r w:rsidRPr="00093796">
              <w:rPr>
                <w:rFonts w:ascii="Times New Roman" w:hAnsi="Times New Roman"/>
                <w:color w:val="000000" w:themeColor="text1"/>
                <w:sz w:val="20"/>
                <w:lang w:val="en-US"/>
              </w:rPr>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5</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tc>
      </w:tr>
      <w:tr w:rsidR="0019140D" w:rsidRPr="00093796" w14:paraId="415E74B4" w14:textId="77777777" w:rsidTr="00093796">
        <w:tc>
          <w:tcPr>
            <w:tcW w:w="1271" w:type="dxa"/>
          </w:tcPr>
          <w:p w14:paraId="6976F328"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i/>
                <w:color w:val="000000" w:themeColor="text1"/>
                <w:sz w:val="20"/>
                <w:szCs w:val="20"/>
                <w:lang w:val="en-US"/>
              </w:rPr>
              <w:t>O. volvulus</w:t>
            </w:r>
          </w:p>
        </w:tc>
        <w:tc>
          <w:tcPr>
            <w:tcW w:w="1418" w:type="dxa"/>
          </w:tcPr>
          <w:p w14:paraId="135B2B23"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ross-sectional study</w:t>
            </w:r>
          </w:p>
        </w:tc>
        <w:tc>
          <w:tcPr>
            <w:tcW w:w="1903" w:type="dxa"/>
          </w:tcPr>
          <w:p w14:paraId="2B929CE2" w14:textId="0CF0A1CE"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Equatoguinean </w:t>
            </w:r>
          </w:p>
          <w:p w14:paraId="3299424D"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150 households)</w:t>
            </w:r>
          </w:p>
        </w:tc>
        <w:tc>
          <w:tcPr>
            <w:tcW w:w="2916" w:type="dxa"/>
          </w:tcPr>
          <w:p w14:paraId="3C91404A"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i/>
                <w:color w:val="000000" w:themeColor="text1"/>
                <w:sz w:val="20"/>
                <w:szCs w:val="20"/>
                <w:lang w:val="en-US"/>
              </w:rPr>
              <w:t>O. volvulus</w:t>
            </w:r>
            <w:r w:rsidRPr="00093796">
              <w:rPr>
                <w:rFonts w:ascii="Times New Roman" w:hAnsi="Times New Roman" w:cs="Times New Roman"/>
                <w:color w:val="000000" w:themeColor="text1"/>
                <w:sz w:val="20"/>
                <w:szCs w:val="20"/>
                <w:lang w:val="en-US"/>
              </w:rPr>
              <w:t xml:space="preserve"> </w:t>
            </w:r>
          </w:p>
        </w:tc>
        <w:tc>
          <w:tcPr>
            <w:tcW w:w="2867" w:type="dxa"/>
          </w:tcPr>
          <w:p w14:paraId="2B5C3931"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Serological (ELISA)</w:t>
            </w:r>
          </w:p>
          <w:p w14:paraId="0C0ACC45"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p>
        </w:tc>
        <w:tc>
          <w:tcPr>
            <w:tcW w:w="1474" w:type="dxa"/>
          </w:tcPr>
          <w:p w14:paraId="154B20C7" w14:textId="5542543F"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Bioko Island (Equatorial Guinea)</w:t>
            </w:r>
          </w:p>
        </w:tc>
        <w:tc>
          <w:tcPr>
            <w:tcW w:w="1754" w:type="dxa"/>
          </w:tcPr>
          <w:p w14:paraId="7E351E1F"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2014</w:t>
            </w:r>
          </w:p>
        </w:tc>
        <w:tc>
          <w:tcPr>
            <w:tcW w:w="854" w:type="dxa"/>
          </w:tcPr>
          <w:p w14:paraId="56D1956E" w14:textId="178F4DEC" w:rsidR="0019140D" w:rsidRPr="00093796" w:rsidRDefault="0019140D"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fldData xml:space="preserve">PEVuZE5vdGU+PENpdGU+PEF1dGhvcj5Hw7NtZXotQmFycm9zbzwvQXV0aG9yPjxZZWFyPjIwMTg8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</w:fldData>
              </w:fldChar>
            </w:r>
            <w:r w:rsidR="005B1A4F">
              <w:rPr>
                <w:rFonts w:ascii="Times New Roman" w:hAnsi="Times New Roman"/>
                <w:color w:val="000000" w:themeColor="text1"/>
                <w:sz w:val="20"/>
                <w:lang w:val="en-US"/>
              </w:rPr>
              <w:instrText xml:space="preserve"> ADDIN EN.CITE </w:instrText>
            </w:r>
            <w:r w:rsidR="005B1A4F">
              <w:rPr>
                <w:rFonts w:ascii="Times New Roman" w:hAnsi="Times New Roman"/>
                <w:color w:val="000000" w:themeColor="text1"/>
                <w:sz w:val="20"/>
                <w:lang w:val="en-US"/>
              </w:rPr>
              <w:fldChar w:fldCharType="begin">
                <w:fldData xml:space="preserve">PEVuZE5vdGU+PENpdGU+PEF1dGhvcj5Hw7NtZXotQmFycm9zbzwvQXV0aG9yPjxZZWFyPjIwMTg8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</w:fldData>
              </w:fldChar>
            </w:r>
            <w:r w:rsidR="005B1A4F">
              <w:rPr>
                <w:rFonts w:ascii="Times New Roman" w:hAnsi="Times New Roman"/>
                <w:color w:val="000000" w:themeColor="text1"/>
                <w:sz w:val="20"/>
                <w:lang w:val="en-US"/>
              </w:rPr>
              <w:instrText xml:space="preserve"> ADDIN EN.CITE.DATA </w:instrText>
            </w:r>
            <w:r w:rsidR="005B1A4F">
              <w:rPr>
                <w:rFonts w:ascii="Times New Roman" w:hAnsi="Times New Roman"/>
                <w:color w:val="000000" w:themeColor="text1"/>
                <w:sz w:val="20"/>
                <w:lang w:val="en-US"/>
              </w:rPr>
            </w:r>
            <w:r w:rsidR="005B1A4F">
              <w:rPr>
                <w:rFonts w:ascii="Times New Roman" w:hAnsi="Times New Roman"/>
                <w:color w:val="000000" w:themeColor="text1"/>
                <w:sz w:val="20"/>
                <w:lang w:val="en-US"/>
              </w:rPr>
              <w:fldChar w:fldCharType="end"/>
            </w:r>
            <w:r w:rsidRPr="00093796">
              <w:rPr>
                <w:rFonts w:ascii="Times New Roman" w:hAnsi="Times New Roman"/>
                <w:color w:val="000000" w:themeColor="text1"/>
                <w:sz w:val="20"/>
                <w:lang w:val="en-US"/>
              </w:rPr>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6</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tc>
      </w:tr>
      <w:tr w:rsidR="0019140D" w:rsidRPr="00093796" w14:paraId="2240DFC0" w14:textId="77777777" w:rsidTr="00093796">
        <w:tc>
          <w:tcPr>
            <w:tcW w:w="1271" w:type="dxa"/>
          </w:tcPr>
          <w:p w14:paraId="5FAFEBC4" w14:textId="77777777"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 xml:space="preserve">L. </w:t>
            </w:r>
            <w:proofErr w:type="spellStart"/>
            <w:r w:rsidRPr="00093796">
              <w:rPr>
                <w:rFonts w:ascii="Times New Roman" w:hAnsi="Times New Roman" w:cs="Times New Roman"/>
                <w:i/>
                <w:color w:val="000000" w:themeColor="text1"/>
                <w:sz w:val="20"/>
                <w:szCs w:val="20"/>
                <w:lang w:val="en-US"/>
              </w:rPr>
              <w:t>loa</w:t>
            </w:r>
            <w:proofErr w:type="spellEnd"/>
          </w:p>
        </w:tc>
        <w:tc>
          <w:tcPr>
            <w:tcW w:w="1418" w:type="dxa"/>
          </w:tcPr>
          <w:p w14:paraId="7AF497E4"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ase report</w:t>
            </w:r>
          </w:p>
        </w:tc>
        <w:tc>
          <w:tcPr>
            <w:tcW w:w="1903" w:type="dxa"/>
          </w:tcPr>
          <w:p w14:paraId="1473EFEE" w14:textId="3C9D0C4B" w:rsidR="0019140D" w:rsidRPr="00093796" w:rsidRDefault="0019140D" w:rsidP="0019140D">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US national visiting</w:t>
            </w:r>
            <w:r w:rsidRPr="00093796">
              <w:rPr>
                <w:rFonts w:ascii="Times New Roman" w:hAnsi="Times New Roman" w:cs="Times New Roman"/>
                <w:color w:val="000000" w:themeColor="text1"/>
                <w:sz w:val="20"/>
                <w:szCs w:val="20"/>
                <w:lang w:val="en-US"/>
              </w:rPr>
              <w:t xml:space="preserve"> Bioko Island </w:t>
            </w:r>
          </w:p>
        </w:tc>
        <w:tc>
          <w:tcPr>
            <w:tcW w:w="2916" w:type="dxa"/>
          </w:tcPr>
          <w:p w14:paraId="3EC838BB"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One case (25 years old woman)</w:t>
            </w:r>
          </w:p>
        </w:tc>
        <w:tc>
          <w:tcPr>
            <w:tcW w:w="2867" w:type="dxa"/>
          </w:tcPr>
          <w:p w14:paraId="22352B69"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linical manifestations (swelling the ankle, knee pain, pruritis, eosinophilia)</w:t>
            </w:r>
          </w:p>
          <w:p w14:paraId="6CCF2DF0"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PCR</w:t>
            </w:r>
          </w:p>
        </w:tc>
        <w:tc>
          <w:tcPr>
            <w:tcW w:w="1474" w:type="dxa"/>
          </w:tcPr>
          <w:p w14:paraId="63224560"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USA</w:t>
            </w:r>
          </w:p>
        </w:tc>
        <w:tc>
          <w:tcPr>
            <w:tcW w:w="1754" w:type="dxa"/>
          </w:tcPr>
          <w:p w14:paraId="34CC5103"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2016</w:t>
            </w:r>
          </w:p>
        </w:tc>
        <w:tc>
          <w:tcPr>
            <w:tcW w:w="854" w:type="dxa"/>
          </w:tcPr>
          <w:p w14:paraId="1D4CB177" w14:textId="5C8A49FF" w:rsidR="0019140D" w:rsidRPr="00093796" w:rsidRDefault="0019140D"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fldData xml:space="preserve">PEVuZE5vdGU+PENpdGU+PEF1dGhvcj5Qcmllc3Q8L0F1dGhvcj48WWVhcj4yMDE3PC9ZZWFyPjxS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</w:fldData>
              </w:fldChar>
            </w:r>
            <w:r w:rsidR="005B1A4F">
              <w:rPr>
                <w:rFonts w:ascii="Times New Roman" w:hAnsi="Times New Roman"/>
                <w:color w:val="000000" w:themeColor="text1"/>
                <w:sz w:val="20"/>
                <w:lang w:val="en-US"/>
              </w:rPr>
              <w:instrText xml:space="preserve"> ADDIN EN.CITE </w:instrText>
            </w:r>
            <w:r w:rsidR="005B1A4F">
              <w:rPr>
                <w:rFonts w:ascii="Times New Roman" w:hAnsi="Times New Roman"/>
                <w:color w:val="000000" w:themeColor="text1"/>
                <w:sz w:val="20"/>
                <w:lang w:val="en-US"/>
              </w:rPr>
              <w:fldChar w:fldCharType="begin">
                <w:fldData xml:space="preserve">PEVuZE5vdGU+PENpdGU+PEF1dGhvcj5Qcmllc3Q8L0F1dGhvcj48WWVhcj4yMDE3PC9ZZWFyPjxS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</w:fldData>
              </w:fldChar>
            </w:r>
            <w:r w:rsidR="005B1A4F">
              <w:rPr>
                <w:rFonts w:ascii="Times New Roman" w:hAnsi="Times New Roman"/>
                <w:color w:val="000000" w:themeColor="text1"/>
                <w:sz w:val="20"/>
                <w:lang w:val="en-US"/>
              </w:rPr>
              <w:instrText xml:space="preserve"> ADDIN EN.CITE.DATA </w:instrText>
            </w:r>
            <w:r w:rsidR="005B1A4F">
              <w:rPr>
                <w:rFonts w:ascii="Times New Roman" w:hAnsi="Times New Roman"/>
                <w:color w:val="000000" w:themeColor="text1"/>
                <w:sz w:val="20"/>
                <w:lang w:val="en-US"/>
              </w:rPr>
            </w:r>
            <w:r w:rsidR="005B1A4F">
              <w:rPr>
                <w:rFonts w:ascii="Times New Roman" w:hAnsi="Times New Roman"/>
                <w:color w:val="000000" w:themeColor="text1"/>
                <w:sz w:val="20"/>
                <w:lang w:val="en-US"/>
              </w:rPr>
              <w:fldChar w:fldCharType="end"/>
            </w:r>
            <w:r w:rsidRPr="00093796">
              <w:rPr>
                <w:rFonts w:ascii="Times New Roman" w:hAnsi="Times New Roman"/>
                <w:color w:val="000000" w:themeColor="text1"/>
                <w:sz w:val="20"/>
                <w:lang w:val="en-US"/>
              </w:rPr>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7</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tc>
      </w:tr>
      <w:tr w:rsidR="0019140D" w:rsidRPr="00093796" w14:paraId="471DCAC6" w14:textId="77777777" w:rsidTr="00093796">
        <w:tc>
          <w:tcPr>
            <w:tcW w:w="1271" w:type="dxa"/>
          </w:tcPr>
          <w:p w14:paraId="2DD48119" w14:textId="77777777"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O. volvulus</w:t>
            </w:r>
          </w:p>
        </w:tc>
        <w:tc>
          <w:tcPr>
            <w:tcW w:w="1418" w:type="dxa"/>
          </w:tcPr>
          <w:p w14:paraId="4C696656"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ross-sectional study</w:t>
            </w:r>
          </w:p>
        </w:tc>
        <w:tc>
          <w:tcPr>
            <w:tcW w:w="1903" w:type="dxa"/>
          </w:tcPr>
          <w:p w14:paraId="0287CB4F" w14:textId="0ECBC0B9"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Equatoguinean </w:t>
            </w:r>
          </w:p>
          <w:p w14:paraId="2E8F55EA"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544 participants)</w:t>
            </w:r>
          </w:p>
        </w:tc>
        <w:tc>
          <w:tcPr>
            <w:tcW w:w="2916" w:type="dxa"/>
          </w:tcPr>
          <w:p w14:paraId="4BDFBF09" w14:textId="41EE5D0C"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Skin PCR result: </w:t>
            </w:r>
            <w:r w:rsidRPr="00093796">
              <w:rPr>
                <w:rFonts w:ascii="Times New Roman" w:hAnsi="Times New Roman" w:cs="Times New Roman"/>
                <w:i/>
                <w:color w:val="000000" w:themeColor="text1"/>
                <w:sz w:val="20"/>
                <w:szCs w:val="20"/>
                <w:lang w:val="en-US"/>
              </w:rPr>
              <w:t>O. volvulus</w:t>
            </w:r>
            <w:r w:rsidRPr="00093796">
              <w:rPr>
                <w:rFonts w:ascii="Times New Roman" w:hAnsi="Times New Roman" w:cs="Times New Roman"/>
                <w:color w:val="000000" w:themeColor="text1"/>
                <w:sz w:val="20"/>
                <w:szCs w:val="20"/>
                <w:lang w:val="en-US"/>
              </w:rPr>
              <w:t xml:space="preserve"> (one), </w:t>
            </w:r>
            <w:r w:rsidRPr="00093796">
              <w:rPr>
                <w:rFonts w:ascii="Times New Roman" w:hAnsi="Times New Roman" w:cs="Times New Roman"/>
                <w:i/>
                <w:color w:val="000000" w:themeColor="text1"/>
                <w:sz w:val="20"/>
                <w:szCs w:val="20"/>
                <w:lang w:val="en-US"/>
              </w:rPr>
              <w:t xml:space="preserve">L. Loa </w:t>
            </w:r>
            <w:r w:rsidRPr="00093796">
              <w:rPr>
                <w:rFonts w:ascii="Times New Roman" w:hAnsi="Times New Roman" w:cs="Times New Roman"/>
                <w:color w:val="000000" w:themeColor="text1"/>
                <w:sz w:val="20"/>
                <w:szCs w:val="20"/>
                <w:lang w:val="en-US"/>
              </w:rPr>
              <w:t xml:space="preserve">(one), </w:t>
            </w:r>
            <w:r w:rsidRPr="00093796">
              <w:rPr>
                <w:rFonts w:ascii="Times New Roman" w:hAnsi="Times New Roman" w:cs="Times New Roman"/>
                <w:i/>
                <w:color w:val="000000" w:themeColor="text1"/>
                <w:sz w:val="20"/>
                <w:szCs w:val="20"/>
                <w:lang w:val="en-US"/>
              </w:rPr>
              <w:t>M. perstans</w:t>
            </w:r>
            <w:r w:rsidRPr="00093796">
              <w:rPr>
                <w:rFonts w:ascii="Times New Roman" w:hAnsi="Times New Roman" w:cs="Times New Roman"/>
                <w:color w:val="000000" w:themeColor="text1"/>
                <w:sz w:val="20"/>
                <w:szCs w:val="20"/>
                <w:lang w:val="en-US"/>
              </w:rPr>
              <w:t xml:space="preserve"> (seven), </w:t>
            </w:r>
            <w:r w:rsidRPr="00093796">
              <w:rPr>
                <w:rFonts w:ascii="Times New Roman" w:hAnsi="Times New Roman" w:cs="Times New Roman"/>
                <w:i/>
                <w:color w:val="000000" w:themeColor="text1"/>
                <w:sz w:val="20"/>
                <w:szCs w:val="20"/>
                <w:lang w:val="en-US"/>
              </w:rPr>
              <w:t xml:space="preserve">M. </w:t>
            </w:r>
            <w:proofErr w:type="spellStart"/>
            <w:r w:rsidRPr="00093796">
              <w:rPr>
                <w:rFonts w:ascii="Times New Roman" w:hAnsi="Times New Roman" w:cs="Times New Roman"/>
                <w:i/>
                <w:color w:val="000000" w:themeColor="text1"/>
                <w:sz w:val="20"/>
                <w:szCs w:val="20"/>
                <w:lang w:val="en-US"/>
              </w:rPr>
              <w:t>streptocerca</w:t>
            </w:r>
            <w:proofErr w:type="spellEnd"/>
            <w:r w:rsidRPr="00093796">
              <w:rPr>
                <w:rFonts w:ascii="Times New Roman" w:hAnsi="Times New Roman" w:cs="Times New Roman"/>
                <w:color w:val="000000" w:themeColor="text1"/>
                <w:sz w:val="20"/>
                <w:szCs w:val="20"/>
                <w:lang w:val="en-US"/>
              </w:rPr>
              <w:t xml:space="preserve"> (two) </w:t>
            </w:r>
          </w:p>
        </w:tc>
        <w:tc>
          <w:tcPr>
            <w:tcW w:w="2867" w:type="dxa"/>
          </w:tcPr>
          <w:p w14:paraId="61B0A29F"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Microscopy (skin snip)</w:t>
            </w:r>
          </w:p>
          <w:p w14:paraId="505B8C3F"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Serology test (ELISA)</w:t>
            </w:r>
          </w:p>
          <w:p w14:paraId="63202899" w14:textId="3C28BCBA"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w:t>
            </w:r>
            <w:r>
              <w:rPr>
                <w:rFonts w:ascii="Times New Roman" w:hAnsi="Times New Roman" w:cs="Times New Roman"/>
                <w:color w:val="000000" w:themeColor="text1"/>
                <w:sz w:val="20"/>
                <w:szCs w:val="20"/>
                <w:lang w:val="en-US"/>
              </w:rPr>
              <w:t>q</w:t>
            </w:r>
            <w:r w:rsidRPr="00093796">
              <w:rPr>
                <w:rFonts w:ascii="Times New Roman" w:hAnsi="Times New Roman" w:cs="Times New Roman"/>
                <w:color w:val="000000" w:themeColor="text1"/>
                <w:sz w:val="20"/>
                <w:szCs w:val="20"/>
                <w:lang w:val="en-US"/>
              </w:rPr>
              <w:t>PCR</w:t>
            </w:r>
          </w:p>
        </w:tc>
        <w:tc>
          <w:tcPr>
            <w:tcW w:w="1474" w:type="dxa"/>
          </w:tcPr>
          <w:p w14:paraId="63C25C02" w14:textId="7F61C04A"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Bioko Island (Equatorial Guinea)</w:t>
            </w:r>
          </w:p>
        </w:tc>
        <w:tc>
          <w:tcPr>
            <w:tcW w:w="1754" w:type="dxa"/>
          </w:tcPr>
          <w:p w14:paraId="32509E2E"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2014</w:t>
            </w:r>
          </w:p>
        </w:tc>
        <w:tc>
          <w:tcPr>
            <w:tcW w:w="854" w:type="dxa"/>
          </w:tcPr>
          <w:p w14:paraId="59D1224D" w14:textId="4805C0AF" w:rsidR="0019140D" w:rsidRPr="00093796" w:rsidRDefault="0019140D"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fldData xml:space="preserve">PEVuZE5vdGU+PENpdGU+PEF1dGhvcj5Nb3lhPC9BdXRob3I+PFllYXI+MjAxNjwvWWVhcj48UmVj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</w:fldData>
              </w:fldChar>
            </w:r>
            <w:r w:rsidR="005B1A4F">
              <w:rPr>
                <w:rFonts w:ascii="Times New Roman" w:hAnsi="Times New Roman"/>
                <w:color w:val="000000" w:themeColor="text1"/>
                <w:sz w:val="20"/>
                <w:lang w:val="en-US"/>
              </w:rPr>
              <w:instrText xml:space="preserve"> ADDIN EN.CITE </w:instrText>
            </w:r>
            <w:r w:rsidR="005B1A4F">
              <w:rPr>
                <w:rFonts w:ascii="Times New Roman" w:hAnsi="Times New Roman"/>
                <w:color w:val="000000" w:themeColor="text1"/>
                <w:sz w:val="20"/>
                <w:lang w:val="en-US"/>
              </w:rPr>
              <w:fldChar w:fldCharType="begin">
                <w:fldData xml:space="preserve">PEVuZE5vdGU+PENpdGU+PEF1dGhvcj5Nb3lhPC9BdXRob3I+PFllYXI+MjAxNjwvWWVhcj48UmVj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</w:fldData>
              </w:fldChar>
            </w:r>
            <w:r w:rsidR="005B1A4F">
              <w:rPr>
                <w:rFonts w:ascii="Times New Roman" w:hAnsi="Times New Roman"/>
                <w:color w:val="000000" w:themeColor="text1"/>
                <w:sz w:val="20"/>
                <w:lang w:val="en-US"/>
              </w:rPr>
              <w:instrText xml:space="preserve"> ADDIN EN.CITE.DATA </w:instrText>
            </w:r>
            <w:r w:rsidR="005B1A4F">
              <w:rPr>
                <w:rFonts w:ascii="Times New Roman" w:hAnsi="Times New Roman"/>
                <w:color w:val="000000" w:themeColor="text1"/>
                <w:sz w:val="20"/>
                <w:lang w:val="en-US"/>
              </w:rPr>
            </w:r>
            <w:r w:rsidR="005B1A4F">
              <w:rPr>
                <w:rFonts w:ascii="Times New Roman" w:hAnsi="Times New Roman"/>
                <w:color w:val="000000" w:themeColor="text1"/>
                <w:sz w:val="20"/>
                <w:lang w:val="en-US"/>
              </w:rPr>
              <w:fldChar w:fldCharType="end"/>
            </w:r>
            <w:r w:rsidRPr="00093796">
              <w:rPr>
                <w:rFonts w:ascii="Times New Roman" w:hAnsi="Times New Roman"/>
                <w:color w:val="000000" w:themeColor="text1"/>
                <w:sz w:val="20"/>
                <w:lang w:val="en-US"/>
              </w:rPr>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8</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tc>
      </w:tr>
      <w:tr w:rsidR="0019140D" w:rsidRPr="00093796" w14:paraId="2435BB37" w14:textId="77777777" w:rsidTr="00093796">
        <w:tc>
          <w:tcPr>
            <w:tcW w:w="1271" w:type="dxa"/>
          </w:tcPr>
          <w:p w14:paraId="5CF8EFDC" w14:textId="77777777"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O. volvulus</w:t>
            </w:r>
          </w:p>
        </w:tc>
        <w:tc>
          <w:tcPr>
            <w:tcW w:w="1418" w:type="dxa"/>
          </w:tcPr>
          <w:p w14:paraId="5516B445"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ross-sectional study</w:t>
            </w:r>
          </w:p>
        </w:tc>
        <w:tc>
          <w:tcPr>
            <w:tcW w:w="1903" w:type="dxa"/>
          </w:tcPr>
          <w:p w14:paraId="630EA3BD" w14:textId="41AF5D3B"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Equatoguinean </w:t>
            </w:r>
          </w:p>
          <w:p w14:paraId="43AC8059"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544 participants)</w:t>
            </w:r>
          </w:p>
        </w:tc>
        <w:tc>
          <w:tcPr>
            <w:tcW w:w="2916" w:type="dxa"/>
          </w:tcPr>
          <w:p w14:paraId="4BC4A562" w14:textId="3FFD74BF"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i/>
                <w:color w:val="000000" w:themeColor="text1"/>
                <w:sz w:val="20"/>
                <w:szCs w:val="20"/>
                <w:lang w:val="en-US"/>
              </w:rPr>
              <w:t>O. volvulus</w:t>
            </w:r>
            <w:r w:rsidRPr="00093796">
              <w:rPr>
                <w:rFonts w:ascii="Times New Roman" w:hAnsi="Times New Roman" w:cs="Times New Roman"/>
                <w:color w:val="000000" w:themeColor="text1"/>
                <w:sz w:val="20"/>
                <w:szCs w:val="20"/>
                <w:lang w:val="en-US"/>
              </w:rPr>
              <w:t xml:space="preserve"> (7.9 %)</w:t>
            </w:r>
          </w:p>
        </w:tc>
        <w:tc>
          <w:tcPr>
            <w:tcW w:w="2867" w:type="dxa"/>
          </w:tcPr>
          <w:p w14:paraId="52096C47"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Serology test (ELISA)</w:t>
            </w:r>
          </w:p>
        </w:tc>
        <w:tc>
          <w:tcPr>
            <w:tcW w:w="1474" w:type="dxa"/>
          </w:tcPr>
          <w:p w14:paraId="4E8BCB2A" w14:textId="0A44CF44"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Bioko Island (Equatorial Guinea)</w:t>
            </w:r>
          </w:p>
        </w:tc>
        <w:tc>
          <w:tcPr>
            <w:tcW w:w="1754" w:type="dxa"/>
          </w:tcPr>
          <w:p w14:paraId="63FDEF42"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2014</w:t>
            </w:r>
          </w:p>
        </w:tc>
        <w:tc>
          <w:tcPr>
            <w:tcW w:w="854" w:type="dxa"/>
          </w:tcPr>
          <w:p w14:paraId="1FD0B17D" w14:textId="4EC0AE10" w:rsidR="0019140D" w:rsidRPr="00093796" w:rsidRDefault="0019140D"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fldData xml:space="preserve">PEVuZE5vdGU+PENpdGU+PEF1dGhvcj5IZXJuw6FuZGV6LUdvbnrDoWxlejwvQXV0aG9yPjxZZWFy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==
</w:fldData>
              </w:fldChar>
            </w:r>
            <w:r w:rsidR="005B1A4F">
              <w:rPr>
                <w:rFonts w:ascii="Times New Roman" w:hAnsi="Times New Roman"/>
                <w:color w:val="000000" w:themeColor="text1"/>
                <w:sz w:val="20"/>
                <w:lang w:val="en-US"/>
              </w:rPr>
              <w:instrText xml:space="preserve"> ADDIN EN.CITE </w:instrText>
            </w:r>
            <w:r w:rsidR="005B1A4F">
              <w:rPr>
                <w:rFonts w:ascii="Times New Roman" w:hAnsi="Times New Roman"/>
                <w:color w:val="000000" w:themeColor="text1"/>
                <w:sz w:val="20"/>
                <w:lang w:val="en-US"/>
              </w:rPr>
              <w:fldChar w:fldCharType="begin">
                <w:fldData xml:space="preserve">PEVuZE5vdGU+PENpdGU+PEF1dGhvcj5IZXJuw6FuZGV6LUdvbnrDoWxlejwvQXV0aG9yPjxZZWFy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==
</w:fldData>
              </w:fldChar>
            </w:r>
            <w:r w:rsidR="005B1A4F">
              <w:rPr>
                <w:rFonts w:ascii="Times New Roman" w:hAnsi="Times New Roman"/>
                <w:color w:val="000000" w:themeColor="text1"/>
                <w:sz w:val="20"/>
                <w:lang w:val="en-US"/>
              </w:rPr>
              <w:instrText xml:space="preserve"> ADDIN EN.CITE.DATA </w:instrText>
            </w:r>
            <w:r w:rsidR="005B1A4F">
              <w:rPr>
                <w:rFonts w:ascii="Times New Roman" w:hAnsi="Times New Roman"/>
                <w:color w:val="000000" w:themeColor="text1"/>
                <w:sz w:val="20"/>
                <w:lang w:val="en-US"/>
              </w:rPr>
            </w:r>
            <w:r w:rsidR="005B1A4F">
              <w:rPr>
                <w:rFonts w:ascii="Times New Roman" w:hAnsi="Times New Roman"/>
                <w:color w:val="000000" w:themeColor="text1"/>
                <w:sz w:val="20"/>
                <w:lang w:val="en-US"/>
              </w:rPr>
              <w:fldChar w:fldCharType="end"/>
            </w:r>
            <w:r w:rsidRPr="00093796">
              <w:rPr>
                <w:rFonts w:ascii="Times New Roman" w:hAnsi="Times New Roman"/>
                <w:color w:val="000000" w:themeColor="text1"/>
                <w:sz w:val="20"/>
                <w:lang w:val="en-US"/>
              </w:rPr>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9</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tc>
      </w:tr>
      <w:tr w:rsidR="0019140D" w:rsidRPr="00093796" w14:paraId="2AFFB2F7" w14:textId="77777777" w:rsidTr="00093796">
        <w:tc>
          <w:tcPr>
            <w:tcW w:w="1271" w:type="dxa"/>
          </w:tcPr>
          <w:p w14:paraId="3C5BE64D" w14:textId="77777777"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 xml:space="preserve">L. </w:t>
            </w:r>
            <w:proofErr w:type="spellStart"/>
            <w:r w:rsidRPr="00093796">
              <w:rPr>
                <w:rFonts w:ascii="Times New Roman" w:hAnsi="Times New Roman" w:cs="Times New Roman"/>
                <w:i/>
                <w:color w:val="000000" w:themeColor="text1"/>
                <w:sz w:val="20"/>
                <w:szCs w:val="20"/>
                <w:lang w:val="en-US"/>
              </w:rPr>
              <w:t>loa</w:t>
            </w:r>
            <w:proofErr w:type="spellEnd"/>
          </w:p>
        </w:tc>
        <w:tc>
          <w:tcPr>
            <w:tcW w:w="1418" w:type="dxa"/>
          </w:tcPr>
          <w:p w14:paraId="2C9EF017"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ase report</w:t>
            </w:r>
          </w:p>
        </w:tc>
        <w:tc>
          <w:tcPr>
            <w:tcW w:w="1903" w:type="dxa"/>
          </w:tcPr>
          <w:p w14:paraId="686D6D35" w14:textId="1907908D"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Equatoguinean </w:t>
            </w:r>
          </w:p>
        </w:tc>
        <w:tc>
          <w:tcPr>
            <w:tcW w:w="2916" w:type="dxa"/>
          </w:tcPr>
          <w:p w14:paraId="490375B3" w14:textId="3220CCD5"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One</w:t>
            </w:r>
            <w:r>
              <w:rPr>
                <w:rFonts w:ascii="Times New Roman" w:hAnsi="Times New Roman" w:cs="Times New Roman"/>
                <w:color w:val="000000" w:themeColor="text1"/>
                <w:sz w:val="20"/>
                <w:szCs w:val="20"/>
                <w:lang w:val="en-US"/>
              </w:rPr>
              <w:t xml:space="preserve"> case</w:t>
            </w:r>
            <w:r w:rsidRPr="00093796">
              <w:rPr>
                <w:rFonts w:ascii="Times New Roman" w:hAnsi="Times New Roman" w:cs="Times New Roman"/>
                <w:color w:val="000000" w:themeColor="text1"/>
                <w:sz w:val="20"/>
                <w:szCs w:val="20"/>
                <w:lang w:val="en-US"/>
              </w:rPr>
              <w:t xml:space="preserve"> (woman)</w:t>
            </w:r>
          </w:p>
        </w:tc>
        <w:tc>
          <w:tcPr>
            <w:tcW w:w="2867" w:type="dxa"/>
          </w:tcPr>
          <w:p w14:paraId="24C74000" w14:textId="6A7BE6B4"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Clinical manifestations  (eye visualization, eosinophilia)</w:t>
            </w:r>
          </w:p>
        </w:tc>
        <w:tc>
          <w:tcPr>
            <w:tcW w:w="1474" w:type="dxa"/>
          </w:tcPr>
          <w:p w14:paraId="0AEF1007" w14:textId="4D8D11AD"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Equatorial </w:t>
            </w:r>
            <w:r>
              <w:rPr>
                <w:rFonts w:ascii="Times New Roman" w:hAnsi="Times New Roman" w:cs="Times New Roman"/>
                <w:color w:val="000000" w:themeColor="text1"/>
                <w:sz w:val="20"/>
                <w:szCs w:val="20"/>
                <w:lang w:val="en-US"/>
              </w:rPr>
              <w:t>G</w:t>
            </w:r>
            <w:r w:rsidRPr="00093796">
              <w:rPr>
                <w:rFonts w:ascii="Times New Roman" w:hAnsi="Times New Roman" w:cs="Times New Roman"/>
                <w:color w:val="000000" w:themeColor="text1"/>
                <w:sz w:val="20"/>
                <w:szCs w:val="20"/>
                <w:lang w:val="en-US"/>
              </w:rPr>
              <w:t>uinea</w:t>
            </w:r>
          </w:p>
        </w:tc>
        <w:tc>
          <w:tcPr>
            <w:tcW w:w="1754" w:type="dxa"/>
          </w:tcPr>
          <w:p w14:paraId="10468FB9"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2013</w:t>
            </w:r>
          </w:p>
        </w:tc>
        <w:tc>
          <w:tcPr>
            <w:tcW w:w="854" w:type="dxa"/>
          </w:tcPr>
          <w:p w14:paraId="0930AA3E" w14:textId="18E56F12" w:rsidR="0019140D" w:rsidRPr="00093796" w:rsidRDefault="0019140D"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r>
            <w:r w:rsidR="005B1A4F">
              <w:rPr>
                <w:rFonts w:ascii="Times New Roman" w:hAnsi="Times New Roman"/>
                <w:color w:val="000000" w:themeColor="text1"/>
                <w:sz w:val="20"/>
                <w:lang w:val="en-US"/>
              </w:rPr>
              <w:instrText xml:space="preserve"> ADDIN EN.CITE &lt;EndNote&gt;&lt;Cite&gt;&lt;Author&gt;Burgués-Ceballos&lt;/Author&gt;&lt;Year&gt;2014&lt;/Year&gt;&lt;RecNum&gt;1166&lt;/RecNum&gt;&lt;DisplayText&gt;(10)&lt;/DisplayText&gt;&lt;record&gt;&lt;rec-number&gt;1166&lt;/rec-number&gt;&lt;foreign-keys&gt;&lt;key app="EN" db-id="vx095w05l00vp7eazd9x9e24za5z2w2dze0s" timestamp="1620339502"&gt;1166&lt;/key&gt;&lt;/foreign-keys&gt;&lt;ref-type name="Journal Article"&gt;17&lt;/ref-type&gt;&lt;contributors&gt;&lt;authors&gt;&lt;author&gt;Burgués-Ceballos, A.&lt;/author&gt;&lt;author&gt;Marcos, M. A.&lt;/author&gt;&lt;author&gt;March, G. A.&lt;/author&gt;&lt;author&gt;Juberías, J. R.&lt;/author&gt;&lt;/authors&gt;&lt;/contributors&gt;&lt;auth-address&gt;Servicio de Oftalmología, Hospital Clínico Universitario, Valladolid, España. Electronic address: annaburgues@gmail.com.&amp;#xD;Servicio de Oftalmología, Hospital Clínico Universitario, Valladolid, España.&lt;/auth-address&gt;&lt;titles&gt;&lt;title&gt;[Ocular loiasis in a patient with chronic hypereosinophilia]&lt;/title&gt;&lt;secondary-title&gt;Arch Soc Esp Oftalmol&lt;/secondary-title&gt;&lt;/titles&gt;&lt;periodical&gt;&lt;full-title&gt;Arch Soc Esp Oftalmol&lt;/full-title&gt;&lt;abbr-1&gt;Archivos de la Sociedad Espanola de Oftalmologia&lt;/abbr-1&gt;&lt;/periodical&gt;&lt;pages&gt;411-3&lt;/pages&gt;&lt;volume&gt;89&lt;/volume&gt;&lt;number&gt;10&lt;/number&gt;&lt;edition&gt;2013/11/26&lt;/edition&gt;&lt;keywords&gt;&lt;keyword&gt;Eosinophilia/*complications&lt;/keyword&gt;&lt;keyword&gt;Eye Infections, Parasitic/*complications&lt;/keyword&gt;&lt;keyword&gt;Female&lt;/keyword&gt;&lt;keyword&gt;Humans&lt;/keyword&gt;&lt;keyword&gt;Loiasis/*complications&lt;/keyword&gt;&lt;keyword&gt;Young Adult&lt;/keyword&gt;&lt;keyword&gt;Conjunctiva&lt;/keyword&gt;&lt;keyword&gt;Conjuntiva&lt;/keyword&gt;&lt;keyword&gt;Eosinofilia&lt;/keyword&gt;&lt;keyword&gt;Eosinophilia&lt;/keyword&gt;&lt;keyword&gt;Filariasis ocular&lt;/keyword&gt;&lt;keyword&gt;Loa loa&lt;/keyword&gt;&lt;keyword&gt;Loiasis&lt;/keyword&gt;&lt;keyword&gt;Ocular filariasis&lt;/keyword&gt;&lt;/keywords&gt;&lt;dates&gt;&lt;year&gt;2014&lt;/year&gt;&lt;pub-dates&gt;&lt;date&gt;Oct&lt;/date&gt;&lt;/pub-dates&gt;&lt;/dates&gt;&lt;orig-pub&gt;Loiasis ocular en paciente con hipereosinofilia crónica.&lt;/orig-pub&gt;&lt;isbn&gt;0365-6691&lt;/isbn&gt;&lt;accession-num&gt;24269453&lt;/accession-num&gt;&lt;urls&gt;&lt;/urls&gt;&lt;electronic-resource-num&gt;10.1016/j.oftal.2013.01.018&lt;/electronic-resource-num&gt;&lt;remote-database-provider&gt;NLM&lt;/remote-database-provider&gt;&lt;language&gt;spa&lt;/language&gt;&lt;/record&gt;&lt;/Cite&gt;&lt;/EndNote&gt;</w:instrText>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10</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r w:rsidRPr="00093796">
              <w:rPr>
                <w:rFonts w:ascii="Times New Roman" w:hAnsi="Times New Roman" w:cs="Times New Roman"/>
                <w:color w:val="000000" w:themeColor="text1"/>
                <w:sz w:val="20"/>
                <w:szCs w:val="20"/>
                <w:lang w:val="en-US"/>
              </w:rPr>
              <w:t xml:space="preserve"> </w:t>
            </w:r>
          </w:p>
        </w:tc>
      </w:tr>
      <w:tr w:rsidR="0019140D" w:rsidRPr="00093796" w14:paraId="12306E40" w14:textId="77777777" w:rsidTr="00093796">
        <w:tc>
          <w:tcPr>
            <w:tcW w:w="1271" w:type="dxa"/>
          </w:tcPr>
          <w:p w14:paraId="2E81682D" w14:textId="77777777"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lastRenderedPageBreak/>
              <w:t xml:space="preserve">L. </w:t>
            </w:r>
            <w:proofErr w:type="spellStart"/>
            <w:r w:rsidRPr="00093796">
              <w:rPr>
                <w:rFonts w:ascii="Times New Roman" w:hAnsi="Times New Roman" w:cs="Times New Roman"/>
                <w:i/>
                <w:color w:val="000000" w:themeColor="text1"/>
                <w:sz w:val="20"/>
                <w:szCs w:val="20"/>
                <w:lang w:val="en-US"/>
              </w:rPr>
              <w:t>loa</w:t>
            </w:r>
            <w:proofErr w:type="spellEnd"/>
          </w:p>
        </w:tc>
        <w:tc>
          <w:tcPr>
            <w:tcW w:w="1418" w:type="dxa"/>
          </w:tcPr>
          <w:p w14:paraId="358653E6"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ase report</w:t>
            </w:r>
          </w:p>
        </w:tc>
        <w:tc>
          <w:tcPr>
            <w:tcW w:w="1903" w:type="dxa"/>
          </w:tcPr>
          <w:p w14:paraId="200DAC7F" w14:textId="54EB34B8"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hinese</w:t>
            </w:r>
            <w:r>
              <w:rPr>
                <w:rFonts w:ascii="Times New Roman" w:hAnsi="Times New Roman" w:cs="Times New Roman"/>
                <w:color w:val="000000" w:themeColor="text1"/>
                <w:sz w:val="20"/>
                <w:szCs w:val="20"/>
                <w:lang w:val="en-US"/>
              </w:rPr>
              <w:t xml:space="preserve"> national visiting </w:t>
            </w:r>
            <w:r w:rsidRPr="00093796">
              <w:rPr>
                <w:rFonts w:ascii="Times New Roman" w:hAnsi="Times New Roman" w:cs="Times New Roman"/>
                <w:color w:val="000000" w:themeColor="text1"/>
                <w:sz w:val="20"/>
                <w:szCs w:val="20"/>
                <w:lang w:val="en-US"/>
              </w:rPr>
              <w:t>Equatorial Guinea</w:t>
            </w:r>
          </w:p>
        </w:tc>
        <w:tc>
          <w:tcPr>
            <w:tcW w:w="2916" w:type="dxa"/>
          </w:tcPr>
          <w:p w14:paraId="479F3B5C"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One (35 years old men)</w:t>
            </w:r>
          </w:p>
        </w:tc>
        <w:tc>
          <w:tcPr>
            <w:tcW w:w="2867" w:type="dxa"/>
          </w:tcPr>
          <w:p w14:paraId="42B50D3E"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Clinical manifestations (swelling of the wrist, eosinophilia)</w:t>
            </w:r>
          </w:p>
          <w:p w14:paraId="36C9CEAD"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Nested PCR</w:t>
            </w:r>
          </w:p>
        </w:tc>
        <w:tc>
          <w:tcPr>
            <w:tcW w:w="1474" w:type="dxa"/>
          </w:tcPr>
          <w:p w14:paraId="770AA3CD"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hina</w:t>
            </w:r>
          </w:p>
        </w:tc>
        <w:tc>
          <w:tcPr>
            <w:tcW w:w="1754" w:type="dxa"/>
          </w:tcPr>
          <w:p w14:paraId="6E3AF152"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2012</w:t>
            </w:r>
          </w:p>
        </w:tc>
        <w:tc>
          <w:tcPr>
            <w:tcW w:w="854" w:type="dxa"/>
          </w:tcPr>
          <w:p w14:paraId="6648CEBF" w14:textId="064661F4" w:rsidR="0019140D" w:rsidRPr="00093796" w:rsidRDefault="0019140D"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fldData xml:space="preserve">PEVuZE5vdGU+PENpdGU+PEF1dGhvcj5XYW5nPC9BdXRob3I+PFllYXI+MjAxMjwvWWVhcj48UmVj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</w:fldData>
              </w:fldChar>
            </w:r>
            <w:r w:rsidR="005B1A4F">
              <w:rPr>
                <w:rFonts w:ascii="Times New Roman" w:hAnsi="Times New Roman"/>
                <w:color w:val="000000" w:themeColor="text1"/>
                <w:sz w:val="20"/>
                <w:lang w:val="en-US"/>
              </w:rPr>
              <w:instrText xml:space="preserve"> ADDIN EN.CITE </w:instrText>
            </w:r>
            <w:r w:rsidR="005B1A4F">
              <w:rPr>
                <w:rFonts w:ascii="Times New Roman" w:hAnsi="Times New Roman"/>
                <w:color w:val="000000" w:themeColor="text1"/>
                <w:sz w:val="20"/>
                <w:lang w:val="en-US"/>
              </w:rPr>
              <w:fldChar w:fldCharType="begin">
                <w:fldData xml:space="preserve">PEVuZE5vdGU+PENpdGU+PEF1dGhvcj5XYW5nPC9BdXRob3I+PFllYXI+MjAxMjwvWWVhcj48UmVj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</w:fldData>
              </w:fldChar>
            </w:r>
            <w:r w:rsidR="005B1A4F">
              <w:rPr>
                <w:rFonts w:ascii="Times New Roman" w:hAnsi="Times New Roman"/>
                <w:color w:val="000000" w:themeColor="text1"/>
                <w:sz w:val="20"/>
                <w:lang w:val="en-US"/>
              </w:rPr>
              <w:instrText xml:space="preserve"> ADDIN EN.CITE.DATA </w:instrText>
            </w:r>
            <w:r w:rsidR="005B1A4F">
              <w:rPr>
                <w:rFonts w:ascii="Times New Roman" w:hAnsi="Times New Roman"/>
                <w:color w:val="000000" w:themeColor="text1"/>
                <w:sz w:val="20"/>
                <w:lang w:val="en-US"/>
              </w:rPr>
            </w:r>
            <w:r w:rsidR="005B1A4F">
              <w:rPr>
                <w:rFonts w:ascii="Times New Roman" w:hAnsi="Times New Roman"/>
                <w:color w:val="000000" w:themeColor="text1"/>
                <w:sz w:val="20"/>
                <w:lang w:val="en-US"/>
              </w:rPr>
              <w:fldChar w:fldCharType="end"/>
            </w:r>
            <w:r w:rsidRPr="00093796">
              <w:rPr>
                <w:rFonts w:ascii="Times New Roman" w:hAnsi="Times New Roman"/>
                <w:color w:val="000000" w:themeColor="text1"/>
                <w:sz w:val="20"/>
                <w:lang w:val="en-US"/>
              </w:rPr>
            </w:r>
            <w:r w:rsidRPr="00093796">
              <w:rPr>
                <w:rFonts w:ascii="Times New Roman" w:hAnsi="Times New Roman"/>
                <w:color w:val="000000" w:themeColor="text1"/>
                <w:sz w:val="20"/>
                <w:lang w:val="en-US"/>
              </w:rPr>
              <w:fldChar w:fldCharType="separate"/>
            </w:r>
            <w:r w:rsidR="00331D98">
              <w:rPr>
                <w:rFonts w:ascii="Times New Roman" w:hAnsi="Times New Roman" w:cs="Times New Roman"/>
                <w:noProof/>
                <w:color w:val="000000" w:themeColor="text1"/>
                <w:sz w:val="20"/>
                <w:lang w:val="en-US"/>
              </w:rPr>
              <w:t>[</w:t>
            </w:r>
            <w:r w:rsidR="005B1A4F">
              <w:rPr>
                <w:rFonts w:ascii="Times New Roman" w:hAnsi="Times New Roman"/>
                <w:noProof/>
                <w:color w:val="000000" w:themeColor="text1"/>
                <w:sz w:val="20"/>
                <w:lang w:val="en-US"/>
              </w:rPr>
              <w:t>11</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tc>
      </w:tr>
      <w:tr w:rsidR="0019140D" w:rsidRPr="00093796" w14:paraId="793220D0" w14:textId="77777777" w:rsidTr="00093796">
        <w:tc>
          <w:tcPr>
            <w:tcW w:w="1271" w:type="dxa"/>
          </w:tcPr>
          <w:p w14:paraId="67024033" w14:textId="77777777"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 xml:space="preserve">L. </w:t>
            </w:r>
            <w:proofErr w:type="spellStart"/>
            <w:r w:rsidRPr="00093796">
              <w:rPr>
                <w:rFonts w:ascii="Times New Roman" w:hAnsi="Times New Roman" w:cs="Times New Roman"/>
                <w:i/>
                <w:color w:val="000000" w:themeColor="text1"/>
                <w:sz w:val="20"/>
                <w:szCs w:val="20"/>
                <w:lang w:val="en-US"/>
              </w:rPr>
              <w:t>loa</w:t>
            </w:r>
            <w:proofErr w:type="spellEnd"/>
          </w:p>
        </w:tc>
        <w:tc>
          <w:tcPr>
            <w:tcW w:w="1418" w:type="dxa"/>
          </w:tcPr>
          <w:p w14:paraId="5C65D225"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ase report</w:t>
            </w:r>
          </w:p>
        </w:tc>
        <w:tc>
          <w:tcPr>
            <w:tcW w:w="1903" w:type="dxa"/>
          </w:tcPr>
          <w:p w14:paraId="493BCBAE" w14:textId="129EA43E"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Equatoguinean</w:t>
            </w:r>
          </w:p>
        </w:tc>
        <w:tc>
          <w:tcPr>
            <w:tcW w:w="2916" w:type="dxa"/>
          </w:tcPr>
          <w:p w14:paraId="16019DD1" w14:textId="08C9F149"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Two </w:t>
            </w:r>
            <w:r w:rsidR="00331D98">
              <w:rPr>
                <w:rFonts w:ascii="Times New Roman" w:hAnsi="Times New Roman" w:cs="Times New Roman"/>
                <w:color w:val="000000" w:themeColor="text1"/>
                <w:sz w:val="20"/>
                <w:szCs w:val="20"/>
                <w:lang w:val="en-US"/>
              </w:rPr>
              <w:t>(</w:t>
            </w:r>
            <w:r w:rsidRPr="00093796">
              <w:rPr>
                <w:rFonts w:ascii="Times New Roman" w:hAnsi="Times New Roman" w:cs="Times New Roman"/>
                <w:color w:val="000000" w:themeColor="text1"/>
                <w:sz w:val="20"/>
                <w:szCs w:val="20"/>
                <w:lang w:val="en-US"/>
              </w:rPr>
              <w:t>23 years old man and 18-years old woman)</w:t>
            </w:r>
          </w:p>
        </w:tc>
        <w:tc>
          <w:tcPr>
            <w:tcW w:w="2867" w:type="dxa"/>
          </w:tcPr>
          <w:p w14:paraId="571018F7"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linical manifestation (eye visualization)</w:t>
            </w:r>
          </w:p>
        </w:tc>
        <w:tc>
          <w:tcPr>
            <w:tcW w:w="1474" w:type="dxa"/>
          </w:tcPr>
          <w:p w14:paraId="1F9AA4DB"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Equatorial Guinea</w:t>
            </w:r>
          </w:p>
        </w:tc>
        <w:tc>
          <w:tcPr>
            <w:tcW w:w="1754" w:type="dxa"/>
          </w:tcPr>
          <w:p w14:paraId="0AB33955"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2010</w:t>
            </w:r>
          </w:p>
        </w:tc>
        <w:tc>
          <w:tcPr>
            <w:tcW w:w="854" w:type="dxa"/>
          </w:tcPr>
          <w:p w14:paraId="18AB2834" w14:textId="0B95689A" w:rsidR="0019140D" w:rsidRPr="00093796" w:rsidRDefault="0019140D"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r>
            <w:r w:rsidR="005B1A4F">
              <w:rPr>
                <w:rFonts w:ascii="Times New Roman" w:hAnsi="Times New Roman"/>
                <w:color w:val="000000" w:themeColor="text1"/>
                <w:sz w:val="20"/>
                <w:lang w:val="en-US"/>
              </w:rPr>
              <w:instrText xml:space="preserve"> ADDIN EN.CITE &lt;EndNote&gt;&lt;Cite&gt;&lt;Author&gt;Lichtinger&lt;/Author&gt;&lt;Year&gt;2011&lt;/Year&gt;&lt;RecNum&gt;1164&lt;/RecNum&gt;&lt;DisplayText&gt;(12)&lt;/DisplayText&gt;&lt;record&gt;&lt;rec-number&gt;1164&lt;/rec-number&gt;&lt;foreign-keys&gt;&lt;key app="EN" db-id="vx095w05l00vp7eazd9x9e24za5z2w2dze0s" timestamp="1620339502"&gt;1164&lt;/key&gt;&lt;/foreign-keys&gt;&lt;ref-type name="Journal Article"&gt;17&lt;/ref-type&gt;&lt;contributors&gt;&lt;authors&gt;&lt;author&gt;Lichtinger, A.&lt;/author&gt;&lt;author&gt;Caraza, M.&lt;/author&gt;&lt;author&gt;Halpert, M.&lt;/author&gt;&lt;/authors&gt;&lt;/contributors&gt;&lt;auth-address&gt;Hadassah-Hebrew University of Jerusalem and La Paz Hospital, Equatorial Guinea. drlichtinger@yahoo.com&lt;/auth-address&gt;&lt;titles&gt;&lt;title&gt;Subconjunctival loiasis&lt;/title&gt;&lt;secondary-title&gt;Am J Trop Med Hyg&lt;/secondary-title&gt;&lt;/titles&gt;&lt;periodical&gt;&lt;full-title&gt;Am J Trop Med Hyg&lt;/full-title&gt;&lt;abbr-1&gt;The American journal of tropical medicine and hygiene&lt;/abbr-1&gt;&lt;/periodical&gt;&lt;pages&gt;183&lt;/pages&gt;&lt;volume&gt;84&lt;/volume&gt;&lt;number&gt;2&lt;/number&gt;&lt;edition&gt;2011/02/05&lt;/edition&gt;&lt;keywords&gt;&lt;keyword&gt;Adolescent&lt;/keyword&gt;&lt;keyword&gt;Animals&lt;/keyword&gt;&lt;keyword&gt;Conjunctival Diseases/*parasitology&lt;/keyword&gt;&lt;keyword&gt;Female&lt;/keyword&gt;&lt;keyword&gt;Humans&lt;/keyword&gt;&lt;keyword&gt;Loa&lt;/keyword&gt;&lt;keyword&gt;Loiasis/*parasitology/pathology&lt;/keyword&gt;&lt;keyword&gt;Male&lt;/keyword&gt;&lt;keyword&gt;Young Adult&lt;/keyword&gt;&lt;/keywords&gt;&lt;dates&gt;&lt;year&gt;2011&lt;/year&gt;&lt;pub-dates&gt;&lt;date&gt;Feb&lt;/date&gt;&lt;/pub-dates&gt;&lt;/dates&gt;&lt;isbn&gt;0002-9637 (Print)&amp;#xD;0002-9637&lt;/isbn&gt;&lt;accession-num&gt;21292882&lt;/accession-num&gt;&lt;urls&gt;&lt;related-urls&gt;&lt;url&gt;https://www.ajtmh.org/downloadpdf/journals/tpmd/84/2/article-p183.pdf&lt;/url&gt;&lt;/related-urls&gt;&lt;/urls&gt;&lt;custom2&gt;PMC3029165&lt;/custom2&gt;&lt;electronic-resource-num&gt;10.4269/ajtmh.2011.10-0526&lt;/electronic-resource-num&gt;&lt;remote-database-provider&gt;NLM&lt;/remote-database-provider&gt;&lt;language&gt;eng&lt;/language&gt;&lt;/record&gt;&lt;/Cite&gt;&lt;/EndNote&gt;</w:instrText>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12</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tc>
      </w:tr>
      <w:tr w:rsidR="0019140D" w:rsidRPr="00093796" w14:paraId="6217CE94" w14:textId="77777777" w:rsidTr="00093796">
        <w:tc>
          <w:tcPr>
            <w:tcW w:w="1271" w:type="dxa"/>
          </w:tcPr>
          <w:p w14:paraId="1321C82C" w14:textId="6689DE76"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O. volvulus</w:t>
            </w:r>
            <w:r>
              <w:rPr>
                <w:rFonts w:ascii="Times New Roman" w:hAnsi="Times New Roman" w:cs="Times New Roman"/>
                <w:i/>
                <w:color w:val="000000" w:themeColor="text1"/>
                <w:sz w:val="20"/>
                <w:szCs w:val="20"/>
                <w:lang w:val="en-US"/>
              </w:rPr>
              <w:t>,</w:t>
            </w:r>
          </w:p>
          <w:p w14:paraId="1208F629" w14:textId="522845EF"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 xml:space="preserve">L. </w:t>
            </w:r>
            <w:proofErr w:type="spellStart"/>
            <w:r w:rsidRPr="00093796">
              <w:rPr>
                <w:rFonts w:ascii="Times New Roman" w:hAnsi="Times New Roman" w:cs="Times New Roman"/>
                <w:i/>
                <w:color w:val="000000" w:themeColor="text1"/>
                <w:sz w:val="20"/>
                <w:szCs w:val="20"/>
                <w:lang w:val="en-US"/>
              </w:rPr>
              <w:t>loa</w:t>
            </w:r>
            <w:proofErr w:type="spellEnd"/>
            <w:r>
              <w:rPr>
                <w:rFonts w:ascii="Times New Roman" w:hAnsi="Times New Roman" w:cs="Times New Roman"/>
                <w:i/>
                <w:color w:val="000000" w:themeColor="text1"/>
                <w:sz w:val="20"/>
                <w:szCs w:val="20"/>
                <w:lang w:val="en-US"/>
              </w:rPr>
              <w:t>,</w:t>
            </w:r>
          </w:p>
          <w:p w14:paraId="7CD842E1" w14:textId="77777777"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M. perstans</w:t>
            </w:r>
          </w:p>
        </w:tc>
        <w:tc>
          <w:tcPr>
            <w:tcW w:w="1418" w:type="dxa"/>
          </w:tcPr>
          <w:p w14:paraId="0F8AB697" w14:textId="22346882"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Retrospective </w:t>
            </w:r>
            <w:r>
              <w:rPr>
                <w:rFonts w:ascii="Times New Roman" w:hAnsi="Times New Roman" w:cs="Times New Roman"/>
                <w:color w:val="000000" w:themeColor="text1"/>
                <w:sz w:val="20"/>
                <w:szCs w:val="20"/>
                <w:lang w:val="en-US"/>
              </w:rPr>
              <w:t>investigation</w:t>
            </w:r>
          </w:p>
        </w:tc>
        <w:tc>
          <w:tcPr>
            <w:tcW w:w="1903" w:type="dxa"/>
          </w:tcPr>
          <w:p w14:paraId="578B7447" w14:textId="32BF7D94"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Equatoguinean</w:t>
            </w:r>
          </w:p>
        </w:tc>
        <w:tc>
          <w:tcPr>
            <w:tcW w:w="2916" w:type="dxa"/>
          </w:tcPr>
          <w:p w14:paraId="1BF8B531"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14 cases (children aged between 3 and 15 years old):</w:t>
            </w:r>
          </w:p>
          <w:p w14:paraId="2F4BD3C5" w14:textId="4743B6CF"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i/>
                <w:color w:val="000000" w:themeColor="text1"/>
                <w:sz w:val="20"/>
                <w:szCs w:val="20"/>
                <w:lang w:val="en-US"/>
              </w:rPr>
              <w:t>O. volvulus</w:t>
            </w:r>
            <w:r w:rsidRPr="00093796">
              <w:rPr>
                <w:rFonts w:ascii="Times New Roman" w:hAnsi="Times New Roman" w:cs="Times New Roman"/>
                <w:color w:val="000000" w:themeColor="text1"/>
                <w:sz w:val="20"/>
                <w:szCs w:val="20"/>
                <w:lang w:val="en-US"/>
              </w:rPr>
              <w:t xml:space="preserve"> (8</w:t>
            </w:r>
            <w:r w:rsidR="00331D98">
              <w:rPr>
                <w:rFonts w:ascii="Times New Roman" w:hAnsi="Times New Roman" w:cs="Times New Roman"/>
                <w:color w:val="000000" w:themeColor="text1"/>
                <w:sz w:val="20"/>
                <w:szCs w:val="20"/>
                <w:lang w:val="en-US"/>
              </w:rPr>
              <w:t xml:space="preserve">] </w:t>
            </w:r>
            <w:r w:rsidRPr="00093796">
              <w:rPr>
                <w:rFonts w:ascii="Times New Roman" w:hAnsi="Times New Roman" w:cs="Times New Roman"/>
                <w:color w:val="000000" w:themeColor="text1"/>
                <w:sz w:val="20"/>
                <w:szCs w:val="20"/>
                <w:lang w:val="en-US"/>
              </w:rPr>
              <w:t xml:space="preserve">, </w:t>
            </w:r>
            <w:r w:rsidRPr="00093796">
              <w:rPr>
                <w:rFonts w:ascii="Times New Roman" w:hAnsi="Times New Roman" w:cs="Times New Roman"/>
                <w:i/>
                <w:color w:val="000000" w:themeColor="text1"/>
                <w:sz w:val="20"/>
                <w:szCs w:val="20"/>
                <w:lang w:val="en-US"/>
              </w:rPr>
              <w:t>M. perstans</w:t>
            </w:r>
            <w:r w:rsidRPr="00093796">
              <w:rPr>
                <w:rFonts w:ascii="Times New Roman" w:hAnsi="Times New Roman" w:cs="Times New Roman"/>
                <w:color w:val="000000" w:themeColor="text1"/>
                <w:sz w:val="20"/>
                <w:szCs w:val="20"/>
                <w:lang w:val="en-US"/>
              </w:rPr>
              <w:t xml:space="preserve"> (8) and </w:t>
            </w:r>
            <w:r w:rsidRPr="00093796">
              <w:rPr>
                <w:rFonts w:ascii="Times New Roman" w:hAnsi="Times New Roman" w:cs="Times New Roman"/>
                <w:i/>
                <w:color w:val="000000" w:themeColor="text1"/>
                <w:sz w:val="20"/>
                <w:szCs w:val="20"/>
                <w:lang w:val="en-US"/>
              </w:rPr>
              <w:t xml:space="preserve">L. </w:t>
            </w:r>
            <w:proofErr w:type="spellStart"/>
            <w:r w:rsidRPr="00093796">
              <w:rPr>
                <w:rFonts w:ascii="Times New Roman" w:hAnsi="Times New Roman" w:cs="Times New Roman"/>
                <w:i/>
                <w:color w:val="000000" w:themeColor="text1"/>
                <w:sz w:val="20"/>
                <w:szCs w:val="20"/>
                <w:lang w:val="en-US"/>
              </w:rPr>
              <w:t>loa</w:t>
            </w:r>
            <w:proofErr w:type="spellEnd"/>
            <w:r w:rsidRPr="00093796">
              <w:rPr>
                <w:rFonts w:ascii="Times New Roman" w:hAnsi="Times New Roman" w:cs="Times New Roman"/>
                <w:color w:val="000000" w:themeColor="text1"/>
                <w:sz w:val="20"/>
                <w:szCs w:val="20"/>
                <w:lang w:val="en-US"/>
              </w:rPr>
              <w:t xml:space="preserve"> (2)</w:t>
            </w:r>
          </w:p>
        </w:tc>
        <w:tc>
          <w:tcPr>
            <w:tcW w:w="2867" w:type="dxa"/>
          </w:tcPr>
          <w:p w14:paraId="0B080489" w14:textId="416FD379" w:rsidR="0019140D" w:rsidRPr="00093796" w:rsidRDefault="0019140D" w:rsidP="0019140D">
            <w:pPr>
              <w:spacing w:line="240" w:lineRule="auto"/>
              <w:rPr>
                <w:rFonts w:ascii="Times New Roman" w:hAnsi="Times New Roman" w:cs="Times New Roman"/>
                <w:color w:val="000000" w:themeColor="text1"/>
                <w:sz w:val="20"/>
                <w:szCs w:val="20"/>
                <w:lang w:val="fr-FR"/>
              </w:rPr>
            </w:pPr>
            <w:r w:rsidRPr="00093796">
              <w:rPr>
                <w:rFonts w:ascii="Times New Roman" w:hAnsi="Times New Roman" w:cs="Times New Roman"/>
                <w:color w:val="000000" w:themeColor="text1"/>
                <w:sz w:val="20"/>
                <w:szCs w:val="20"/>
                <w:lang w:val="fr-FR"/>
              </w:rPr>
              <w:t>-</w:t>
            </w:r>
            <w:proofErr w:type="spellStart"/>
            <w:r w:rsidRPr="00093796">
              <w:rPr>
                <w:rFonts w:ascii="Times New Roman" w:hAnsi="Times New Roman" w:cs="Times New Roman"/>
                <w:color w:val="000000" w:themeColor="text1"/>
                <w:sz w:val="20"/>
                <w:szCs w:val="20"/>
                <w:lang w:val="fr-FR"/>
              </w:rPr>
              <w:t>Clinical</w:t>
            </w:r>
            <w:proofErr w:type="spellEnd"/>
            <w:r w:rsidRPr="00093796">
              <w:rPr>
                <w:rFonts w:ascii="Times New Roman" w:hAnsi="Times New Roman" w:cs="Times New Roman"/>
                <w:color w:val="000000" w:themeColor="text1"/>
                <w:sz w:val="20"/>
                <w:szCs w:val="20"/>
                <w:lang w:val="fr-FR"/>
              </w:rPr>
              <w:t xml:space="preserve"> manifestation (</w:t>
            </w:r>
            <w:proofErr w:type="spellStart"/>
            <w:r w:rsidRPr="00093796">
              <w:rPr>
                <w:rFonts w:ascii="Times New Roman" w:hAnsi="Times New Roman" w:cs="Times New Roman"/>
                <w:color w:val="000000" w:themeColor="text1"/>
                <w:sz w:val="20"/>
                <w:szCs w:val="20"/>
                <w:lang w:val="fr-FR"/>
              </w:rPr>
              <w:t>pruritis</w:t>
            </w:r>
            <w:proofErr w:type="spellEnd"/>
            <w:r w:rsidRPr="00093796">
              <w:rPr>
                <w:rFonts w:ascii="Times New Roman" w:hAnsi="Times New Roman" w:cs="Times New Roman"/>
                <w:color w:val="000000" w:themeColor="text1"/>
                <w:sz w:val="20"/>
                <w:szCs w:val="20"/>
                <w:lang w:val="fr-FR"/>
              </w:rPr>
              <w:t xml:space="preserve">, </w:t>
            </w:r>
            <w:proofErr w:type="spellStart"/>
            <w:r w:rsidRPr="00093796">
              <w:rPr>
                <w:rFonts w:ascii="Times New Roman" w:hAnsi="Times New Roman" w:cs="Times New Roman"/>
                <w:color w:val="000000" w:themeColor="text1"/>
                <w:sz w:val="20"/>
                <w:szCs w:val="20"/>
                <w:lang w:val="fr-FR"/>
              </w:rPr>
              <w:t>eye</w:t>
            </w:r>
            <w:proofErr w:type="spellEnd"/>
            <w:r w:rsidRPr="00093796">
              <w:rPr>
                <w:rFonts w:ascii="Times New Roman" w:hAnsi="Times New Roman" w:cs="Times New Roman"/>
                <w:color w:val="000000" w:themeColor="text1"/>
                <w:sz w:val="20"/>
                <w:szCs w:val="20"/>
                <w:lang w:val="fr-FR"/>
              </w:rPr>
              <w:t xml:space="preserve"> </w:t>
            </w:r>
            <w:proofErr w:type="spellStart"/>
            <w:r w:rsidRPr="00093796">
              <w:rPr>
                <w:rFonts w:ascii="Times New Roman" w:hAnsi="Times New Roman" w:cs="Times New Roman"/>
                <w:color w:val="000000" w:themeColor="text1"/>
                <w:sz w:val="20"/>
                <w:szCs w:val="20"/>
                <w:lang w:val="fr-FR"/>
              </w:rPr>
              <w:t>visualization</w:t>
            </w:r>
            <w:proofErr w:type="spellEnd"/>
            <w:r w:rsidRPr="00093796">
              <w:rPr>
                <w:rFonts w:ascii="Times New Roman" w:hAnsi="Times New Roman" w:cs="Times New Roman"/>
                <w:color w:val="000000" w:themeColor="text1"/>
                <w:sz w:val="20"/>
                <w:szCs w:val="20"/>
                <w:lang w:val="fr-FR"/>
              </w:rPr>
              <w:t xml:space="preserve">, </w:t>
            </w:r>
            <w:proofErr w:type="spellStart"/>
            <w:r w:rsidRPr="00093796">
              <w:rPr>
                <w:rFonts w:ascii="Times New Roman" w:hAnsi="Times New Roman" w:cs="Times New Roman"/>
                <w:color w:val="000000" w:themeColor="text1"/>
                <w:sz w:val="20"/>
                <w:szCs w:val="20"/>
                <w:lang w:val="fr-FR"/>
              </w:rPr>
              <w:t>eosinophilia</w:t>
            </w:r>
            <w:proofErr w:type="spellEnd"/>
            <w:r w:rsidRPr="00093796">
              <w:rPr>
                <w:rFonts w:ascii="Times New Roman" w:hAnsi="Times New Roman" w:cs="Times New Roman"/>
                <w:color w:val="000000" w:themeColor="text1"/>
                <w:sz w:val="20"/>
                <w:szCs w:val="20"/>
                <w:lang w:val="fr-FR"/>
              </w:rPr>
              <w:t>)</w:t>
            </w:r>
          </w:p>
          <w:p w14:paraId="4DA2B8B0"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 Microscopy </w:t>
            </w:r>
          </w:p>
        </w:tc>
        <w:tc>
          <w:tcPr>
            <w:tcW w:w="1474" w:type="dxa"/>
          </w:tcPr>
          <w:p w14:paraId="76940543"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Spain</w:t>
            </w:r>
          </w:p>
        </w:tc>
        <w:tc>
          <w:tcPr>
            <w:tcW w:w="1754" w:type="dxa"/>
          </w:tcPr>
          <w:p w14:paraId="279AC690"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1995 to 2007</w:t>
            </w:r>
          </w:p>
        </w:tc>
        <w:tc>
          <w:tcPr>
            <w:tcW w:w="854" w:type="dxa"/>
          </w:tcPr>
          <w:p w14:paraId="29349A7F" w14:textId="3797C634" w:rsidR="0019140D" w:rsidRPr="00093796" w:rsidRDefault="0019140D"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r>
            <w:r w:rsidR="005B1A4F">
              <w:rPr>
                <w:rFonts w:ascii="Times New Roman" w:hAnsi="Times New Roman"/>
                <w:color w:val="000000" w:themeColor="text1"/>
                <w:sz w:val="20"/>
                <w:lang w:val="en-US"/>
              </w:rPr>
              <w:instrText xml:space="preserve"> ADDIN EN.CITE &lt;EndNote&gt;&lt;Cite&gt;&lt;Author&gt;Cuello&lt;/Author&gt;&lt;Year&gt;2009&lt;/Year&gt;&lt;RecNum&gt;1173&lt;/RecNum&gt;&lt;DisplayText&gt;(13)&lt;/DisplayText&gt;&lt;record&gt;&lt;rec-number&gt;1173&lt;/rec-number&gt;&lt;foreign-keys&gt;&lt;key app="EN" db-id="vx095w05l00vp7eazd9x9e24za5z2w2dze0s" timestamp="1620583289"&gt;1173&lt;/key&gt;&lt;/foreign-keys&gt;&lt;ref-type name="Journal Article"&gt;17&lt;/ref-type&gt;&lt;contributors&gt;&lt;authors&gt;&lt;author&gt;Cuello, M. R.&lt;/author&gt;&lt;author&gt;Cuadros, E. N.&lt;/author&gt;&lt;author&gt;Claros, A. M.&lt;/author&gt;&lt;author&gt;Hortelano, M. G.&lt;/author&gt;&lt;author&gt;Fontelos, P. M.&lt;/author&gt;&lt;author&gt;Peña, M. J.&lt;/author&gt;&lt;/authors&gt;&lt;/contributors&gt;&lt;auth-address&gt;Unidad de Pediatría Tropical, Servicio de Pediatría, Hospital Carlos III, Madrid, España. ronijerez@hotmail.com&lt;/auth-address&gt;&lt;titles&gt;&lt;title&gt;[Filarial infestation in patients emanating from endemic area. 14 cases series presentation]&lt;/title&gt;&lt;secondary-title&gt;An Pediatr (Barc)&lt;/secondary-title&gt;&lt;/titles&gt;&lt;periodical&gt;&lt;full-title&gt;An Pediatr (Barc)&lt;/full-title&gt;&lt;abbr-1&gt;Anales de pediatria (Barcelona, Spain : 2003)&lt;/abbr-1&gt;&lt;/periodical&gt;&lt;pages&gt;189-95&lt;/pages&gt;&lt;volume&gt;71&lt;/volume&gt;&lt;number&gt;3&lt;/number&gt;&lt;edition&gt;2009/07/31&lt;/edition&gt;&lt;keywords&gt;&lt;keyword&gt;Adolescent&lt;/keyword&gt;&lt;keyword&gt;Child&lt;/keyword&gt;&lt;keyword&gt;Child, Preschool&lt;/keyword&gt;&lt;keyword&gt;Equatorial Guinea/ethnology&lt;/keyword&gt;&lt;keyword&gt;Filariasis/*diagnosis&lt;/keyword&gt;&lt;keyword&gt;Humans&lt;/keyword&gt;&lt;keyword&gt;Retrospective Studies&lt;/keyword&gt;&lt;/keywords&gt;&lt;dates&gt;&lt;year&gt;2009&lt;/year&gt;&lt;pub-dates&gt;&lt;date&gt;Sep&lt;/date&gt;&lt;/pub-dates&gt;&lt;/dates&gt;&lt;orig-pub&gt;Filariosis en pacientes procedentes de área endémica. Presentación de una serie de 14 casos.&lt;/orig-pub&gt;&lt;isbn&gt;1695-4033 (Print)&amp;#xD;1695-4033&lt;/isbn&gt;&lt;accession-num&gt;19640814&lt;/accession-num&gt;&lt;urls&gt;&lt;related-urls&gt;&lt;url&gt;https://www.sciencedirect.com/science/article/abs/pii/S1695403309003178?via%3Dihub&lt;/url&gt;&lt;/related-urls&gt;&lt;/urls&gt;&lt;electronic-resource-num&gt;10.1016/j.anpedi.2009.04.022&lt;/electronic-resource-num&gt;&lt;remote-database-provider&gt;NLM&lt;/remote-database-provider&gt;&lt;language&gt;spa&lt;/language&gt;&lt;/record&gt;&lt;/Cite&gt;&lt;/EndNote&gt;</w:instrText>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13</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tc>
      </w:tr>
      <w:tr w:rsidR="0019140D" w:rsidRPr="00093796" w14:paraId="4772B9EC" w14:textId="77777777" w:rsidTr="00093796">
        <w:tc>
          <w:tcPr>
            <w:tcW w:w="1271" w:type="dxa"/>
          </w:tcPr>
          <w:p w14:paraId="465CF8CE" w14:textId="77777777"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O. volvulus</w:t>
            </w:r>
          </w:p>
          <w:p w14:paraId="77C1C608" w14:textId="77777777" w:rsidR="0019140D" w:rsidRPr="00093796" w:rsidRDefault="0019140D" w:rsidP="0019140D">
            <w:pPr>
              <w:spacing w:line="240" w:lineRule="auto"/>
              <w:rPr>
                <w:rFonts w:ascii="Times New Roman" w:hAnsi="Times New Roman" w:cs="Times New Roman"/>
                <w:i/>
                <w:color w:val="000000" w:themeColor="text1"/>
                <w:sz w:val="20"/>
                <w:szCs w:val="20"/>
                <w:lang w:val="en-US"/>
              </w:rPr>
            </w:pPr>
          </w:p>
        </w:tc>
        <w:tc>
          <w:tcPr>
            <w:tcW w:w="1418" w:type="dxa"/>
          </w:tcPr>
          <w:p w14:paraId="5FD720E2"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ross-sectional study</w:t>
            </w:r>
          </w:p>
        </w:tc>
        <w:tc>
          <w:tcPr>
            <w:tcW w:w="1903" w:type="dxa"/>
          </w:tcPr>
          <w:p w14:paraId="5B15613B" w14:textId="2D5B56B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Equatoguinean </w:t>
            </w:r>
          </w:p>
          <w:p w14:paraId="5E3FFA2F"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1723 individuals in 1989 and 1082 in 1998)</w:t>
            </w:r>
          </w:p>
        </w:tc>
        <w:tc>
          <w:tcPr>
            <w:tcW w:w="2916" w:type="dxa"/>
          </w:tcPr>
          <w:p w14:paraId="576DD08A"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77.1 % in pre-treatment (1989) </w:t>
            </w:r>
          </w:p>
          <w:p w14:paraId="2AE61474"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35.8 % in post-treatment (1998)</w:t>
            </w:r>
          </w:p>
        </w:tc>
        <w:tc>
          <w:tcPr>
            <w:tcW w:w="2867" w:type="dxa"/>
          </w:tcPr>
          <w:p w14:paraId="57AB6335"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Microscopy (skin snip)</w:t>
            </w:r>
          </w:p>
        </w:tc>
        <w:tc>
          <w:tcPr>
            <w:tcW w:w="1474" w:type="dxa"/>
          </w:tcPr>
          <w:p w14:paraId="6509C384"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Bioko Island</w:t>
            </w:r>
          </w:p>
        </w:tc>
        <w:tc>
          <w:tcPr>
            <w:tcW w:w="1754" w:type="dxa"/>
          </w:tcPr>
          <w:p w14:paraId="429E81EF"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1989-1998</w:t>
            </w:r>
          </w:p>
        </w:tc>
        <w:tc>
          <w:tcPr>
            <w:tcW w:w="854" w:type="dxa"/>
          </w:tcPr>
          <w:p w14:paraId="55EB85A4" w14:textId="6E9B2A23" w:rsidR="0019140D" w:rsidRPr="00093796" w:rsidRDefault="0019140D"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fldData xml:space="preserve">PEVuZE5vdGU+PENpdGU+PEF1dGhvcj5NYXM8L0F1dGhvcj48WWVhcj4yMDA2PC9ZZWFyPjxSZWNO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</w:fldData>
              </w:fldChar>
            </w:r>
            <w:r w:rsidR="005B1A4F">
              <w:rPr>
                <w:rFonts w:ascii="Times New Roman" w:hAnsi="Times New Roman"/>
                <w:color w:val="000000" w:themeColor="text1"/>
                <w:sz w:val="20"/>
                <w:lang w:val="en-US"/>
              </w:rPr>
              <w:instrText xml:space="preserve"> ADDIN EN.CITE </w:instrText>
            </w:r>
            <w:r w:rsidR="005B1A4F">
              <w:rPr>
                <w:rFonts w:ascii="Times New Roman" w:hAnsi="Times New Roman"/>
                <w:color w:val="000000" w:themeColor="text1"/>
                <w:sz w:val="20"/>
                <w:lang w:val="en-US"/>
              </w:rPr>
              <w:fldChar w:fldCharType="begin">
                <w:fldData xml:space="preserve">PEVuZE5vdGU+PENpdGU+PEF1dGhvcj5NYXM8L0F1dGhvcj48WWVhcj4yMDA2PC9ZZWFyPjxSZWNO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</w:fldData>
              </w:fldChar>
            </w:r>
            <w:r w:rsidR="005B1A4F">
              <w:rPr>
                <w:rFonts w:ascii="Times New Roman" w:hAnsi="Times New Roman"/>
                <w:color w:val="000000" w:themeColor="text1"/>
                <w:sz w:val="20"/>
                <w:lang w:val="en-US"/>
              </w:rPr>
              <w:instrText xml:space="preserve"> ADDIN EN.CITE.DATA </w:instrText>
            </w:r>
            <w:r w:rsidR="005B1A4F">
              <w:rPr>
                <w:rFonts w:ascii="Times New Roman" w:hAnsi="Times New Roman"/>
                <w:color w:val="000000" w:themeColor="text1"/>
                <w:sz w:val="20"/>
                <w:lang w:val="en-US"/>
              </w:rPr>
            </w:r>
            <w:r w:rsidR="005B1A4F">
              <w:rPr>
                <w:rFonts w:ascii="Times New Roman" w:hAnsi="Times New Roman"/>
                <w:color w:val="000000" w:themeColor="text1"/>
                <w:sz w:val="20"/>
                <w:lang w:val="en-US"/>
              </w:rPr>
              <w:fldChar w:fldCharType="end"/>
            </w:r>
            <w:r w:rsidRPr="00093796">
              <w:rPr>
                <w:rFonts w:ascii="Times New Roman" w:hAnsi="Times New Roman"/>
                <w:color w:val="000000" w:themeColor="text1"/>
                <w:sz w:val="20"/>
                <w:lang w:val="en-US"/>
              </w:rPr>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14</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tc>
      </w:tr>
      <w:tr w:rsidR="0019140D" w:rsidRPr="00093796" w14:paraId="1C89EA66" w14:textId="77777777" w:rsidTr="00093796">
        <w:tc>
          <w:tcPr>
            <w:tcW w:w="1271" w:type="dxa"/>
          </w:tcPr>
          <w:p w14:paraId="1753684E" w14:textId="77777777"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 xml:space="preserve">L. </w:t>
            </w:r>
            <w:proofErr w:type="spellStart"/>
            <w:r w:rsidRPr="00093796">
              <w:rPr>
                <w:rFonts w:ascii="Times New Roman" w:hAnsi="Times New Roman" w:cs="Times New Roman"/>
                <w:i/>
                <w:color w:val="000000" w:themeColor="text1"/>
                <w:sz w:val="20"/>
                <w:szCs w:val="20"/>
                <w:lang w:val="en-US"/>
              </w:rPr>
              <w:t>loa</w:t>
            </w:r>
            <w:proofErr w:type="spellEnd"/>
          </w:p>
        </w:tc>
        <w:tc>
          <w:tcPr>
            <w:tcW w:w="1418" w:type="dxa"/>
          </w:tcPr>
          <w:p w14:paraId="75D53C71"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ase report</w:t>
            </w:r>
          </w:p>
        </w:tc>
        <w:tc>
          <w:tcPr>
            <w:tcW w:w="1903" w:type="dxa"/>
          </w:tcPr>
          <w:p w14:paraId="107CBF87" w14:textId="3D35A252"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Equatoguinean</w:t>
            </w:r>
          </w:p>
        </w:tc>
        <w:tc>
          <w:tcPr>
            <w:tcW w:w="2916" w:type="dxa"/>
          </w:tcPr>
          <w:p w14:paraId="1CCC56EB"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Seven (22-43 years old men)</w:t>
            </w:r>
          </w:p>
        </w:tc>
        <w:tc>
          <w:tcPr>
            <w:tcW w:w="2867" w:type="dxa"/>
          </w:tcPr>
          <w:p w14:paraId="662F23AD"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linical manifestations (swelling of the hands and arms, itching and pain in the eyes, eye worms, eosinophilia)</w:t>
            </w:r>
          </w:p>
        </w:tc>
        <w:tc>
          <w:tcPr>
            <w:tcW w:w="1474" w:type="dxa"/>
          </w:tcPr>
          <w:p w14:paraId="3978876E"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Singapore</w:t>
            </w:r>
          </w:p>
        </w:tc>
        <w:tc>
          <w:tcPr>
            <w:tcW w:w="1754" w:type="dxa"/>
          </w:tcPr>
          <w:p w14:paraId="5FF049CC"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2002</w:t>
            </w:r>
          </w:p>
        </w:tc>
        <w:tc>
          <w:tcPr>
            <w:tcW w:w="854" w:type="dxa"/>
          </w:tcPr>
          <w:p w14:paraId="204BF1DA" w14:textId="624D83F1" w:rsidR="0019140D" w:rsidRPr="00093796" w:rsidRDefault="0019140D"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r>
            <w:r w:rsidR="005B1A4F">
              <w:rPr>
                <w:rFonts w:ascii="Times New Roman" w:hAnsi="Times New Roman"/>
                <w:color w:val="000000" w:themeColor="text1"/>
                <w:sz w:val="20"/>
                <w:lang w:val="en-US"/>
              </w:rPr>
              <w:instrText xml:space="preserve"> ADDIN EN.CITE &lt;EndNote&gt;&lt;Cite&gt;&lt;Author&gt;Lee&lt;/Author&gt;&lt;Year&gt;2004&lt;/Year&gt;&lt;RecNum&gt;1169&lt;/RecNum&gt;&lt;DisplayText&gt;(15)&lt;/DisplayText&gt;&lt;record&gt;&lt;rec-number&gt;1169&lt;/rec-number&gt;&lt;foreign-keys&gt;&lt;key app="EN" db-id="vx095w05l00vp7eazd9x9e24za5z2w2dze0s" timestamp="1620339502"&gt;1169&lt;/key&gt;&lt;/foreign-keys&gt;&lt;ref-type name="Journal Article"&gt;17&lt;/ref-type&gt;&lt;contributors&gt;&lt;authors&gt;&lt;author&gt;Lee, L. S.&lt;/author&gt;&lt;author&gt;Paton, N. I.&lt;/author&gt;&lt;/authors&gt;&lt;/contributors&gt;&lt;auth-address&gt;Department of Infectious Diseases, Tan Tock Seng Hospital, Moulmein Road, Singapore 308433. llee3@jhsph.edu&lt;/auth-address&gt;&lt;titles&gt;&lt;title&gt;Importation of seven cases of an unusual helminthic infection into Singapore and assessment of the risk of local transmission&lt;/title&gt;&lt;secondary-title&gt;Singapore Med J&lt;/secondary-title&gt;&lt;/titles&gt;&lt;periodical&gt;&lt;full-title&gt;Singapore Med J&lt;/full-title&gt;&lt;abbr-1&gt;Singapore medical journal&lt;/abbr-1&gt;&lt;/periodical&gt;&lt;pages&gt;227-8&lt;/pages&gt;&lt;volume&gt;45&lt;/volume&gt;&lt;number&gt;5&lt;/number&gt;&lt;edition&gt;2004/05/15&lt;/edition&gt;&lt;keywords&gt;&lt;keyword&gt;Adult&lt;/keyword&gt;&lt;keyword&gt;Animals&lt;/keyword&gt;&lt;keyword&gt;Equatorial Guinea&lt;/keyword&gt;&lt;keyword&gt;Humans&lt;/keyword&gt;&lt;keyword&gt;Insect Vectors&lt;/keyword&gt;&lt;keyword&gt;Loiasis/diagnosis/*epidemiology/transmission&lt;/keyword&gt;&lt;keyword&gt;Male&lt;/keyword&gt;&lt;keyword&gt;Singapore/epidemiology&lt;/keyword&gt;&lt;keyword&gt;*Transients and Migrants&lt;/keyword&gt;&lt;/keywords&gt;&lt;dates&gt;&lt;year&gt;2004&lt;/year&gt;&lt;pub-dates&gt;&lt;date&gt;May&lt;/date&gt;&lt;/pub-dates&gt;&lt;/dates&gt;&lt;isbn&gt;0037-5675 (Print)&amp;#xD;0037-5675&lt;/isbn&gt;&lt;accession-num&gt;15143359&lt;/accession-num&gt;&lt;urls&gt;&lt;/urls&gt;&lt;remote-database-provider&gt;NLM&lt;/remote-database-provider&gt;&lt;language&gt;eng&lt;/language&gt;&lt;/record&gt;&lt;/Cite&gt;&lt;/EndNote&gt;</w:instrText>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15</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tc>
      </w:tr>
      <w:tr w:rsidR="0019140D" w:rsidRPr="00093796" w14:paraId="4AC3262B" w14:textId="77777777" w:rsidTr="00093796">
        <w:tc>
          <w:tcPr>
            <w:tcW w:w="1271" w:type="dxa"/>
          </w:tcPr>
          <w:p w14:paraId="71F2195A" w14:textId="50A9C8A9"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O. volvulus</w:t>
            </w:r>
          </w:p>
          <w:p w14:paraId="6FC38AC7" w14:textId="77777777" w:rsidR="0019140D" w:rsidRPr="00093796" w:rsidRDefault="0019140D" w:rsidP="0019140D">
            <w:pPr>
              <w:spacing w:line="240" w:lineRule="auto"/>
              <w:rPr>
                <w:rFonts w:ascii="Times New Roman" w:hAnsi="Times New Roman" w:cs="Times New Roman"/>
                <w:i/>
                <w:color w:val="000000" w:themeColor="text1"/>
                <w:sz w:val="20"/>
                <w:szCs w:val="20"/>
                <w:lang w:val="en-US"/>
              </w:rPr>
            </w:pPr>
          </w:p>
        </w:tc>
        <w:tc>
          <w:tcPr>
            <w:tcW w:w="1418" w:type="dxa"/>
          </w:tcPr>
          <w:p w14:paraId="3BAFE283"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ross-sectional study</w:t>
            </w:r>
          </w:p>
        </w:tc>
        <w:tc>
          <w:tcPr>
            <w:tcW w:w="1903" w:type="dxa"/>
          </w:tcPr>
          <w:p w14:paraId="65919CEB" w14:textId="0933020A"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Equatoguinean </w:t>
            </w:r>
          </w:p>
          <w:p w14:paraId="1E3DE1B4"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3218 individuals)</w:t>
            </w:r>
          </w:p>
        </w:tc>
        <w:tc>
          <w:tcPr>
            <w:tcW w:w="2916" w:type="dxa"/>
          </w:tcPr>
          <w:p w14:paraId="4708734F"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6.8% with visual impairment</w:t>
            </w:r>
          </w:p>
          <w:p w14:paraId="2A3C6B07"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3.2 % with blindness</w:t>
            </w:r>
          </w:p>
        </w:tc>
        <w:tc>
          <w:tcPr>
            <w:tcW w:w="2867" w:type="dxa"/>
          </w:tcPr>
          <w:p w14:paraId="6AE2B066"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linical manifestations (visual acuity)</w:t>
            </w:r>
          </w:p>
        </w:tc>
        <w:tc>
          <w:tcPr>
            <w:tcW w:w="1474" w:type="dxa"/>
          </w:tcPr>
          <w:p w14:paraId="1596367D" w14:textId="159DE43B"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Bioko Island (Equatorial Guinea)</w:t>
            </w:r>
          </w:p>
        </w:tc>
        <w:tc>
          <w:tcPr>
            <w:tcW w:w="1754" w:type="dxa"/>
          </w:tcPr>
          <w:p w14:paraId="3EB50F95"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1999</w:t>
            </w:r>
          </w:p>
        </w:tc>
        <w:tc>
          <w:tcPr>
            <w:tcW w:w="854" w:type="dxa"/>
          </w:tcPr>
          <w:p w14:paraId="4323AD7B" w14:textId="4A112E31" w:rsidR="0019140D" w:rsidRPr="00093796" w:rsidRDefault="0019140D"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fldData xml:space="preserve">PEVuZE5vdGU+PENpdGU+PEF1dGhvcj5Nb3NlcjwvQXV0aG9yPjxZZWFyPjIwMDI8L1llYXI+PFJl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</w:fldData>
              </w:fldChar>
            </w:r>
            <w:r w:rsidR="005B1A4F">
              <w:rPr>
                <w:rFonts w:ascii="Times New Roman" w:hAnsi="Times New Roman"/>
                <w:color w:val="000000" w:themeColor="text1"/>
                <w:sz w:val="20"/>
                <w:lang w:val="en-US"/>
              </w:rPr>
              <w:instrText xml:space="preserve"> ADDIN EN.CITE </w:instrText>
            </w:r>
            <w:r w:rsidR="005B1A4F">
              <w:rPr>
                <w:rFonts w:ascii="Times New Roman" w:hAnsi="Times New Roman"/>
                <w:color w:val="000000" w:themeColor="text1"/>
                <w:sz w:val="20"/>
                <w:lang w:val="en-US"/>
              </w:rPr>
              <w:fldChar w:fldCharType="begin">
                <w:fldData xml:space="preserve">PEVuZE5vdGU+PENpdGU+PEF1dGhvcj5Nb3NlcjwvQXV0aG9yPjxZZWFyPjIwMDI8L1llYXI+PFJl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</w:fldData>
              </w:fldChar>
            </w:r>
            <w:r w:rsidR="005B1A4F">
              <w:rPr>
                <w:rFonts w:ascii="Times New Roman" w:hAnsi="Times New Roman"/>
                <w:color w:val="000000" w:themeColor="text1"/>
                <w:sz w:val="20"/>
                <w:lang w:val="en-US"/>
              </w:rPr>
              <w:instrText xml:space="preserve"> ADDIN EN.CITE.DATA </w:instrText>
            </w:r>
            <w:r w:rsidR="005B1A4F">
              <w:rPr>
                <w:rFonts w:ascii="Times New Roman" w:hAnsi="Times New Roman"/>
                <w:color w:val="000000" w:themeColor="text1"/>
                <w:sz w:val="20"/>
                <w:lang w:val="en-US"/>
              </w:rPr>
            </w:r>
            <w:r w:rsidR="005B1A4F">
              <w:rPr>
                <w:rFonts w:ascii="Times New Roman" w:hAnsi="Times New Roman"/>
                <w:color w:val="000000" w:themeColor="text1"/>
                <w:sz w:val="20"/>
                <w:lang w:val="en-US"/>
              </w:rPr>
              <w:fldChar w:fldCharType="end"/>
            </w:r>
            <w:r w:rsidRPr="00093796">
              <w:rPr>
                <w:rFonts w:ascii="Times New Roman" w:hAnsi="Times New Roman"/>
                <w:color w:val="000000" w:themeColor="text1"/>
                <w:sz w:val="20"/>
                <w:lang w:val="en-US"/>
              </w:rPr>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16</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tc>
      </w:tr>
      <w:tr w:rsidR="0019140D" w:rsidRPr="00093796" w14:paraId="2E0D8E78" w14:textId="77777777" w:rsidTr="00093796">
        <w:tc>
          <w:tcPr>
            <w:tcW w:w="1271" w:type="dxa"/>
          </w:tcPr>
          <w:p w14:paraId="3B9C1B55" w14:textId="77777777"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 xml:space="preserve">L. </w:t>
            </w:r>
            <w:proofErr w:type="spellStart"/>
            <w:r w:rsidRPr="00093796">
              <w:rPr>
                <w:rFonts w:ascii="Times New Roman" w:hAnsi="Times New Roman" w:cs="Times New Roman"/>
                <w:i/>
                <w:color w:val="000000" w:themeColor="text1"/>
                <w:sz w:val="20"/>
                <w:szCs w:val="20"/>
                <w:lang w:val="en-US"/>
              </w:rPr>
              <w:t>loa</w:t>
            </w:r>
            <w:proofErr w:type="spellEnd"/>
          </w:p>
        </w:tc>
        <w:tc>
          <w:tcPr>
            <w:tcW w:w="1418" w:type="dxa"/>
          </w:tcPr>
          <w:p w14:paraId="6ED1724E"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ase report</w:t>
            </w:r>
          </w:p>
        </w:tc>
        <w:tc>
          <w:tcPr>
            <w:tcW w:w="1903" w:type="dxa"/>
          </w:tcPr>
          <w:p w14:paraId="741AFFC9" w14:textId="2CFACD6F" w:rsidR="0019140D" w:rsidRPr="00093796" w:rsidRDefault="0019140D" w:rsidP="0019140D">
            <w:pPr>
              <w:spacing w:line="240" w:lineRule="auto"/>
              <w:rPr>
                <w:rFonts w:ascii="Times New Roman" w:hAnsi="Times New Roman" w:cs="Times New Roman"/>
                <w:color w:val="000000" w:themeColor="text1"/>
                <w:sz w:val="20"/>
                <w:szCs w:val="20"/>
                <w:lang w:val="en-US"/>
              </w:rPr>
            </w:pPr>
            <w:proofErr w:type="spellStart"/>
            <w:r w:rsidRPr="00093796">
              <w:rPr>
                <w:rFonts w:ascii="Times New Roman" w:hAnsi="Times New Roman" w:cs="Times New Roman"/>
                <w:color w:val="000000" w:themeColor="text1"/>
                <w:sz w:val="20"/>
                <w:szCs w:val="20"/>
                <w:lang w:val="en-US"/>
              </w:rPr>
              <w:t>Morrocan</w:t>
            </w:r>
            <w:proofErr w:type="spellEnd"/>
            <w:r>
              <w:rPr>
                <w:rFonts w:ascii="Times New Roman" w:hAnsi="Times New Roman" w:cs="Times New Roman"/>
                <w:color w:val="000000" w:themeColor="text1"/>
                <w:sz w:val="20"/>
                <w:szCs w:val="20"/>
                <w:lang w:val="en-US"/>
              </w:rPr>
              <w:t xml:space="preserve"> nationals visiting</w:t>
            </w:r>
            <w:r w:rsidRPr="00093796">
              <w:rPr>
                <w:rFonts w:ascii="Times New Roman" w:hAnsi="Times New Roman" w:cs="Times New Roman"/>
                <w:color w:val="000000" w:themeColor="text1"/>
                <w:sz w:val="20"/>
                <w:szCs w:val="20"/>
                <w:lang w:val="en-US"/>
              </w:rPr>
              <w:t xml:space="preserve"> Equatorial Guinea</w:t>
            </w:r>
          </w:p>
        </w:tc>
        <w:tc>
          <w:tcPr>
            <w:tcW w:w="2916" w:type="dxa"/>
          </w:tcPr>
          <w:p w14:paraId="4AD3C020"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Twenty-four</w:t>
            </w:r>
          </w:p>
        </w:tc>
        <w:tc>
          <w:tcPr>
            <w:tcW w:w="2867" w:type="dxa"/>
          </w:tcPr>
          <w:p w14:paraId="387E5A13"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linical manifestations (pruritis, edema, eye worms)</w:t>
            </w:r>
          </w:p>
        </w:tc>
        <w:tc>
          <w:tcPr>
            <w:tcW w:w="1474" w:type="dxa"/>
          </w:tcPr>
          <w:p w14:paraId="62526B8F"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Morocco</w:t>
            </w:r>
          </w:p>
        </w:tc>
        <w:tc>
          <w:tcPr>
            <w:tcW w:w="1754" w:type="dxa"/>
          </w:tcPr>
          <w:p w14:paraId="0EF532EE"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2001</w:t>
            </w:r>
          </w:p>
        </w:tc>
        <w:tc>
          <w:tcPr>
            <w:tcW w:w="854" w:type="dxa"/>
          </w:tcPr>
          <w:p w14:paraId="6FAF901A" w14:textId="3BF2A83D"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r>
            <w:r w:rsidR="005B1A4F">
              <w:rPr>
                <w:rFonts w:ascii="Times New Roman" w:hAnsi="Times New Roman"/>
                <w:color w:val="000000" w:themeColor="text1"/>
                <w:sz w:val="20"/>
                <w:lang w:val="en-US"/>
              </w:rPr>
              <w:instrText xml:space="preserve"> ADDIN EN.CITE &lt;EndNote&gt;&lt;Cite&gt;&lt;Author&gt;El Haouri&lt;/Author&gt;&lt;Year&gt;2001&lt;/Year&gt;&lt;RecNum&gt;1163&lt;/RecNum&gt;&lt;DisplayText&gt;(17)&lt;/DisplayText&gt;&lt;record&gt;&lt;rec-number&gt;1163&lt;/rec-number&gt;&lt;foreign-keys&gt;&lt;key app="EN" db-id="vx095w05l00vp7eazd9x9e24za5z2w2dze0s" timestamp="1620339502"&gt;1163&lt;/key&gt;&lt;/foreign-keys&gt;&lt;ref-type name="Journal Article"&gt;17&lt;/ref-type&gt;&lt;contributors&gt;&lt;authors&gt;&lt;author&gt;El Haouri, M.&lt;/author&gt;&lt;author&gt;Erragragui, Y.&lt;/author&gt;&lt;author&gt;Sbai, M.&lt;/author&gt;&lt;author&gt;Alioua, Z.&lt;/author&gt;&lt;author&gt;Louzi,&lt;/author&gt;&lt;author&gt;El Mellouki, W.&lt;/author&gt;&lt;author&gt;Sedrati, O.&lt;/author&gt;&lt;/authors&gt;&lt;/contributors&gt;&lt;auth-address&gt;Service de Dermatologie, Hôpital Militaire d&amp;apos;Instruction Mohammed V, Rabat, Maroc.&lt;/auth-address&gt;&lt;titles&gt;&lt;title&gt;[Cutaneous filariasis Loa Loa: 26 moroccan cases of importation]&lt;/title&gt;&lt;secondary-title&gt;Ann Dermatol Venereol&lt;/secondary-title&gt;&lt;/titles&gt;&lt;periodical&gt;&lt;full-title&gt;Ann Dermatol Venereol&lt;/full-title&gt;&lt;abbr-1&gt;Annales de dermatologie et de venereologie&lt;/abbr-1&gt;&lt;/periodical&gt;&lt;pages&gt;899-902&lt;/pages&gt;&lt;volume&gt;128&lt;/volume&gt;&lt;number&gt;8-9&lt;/number&gt;&lt;edition&gt;2001/10/09&lt;/edition&gt;&lt;keywords&gt;&lt;keyword&gt;Adult&lt;/keyword&gt;&lt;keyword&gt;Equatorial Guinea&lt;/keyword&gt;&lt;keyword&gt;Humans&lt;/keyword&gt;&lt;keyword&gt;Loiasis/*epidemiology&lt;/keyword&gt;&lt;keyword&gt;Male&lt;/keyword&gt;&lt;keyword&gt;Middle Aged&lt;/keyword&gt;&lt;keyword&gt;Morocco&lt;/keyword&gt;&lt;keyword&gt;Skin Diseases, Parasitic/*epidemiology&lt;/keyword&gt;&lt;keyword&gt;*Travel&lt;/keyword&gt;&lt;/keywords&gt;&lt;dates&gt;&lt;year&gt;2001&lt;/year&gt;&lt;pub-dates&gt;&lt;date&gt;Sep&lt;/date&gt;&lt;/pub-dates&gt;&lt;/dates&gt;&lt;orig-pub&gt;Filariose cutanée à Loa Loa. 26 cas marocains d&amp;apos;importation.&lt;/orig-pub&gt;&lt;isbn&gt;0151-9638 (Print)&amp;#xD;0151-9638&lt;/isbn&gt;&lt;accession-num&gt;11590341&lt;/accession-num&gt;&lt;urls&gt;&lt;/urls&gt;&lt;remote-database-provider&gt;NLM&lt;/remote-database-provider&gt;&lt;language&gt;fre&lt;/language&gt;&lt;/record&gt;&lt;/Cite&gt;&lt;/EndNote&gt;</w:instrText>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17</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p w14:paraId="3D3825C3" w14:textId="2AADF805" w:rsidR="0019140D" w:rsidRPr="00093796" w:rsidRDefault="0019140D" w:rsidP="0019140D">
            <w:pPr>
              <w:spacing w:line="240" w:lineRule="auto"/>
              <w:rPr>
                <w:rFonts w:ascii="Times New Roman" w:hAnsi="Times New Roman" w:cs="Times New Roman"/>
                <w:color w:val="000000" w:themeColor="text1"/>
                <w:sz w:val="20"/>
                <w:szCs w:val="20"/>
                <w:lang w:val="en-US"/>
              </w:rPr>
            </w:pPr>
          </w:p>
        </w:tc>
      </w:tr>
      <w:tr w:rsidR="0019140D" w:rsidRPr="00093796" w14:paraId="731DE51D" w14:textId="77777777" w:rsidTr="00093796">
        <w:tc>
          <w:tcPr>
            <w:tcW w:w="1271" w:type="dxa"/>
          </w:tcPr>
          <w:p w14:paraId="591F6942"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i/>
                <w:color w:val="000000" w:themeColor="text1"/>
                <w:sz w:val="20"/>
                <w:szCs w:val="20"/>
                <w:lang w:val="en-US"/>
              </w:rPr>
              <w:t>O. volvulus</w:t>
            </w:r>
          </w:p>
        </w:tc>
        <w:tc>
          <w:tcPr>
            <w:tcW w:w="1418" w:type="dxa"/>
          </w:tcPr>
          <w:p w14:paraId="2515F6C0"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ross-sectional study</w:t>
            </w:r>
          </w:p>
        </w:tc>
        <w:tc>
          <w:tcPr>
            <w:tcW w:w="1903" w:type="dxa"/>
          </w:tcPr>
          <w:p w14:paraId="56A7DB32" w14:textId="6C23C7E4"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Equatoguinean </w:t>
            </w:r>
          </w:p>
          <w:p w14:paraId="0090F6E4"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1799 participants)</w:t>
            </w:r>
          </w:p>
        </w:tc>
        <w:tc>
          <w:tcPr>
            <w:tcW w:w="2916" w:type="dxa"/>
          </w:tcPr>
          <w:p w14:paraId="545C479E"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75.2 % </w:t>
            </w:r>
          </w:p>
        </w:tc>
        <w:tc>
          <w:tcPr>
            <w:tcW w:w="2867" w:type="dxa"/>
          </w:tcPr>
          <w:p w14:paraId="73345A7A"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linical manifestations (nodules, dermatitis, blindness, lymphedema)</w:t>
            </w:r>
          </w:p>
          <w:p w14:paraId="3A7FFD12"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Microscopy (skin snips)</w:t>
            </w:r>
          </w:p>
        </w:tc>
        <w:tc>
          <w:tcPr>
            <w:tcW w:w="1474" w:type="dxa"/>
          </w:tcPr>
          <w:p w14:paraId="5B1C7407"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Bioko Island</w:t>
            </w:r>
          </w:p>
        </w:tc>
        <w:tc>
          <w:tcPr>
            <w:tcW w:w="1754" w:type="dxa"/>
          </w:tcPr>
          <w:p w14:paraId="6D9C1E3C"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1987-1989</w:t>
            </w:r>
          </w:p>
        </w:tc>
        <w:tc>
          <w:tcPr>
            <w:tcW w:w="854" w:type="dxa"/>
          </w:tcPr>
          <w:p w14:paraId="1940E101" w14:textId="5851B2EB"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fldData xml:space="preserve">PEVuZE5vdGU+PENpdGU+PEF1dGhvcj5NYXM8L0F1dGhvcj48WWVhcj4xOTk1PC9ZZWFyPjxSZWNO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</w:fldData>
              </w:fldChar>
            </w:r>
            <w:r w:rsidR="005B1A4F">
              <w:rPr>
                <w:rFonts w:ascii="Times New Roman" w:hAnsi="Times New Roman"/>
                <w:color w:val="000000" w:themeColor="text1"/>
                <w:sz w:val="20"/>
                <w:lang w:val="en-US"/>
              </w:rPr>
              <w:instrText xml:space="preserve"> ADDIN EN.CITE </w:instrText>
            </w:r>
            <w:r w:rsidR="005B1A4F">
              <w:rPr>
                <w:rFonts w:ascii="Times New Roman" w:hAnsi="Times New Roman"/>
                <w:color w:val="000000" w:themeColor="text1"/>
                <w:sz w:val="20"/>
                <w:lang w:val="en-US"/>
              </w:rPr>
              <w:fldChar w:fldCharType="begin">
                <w:fldData xml:space="preserve">PEVuZE5vdGU+PENpdGU+PEF1dGhvcj5NYXM8L0F1dGhvcj48WWVhcj4xOTk1PC9ZZWFyPjxSZWNO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</w:fldData>
              </w:fldChar>
            </w:r>
            <w:r w:rsidR="005B1A4F">
              <w:rPr>
                <w:rFonts w:ascii="Times New Roman" w:hAnsi="Times New Roman"/>
                <w:color w:val="000000" w:themeColor="text1"/>
                <w:sz w:val="20"/>
                <w:lang w:val="en-US"/>
              </w:rPr>
              <w:instrText xml:space="preserve"> ADDIN EN.CITE.DATA </w:instrText>
            </w:r>
            <w:r w:rsidR="005B1A4F">
              <w:rPr>
                <w:rFonts w:ascii="Times New Roman" w:hAnsi="Times New Roman"/>
                <w:color w:val="000000" w:themeColor="text1"/>
                <w:sz w:val="20"/>
                <w:lang w:val="en-US"/>
              </w:rPr>
            </w:r>
            <w:r w:rsidR="005B1A4F">
              <w:rPr>
                <w:rFonts w:ascii="Times New Roman" w:hAnsi="Times New Roman"/>
                <w:color w:val="000000" w:themeColor="text1"/>
                <w:sz w:val="20"/>
                <w:lang w:val="en-US"/>
              </w:rPr>
              <w:fldChar w:fldCharType="end"/>
            </w:r>
            <w:r w:rsidRPr="00093796">
              <w:rPr>
                <w:rFonts w:ascii="Times New Roman" w:hAnsi="Times New Roman"/>
                <w:color w:val="000000" w:themeColor="text1"/>
                <w:sz w:val="20"/>
                <w:lang w:val="en-US"/>
              </w:rPr>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18</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p w14:paraId="6904AAEB" w14:textId="6F10A045" w:rsidR="0019140D" w:rsidRPr="00093796" w:rsidRDefault="0019140D" w:rsidP="0019140D">
            <w:pPr>
              <w:spacing w:line="240" w:lineRule="auto"/>
              <w:rPr>
                <w:rFonts w:ascii="Times New Roman" w:hAnsi="Times New Roman" w:cs="Times New Roman"/>
                <w:color w:val="000000" w:themeColor="text1"/>
                <w:sz w:val="20"/>
                <w:szCs w:val="20"/>
                <w:lang w:val="en-US"/>
              </w:rPr>
            </w:pPr>
          </w:p>
        </w:tc>
      </w:tr>
      <w:tr w:rsidR="0019140D" w:rsidRPr="00093796" w14:paraId="6B083208" w14:textId="77777777" w:rsidTr="00093796">
        <w:tc>
          <w:tcPr>
            <w:tcW w:w="1271" w:type="dxa"/>
          </w:tcPr>
          <w:p w14:paraId="5CEB9161" w14:textId="440E6AFD"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 xml:space="preserve">L. </w:t>
            </w:r>
            <w:proofErr w:type="spellStart"/>
            <w:r w:rsidRPr="00093796">
              <w:rPr>
                <w:rFonts w:ascii="Times New Roman" w:hAnsi="Times New Roman" w:cs="Times New Roman"/>
                <w:i/>
                <w:color w:val="000000" w:themeColor="text1"/>
                <w:sz w:val="20"/>
                <w:szCs w:val="20"/>
                <w:lang w:val="en-US"/>
              </w:rPr>
              <w:t>loa</w:t>
            </w:r>
            <w:proofErr w:type="spellEnd"/>
            <w:r>
              <w:rPr>
                <w:rFonts w:ascii="Times New Roman" w:hAnsi="Times New Roman" w:cs="Times New Roman"/>
                <w:i/>
                <w:color w:val="000000" w:themeColor="text1"/>
                <w:sz w:val="20"/>
                <w:szCs w:val="20"/>
                <w:lang w:val="en-US"/>
              </w:rPr>
              <w:t>,</w:t>
            </w:r>
          </w:p>
          <w:p w14:paraId="54351C37" w14:textId="77777777"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M. perstans</w:t>
            </w:r>
          </w:p>
        </w:tc>
        <w:tc>
          <w:tcPr>
            <w:tcW w:w="1418" w:type="dxa"/>
          </w:tcPr>
          <w:p w14:paraId="14884BFD"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omparative study</w:t>
            </w:r>
          </w:p>
        </w:tc>
        <w:tc>
          <w:tcPr>
            <w:tcW w:w="1903" w:type="dxa"/>
          </w:tcPr>
          <w:p w14:paraId="4BD7F2DD" w14:textId="06785036"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Equatoguinean </w:t>
            </w:r>
          </w:p>
          <w:p w14:paraId="368CECD7"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829 participants)</w:t>
            </w:r>
          </w:p>
        </w:tc>
        <w:tc>
          <w:tcPr>
            <w:tcW w:w="2916" w:type="dxa"/>
          </w:tcPr>
          <w:p w14:paraId="5766C4CD" w14:textId="16E278B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Parasitological incidence was 27.1 % for </w:t>
            </w:r>
            <w:r w:rsidRPr="00093796">
              <w:rPr>
                <w:rFonts w:ascii="Times New Roman" w:hAnsi="Times New Roman" w:cs="Times New Roman"/>
                <w:i/>
                <w:color w:val="000000" w:themeColor="text1"/>
                <w:sz w:val="20"/>
                <w:szCs w:val="20"/>
                <w:lang w:val="en-US"/>
              </w:rPr>
              <w:t>L. Loa</w:t>
            </w:r>
            <w:r w:rsidRPr="00093796">
              <w:rPr>
                <w:rFonts w:ascii="Times New Roman" w:hAnsi="Times New Roman" w:cs="Times New Roman"/>
                <w:color w:val="000000" w:themeColor="text1"/>
                <w:sz w:val="20"/>
                <w:szCs w:val="20"/>
                <w:lang w:val="en-US"/>
              </w:rPr>
              <w:t xml:space="preserve"> and 66.3 % for </w:t>
            </w:r>
            <w:r w:rsidRPr="00093796">
              <w:rPr>
                <w:rFonts w:ascii="Times New Roman" w:hAnsi="Times New Roman" w:cs="Times New Roman"/>
                <w:i/>
                <w:color w:val="000000" w:themeColor="text1"/>
                <w:sz w:val="20"/>
                <w:szCs w:val="20"/>
                <w:lang w:val="en-US"/>
              </w:rPr>
              <w:t>M. perstans</w:t>
            </w:r>
          </w:p>
        </w:tc>
        <w:tc>
          <w:tcPr>
            <w:tcW w:w="2867" w:type="dxa"/>
          </w:tcPr>
          <w:p w14:paraId="1C98DE5E"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 xml:space="preserve">-Microscopy </w:t>
            </w:r>
          </w:p>
        </w:tc>
        <w:tc>
          <w:tcPr>
            <w:tcW w:w="1474" w:type="dxa"/>
          </w:tcPr>
          <w:p w14:paraId="2F977339" w14:textId="402A4CB1"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Equatorial Guinea</w:t>
            </w:r>
            <w:r w:rsidR="005B48CA">
              <w:rPr>
                <w:rFonts w:ascii="Times New Roman" w:hAnsi="Times New Roman" w:cs="Times New Roman"/>
                <w:color w:val="000000" w:themeColor="text1"/>
                <w:sz w:val="20"/>
                <w:szCs w:val="20"/>
                <w:lang w:val="en-US"/>
              </w:rPr>
              <w:t xml:space="preserve"> mainland</w:t>
            </w:r>
          </w:p>
        </w:tc>
        <w:tc>
          <w:tcPr>
            <w:tcW w:w="1754" w:type="dxa"/>
          </w:tcPr>
          <w:p w14:paraId="602C1896"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1990</w:t>
            </w:r>
          </w:p>
        </w:tc>
        <w:tc>
          <w:tcPr>
            <w:tcW w:w="854" w:type="dxa"/>
          </w:tcPr>
          <w:p w14:paraId="16B82C41" w14:textId="2A522704"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r>
            <w:r w:rsidR="005B1A4F">
              <w:rPr>
                <w:rFonts w:ascii="Times New Roman" w:hAnsi="Times New Roman"/>
                <w:color w:val="000000" w:themeColor="text1"/>
                <w:sz w:val="20"/>
                <w:lang w:val="en-US"/>
              </w:rPr>
              <w:instrText xml:space="preserve"> ADDIN EN.CITE &lt;EndNote&gt;&lt;Cite&gt;&lt;Author&gt;Vila Montlleo&lt;/Author&gt;&lt;Year&gt;1990&lt;/Year&gt;&lt;RecNum&gt;1160&lt;/RecNum&gt;&lt;DisplayText&gt;(19)&lt;/DisplayText&gt;&lt;record&gt;&lt;rec-number&gt;1160&lt;/rec-number&gt;&lt;foreign-keys&gt;&lt;key app="EN" db-id="vx095w05l00vp7eazd9x9e24za5z2w2dze0s" timestamp="1620339502"&gt;1160&lt;/key&gt;&lt;/foreign-keys&gt;&lt;ref-type name="Journal Article"&gt;17&lt;/ref-type&gt;&lt;contributors&gt;&lt;authors&gt;&lt;author&gt;Vila Montlleo, R.&lt;/author&gt;&lt;/authors&gt;&lt;/contributors&gt;&lt;auth-address&gt;Médecin de la Coopéracion Técnica Española de Cooperacion Internacional.&lt;/auth-address&gt;&lt;titles&gt;&lt;title&gt;[Serum filariasis due to Loa loa and Mansonella perstans in the continental area of equatorial Guinea. Preliminary results]&lt;/title&gt;&lt;secondary-title&gt;Med Trop (Mars)&lt;/secondary-title&gt;&lt;/titles&gt;&lt;periodical&gt;&lt;full-title&gt;Med Trop (Mars)&lt;/full-title&gt;&lt;abbr-1&gt;Medecine tropicale : revue du Corps de sante colonial&lt;/abbr-1&gt;&lt;/periodical&gt;&lt;pages&gt;399-402&lt;/pages&gt;&lt;volume&gt;50&lt;/volume&gt;&lt;number&gt;4&lt;/number&gt;&lt;edition&gt;1990/10/01&lt;/edition&gt;&lt;keywords&gt;&lt;keyword&gt;Africa, Central/epidemiology&lt;/keyword&gt;&lt;keyword&gt;Altitude&lt;/keyword&gt;&lt;keyword&gt;Animals&lt;/keyword&gt;&lt;keyword&gt;Blood&lt;/keyword&gt;&lt;keyword&gt;Female&lt;/keyword&gt;&lt;keyword&gt;Humans&lt;/keyword&gt;&lt;keyword&gt;Loa/isolation &amp;amp; purification&lt;/keyword&gt;&lt;keyword&gt;Loiasis/epidemiology/*parasitology&lt;/keyword&gt;&lt;keyword&gt;Male&lt;/keyword&gt;&lt;keyword&gt;Mansonella/isolation &amp;amp; purification&lt;/keyword&gt;&lt;keyword&gt;Mansonelliasis/epidemiology/*parasitology&lt;/keyword&gt;&lt;keyword&gt;Predictive Value of Tests&lt;/keyword&gt;&lt;keyword&gt;Prevalence&lt;/keyword&gt;&lt;keyword&gt;Tropical Climate&lt;/keyword&gt;&lt;/keywords&gt;&lt;dates&gt;&lt;year&gt;1990&lt;/year&gt;&lt;pub-dates&gt;&lt;date&gt;Oct-Dec&lt;/date&gt;&lt;/pub-dates&gt;&lt;/dates&gt;&lt;orig-pub&gt;Filariose sanguine due à Loa-Loa et à Mansonella perstans dans la partie continentale de la Guinée équatoriale. Résulats préalables.&lt;/orig-pub&gt;&lt;isbn&gt;0025-682X (Print)&amp;#xD;0025-682x&lt;/isbn&gt;&lt;accession-num&gt;2077317&lt;/accession-num&gt;&lt;urls&gt;&lt;/urls&gt;&lt;remote-database-provider&gt;NLM&lt;/remote-database-provider&gt;&lt;language&gt;fre&lt;/language&gt;&lt;/record&gt;&lt;/Cite&gt;&lt;/EndNote&gt;</w:instrText>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19</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p w14:paraId="32867376" w14:textId="2B1ADF8C" w:rsidR="0019140D" w:rsidRPr="00093796" w:rsidRDefault="0019140D" w:rsidP="0019140D">
            <w:pPr>
              <w:spacing w:line="240" w:lineRule="auto"/>
              <w:rPr>
                <w:rFonts w:ascii="Times New Roman" w:hAnsi="Times New Roman" w:cs="Times New Roman"/>
                <w:color w:val="000000" w:themeColor="text1"/>
                <w:sz w:val="20"/>
                <w:szCs w:val="20"/>
                <w:lang w:val="en-US"/>
              </w:rPr>
            </w:pPr>
          </w:p>
        </w:tc>
      </w:tr>
      <w:tr w:rsidR="0019140D" w:rsidRPr="00093796" w14:paraId="2908AB75" w14:textId="77777777" w:rsidTr="00093796">
        <w:tc>
          <w:tcPr>
            <w:tcW w:w="1271" w:type="dxa"/>
          </w:tcPr>
          <w:p w14:paraId="347457A4" w14:textId="77777777" w:rsidR="0019140D" w:rsidRPr="00093796" w:rsidRDefault="0019140D" w:rsidP="0019140D">
            <w:pPr>
              <w:spacing w:line="240" w:lineRule="auto"/>
              <w:rPr>
                <w:rFonts w:ascii="Times New Roman" w:hAnsi="Times New Roman" w:cs="Times New Roman"/>
                <w:i/>
                <w:color w:val="000000" w:themeColor="text1"/>
                <w:sz w:val="20"/>
                <w:szCs w:val="20"/>
                <w:lang w:val="en-US"/>
              </w:rPr>
            </w:pPr>
            <w:r w:rsidRPr="00093796">
              <w:rPr>
                <w:rFonts w:ascii="Times New Roman" w:hAnsi="Times New Roman" w:cs="Times New Roman"/>
                <w:i/>
                <w:color w:val="000000" w:themeColor="text1"/>
                <w:sz w:val="20"/>
                <w:szCs w:val="20"/>
                <w:lang w:val="en-US"/>
              </w:rPr>
              <w:t>O. volvulus</w:t>
            </w:r>
          </w:p>
          <w:p w14:paraId="6E52F66F"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p>
        </w:tc>
        <w:tc>
          <w:tcPr>
            <w:tcW w:w="1418" w:type="dxa"/>
          </w:tcPr>
          <w:p w14:paraId="7FC4E194"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Case report</w:t>
            </w:r>
          </w:p>
        </w:tc>
        <w:tc>
          <w:tcPr>
            <w:tcW w:w="1903" w:type="dxa"/>
          </w:tcPr>
          <w:p w14:paraId="3F0EE247" w14:textId="668DB5AB" w:rsidR="0019140D" w:rsidRPr="00093796" w:rsidRDefault="0019140D" w:rsidP="0019140D">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US national visiting</w:t>
            </w:r>
            <w:r w:rsidRPr="00093796">
              <w:rPr>
                <w:rFonts w:ascii="Times New Roman" w:hAnsi="Times New Roman" w:cs="Times New Roman"/>
                <w:color w:val="000000" w:themeColor="text1"/>
                <w:sz w:val="20"/>
                <w:szCs w:val="20"/>
                <w:lang w:val="en-US"/>
              </w:rPr>
              <w:t xml:space="preserve"> Bioko Island</w:t>
            </w:r>
          </w:p>
        </w:tc>
        <w:tc>
          <w:tcPr>
            <w:tcW w:w="2916" w:type="dxa"/>
          </w:tcPr>
          <w:p w14:paraId="390B8CD8"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One case in woman</w:t>
            </w:r>
          </w:p>
        </w:tc>
        <w:tc>
          <w:tcPr>
            <w:tcW w:w="2867" w:type="dxa"/>
          </w:tcPr>
          <w:p w14:paraId="0B270626"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Microscopy</w:t>
            </w:r>
          </w:p>
        </w:tc>
        <w:tc>
          <w:tcPr>
            <w:tcW w:w="1474" w:type="dxa"/>
          </w:tcPr>
          <w:p w14:paraId="7323A4D0"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USA</w:t>
            </w:r>
          </w:p>
        </w:tc>
        <w:tc>
          <w:tcPr>
            <w:tcW w:w="1754" w:type="dxa"/>
          </w:tcPr>
          <w:p w14:paraId="3976A491" w14:textId="77777777" w:rsidR="0019140D" w:rsidRPr="00093796" w:rsidRDefault="0019140D" w:rsidP="0019140D">
            <w:pPr>
              <w:spacing w:line="240" w:lineRule="auto"/>
              <w:rPr>
                <w:rFonts w:ascii="Times New Roman" w:hAnsi="Times New Roman" w:cs="Times New Roman"/>
                <w:color w:val="000000" w:themeColor="text1"/>
                <w:sz w:val="20"/>
                <w:szCs w:val="20"/>
                <w:lang w:val="en-US"/>
              </w:rPr>
            </w:pPr>
            <w:r w:rsidRPr="00093796">
              <w:rPr>
                <w:rFonts w:ascii="Times New Roman" w:hAnsi="Times New Roman" w:cs="Times New Roman"/>
                <w:color w:val="000000" w:themeColor="text1"/>
                <w:sz w:val="20"/>
                <w:szCs w:val="20"/>
                <w:lang w:val="en-US"/>
              </w:rPr>
              <w:t>1987</w:t>
            </w:r>
          </w:p>
        </w:tc>
        <w:tc>
          <w:tcPr>
            <w:tcW w:w="854" w:type="dxa"/>
          </w:tcPr>
          <w:p w14:paraId="179422D3" w14:textId="661F4E86" w:rsidR="0019140D" w:rsidRPr="00093796" w:rsidRDefault="0019140D" w:rsidP="005B1A4F">
            <w:pPr>
              <w:spacing w:line="240" w:lineRule="auto"/>
              <w:rPr>
                <w:rFonts w:ascii="Times New Roman" w:hAnsi="Times New Roman" w:cs="Times New Roman"/>
                <w:color w:val="000000" w:themeColor="text1"/>
                <w:sz w:val="20"/>
                <w:szCs w:val="20"/>
                <w:lang w:val="en-US"/>
              </w:rPr>
            </w:pPr>
            <w:r w:rsidRPr="00093796">
              <w:rPr>
                <w:rFonts w:ascii="Times New Roman" w:hAnsi="Times New Roman"/>
                <w:color w:val="000000" w:themeColor="text1"/>
                <w:sz w:val="20"/>
                <w:lang w:val="en-US"/>
              </w:rPr>
              <w:fldChar w:fldCharType="begin"/>
            </w:r>
            <w:r w:rsidR="005B1A4F">
              <w:rPr>
                <w:rFonts w:ascii="Times New Roman" w:hAnsi="Times New Roman"/>
                <w:color w:val="000000" w:themeColor="text1"/>
                <w:sz w:val="20"/>
                <w:lang w:val="en-US"/>
              </w:rPr>
              <w:instrText xml:space="preserve"> ADDIN EN.CITE &lt;EndNote&gt;&lt;Cite&gt;&lt;Author&gt;Joyce&lt;/Author&gt;&lt;Year&gt;1987&lt;/Year&gt;&lt;RecNum&gt;1140&lt;/RecNum&gt;&lt;DisplayText&gt;(20)&lt;/DisplayText&gt;&lt;record&gt;&lt;rec-number&gt;1140&lt;/rec-number&gt;&lt;foreign-keys&gt;&lt;key app="EN" db-id="vx095w05l00vp7eazd9x9e24za5z2w2dze0s" timestamp="1620246032"&gt;1140&lt;/key&gt;&lt;/foreign-keys&gt;&lt;ref-type name="Journal Article"&gt;17&lt;/ref-type&gt;&lt;contributors&gt;&lt;authors&gt;&lt;author&gt;Joyce, M. P.&lt;/author&gt;&lt;author&gt;Pearson, R. D.&lt;/author&gt;&lt;/authors&gt;&lt;/contributors&gt;&lt;auth-address&gt;Division of Geographic Medicine, University of Virginia School of Medicine, Charlottesville 22908.&lt;/auth-address&gt;&lt;titles&gt;&lt;title&gt;Upper extremity swelling and hyperpigmentation due to onchocerciasis in an American&lt;/title&gt;&lt;secondary-title&gt;South Med J&lt;/secondary-title&gt;&lt;/titles&gt;&lt;periodical&gt;&lt;full-title&gt;South Med J&lt;/full-title&gt;&lt;abbr-1&gt;Southern medical journal&lt;/abbr-1&gt;&lt;/periodical&gt;&lt;pages&gt;1452-4&lt;/pages&gt;&lt;volume&gt;80&lt;/volume&gt;&lt;number&gt;11&lt;/number&gt;&lt;edition&gt;1987/11/01&lt;/edition&gt;&lt;keywords&gt;&lt;keyword&gt;Adult&lt;/keyword&gt;&lt;keyword&gt;Africa, Central&lt;/keyword&gt;&lt;keyword&gt;Arm&lt;/keyword&gt;&lt;keyword&gt;Biopsy&lt;/keyword&gt;&lt;keyword&gt;Edema/*parasitology&lt;/keyword&gt;&lt;keyword&gt;Female&lt;/keyword&gt;&lt;keyword&gt;Humans&lt;/keyword&gt;&lt;keyword&gt;Onchocerciasis/*complications/pathology&lt;/keyword&gt;&lt;keyword&gt;Pigmentation Disorders/*parasitology&lt;/keyword&gt;&lt;keyword&gt;Skin/pathology&lt;/keyword&gt;&lt;keyword&gt;United States&lt;/keyword&gt;&lt;/keywords&gt;&lt;dates&gt;&lt;year&gt;1987&lt;/year&gt;&lt;pub-dates&gt;&lt;date&gt;Nov&lt;/date&gt;&lt;/pub-dates&gt;&lt;/dates&gt;&lt;isbn&gt;0038-4348 (Print)&amp;#xD;0038-4348&lt;/isbn&gt;&lt;accession-num&gt;3686152&lt;/accession-num&gt;&lt;urls&gt;&lt;/urls&gt;&lt;electronic-resource-num&gt;10.1097/00007611-198711000-00030&lt;/electronic-resource-num&gt;&lt;remote-database-provider&gt;NLM&lt;/remote-database-provider&gt;&lt;language&gt;eng&lt;/language&gt;&lt;/record&gt;&lt;/Cite&gt;&lt;/EndNote&gt;</w:instrText>
            </w:r>
            <w:r w:rsidRPr="00093796">
              <w:rPr>
                <w:rFonts w:ascii="Times New Roman" w:hAnsi="Times New Roman"/>
                <w:color w:val="000000" w:themeColor="text1"/>
                <w:sz w:val="20"/>
                <w:lang w:val="en-US"/>
              </w:rPr>
              <w:fldChar w:fldCharType="separate"/>
            </w:r>
            <w:r w:rsidR="00331D98">
              <w:rPr>
                <w:rFonts w:ascii="Times New Roman" w:hAnsi="Times New Roman"/>
                <w:noProof/>
                <w:color w:val="000000" w:themeColor="text1"/>
                <w:sz w:val="20"/>
                <w:lang w:val="en-US"/>
              </w:rPr>
              <w:t>[</w:t>
            </w:r>
            <w:r w:rsidR="005B1A4F">
              <w:rPr>
                <w:rFonts w:ascii="Times New Roman" w:hAnsi="Times New Roman"/>
                <w:noProof/>
                <w:color w:val="000000" w:themeColor="text1"/>
                <w:sz w:val="20"/>
                <w:lang w:val="en-US"/>
              </w:rPr>
              <w:t>20</w:t>
            </w:r>
            <w:r w:rsidR="00331D98">
              <w:rPr>
                <w:rFonts w:ascii="Times New Roman" w:hAnsi="Times New Roman"/>
                <w:noProof/>
                <w:color w:val="000000" w:themeColor="text1"/>
                <w:sz w:val="20"/>
                <w:lang w:val="en-US"/>
              </w:rPr>
              <w:t xml:space="preserve">] </w:t>
            </w:r>
            <w:r w:rsidRPr="00093796">
              <w:rPr>
                <w:rFonts w:ascii="Times New Roman" w:hAnsi="Times New Roman"/>
                <w:color w:val="000000" w:themeColor="text1"/>
                <w:sz w:val="20"/>
                <w:lang w:val="en-US"/>
              </w:rPr>
              <w:fldChar w:fldCharType="end"/>
            </w:r>
          </w:p>
        </w:tc>
      </w:tr>
    </w:tbl>
    <w:p w14:paraId="0100E9AE" w14:textId="1467C1DA" w:rsidR="00E94C50" w:rsidRPr="00C5508F" w:rsidRDefault="00331D98" w:rsidP="00FA3BF3">
      <w:pPr>
        <w:spacing w:line="480" w:lineRule="auto"/>
        <w:jc w:val="both"/>
        <w:rPr>
          <w:rFonts w:ascii="Times New Roman" w:hAnsi="Times New Roman"/>
          <w:color w:val="000000" w:themeColor="text1"/>
          <w:sz w:val="24"/>
          <w:szCs w:val="24"/>
          <w:lang w:val="en-US"/>
        </w:rPr>
        <w:sectPr w:rsidR="00E94C50" w:rsidRPr="00C5508F" w:rsidSect="005B1A4F">
          <w:footerReference w:type="default" r:id="rId11"/>
          <w:pgSz w:w="16838" w:h="11906" w:orient="landscape" w:code="9"/>
          <w:pgMar w:top="1418" w:right="1418" w:bottom="1418" w:left="1418" w:header="284" w:footer="720" w:gutter="0"/>
          <w:cols w:space="720"/>
          <w:docGrid w:linePitch="326"/>
        </w:sectPr>
      </w:pPr>
      <w:r>
        <w:rPr>
          <w:rFonts w:ascii="Times New Roman" w:hAnsi="Times New Roman"/>
          <w:color w:val="000000" w:themeColor="text1"/>
          <w:sz w:val="24"/>
          <w:szCs w:val="24"/>
          <w:lang w:val="en-US"/>
        </w:rPr>
        <w:t>]</w:t>
      </w:r>
    </w:p>
    <w:p w14:paraId="03C89792" w14:textId="77777777" w:rsidR="005B1A4F" w:rsidRPr="005B1A4F" w:rsidRDefault="005B1A4F" w:rsidP="005B1A4F">
      <w:pPr>
        <w:rPr>
          <w:rFonts w:ascii="Times New Roman" w:hAnsi="Times New Roman"/>
          <w:b/>
          <w:sz w:val="24"/>
          <w:szCs w:val="24"/>
        </w:rPr>
      </w:pPr>
      <w:r w:rsidRPr="005B1A4F">
        <w:rPr>
          <w:rFonts w:ascii="Times New Roman" w:hAnsi="Times New Roman"/>
          <w:b/>
          <w:sz w:val="24"/>
          <w:szCs w:val="24"/>
        </w:rPr>
        <w:lastRenderedPageBreak/>
        <w:t>References</w:t>
      </w:r>
    </w:p>
    <w:p w14:paraId="416B5ECE" w14:textId="77777777" w:rsidR="005B1A4F" w:rsidRPr="005B1A4F" w:rsidRDefault="005B1A4F" w:rsidP="005B1A4F">
      <w:pPr>
        <w:pStyle w:val="EndNoteBibliography"/>
      </w:pPr>
      <w:r w:rsidRPr="002A4BCA">
        <w:rPr>
          <w:rFonts w:ascii="Times New Roman" w:hAnsi="Times New Roman" w:cs="Times New Roman"/>
          <w:color w:val="000000" w:themeColor="text1"/>
          <w:sz w:val="24"/>
          <w:szCs w:val="24"/>
          <w:lang w:val="en-US"/>
        </w:rPr>
        <w:fldChar w:fldCharType="begin"/>
      </w:r>
      <w:r w:rsidRPr="005B1A4F">
        <w:rPr>
          <w:rFonts w:ascii="Times New Roman" w:hAnsi="Times New Roman" w:cs="Times New Roman"/>
          <w:color w:val="000000" w:themeColor="text1"/>
          <w:sz w:val="24"/>
          <w:szCs w:val="24"/>
          <w:lang w:val="fr-FR"/>
        </w:rPr>
        <w:instrText xml:space="preserve"> ADDIN EN.REFLIST </w:instrText>
      </w:r>
      <w:r w:rsidRPr="002A4BCA">
        <w:rPr>
          <w:rFonts w:ascii="Times New Roman" w:hAnsi="Times New Roman" w:cs="Times New Roman"/>
          <w:color w:val="000000" w:themeColor="text1"/>
          <w:sz w:val="24"/>
          <w:szCs w:val="24"/>
          <w:lang w:val="en-US"/>
        </w:rPr>
        <w:fldChar w:fldCharType="separate"/>
      </w:r>
      <w:r w:rsidRPr="005B1A4F">
        <w:rPr>
          <w:lang w:val="fr-FR"/>
        </w:rPr>
        <w:t>1.</w:t>
      </w:r>
      <w:r w:rsidRPr="005B1A4F">
        <w:rPr>
          <w:lang w:val="fr-FR"/>
        </w:rPr>
        <w:tab/>
        <w:t xml:space="preserve">Puente S, Ramírez-Olivencia G, Lago M, Subirats M, Bru F, Pérez-Blazquez E, et al. </w:t>
      </w:r>
      <w:r w:rsidRPr="005B1A4F">
        <w:t>Loiasis in sub-Saharan migrants living in Spain with emphasis of cases from Equatorial Guinea. Infectious diseases of poverty. 2020;9(1):16.</w:t>
      </w:r>
    </w:p>
    <w:p w14:paraId="4F20E977" w14:textId="77777777" w:rsidR="005B1A4F" w:rsidRPr="005B1A4F" w:rsidRDefault="005B1A4F" w:rsidP="005B1A4F">
      <w:pPr>
        <w:pStyle w:val="EndNoteBibliography"/>
      </w:pPr>
      <w:r w:rsidRPr="005B1A4F">
        <w:t>2.</w:t>
      </w:r>
      <w:r w:rsidRPr="005B1A4F">
        <w:tab/>
        <w:t>Puente S, Lago M, Subirats M, Sanz-Esteban I, Arsuaga M, Vicente B, et al. Imported Mansonella perstans infection in Spain. Infectious diseases of poverty. 2020;9(1):105.</w:t>
      </w:r>
    </w:p>
    <w:p w14:paraId="3CA951E6" w14:textId="77777777" w:rsidR="005B1A4F" w:rsidRPr="005B1A4F" w:rsidRDefault="005B1A4F" w:rsidP="005B1A4F">
      <w:pPr>
        <w:pStyle w:val="EndNoteBibliography"/>
      </w:pPr>
      <w:r w:rsidRPr="005B1A4F">
        <w:t>3.</w:t>
      </w:r>
      <w:r w:rsidRPr="005B1A4F">
        <w:tab/>
        <w:t>Placinta IA, Pascual CI, Chiarri-Toumit C, Mata-Moret L, Sanchez-Cañizal J, Barranco-González H. Ocular loiasis affecting a child and its assessment by Anterior Segment Optical Coherence Tomography. Rom J Ophthalmol. 2019;63(2):184-7.</w:t>
      </w:r>
    </w:p>
    <w:p w14:paraId="46B7ABF6" w14:textId="77777777" w:rsidR="005B1A4F" w:rsidRPr="005B1A4F" w:rsidRDefault="005B1A4F" w:rsidP="005B1A4F">
      <w:pPr>
        <w:pStyle w:val="EndNoteBibliography"/>
      </w:pPr>
      <w:r w:rsidRPr="005B1A4F">
        <w:t>4.</w:t>
      </w:r>
      <w:r w:rsidRPr="005B1A4F">
        <w:tab/>
        <w:t>Ta TH, Moya L, Nguema J, Aparicio P, Miguel-Oteo M, Cenzual G, et al. Geographical distribution and species identification of human filariasis and onchocerciasis in Bioko Island, Equatorial Guinea. Acta tropica. 2018;180:12-7.</w:t>
      </w:r>
    </w:p>
    <w:p w14:paraId="0F4CDA2E" w14:textId="77777777" w:rsidR="005B1A4F" w:rsidRPr="005B1A4F" w:rsidRDefault="005B1A4F" w:rsidP="005B1A4F">
      <w:pPr>
        <w:pStyle w:val="EndNoteBibliography"/>
      </w:pPr>
      <w:r w:rsidRPr="005B1A4F">
        <w:t>5.</w:t>
      </w:r>
      <w:r w:rsidRPr="005B1A4F">
        <w:tab/>
        <w:t>Herrador Z, Garcia B, Ncogo P, Perteguer MJ, Rubio JM, Rivas E, et al. Interruption of onchocerciasis transmission in Bioko Island: Accelerating the movement from control to elimination in Equatorial Guinea. PLoS neglected tropical diseases. 2018;12(5):e0006471.</w:t>
      </w:r>
    </w:p>
    <w:p w14:paraId="125ADA13" w14:textId="77777777" w:rsidR="005B1A4F" w:rsidRPr="005B1A4F" w:rsidRDefault="005B1A4F" w:rsidP="005B1A4F">
      <w:pPr>
        <w:pStyle w:val="EndNoteBibliography"/>
      </w:pPr>
      <w:r w:rsidRPr="005B1A4F">
        <w:t>6.</w:t>
      </w:r>
      <w:r w:rsidRPr="005B1A4F">
        <w:tab/>
        <w:t>Gómez-Barroso D, Moya L, Herrador Z, García B, Nguema J, Ncogo P, et al. Spatial clustering of onchocerciasis in Bioko Island, Equatorial Guinea. J Infect Dev Ctries. 2018;12(11):1019-25.</w:t>
      </w:r>
    </w:p>
    <w:p w14:paraId="426CC9B1" w14:textId="77777777" w:rsidR="005B1A4F" w:rsidRPr="005B1A4F" w:rsidRDefault="005B1A4F" w:rsidP="005B1A4F">
      <w:pPr>
        <w:pStyle w:val="EndNoteBibliography"/>
      </w:pPr>
      <w:r w:rsidRPr="005B1A4F">
        <w:t>7.</w:t>
      </w:r>
      <w:r w:rsidRPr="005B1A4F">
        <w:tab/>
        <w:t>Priest DH, Nutman TB. Loiasis in US Traveler Returning from Bioko Island, Equatorial Guinea, 2016. Emerging infectious diseases. 2017;23(1):160-2.</w:t>
      </w:r>
    </w:p>
    <w:p w14:paraId="62826D61" w14:textId="77777777" w:rsidR="005B1A4F" w:rsidRPr="005B1A4F" w:rsidRDefault="005B1A4F" w:rsidP="005B1A4F">
      <w:pPr>
        <w:pStyle w:val="EndNoteBibliography"/>
      </w:pPr>
      <w:r w:rsidRPr="005B1A4F">
        <w:t>8.</w:t>
      </w:r>
      <w:r w:rsidRPr="005B1A4F">
        <w:tab/>
        <w:t>Moya L, Herrador Z, Ta-Tang TH, Rubio JM, Perteguer MJ, Hernandez-González A, et al. Evidence for Suppression of Onchocerciasis Transmission in Bioko Island, Equatorial Guinea. PLoS neglected tropical diseases. 2016;10(7):e0004829.</w:t>
      </w:r>
    </w:p>
    <w:p w14:paraId="40AB1986" w14:textId="77777777" w:rsidR="005B1A4F" w:rsidRPr="005B1A4F" w:rsidRDefault="005B1A4F" w:rsidP="005B1A4F">
      <w:pPr>
        <w:pStyle w:val="EndNoteBibliography"/>
      </w:pPr>
      <w:r w:rsidRPr="005B1A4F">
        <w:t>9.</w:t>
      </w:r>
      <w:r w:rsidRPr="005B1A4F">
        <w:tab/>
        <w:t>Hernández-González A, Moya L, Perteguer MJ, Herrador Z, Nguema R, Nguema J, et al. Evaluation of onchocerciasis seroprevalence in Bioko Island (Equatorial Guinea) after years of disease control programmes. Parasites &amp; vectors. 2016;9(1):509.</w:t>
      </w:r>
    </w:p>
    <w:p w14:paraId="7EFF0A1C" w14:textId="77777777" w:rsidR="005B1A4F" w:rsidRPr="005B1A4F" w:rsidRDefault="005B1A4F" w:rsidP="005B1A4F">
      <w:pPr>
        <w:pStyle w:val="EndNoteBibliography"/>
      </w:pPr>
      <w:r w:rsidRPr="005B1A4F">
        <w:t>10.</w:t>
      </w:r>
      <w:r w:rsidRPr="005B1A4F">
        <w:tab/>
        <w:t>Burgués-Ceballos A, Marcos MA, March GA, Juberías JR. [Ocular loiasis in a patient with chronic hypereosinophilia]. Archivos de la Sociedad Espanola de Oftalmologia. 2014;89(10):411-3.</w:t>
      </w:r>
    </w:p>
    <w:p w14:paraId="1933CB9C" w14:textId="77777777" w:rsidR="005B1A4F" w:rsidRPr="005B1A4F" w:rsidRDefault="005B1A4F" w:rsidP="005B1A4F">
      <w:pPr>
        <w:pStyle w:val="EndNoteBibliography"/>
      </w:pPr>
      <w:r w:rsidRPr="005B1A4F">
        <w:t>11.</w:t>
      </w:r>
      <w:r w:rsidRPr="005B1A4F">
        <w:tab/>
        <w:t>Wang X, Zhang X, Zong Z. A Case of loiasis in a patient returning to China diagnosed by nested PCR using DNA extracted from tissue. Journal of travel medicine. 2012;19(5):314-6.</w:t>
      </w:r>
    </w:p>
    <w:p w14:paraId="7316E7D3" w14:textId="77777777" w:rsidR="005B1A4F" w:rsidRPr="005B1A4F" w:rsidRDefault="005B1A4F" w:rsidP="005B1A4F">
      <w:pPr>
        <w:pStyle w:val="EndNoteBibliography"/>
      </w:pPr>
      <w:r w:rsidRPr="005B1A4F">
        <w:t>12.</w:t>
      </w:r>
      <w:r w:rsidRPr="005B1A4F">
        <w:tab/>
        <w:t>Lichtinger A, Caraza M, Halpert M. Subconjunctival loiasis. The American journal of tropical medicine and hygiene. 2011;84(2):183.</w:t>
      </w:r>
    </w:p>
    <w:p w14:paraId="50C886C8" w14:textId="77777777" w:rsidR="005B1A4F" w:rsidRPr="005B1A4F" w:rsidRDefault="005B1A4F" w:rsidP="005B1A4F">
      <w:pPr>
        <w:pStyle w:val="EndNoteBibliography"/>
      </w:pPr>
      <w:r w:rsidRPr="005B1A4F">
        <w:t>13.</w:t>
      </w:r>
      <w:r w:rsidRPr="005B1A4F">
        <w:tab/>
        <w:t>Cuello MR, Cuadros EN, Claros AM, Hortelano MG, Fontelos PM, Peña MJ. [Filarial infestation in patients emanating from endemic area. 14 cases series presentation]. Anales de pediatria (Barcelona, Spain : 2003). 2009;71(3):189-95.</w:t>
      </w:r>
    </w:p>
    <w:p w14:paraId="37E78DAF" w14:textId="77777777" w:rsidR="005B1A4F" w:rsidRPr="005B1A4F" w:rsidRDefault="005B1A4F" w:rsidP="005B1A4F">
      <w:pPr>
        <w:pStyle w:val="EndNoteBibliography"/>
      </w:pPr>
      <w:r w:rsidRPr="005B1A4F">
        <w:t>14.</w:t>
      </w:r>
      <w:r w:rsidRPr="005B1A4F">
        <w:tab/>
        <w:t>Mas J, Ascaso C, Escaramis G, Abellana R, Duran E, Sima A, et al. Reduction in the prevalence and intensity of infection in Onchocerca volvulus microfilariae according to ethnicity and community after 8 years of ivermectin treatment on the island of Bioko, Equatorial Guinea. Tropical medicine &amp; international health : TM &amp; IH. 2006;11(7):1082-91.</w:t>
      </w:r>
    </w:p>
    <w:p w14:paraId="4933430C" w14:textId="77777777" w:rsidR="005B1A4F" w:rsidRPr="005B1A4F" w:rsidRDefault="005B1A4F" w:rsidP="005B1A4F">
      <w:pPr>
        <w:pStyle w:val="EndNoteBibliography"/>
      </w:pPr>
      <w:r w:rsidRPr="005B1A4F">
        <w:t>15.</w:t>
      </w:r>
      <w:r w:rsidRPr="005B1A4F">
        <w:tab/>
        <w:t>Lee LS, Paton NI. Importation of seven cases of an unusual helminthic infection into Singapore and assessment of the risk of local transmission. Singapore medical journal. 2004;45(5):227-8.</w:t>
      </w:r>
    </w:p>
    <w:p w14:paraId="4EA00058" w14:textId="77777777" w:rsidR="005B1A4F" w:rsidRPr="005B1A4F" w:rsidRDefault="005B1A4F" w:rsidP="005B1A4F">
      <w:pPr>
        <w:pStyle w:val="EndNoteBibliography"/>
      </w:pPr>
      <w:r w:rsidRPr="005B1A4F">
        <w:t>16.</w:t>
      </w:r>
      <w:r w:rsidRPr="005B1A4F">
        <w:tab/>
        <w:t>Moser CL, Martín-Baranera M, Vega F, Draper V, Gutiérrez J, Mas J. Survey of blindness and visual impairment in Bioko, Equatorial Guinea. Br J Ophthalmol. 2002;86(3):257-60.</w:t>
      </w:r>
    </w:p>
    <w:p w14:paraId="6B3A19C4" w14:textId="77777777" w:rsidR="005B1A4F" w:rsidRPr="005B1A4F" w:rsidRDefault="005B1A4F" w:rsidP="005B1A4F">
      <w:pPr>
        <w:pStyle w:val="EndNoteBibliography"/>
      </w:pPr>
      <w:r w:rsidRPr="005B1A4F">
        <w:t>17.</w:t>
      </w:r>
      <w:r w:rsidRPr="005B1A4F">
        <w:tab/>
        <w:t xml:space="preserve">El Haouri M, Erragragui Y, Sbai M, Alioua Z, Louzi, El Mellouki W, et al. </w:t>
      </w:r>
      <w:r w:rsidRPr="005B1A4F">
        <w:rPr>
          <w:lang w:val="fr-FR"/>
        </w:rPr>
        <w:t xml:space="preserve">[Cutaneous filariasis Loa Loa: 26 moroccan cases of importation]. Annales de dermatologie et de venereologie. </w:t>
      </w:r>
      <w:r w:rsidRPr="005B1A4F">
        <w:t>2001;128(8-9):899-902.</w:t>
      </w:r>
    </w:p>
    <w:p w14:paraId="2EFB6053" w14:textId="77777777" w:rsidR="005B1A4F" w:rsidRPr="005B1A4F" w:rsidRDefault="005B1A4F" w:rsidP="005B1A4F">
      <w:pPr>
        <w:pStyle w:val="EndNoteBibliography"/>
        <w:rPr>
          <w:lang w:val="de-CH"/>
        </w:rPr>
      </w:pPr>
      <w:r w:rsidRPr="005B1A4F">
        <w:t>18.</w:t>
      </w:r>
      <w:r w:rsidRPr="005B1A4F">
        <w:tab/>
        <w:t xml:space="preserve">Mas J, Yumbe A, Solé N, Capote R, Cremades T. Prevalence, geographical distribution and clinical manifestations of onchocerciasis on the Island of Bioko (Equatorial Guinea). </w:t>
      </w:r>
      <w:r w:rsidRPr="005B1A4F">
        <w:rPr>
          <w:lang w:val="de-CH"/>
        </w:rPr>
        <w:t xml:space="preserve">Tropical medicine and parasitology : official organ of Deutsche Tropenmedizinische </w:t>
      </w:r>
      <w:r w:rsidRPr="005B1A4F">
        <w:rPr>
          <w:lang w:val="de-CH"/>
        </w:rPr>
        <w:lastRenderedPageBreak/>
        <w:t>Gesellschaft and of Deutsche Gesellschaft fur Technische Zusammenarbeit (GTZ). 1995;46(1):13-8.</w:t>
      </w:r>
    </w:p>
    <w:p w14:paraId="7CAB2E2F" w14:textId="77777777" w:rsidR="005B1A4F" w:rsidRPr="005B1A4F" w:rsidRDefault="005B1A4F" w:rsidP="005B1A4F">
      <w:pPr>
        <w:pStyle w:val="EndNoteBibliography"/>
      </w:pPr>
      <w:r w:rsidRPr="005B1A4F">
        <w:t>19.</w:t>
      </w:r>
      <w:r w:rsidRPr="005B1A4F">
        <w:tab/>
        <w:t xml:space="preserve">Vila Montlleo R. [Serum filariasis due to Loa loa and Mansonella perstans in the continental area of equatorial Guinea. </w:t>
      </w:r>
      <w:r w:rsidRPr="005B1A4F">
        <w:rPr>
          <w:lang w:val="fr-FR"/>
        </w:rPr>
        <w:t xml:space="preserve">Preliminary results]. Medecine tropicale : revue du Corps de sante colonial. </w:t>
      </w:r>
      <w:r w:rsidRPr="005B1A4F">
        <w:t>1990;50(4):399-402.</w:t>
      </w:r>
    </w:p>
    <w:p w14:paraId="4E17BFB4" w14:textId="77777777" w:rsidR="005B1A4F" w:rsidRPr="005B1A4F" w:rsidRDefault="005B1A4F" w:rsidP="005B1A4F">
      <w:pPr>
        <w:pStyle w:val="EndNoteBibliography"/>
      </w:pPr>
      <w:r w:rsidRPr="005B1A4F">
        <w:t>20.</w:t>
      </w:r>
      <w:r w:rsidRPr="005B1A4F">
        <w:tab/>
        <w:t>Joyce MP, Pearson RD. Upper extremity swelling and hyperpigmentation due to onchocerciasis in an American. Southern medical journal. 1987;80(11):1452-4.</w:t>
      </w:r>
    </w:p>
    <w:p w14:paraId="00223556" w14:textId="77777777" w:rsidR="005B1A4F" w:rsidRPr="00C5508F" w:rsidRDefault="005B1A4F" w:rsidP="005B1A4F">
      <w:pPr>
        <w:spacing w:line="480" w:lineRule="auto"/>
        <w:jc w:val="both"/>
        <w:rPr>
          <w:rFonts w:ascii="Times New Roman" w:hAnsi="Times New Roman"/>
          <w:color w:val="000000" w:themeColor="text1"/>
          <w:sz w:val="24"/>
          <w:szCs w:val="24"/>
          <w:lang w:val="en-US"/>
        </w:rPr>
      </w:pPr>
      <w:r w:rsidRPr="002A4BCA">
        <w:rPr>
          <w:rFonts w:ascii="Times New Roman" w:hAnsi="Times New Roman"/>
          <w:color w:val="000000" w:themeColor="text1"/>
          <w:sz w:val="24"/>
          <w:szCs w:val="24"/>
          <w:lang w:val="en-US"/>
        </w:rPr>
        <w:fldChar w:fldCharType="end"/>
      </w:r>
    </w:p>
    <w:sectPr w:rsidR="005B1A4F" w:rsidRPr="00C5508F" w:rsidSect="00AC02BF">
      <w:footerReference w:type="default" r:id="rId12"/>
      <w:pgSz w:w="11906" w:h="16838" w:code="9"/>
      <w:pgMar w:top="1418" w:right="1418" w:bottom="1418" w:left="1418" w:header="284"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A55F98" w14:textId="77777777" w:rsidR="00AE0CEC" w:rsidRDefault="00AE0CEC" w:rsidP="00B03176">
      <w:pPr>
        <w:pStyle w:val="Instructions"/>
      </w:pPr>
      <w:r>
        <w:separator/>
      </w:r>
    </w:p>
  </w:endnote>
  <w:endnote w:type="continuationSeparator" w:id="0">
    <w:p w14:paraId="2104D424" w14:textId="77777777" w:rsidR="00AE0CEC" w:rsidRDefault="00AE0CEC" w:rsidP="00B03176">
      <w:pPr>
        <w:pStyle w:val="Instructions"/>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10006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467247"/>
      <w:docPartObj>
        <w:docPartGallery w:val="Page Numbers (Bottom of Page)"/>
        <w:docPartUnique/>
      </w:docPartObj>
    </w:sdtPr>
    <w:sdtEndPr>
      <w:rPr>
        <w:noProof/>
      </w:rPr>
    </w:sdtEndPr>
    <w:sdtContent>
      <w:p w14:paraId="157344F9" w14:textId="63891ABA" w:rsidR="00A525C4" w:rsidRDefault="00A525C4">
        <w:pPr>
          <w:pStyle w:val="Footer"/>
          <w:jc w:val="right"/>
        </w:pPr>
        <w:r>
          <w:fldChar w:fldCharType="begin"/>
        </w:r>
        <w:r>
          <w:instrText xml:space="preserve"> PAGE   \* MERGEFORMAT </w:instrText>
        </w:r>
        <w:r>
          <w:fldChar w:fldCharType="separate"/>
        </w:r>
        <w:r w:rsidR="00D97EF5">
          <w:rPr>
            <w:noProof/>
          </w:rPr>
          <w:t>2</w:t>
        </w:r>
        <w:r>
          <w:rPr>
            <w:noProof/>
          </w:rPr>
          <w:fldChar w:fldCharType="end"/>
        </w:r>
      </w:p>
    </w:sdtContent>
  </w:sdt>
  <w:p w14:paraId="55417366" w14:textId="77777777" w:rsidR="00A525C4" w:rsidRDefault="00A525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4068664"/>
      <w:docPartObj>
        <w:docPartGallery w:val="Page Numbers (Bottom of Page)"/>
        <w:docPartUnique/>
      </w:docPartObj>
    </w:sdtPr>
    <w:sdtEndPr>
      <w:rPr>
        <w:noProof/>
      </w:rPr>
    </w:sdtEndPr>
    <w:sdtContent>
      <w:p w14:paraId="6FE04103" w14:textId="545F2EBF" w:rsidR="005B1A4F" w:rsidRDefault="005B1A4F">
        <w:pPr>
          <w:pStyle w:val="Footer"/>
          <w:jc w:val="right"/>
        </w:pPr>
        <w:r>
          <w:fldChar w:fldCharType="begin"/>
        </w:r>
        <w:r>
          <w:instrText xml:space="preserve"> PAGE   \* MERGEFORMAT </w:instrText>
        </w:r>
        <w:r>
          <w:fldChar w:fldCharType="separate"/>
        </w:r>
        <w:r w:rsidR="00D97EF5">
          <w:rPr>
            <w:noProof/>
          </w:rPr>
          <w:t>4</w:t>
        </w:r>
        <w:r>
          <w:rPr>
            <w:noProof/>
          </w:rPr>
          <w:fldChar w:fldCharType="end"/>
        </w:r>
      </w:p>
    </w:sdtContent>
  </w:sdt>
  <w:p w14:paraId="092B0FFF" w14:textId="77777777" w:rsidR="005B1A4F" w:rsidRDefault="005B1A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89FD57" w14:textId="77777777" w:rsidR="00AE0CEC" w:rsidRDefault="00AE0CEC" w:rsidP="00B03176">
      <w:pPr>
        <w:pStyle w:val="Instructions"/>
      </w:pPr>
      <w:r>
        <w:separator/>
      </w:r>
    </w:p>
  </w:footnote>
  <w:footnote w:type="continuationSeparator" w:id="0">
    <w:p w14:paraId="19513E5D" w14:textId="77777777" w:rsidR="00AE0CEC" w:rsidRDefault="00AE0CEC" w:rsidP="00B03176">
      <w:pPr>
        <w:pStyle w:val="Instructions"/>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638A2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E9C6DC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43AB2E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9982E2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EE073A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E8605B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0FA72A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0BE4BD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180B4F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C643DB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CCA58C1"/>
    <w:multiLevelType w:val="hybridMultilevel"/>
    <w:tmpl w:val="36F017E0"/>
    <w:lvl w:ilvl="0" w:tplc="E3688C74">
      <w:start w:val="1"/>
      <w:numFmt w:val="bullet"/>
      <w:lvlText w:val=""/>
      <w:lvlJc w:val="left"/>
      <w:pPr>
        <w:tabs>
          <w:tab w:val="num" w:pos="643"/>
        </w:tabs>
        <w:ind w:left="643"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33C06E3"/>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12" w15:restartNumberingAfterBreak="0">
    <w:nsid w:val="15341264"/>
    <w:multiLevelType w:val="multilevel"/>
    <w:tmpl w:val="143A40E2"/>
    <w:numStyleLink w:val="Bulletlist"/>
  </w:abstractNum>
  <w:abstractNum w:abstractNumId="13" w15:restartNumberingAfterBreak="0">
    <w:nsid w:val="1A735BD2"/>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1B7B06F2"/>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15" w15:restartNumberingAfterBreak="0">
    <w:nsid w:val="23442EBD"/>
    <w:multiLevelType w:val="multilevel"/>
    <w:tmpl w:val="343A0F8E"/>
    <w:styleLink w:val="Bulletlist0"/>
    <w:lvl w:ilvl="0">
      <w:start w:val="1"/>
      <w:numFmt w:val="bullet"/>
      <w:lvlText w:val=""/>
      <w:lvlJc w:val="left"/>
      <w:pPr>
        <w:tabs>
          <w:tab w:val="num" w:pos="284"/>
        </w:tabs>
        <w:ind w:left="284" w:hanging="284"/>
      </w:pPr>
      <w:rPr>
        <w:rFonts w:ascii="Symbol" w:hAnsi="Symbol" w:hint="default"/>
        <w:color w:val="FF8C01"/>
      </w:rPr>
    </w:lvl>
    <w:lvl w:ilvl="1">
      <w:start w:val="1"/>
      <w:numFmt w:val="bullet"/>
      <w:lvlRestart w:val="0"/>
      <w:lvlText w:val="–"/>
      <w:lvlJc w:val="left"/>
      <w:pPr>
        <w:tabs>
          <w:tab w:val="num" w:pos="567"/>
        </w:tabs>
        <w:ind w:left="567" w:hanging="283"/>
      </w:pPr>
      <w:rPr>
        <w:rFonts w:ascii="Arial" w:hAnsi="Arial" w:hint="default"/>
        <w:color w:val="FF8C01"/>
        <w:sz w:val="22"/>
      </w:rPr>
    </w:lvl>
    <w:lvl w:ilvl="2">
      <w:start w:val="1"/>
      <w:numFmt w:val="bullet"/>
      <w:lvlRestart w:val="0"/>
      <w:lvlText w:val=""/>
      <w:lvlJc w:val="left"/>
      <w:pPr>
        <w:tabs>
          <w:tab w:val="num" w:pos="851"/>
        </w:tabs>
        <w:ind w:left="851" w:hanging="284"/>
      </w:pPr>
      <w:rPr>
        <w:rFonts w:ascii="Symbol" w:hAnsi="Symbol" w:hint="default"/>
        <w:color w:val="FF8C01"/>
      </w:rPr>
    </w:lvl>
    <w:lvl w:ilvl="3">
      <w:start w:val="1"/>
      <w:numFmt w:val="bullet"/>
      <w:lvlRestart w:val="0"/>
      <w:lvlText w:val="–"/>
      <w:lvlJc w:val="left"/>
      <w:pPr>
        <w:tabs>
          <w:tab w:val="num" w:pos="1134"/>
        </w:tabs>
        <w:ind w:left="1134" w:hanging="283"/>
      </w:pPr>
      <w:rPr>
        <w:rFonts w:ascii="Arial" w:hAnsi="Arial" w:hint="default"/>
        <w:color w:val="FF8C01"/>
        <w:sz w:val="22"/>
      </w:rPr>
    </w:lvl>
    <w:lvl w:ilvl="4">
      <w:start w:val="1"/>
      <w:numFmt w:val="bullet"/>
      <w:lvlRestart w:val="0"/>
      <w:pStyle w:val="Bulletlevel5"/>
      <w:lvlText w:val=""/>
      <w:lvlJc w:val="left"/>
      <w:pPr>
        <w:tabs>
          <w:tab w:val="num" w:pos="1418"/>
        </w:tabs>
        <w:ind w:left="1418" w:hanging="284"/>
      </w:pPr>
      <w:rPr>
        <w:rFonts w:ascii="Symbol" w:hAnsi="Symbol" w:hint="default"/>
        <w:color w:val="FF8C01"/>
      </w:rPr>
    </w:lvl>
    <w:lvl w:ilvl="5">
      <w:start w:val="1"/>
      <w:numFmt w:val="bullet"/>
      <w:lvlRestart w:val="0"/>
      <w:lvlText w:val="–"/>
      <w:lvlJc w:val="left"/>
      <w:pPr>
        <w:tabs>
          <w:tab w:val="num" w:pos="1701"/>
        </w:tabs>
        <w:ind w:left="1701" w:hanging="283"/>
      </w:pPr>
      <w:rPr>
        <w:rFonts w:ascii="Arial" w:hAnsi="Arial" w:hint="default"/>
        <w:color w:val="FF8C01"/>
      </w:rPr>
    </w:lvl>
    <w:lvl w:ilvl="6">
      <w:start w:val="1"/>
      <w:numFmt w:val="bullet"/>
      <w:lvlRestart w:val="0"/>
      <w:lvlText w:val=""/>
      <w:lvlJc w:val="left"/>
      <w:pPr>
        <w:tabs>
          <w:tab w:val="num" w:pos="1985"/>
        </w:tabs>
        <w:ind w:left="1985" w:hanging="284"/>
      </w:pPr>
      <w:rPr>
        <w:rFonts w:ascii="Symbol" w:hAnsi="Symbol" w:hint="default"/>
        <w:color w:val="FF8C01"/>
      </w:rPr>
    </w:lvl>
    <w:lvl w:ilvl="7">
      <w:start w:val="1"/>
      <w:numFmt w:val="bullet"/>
      <w:lvlRestart w:val="0"/>
      <w:lvlText w:val="–"/>
      <w:lvlJc w:val="left"/>
      <w:pPr>
        <w:tabs>
          <w:tab w:val="num" w:pos="2268"/>
        </w:tabs>
        <w:ind w:left="2268" w:hanging="283"/>
      </w:pPr>
      <w:rPr>
        <w:rFonts w:ascii="Arial" w:hAnsi="Arial" w:hint="default"/>
        <w:color w:val="FF8C01"/>
      </w:rPr>
    </w:lvl>
    <w:lvl w:ilvl="8">
      <w:start w:val="1"/>
      <w:numFmt w:val="bullet"/>
      <w:lvlRestart w:val="0"/>
      <w:lvlText w:val=""/>
      <w:lvlJc w:val="left"/>
      <w:pPr>
        <w:tabs>
          <w:tab w:val="num" w:pos="2552"/>
        </w:tabs>
        <w:ind w:left="2552" w:hanging="284"/>
      </w:pPr>
      <w:rPr>
        <w:rFonts w:ascii="Symbol" w:hAnsi="Symbol" w:hint="default"/>
        <w:color w:val="FF8C01"/>
      </w:rPr>
    </w:lvl>
  </w:abstractNum>
  <w:abstractNum w:abstractNumId="16" w15:restartNumberingAfterBreak="0">
    <w:nsid w:val="236E6673"/>
    <w:multiLevelType w:val="multilevel"/>
    <w:tmpl w:val="143A40E2"/>
    <w:styleLink w:val="Bulletlist"/>
    <w:lvl w:ilvl="0">
      <w:start w:val="1"/>
      <w:numFmt w:val="bullet"/>
      <w:lvlText w:val=""/>
      <w:lvlJc w:val="left"/>
      <w:pPr>
        <w:tabs>
          <w:tab w:val="num" w:pos="284"/>
        </w:tabs>
        <w:ind w:left="284" w:hanging="284"/>
      </w:pPr>
      <w:rPr>
        <w:rFonts w:ascii="Symbol" w:hAnsi="Symbol"/>
        <w:color w:val="auto"/>
        <w:sz w:val="22"/>
        <w:szCs w:val="22"/>
      </w:rPr>
    </w:lvl>
    <w:lvl w:ilvl="1">
      <w:start w:val="1"/>
      <w:numFmt w:val="bullet"/>
      <w:lvlRestart w:val="0"/>
      <w:pStyle w:val="Bulletlevel2"/>
      <w:lvlText w:val="–"/>
      <w:lvlJc w:val="left"/>
      <w:pPr>
        <w:tabs>
          <w:tab w:val="num" w:pos="567"/>
        </w:tabs>
        <w:ind w:left="567" w:hanging="283"/>
      </w:pPr>
      <w:rPr>
        <w:rFonts w:ascii="Arial" w:hAnsi="Arial" w:hint="default"/>
        <w:color w:val="auto"/>
        <w:sz w:val="22"/>
      </w:rPr>
    </w:lvl>
    <w:lvl w:ilvl="2">
      <w:start w:val="1"/>
      <w:numFmt w:val="bullet"/>
      <w:lvlRestart w:val="0"/>
      <w:pStyle w:val="Bulletlevel3"/>
      <w:lvlText w:val=""/>
      <w:lvlJc w:val="left"/>
      <w:pPr>
        <w:tabs>
          <w:tab w:val="num" w:pos="851"/>
        </w:tabs>
        <w:ind w:left="851" w:hanging="284"/>
      </w:pPr>
      <w:rPr>
        <w:rFonts w:ascii="Symbol" w:hAnsi="Symbol" w:hint="default"/>
        <w:color w:val="auto"/>
      </w:rPr>
    </w:lvl>
    <w:lvl w:ilvl="3">
      <w:start w:val="1"/>
      <w:numFmt w:val="bullet"/>
      <w:lvlRestart w:val="0"/>
      <w:pStyle w:val="Bulletlevel4"/>
      <w:lvlText w:val="–"/>
      <w:lvlJc w:val="left"/>
      <w:pPr>
        <w:tabs>
          <w:tab w:val="num" w:pos="1134"/>
        </w:tabs>
        <w:ind w:left="1134" w:hanging="283"/>
      </w:pPr>
      <w:rPr>
        <w:rFonts w:ascii="Arial" w:hAnsi="Arial" w:hint="default"/>
        <w:color w:val="auto"/>
        <w:sz w:val="22"/>
      </w:rPr>
    </w:lvl>
    <w:lvl w:ilvl="4">
      <w:start w:val="1"/>
      <w:numFmt w:val="bullet"/>
      <w:lvlRestart w:val="0"/>
      <w:lvlText w:val=""/>
      <w:lvlJc w:val="left"/>
      <w:pPr>
        <w:tabs>
          <w:tab w:val="num" w:pos="1418"/>
        </w:tabs>
        <w:ind w:left="1418" w:hanging="284"/>
      </w:pPr>
      <w:rPr>
        <w:rFonts w:ascii="Symbol" w:hAnsi="Symbol" w:hint="default"/>
        <w:color w:val="auto"/>
      </w:rPr>
    </w:lvl>
    <w:lvl w:ilvl="5">
      <w:start w:val="1"/>
      <w:numFmt w:val="bullet"/>
      <w:lvlRestart w:val="0"/>
      <w:lvlText w:val="–"/>
      <w:lvlJc w:val="left"/>
      <w:pPr>
        <w:tabs>
          <w:tab w:val="num" w:pos="1701"/>
        </w:tabs>
        <w:ind w:left="1701" w:hanging="283"/>
      </w:pPr>
      <w:rPr>
        <w:rFonts w:ascii="Arial" w:hAnsi="Arial" w:hint="default"/>
        <w:color w:val="auto"/>
      </w:rPr>
    </w:lvl>
    <w:lvl w:ilvl="6">
      <w:start w:val="1"/>
      <w:numFmt w:val="bullet"/>
      <w:lvlRestart w:val="0"/>
      <w:lvlText w:val=""/>
      <w:lvlJc w:val="left"/>
      <w:pPr>
        <w:tabs>
          <w:tab w:val="num" w:pos="1985"/>
        </w:tabs>
        <w:ind w:left="1985" w:hanging="284"/>
      </w:pPr>
      <w:rPr>
        <w:rFonts w:ascii="Symbol" w:hAnsi="Symbol" w:hint="default"/>
        <w:color w:val="auto"/>
      </w:rPr>
    </w:lvl>
    <w:lvl w:ilvl="7">
      <w:start w:val="1"/>
      <w:numFmt w:val="bullet"/>
      <w:lvlRestart w:val="0"/>
      <w:lvlText w:val="–"/>
      <w:lvlJc w:val="left"/>
      <w:pPr>
        <w:tabs>
          <w:tab w:val="num" w:pos="2268"/>
        </w:tabs>
        <w:ind w:left="2268" w:hanging="283"/>
      </w:pPr>
      <w:rPr>
        <w:rFonts w:ascii="Arial" w:hAnsi="Arial" w:hint="default"/>
        <w:color w:val="auto"/>
      </w:rPr>
    </w:lvl>
    <w:lvl w:ilvl="8">
      <w:start w:val="1"/>
      <w:numFmt w:val="bullet"/>
      <w:lvlRestart w:val="0"/>
      <w:lvlText w:val=""/>
      <w:lvlJc w:val="left"/>
      <w:pPr>
        <w:tabs>
          <w:tab w:val="num" w:pos="2552"/>
        </w:tabs>
        <w:ind w:left="2552" w:hanging="284"/>
      </w:pPr>
      <w:rPr>
        <w:rFonts w:ascii="Symbol" w:hAnsi="Symbol" w:hint="default"/>
        <w:color w:val="auto"/>
      </w:rPr>
    </w:lvl>
  </w:abstractNum>
  <w:abstractNum w:abstractNumId="17" w15:restartNumberingAfterBreak="0">
    <w:nsid w:val="32C850A4"/>
    <w:multiLevelType w:val="multilevel"/>
    <w:tmpl w:val="343A0F8E"/>
    <w:numStyleLink w:val="Bulletlist0"/>
  </w:abstractNum>
  <w:abstractNum w:abstractNumId="18" w15:restartNumberingAfterBreak="0">
    <w:nsid w:val="38B535A2"/>
    <w:multiLevelType w:val="multilevel"/>
    <w:tmpl w:val="299A4276"/>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38F832EE"/>
    <w:multiLevelType w:val="multilevel"/>
    <w:tmpl w:val="8F124904"/>
    <w:lvl w:ilvl="0">
      <w:start w:val="1"/>
      <w:numFmt w:val="decimal"/>
      <w:lvlText w:val="%1."/>
      <w:lvlJc w:val="left"/>
      <w:pPr>
        <w:ind w:left="360" w:hanging="360"/>
      </w:pPr>
      <w:rPr>
        <w:rFonts w:hint="default"/>
      </w:rPr>
    </w:lvl>
    <w:lvl w:ilvl="1">
      <w:start w:val="1"/>
      <w:numFmt w:val="none"/>
      <w:lvlText w:val="2.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3B474846"/>
    <w:multiLevelType w:val="multilevel"/>
    <w:tmpl w:val="143A40E2"/>
    <w:numStyleLink w:val="Bulletlist"/>
  </w:abstractNum>
  <w:abstractNum w:abstractNumId="21" w15:restartNumberingAfterBreak="0">
    <w:nsid w:val="42D35A50"/>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2" w15:restartNumberingAfterBreak="0">
    <w:nsid w:val="4AEB4E33"/>
    <w:multiLevelType w:val="multilevel"/>
    <w:tmpl w:val="299A4276"/>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51E045B7"/>
    <w:multiLevelType w:val="hybridMultilevel"/>
    <w:tmpl w:val="BE2E8F46"/>
    <w:lvl w:ilvl="0" w:tplc="1536FA58">
      <w:start w:val="9"/>
      <w:numFmt w:val="bullet"/>
      <w:lvlText w:val=""/>
      <w:lvlJc w:val="left"/>
      <w:pPr>
        <w:ind w:left="720" w:hanging="360"/>
      </w:pPr>
      <w:rPr>
        <w:rFonts w:ascii="Wingdings" w:eastAsiaTheme="minorEastAsia"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53A521CE"/>
    <w:multiLevelType w:val="multilevel"/>
    <w:tmpl w:val="08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864"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5" w15:restartNumberingAfterBreak="0">
    <w:nsid w:val="5AE00550"/>
    <w:multiLevelType w:val="multilevel"/>
    <w:tmpl w:val="08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6" w15:restartNumberingAfterBreak="0">
    <w:nsid w:val="5B3E1527"/>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5DC06600"/>
    <w:multiLevelType w:val="hybridMultilevel"/>
    <w:tmpl w:val="9558E9BE"/>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8" w15:restartNumberingAfterBreak="0">
    <w:nsid w:val="63A75696"/>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29" w15:restartNumberingAfterBreak="0">
    <w:nsid w:val="64210099"/>
    <w:multiLevelType w:val="multilevel"/>
    <w:tmpl w:val="143A40E2"/>
    <w:numStyleLink w:val="Bulletlist"/>
  </w:abstractNum>
  <w:abstractNum w:abstractNumId="30" w15:restartNumberingAfterBreak="0">
    <w:nsid w:val="65025C4A"/>
    <w:multiLevelType w:val="multilevel"/>
    <w:tmpl w:val="143A40E2"/>
    <w:numStyleLink w:val="Bulletlist"/>
  </w:abstractNum>
  <w:abstractNum w:abstractNumId="31" w15:restartNumberingAfterBreak="0">
    <w:nsid w:val="70263B64"/>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32" w15:restartNumberingAfterBreak="0">
    <w:nsid w:val="739D2F63"/>
    <w:multiLevelType w:val="hybridMultilevel"/>
    <w:tmpl w:val="2E281AF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3" w15:restartNumberingAfterBreak="0">
    <w:nsid w:val="777A58A9"/>
    <w:multiLevelType w:val="multilevel"/>
    <w:tmpl w:val="256AD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8C02543"/>
    <w:multiLevelType w:val="hybridMultilevel"/>
    <w:tmpl w:val="6652D410"/>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35" w15:restartNumberingAfterBreak="0">
    <w:nsid w:val="7AB418D8"/>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36" w15:restartNumberingAfterBreak="0">
    <w:nsid w:val="7DBC738C"/>
    <w:multiLevelType w:val="hybridMultilevel"/>
    <w:tmpl w:val="2F10BFC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34"/>
  </w:num>
  <w:num w:numId="2">
    <w:abstractNumId w:val="35"/>
  </w:num>
  <w:num w:numId="3">
    <w:abstractNumId w:val="21"/>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5"/>
  </w:num>
  <w:num w:numId="15">
    <w:abstractNumId w:val="17"/>
  </w:num>
  <w:num w:numId="16">
    <w:abstractNumId w:val="28"/>
  </w:num>
  <w:num w:numId="17">
    <w:abstractNumId w:val="11"/>
  </w:num>
  <w:num w:numId="18">
    <w:abstractNumId w:val="14"/>
  </w:num>
  <w:num w:numId="19">
    <w:abstractNumId w:val="31"/>
  </w:num>
  <w:num w:numId="20">
    <w:abstractNumId w:val="10"/>
  </w:num>
  <w:num w:numId="21">
    <w:abstractNumId w:val="16"/>
  </w:num>
  <w:num w:numId="22">
    <w:abstractNumId w:val="20"/>
  </w:num>
  <w:num w:numId="23">
    <w:abstractNumId w:val="30"/>
  </w:num>
  <w:num w:numId="24">
    <w:abstractNumId w:val="12"/>
  </w:num>
  <w:num w:numId="25">
    <w:abstractNumId w:val="29"/>
  </w:num>
  <w:num w:numId="26">
    <w:abstractNumId w:val="32"/>
  </w:num>
  <w:num w:numId="27">
    <w:abstractNumId w:val="13"/>
  </w:num>
  <w:num w:numId="28">
    <w:abstractNumId w:val="19"/>
  </w:num>
  <w:num w:numId="29">
    <w:abstractNumId w:val="26"/>
  </w:num>
  <w:num w:numId="30">
    <w:abstractNumId w:val="27"/>
  </w:num>
  <w:num w:numId="31">
    <w:abstractNumId w:val="24"/>
  </w:num>
  <w:num w:numId="32">
    <w:abstractNumId w:val="25"/>
  </w:num>
  <w:num w:numId="33">
    <w:abstractNumId w:val="22"/>
  </w:num>
  <w:num w:numId="34">
    <w:abstractNumId w:val="18"/>
  </w:num>
  <w:num w:numId="35">
    <w:abstractNumId w:val="36"/>
  </w:num>
  <w:num w:numId="36">
    <w:abstractNumId w:val="23"/>
  </w:num>
  <w:num w:numId="37">
    <w:abstractNumId w:val="33"/>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7"/>
  <w:removePersonalInformation/>
  <w:removeDateAndTime/>
  <w:proofState w:spelling="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hyphenationZone w:val="425"/>
  <w:drawingGridHorizontalSpacing w:val="120"/>
  <w:drawingGridVerticalSpacing w:val="163"/>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095w05l00vp7eazd9x9e24za5z2w2dze0s&quot;&gt;Paper1-Saved-Converted&lt;record-ids&gt;&lt;item&gt;1111&lt;/item&gt;&lt;item&gt;1114&lt;/item&gt;&lt;item&gt;1128&lt;/item&gt;&lt;item&gt;1140&lt;/item&gt;&lt;item&gt;1152&lt;/item&gt;&lt;item&gt;1153&lt;/item&gt;&lt;item&gt;1155&lt;/item&gt;&lt;item&gt;1156&lt;/item&gt;&lt;item&gt;1157&lt;/item&gt;&lt;item&gt;1159&lt;/item&gt;&lt;item&gt;1160&lt;/item&gt;&lt;item&gt;1163&lt;/item&gt;&lt;item&gt;1164&lt;/item&gt;&lt;item&gt;1166&lt;/item&gt;&lt;item&gt;1167&lt;/item&gt;&lt;item&gt;1169&lt;/item&gt;&lt;item&gt;1173&lt;/item&gt;&lt;/record-ids&gt;&lt;/item&gt;&lt;/Libraries&gt;"/>
  </w:docVars>
  <w:rsids>
    <w:rsidRoot w:val="008F7B22"/>
    <w:rsid w:val="00000397"/>
    <w:rsid w:val="0000098C"/>
    <w:rsid w:val="00000B60"/>
    <w:rsid w:val="00001859"/>
    <w:rsid w:val="000025CB"/>
    <w:rsid w:val="0000276E"/>
    <w:rsid w:val="00003645"/>
    <w:rsid w:val="00004010"/>
    <w:rsid w:val="0000431D"/>
    <w:rsid w:val="00006121"/>
    <w:rsid w:val="00007F47"/>
    <w:rsid w:val="00011FAE"/>
    <w:rsid w:val="000123ED"/>
    <w:rsid w:val="00012FEE"/>
    <w:rsid w:val="00013316"/>
    <w:rsid w:val="00013AE5"/>
    <w:rsid w:val="0001441E"/>
    <w:rsid w:val="00014974"/>
    <w:rsid w:val="00015850"/>
    <w:rsid w:val="00015F46"/>
    <w:rsid w:val="0001798E"/>
    <w:rsid w:val="000207A9"/>
    <w:rsid w:val="00021928"/>
    <w:rsid w:val="00021DD0"/>
    <w:rsid w:val="00022D15"/>
    <w:rsid w:val="00025ACF"/>
    <w:rsid w:val="00027661"/>
    <w:rsid w:val="0003050E"/>
    <w:rsid w:val="000312AD"/>
    <w:rsid w:val="0003264F"/>
    <w:rsid w:val="000374A4"/>
    <w:rsid w:val="00037E5A"/>
    <w:rsid w:val="000405BA"/>
    <w:rsid w:val="00040D40"/>
    <w:rsid w:val="000420A8"/>
    <w:rsid w:val="0004279F"/>
    <w:rsid w:val="00042F20"/>
    <w:rsid w:val="000435A6"/>
    <w:rsid w:val="00043B90"/>
    <w:rsid w:val="00043C49"/>
    <w:rsid w:val="000440B3"/>
    <w:rsid w:val="00044FF6"/>
    <w:rsid w:val="00045640"/>
    <w:rsid w:val="00045E16"/>
    <w:rsid w:val="00046D63"/>
    <w:rsid w:val="000471AC"/>
    <w:rsid w:val="00051451"/>
    <w:rsid w:val="00051EC3"/>
    <w:rsid w:val="0005283D"/>
    <w:rsid w:val="00052C41"/>
    <w:rsid w:val="00053AD2"/>
    <w:rsid w:val="00053EC0"/>
    <w:rsid w:val="00054058"/>
    <w:rsid w:val="00055EE9"/>
    <w:rsid w:val="00056934"/>
    <w:rsid w:val="0005765D"/>
    <w:rsid w:val="00057CA1"/>
    <w:rsid w:val="00060188"/>
    <w:rsid w:val="00060E03"/>
    <w:rsid w:val="00063402"/>
    <w:rsid w:val="0006471D"/>
    <w:rsid w:val="00065739"/>
    <w:rsid w:val="00065774"/>
    <w:rsid w:val="00066461"/>
    <w:rsid w:val="00066C63"/>
    <w:rsid w:val="0006719F"/>
    <w:rsid w:val="00067348"/>
    <w:rsid w:val="0006792F"/>
    <w:rsid w:val="00067D97"/>
    <w:rsid w:val="0007032C"/>
    <w:rsid w:val="00070831"/>
    <w:rsid w:val="00070ABD"/>
    <w:rsid w:val="00071474"/>
    <w:rsid w:val="00071539"/>
    <w:rsid w:val="00072435"/>
    <w:rsid w:val="00072E87"/>
    <w:rsid w:val="000730B9"/>
    <w:rsid w:val="000731E6"/>
    <w:rsid w:val="00073328"/>
    <w:rsid w:val="000735A8"/>
    <w:rsid w:val="00073F20"/>
    <w:rsid w:val="000747FF"/>
    <w:rsid w:val="00074957"/>
    <w:rsid w:val="00074E39"/>
    <w:rsid w:val="000753E4"/>
    <w:rsid w:val="00075C2A"/>
    <w:rsid w:val="00076458"/>
    <w:rsid w:val="00076BFA"/>
    <w:rsid w:val="000779F8"/>
    <w:rsid w:val="000800BE"/>
    <w:rsid w:val="00080212"/>
    <w:rsid w:val="0008040D"/>
    <w:rsid w:val="000807F1"/>
    <w:rsid w:val="00081B3B"/>
    <w:rsid w:val="00081B70"/>
    <w:rsid w:val="00081D92"/>
    <w:rsid w:val="00081EC4"/>
    <w:rsid w:val="00082870"/>
    <w:rsid w:val="00083077"/>
    <w:rsid w:val="0008360C"/>
    <w:rsid w:val="000838A9"/>
    <w:rsid w:val="0008392C"/>
    <w:rsid w:val="000840F9"/>
    <w:rsid w:val="000842B4"/>
    <w:rsid w:val="000847E0"/>
    <w:rsid w:val="00084841"/>
    <w:rsid w:val="00084B0C"/>
    <w:rsid w:val="00084D95"/>
    <w:rsid w:val="00085759"/>
    <w:rsid w:val="00085F5B"/>
    <w:rsid w:val="0008755A"/>
    <w:rsid w:val="00087758"/>
    <w:rsid w:val="00087816"/>
    <w:rsid w:val="00090186"/>
    <w:rsid w:val="000907E7"/>
    <w:rsid w:val="000921EA"/>
    <w:rsid w:val="000932C1"/>
    <w:rsid w:val="00093796"/>
    <w:rsid w:val="00094457"/>
    <w:rsid w:val="000945AA"/>
    <w:rsid w:val="0009481F"/>
    <w:rsid w:val="00094842"/>
    <w:rsid w:val="000952C2"/>
    <w:rsid w:val="00096E4D"/>
    <w:rsid w:val="00097EF9"/>
    <w:rsid w:val="000A0643"/>
    <w:rsid w:val="000A101E"/>
    <w:rsid w:val="000A1283"/>
    <w:rsid w:val="000A2222"/>
    <w:rsid w:val="000A28BF"/>
    <w:rsid w:val="000A3663"/>
    <w:rsid w:val="000A397E"/>
    <w:rsid w:val="000A3EBD"/>
    <w:rsid w:val="000A4EBD"/>
    <w:rsid w:val="000A63DB"/>
    <w:rsid w:val="000A65CC"/>
    <w:rsid w:val="000A6686"/>
    <w:rsid w:val="000A784C"/>
    <w:rsid w:val="000A7D71"/>
    <w:rsid w:val="000B0395"/>
    <w:rsid w:val="000B10F9"/>
    <w:rsid w:val="000B2A4C"/>
    <w:rsid w:val="000B2FD5"/>
    <w:rsid w:val="000B3117"/>
    <w:rsid w:val="000B39C6"/>
    <w:rsid w:val="000B45B8"/>
    <w:rsid w:val="000B4C21"/>
    <w:rsid w:val="000B4FD9"/>
    <w:rsid w:val="000B61D5"/>
    <w:rsid w:val="000B6414"/>
    <w:rsid w:val="000B65E1"/>
    <w:rsid w:val="000B6801"/>
    <w:rsid w:val="000B6903"/>
    <w:rsid w:val="000B6A7E"/>
    <w:rsid w:val="000B6B54"/>
    <w:rsid w:val="000B795D"/>
    <w:rsid w:val="000C0157"/>
    <w:rsid w:val="000C1AF6"/>
    <w:rsid w:val="000C1C04"/>
    <w:rsid w:val="000C2143"/>
    <w:rsid w:val="000C21B4"/>
    <w:rsid w:val="000C229D"/>
    <w:rsid w:val="000C257C"/>
    <w:rsid w:val="000C28A3"/>
    <w:rsid w:val="000C2AB8"/>
    <w:rsid w:val="000C2C18"/>
    <w:rsid w:val="000C3A39"/>
    <w:rsid w:val="000C3C56"/>
    <w:rsid w:val="000C40BA"/>
    <w:rsid w:val="000C4DED"/>
    <w:rsid w:val="000C5097"/>
    <w:rsid w:val="000C5275"/>
    <w:rsid w:val="000C6142"/>
    <w:rsid w:val="000C6E01"/>
    <w:rsid w:val="000C7D6C"/>
    <w:rsid w:val="000D0778"/>
    <w:rsid w:val="000D093D"/>
    <w:rsid w:val="000D1968"/>
    <w:rsid w:val="000D1EAB"/>
    <w:rsid w:val="000D2FA4"/>
    <w:rsid w:val="000D5361"/>
    <w:rsid w:val="000D68A0"/>
    <w:rsid w:val="000D710B"/>
    <w:rsid w:val="000D75FE"/>
    <w:rsid w:val="000D7A78"/>
    <w:rsid w:val="000D7C2F"/>
    <w:rsid w:val="000D7CA4"/>
    <w:rsid w:val="000E1440"/>
    <w:rsid w:val="000E1F3F"/>
    <w:rsid w:val="000E1FDD"/>
    <w:rsid w:val="000E2794"/>
    <w:rsid w:val="000E3CF5"/>
    <w:rsid w:val="000E440C"/>
    <w:rsid w:val="000E498D"/>
    <w:rsid w:val="000E4E50"/>
    <w:rsid w:val="000E5C7E"/>
    <w:rsid w:val="000E66EE"/>
    <w:rsid w:val="000E7212"/>
    <w:rsid w:val="000E781A"/>
    <w:rsid w:val="000F04CF"/>
    <w:rsid w:val="000F0A11"/>
    <w:rsid w:val="000F1260"/>
    <w:rsid w:val="000F2969"/>
    <w:rsid w:val="000F2D4B"/>
    <w:rsid w:val="000F358E"/>
    <w:rsid w:val="000F41DA"/>
    <w:rsid w:val="000F4BEB"/>
    <w:rsid w:val="000F620C"/>
    <w:rsid w:val="000F78FA"/>
    <w:rsid w:val="000F7BA9"/>
    <w:rsid w:val="001005C6"/>
    <w:rsid w:val="00100EF2"/>
    <w:rsid w:val="001018FB"/>
    <w:rsid w:val="001019A2"/>
    <w:rsid w:val="0010717F"/>
    <w:rsid w:val="00107DF2"/>
    <w:rsid w:val="0011020D"/>
    <w:rsid w:val="00110238"/>
    <w:rsid w:val="00111796"/>
    <w:rsid w:val="00113A83"/>
    <w:rsid w:val="00115336"/>
    <w:rsid w:val="00116679"/>
    <w:rsid w:val="00120443"/>
    <w:rsid w:val="00121A55"/>
    <w:rsid w:val="00121EEB"/>
    <w:rsid w:val="00122F54"/>
    <w:rsid w:val="00123211"/>
    <w:rsid w:val="00124F33"/>
    <w:rsid w:val="00127CD0"/>
    <w:rsid w:val="00127D06"/>
    <w:rsid w:val="00130613"/>
    <w:rsid w:val="001333DB"/>
    <w:rsid w:val="00134696"/>
    <w:rsid w:val="001348C0"/>
    <w:rsid w:val="00134F9E"/>
    <w:rsid w:val="00135037"/>
    <w:rsid w:val="00135054"/>
    <w:rsid w:val="00135DE0"/>
    <w:rsid w:val="0013637B"/>
    <w:rsid w:val="00136CA7"/>
    <w:rsid w:val="00136EE1"/>
    <w:rsid w:val="00137506"/>
    <w:rsid w:val="00137C10"/>
    <w:rsid w:val="00140898"/>
    <w:rsid w:val="00141526"/>
    <w:rsid w:val="00143E7F"/>
    <w:rsid w:val="0014441C"/>
    <w:rsid w:val="001444C3"/>
    <w:rsid w:val="00144E15"/>
    <w:rsid w:val="00144EAA"/>
    <w:rsid w:val="001453D8"/>
    <w:rsid w:val="001458BD"/>
    <w:rsid w:val="00146365"/>
    <w:rsid w:val="00146F62"/>
    <w:rsid w:val="001476D6"/>
    <w:rsid w:val="001477AE"/>
    <w:rsid w:val="0015115D"/>
    <w:rsid w:val="00151E64"/>
    <w:rsid w:val="001521FD"/>
    <w:rsid w:val="001524EE"/>
    <w:rsid w:val="001528FA"/>
    <w:rsid w:val="00152ED4"/>
    <w:rsid w:val="001535EA"/>
    <w:rsid w:val="00153E5C"/>
    <w:rsid w:val="001544F9"/>
    <w:rsid w:val="00155123"/>
    <w:rsid w:val="00155E4C"/>
    <w:rsid w:val="00157368"/>
    <w:rsid w:val="00157575"/>
    <w:rsid w:val="00157629"/>
    <w:rsid w:val="00157907"/>
    <w:rsid w:val="001603DC"/>
    <w:rsid w:val="0016059C"/>
    <w:rsid w:val="00162C14"/>
    <w:rsid w:val="00163EC2"/>
    <w:rsid w:val="00163F70"/>
    <w:rsid w:val="001642BE"/>
    <w:rsid w:val="00165291"/>
    <w:rsid w:val="0016560D"/>
    <w:rsid w:val="00167D2C"/>
    <w:rsid w:val="00171444"/>
    <w:rsid w:val="00171898"/>
    <w:rsid w:val="00173203"/>
    <w:rsid w:val="00174825"/>
    <w:rsid w:val="00175120"/>
    <w:rsid w:val="00175324"/>
    <w:rsid w:val="0017581D"/>
    <w:rsid w:val="001778C8"/>
    <w:rsid w:val="0018054A"/>
    <w:rsid w:val="00180A48"/>
    <w:rsid w:val="0018258B"/>
    <w:rsid w:val="001828DA"/>
    <w:rsid w:val="00182C28"/>
    <w:rsid w:val="001839FB"/>
    <w:rsid w:val="00183F80"/>
    <w:rsid w:val="00185CC1"/>
    <w:rsid w:val="00186926"/>
    <w:rsid w:val="0018696D"/>
    <w:rsid w:val="0018728C"/>
    <w:rsid w:val="001875BD"/>
    <w:rsid w:val="001904AB"/>
    <w:rsid w:val="001909F5"/>
    <w:rsid w:val="0019140D"/>
    <w:rsid w:val="0019272B"/>
    <w:rsid w:val="00193263"/>
    <w:rsid w:val="00193C99"/>
    <w:rsid w:val="00194F61"/>
    <w:rsid w:val="00196E23"/>
    <w:rsid w:val="001A00BE"/>
    <w:rsid w:val="001A055D"/>
    <w:rsid w:val="001A0FF4"/>
    <w:rsid w:val="001A1AA8"/>
    <w:rsid w:val="001A210A"/>
    <w:rsid w:val="001A25FD"/>
    <w:rsid w:val="001A50D8"/>
    <w:rsid w:val="001A586C"/>
    <w:rsid w:val="001A5B31"/>
    <w:rsid w:val="001A6DF8"/>
    <w:rsid w:val="001A71BF"/>
    <w:rsid w:val="001A7428"/>
    <w:rsid w:val="001B087E"/>
    <w:rsid w:val="001B0A22"/>
    <w:rsid w:val="001B0A8F"/>
    <w:rsid w:val="001B0FDA"/>
    <w:rsid w:val="001B10E1"/>
    <w:rsid w:val="001B1824"/>
    <w:rsid w:val="001B1F94"/>
    <w:rsid w:val="001B1FDD"/>
    <w:rsid w:val="001B2453"/>
    <w:rsid w:val="001B327E"/>
    <w:rsid w:val="001B3285"/>
    <w:rsid w:val="001B521C"/>
    <w:rsid w:val="001B5C1B"/>
    <w:rsid w:val="001B65DE"/>
    <w:rsid w:val="001B6627"/>
    <w:rsid w:val="001B6959"/>
    <w:rsid w:val="001B7CC2"/>
    <w:rsid w:val="001C00E3"/>
    <w:rsid w:val="001C0F50"/>
    <w:rsid w:val="001C1C04"/>
    <w:rsid w:val="001C4100"/>
    <w:rsid w:val="001C4654"/>
    <w:rsid w:val="001C5DDD"/>
    <w:rsid w:val="001C612F"/>
    <w:rsid w:val="001C6C98"/>
    <w:rsid w:val="001C769A"/>
    <w:rsid w:val="001C7A1E"/>
    <w:rsid w:val="001D189D"/>
    <w:rsid w:val="001D25BF"/>
    <w:rsid w:val="001D2F03"/>
    <w:rsid w:val="001D401D"/>
    <w:rsid w:val="001D4C58"/>
    <w:rsid w:val="001D6FEA"/>
    <w:rsid w:val="001E0010"/>
    <w:rsid w:val="001E0135"/>
    <w:rsid w:val="001E0D23"/>
    <w:rsid w:val="001E1146"/>
    <w:rsid w:val="001E14B0"/>
    <w:rsid w:val="001E1B45"/>
    <w:rsid w:val="001E5743"/>
    <w:rsid w:val="001E59FB"/>
    <w:rsid w:val="001E6A50"/>
    <w:rsid w:val="001E703D"/>
    <w:rsid w:val="001E74C9"/>
    <w:rsid w:val="001E77E3"/>
    <w:rsid w:val="001E785C"/>
    <w:rsid w:val="001E7F1D"/>
    <w:rsid w:val="001F0506"/>
    <w:rsid w:val="001F16C3"/>
    <w:rsid w:val="001F1CC8"/>
    <w:rsid w:val="001F1DB6"/>
    <w:rsid w:val="001F3113"/>
    <w:rsid w:val="001F34FA"/>
    <w:rsid w:val="001F393D"/>
    <w:rsid w:val="001F3EF6"/>
    <w:rsid w:val="001F4110"/>
    <w:rsid w:val="001F4AF4"/>
    <w:rsid w:val="001F4C5A"/>
    <w:rsid w:val="001F5B1B"/>
    <w:rsid w:val="001F5DEA"/>
    <w:rsid w:val="001F7040"/>
    <w:rsid w:val="001F7288"/>
    <w:rsid w:val="001F7990"/>
    <w:rsid w:val="001F7D9E"/>
    <w:rsid w:val="0020175C"/>
    <w:rsid w:val="00203DEA"/>
    <w:rsid w:val="00203F47"/>
    <w:rsid w:val="00203FE0"/>
    <w:rsid w:val="00204282"/>
    <w:rsid w:val="0020445E"/>
    <w:rsid w:val="00204822"/>
    <w:rsid w:val="00204D25"/>
    <w:rsid w:val="00205DD6"/>
    <w:rsid w:val="00205F48"/>
    <w:rsid w:val="002060E1"/>
    <w:rsid w:val="0020666D"/>
    <w:rsid w:val="00207341"/>
    <w:rsid w:val="00207913"/>
    <w:rsid w:val="002117EB"/>
    <w:rsid w:val="00212301"/>
    <w:rsid w:val="00212CCC"/>
    <w:rsid w:val="00212D10"/>
    <w:rsid w:val="002130B0"/>
    <w:rsid w:val="00213AD2"/>
    <w:rsid w:val="002141C9"/>
    <w:rsid w:val="002141EB"/>
    <w:rsid w:val="00215DFF"/>
    <w:rsid w:val="0021665B"/>
    <w:rsid w:val="00217302"/>
    <w:rsid w:val="00220C80"/>
    <w:rsid w:val="00220F7F"/>
    <w:rsid w:val="00221D35"/>
    <w:rsid w:val="002226DB"/>
    <w:rsid w:val="0022414E"/>
    <w:rsid w:val="0022494D"/>
    <w:rsid w:val="00225C07"/>
    <w:rsid w:val="0022676D"/>
    <w:rsid w:val="00226D9D"/>
    <w:rsid w:val="00227236"/>
    <w:rsid w:val="00230D7A"/>
    <w:rsid w:val="00231540"/>
    <w:rsid w:val="00232B3C"/>
    <w:rsid w:val="002331AF"/>
    <w:rsid w:val="00233EFB"/>
    <w:rsid w:val="00234318"/>
    <w:rsid w:val="00235648"/>
    <w:rsid w:val="0023623A"/>
    <w:rsid w:val="00236F9E"/>
    <w:rsid w:val="00237DB2"/>
    <w:rsid w:val="0024079E"/>
    <w:rsid w:val="0024119E"/>
    <w:rsid w:val="00241A6C"/>
    <w:rsid w:val="00241C66"/>
    <w:rsid w:val="00241F44"/>
    <w:rsid w:val="0024212A"/>
    <w:rsid w:val="0024213F"/>
    <w:rsid w:val="00242C58"/>
    <w:rsid w:val="00243A0B"/>
    <w:rsid w:val="002443CC"/>
    <w:rsid w:val="00244534"/>
    <w:rsid w:val="002458FB"/>
    <w:rsid w:val="00245B61"/>
    <w:rsid w:val="00245DF4"/>
    <w:rsid w:val="00246822"/>
    <w:rsid w:val="00246C50"/>
    <w:rsid w:val="0024731F"/>
    <w:rsid w:val="00250D84"/>
    <w:rsid w:val="0025298D"/>
    <w:rsid w:val="002534C4"/>
    <w:rsid w:val="00254D3E"/>
    <w:rsid w:val="0025506F"/>
    <w:rsid w:val="0025519E"/>
    <w:rsid w:val="00255364"/>
    <w:rsid w:val="002555BB"/>
    <w:rsid w:val="00255963"/>
    <w:rsid w:val="002563AB"/>
    <w:rsid w:val="0025660A"/>
    <w:rsid w:val="00256A97"/>
    <w:rsid w:val="00256B87"/>
    <w:rsid w:val="00256F7D"/>
    <w:rsid w:val="00257323"/>
    <w:rsid w:val="00257596"/>
    <w:rsid w:val="00257977"/>
    <w:rsid w:val="002618BD"/>
    <w:rsid w:val="002625BB"/>
    <w:rsid w:val="002631E6"/>
    <w:rsid w:val="00263ADF"/>
    <w:rsid w:val="002642BF"/>
    <w:rsid w:val="002643A2"/>
    <w:rsid w:val="00264618"/>
    <w:rsid w:val="00264B6D"/>
    <w:rsid w:val="0026550A"/>
    <w:rsid w:val="002663F0"/>
    <w:rsid w:val="002664DE"/>
    <w:rsid w:val="002665C4"/>
    <w:rsid w:val="0026697E"/>
    <w:rsid w:val="00267ABC"/>
    <w:rsid w:val="00267D85"/>
    <w:rsid w:val="0027104F"/>
    <w:rsid w:val="002713BF"/>
    <w:rsid w:val="002719DF"/>
    <w:rsid w:val="0027348D"/>
    <w:rsid w:val="00273637"/>
    <w:rsid w:val="002748D0"/>
    <w:rsid w:val="00275875"/>
    <w:rsid w:val="00275C64"/>
    <w:rsid w:val="002763A7"/>
    <w:rsid w:val="0027665B"/>
    <w:rsid w:val="00276C02"/>
    <w:rsid w:val="00276F48"/>
    <w:rsid w:val="00277265"/>
    <w:rsid w:val="00277353"/>
    <w:rsid w:val="00280758"/>
    <w:rsid w:val="00280797"/>
    <w:rsid w:val="00281982"/>
    <w:rsid w:val="00281C9E"/>
    <w:rsid w:val="0028214E"/>
    <w:rsid w:val="00284C54"/>
    <w:rsid w:val="00286150"/>
    <w:rsid w:val="00286B4C"/>
    <w:rsid w:val="0028713F"/>
    <w:rsid w:val="00287606"/>
    <w:rsid w:val="002905CB"/>
    <w:rsid w:val="00292467"/>
    <w:rsid w:val="002926C0"/>
    <w:rsid w:val="00292A98"/>
    <w:rsid w:val="00292D1E"/>
    <w:rsid w:val="002931C4"/>
    <w:rsid w:val="002934C5"/>
    <w:rsid w:val="002936B8"/>
    <w:rsid w:val="00294E11"/>
    <w:rsid w:val="00296FB7"/>
    <w:rsid w:val="002A0717"/>
    <w:rsid w:val="002A1250"/>
    <w:rsid w:val="002A2588"/>
    <w:rsid w:val="002A2619"/>
    <w:rsid w:val="002A3550"/>
    <w:rsid w:val="002A3C7A"/>
    <w:rsid w:val="002A4BCA"/>
    <w:rsid w:val="002A51E2"/>
    <w:rsid w:val="002A545D"/>
    <w:rsid w:val="002A61D6"/>
    <w:rsid w:val="002A6ADD"/>
    <w:rsid w:val="002B02A9"/>
    <w:rsid w:val="002B02B8"/>
    <w:rsid w:val="002B2139"/>
    <w:rsid w:val="002B2407"/>
    <w:rsid w:val="002B2521"/>
    <w:rsid w:val="002B36F2"/>
    <w:rsid w:val="002B4EC7"/>
    <w:rsid w:val="002B6048"/>
    <w:rsid w:val="002B62CA"/>
    <w:rsid w:val="002C229B"/>
    <w:rsid w:val="002C505F"/>
    <w:rsid w:val="002C5409"/>
    <w:rsid w:val="002C5CBC"/>
    <w:rsid w:val="002C622F"/>
    <w:rsid w:val="002C679E"/>
    <w:rsid w:val="002C6EAA"/>
    <w:rsid w:val="002C71AC"/>
    <w:rsid w:val="002D0A27"/>
    <w:rsid w:val="002D0ABD"/>
    <w:rsid w:val="002D0B9E"/>
    <w:rsid w:val="002D215A"/>
    <w:rsid w:val="002D2225"/>
    <w:rsid w:val="002D2AD4"/>
    <w:rsid w:val="002D2C55"/>
    <w:rsid w:val="002D426A"/>
    <w:rsid w:val="002D4481"/>
    <w:rsid w:val="002D44F6"/>
    <w:rsid w:val="002D5E3D"/>
    <w:rsid w:val="002D62A8"/>
    <w:rsid w:val="002D67DD"/>
    <w:rsid w:val="002D6E92"/>
    <w:rsid w:val="002D7AAB"/>
    <w:rsid w:val="002E0D33"/>
    <w:rsid w:val="002E27CD"/>
    <w:rsid w:val="002E4F91"/>
    <w:rsid w:val="002E61F7"/>
    <w:rsid w:val="002E6247"/>
    <w:rsid w:val="002E63C7"/>
    <w:rsid w:val="002E65E7"/>
    <w:rsid w:val="002E69D4"/>
    <w:rsid w:val="002E7BC4"/>
    <w:rsid w:val="002F0CBF"/>
    <w:rsid w:val="002F180E"/>
    <w:rsid w:val="002F1CC5"/>
    <w:rsid w:val="002F2148"/>
    <w:rsid w:val="002F2195"/>
    <w:rsid w:val="002F28AD"/>
    <w:rsid w:val="002F35B4"/>
    <w:rsid w:val="002F37AF"/>
    <w:rsid w:val="002F5867"/>
    <w:rsid w:val="002F5A60"/>
    <w:rsid w:val="002F682D"/>
    <w:rsid w:val="0030096F"/>
    <w:rsid w:val="00303A3E"/>
    <w:rsid w:val="00305092"/>
    <w:rsid w:val="003054C8"/>
    <w:rsid w:val="003058B8"/>
    <w:rsid w:val="00305BFA"/>
    <w:rsid w:val="003060FD"/>
    <w:rsid w:val="0030622C"/>
    <w:rsid w:val="00306AD4"/>
    <w:rsid w:val="00306B1E"/>
    <w:rsid w:val="003072A0"/>
    <w:rsid w:val="0030786A"/>
    <w:rsid w:val="00310981"/>
    <w:rsid w:val="00311037"/>
    <w:rsid w:val="003120B0"/>
    <w:rsid w:val="00312D0D"/>
    <w:rsid w:val="00312FEB"/>
    <w:rsid w:val="0031382D"/>
    <w:rsid w:val="0031545E"/>
    <w:rsid w:val="0031590C"/>
    <w:rsid w:val="00315C40"/>
    <w:rsid w:val="003171E9"/>
    <w:rsid w:val="00317210"/>
    <w:rsid w:val="00317374"/>
    <w:rsid w:val="00317488"/>
    <w:rsid w:val="003179E5"/>
    <w:rsid w:val="00321F44"/>
    <w:rsid w:val="00322200"/>
    <w:rsid w:val="00322D2A"/>
    <w:rsid w:val="00323320"/>
    <w:rsid w:val="00323F93"/>
    <w:rsid w:val="003241A7"/>
    <w:rsid w:val="00325163"/>
    <w:rsid w:val="00326791"/>
    <w:rsid w:val="0032769E"/>
    <w:rsid w:val="00330C27"/>
    <w:rsid w:val="003311B6"/>
    <w:rsid w:val="003318F1"/>
    <w:rsid w:val="00331BFE"/>
    <w:rsid w:val="00331D98"/>
    <w:rsid w:val="00331EA2"/>
    <w:rsid w:val="00332824"/>
    <w:rsid w:val="00333E11"/>
    <w:rsid w:val="00333FB9"/>
    <w:rsid w:val="003343BB"/>
    <w:rsid w:val="00334D98"/>
    <w:rsid w:val="003350F6"/>
    <w:rsid w:val="0033581E"/>
    <w:rsid w:val="0033621B"/>
    <w:rsid w:val="00336581"/>
    <w:rsid w:val="00336ADE"/>
    <w:rsid w:val="0033721A"/>
    <w:rsid w:val="003374EF"/>
    <w:rsid w:val="003402CA"/>
    <w:rsid w:val="00340D05"/>
    <w:rsid w:val="00340DB4"/>
    <w:rsid w:val="003412FB"/>
    <w:rsid w:val="00341385"/>
    <w:rsid w:val="00342714"/>
    <w:rsid w:val="00342CC7"/>
    <w:rsid w:val="00344C04"/>
    <w:rsid w:val="00345135"/>
    <w:rsid w:val="00345663"/>
    <w:rsid w:val="00345AB1"/>
    <w:rsid w:val="00345FE8"/>
    <w:rsid w:val="0034601B"/>
    <w:rsid w:val="0034635A"/>
    <w:rsid w:val="003501FE"/>
    <w:rsid w:val="00351B7D"/>
    <w:rsid w:val="00355105"/>
    <w:rsid w:val="0035721E"/>
    <w:rsid w:val="003577DA"/>
    <w:rsid w:val="00357D92"/>
    <w:rsid w:val="00361856"/>
    <w:rsid w:val="003630F5"/>
    <w:rsid w:val="00364069"/>
    <w:rsid w:val="00364E57"/>
    <w:rsid w:val="003658A3"/>
    <w:rsid w:val="00365BC6"/>
    <w:rsid w:val="00366925"/>
    <w:rsid w:val="00366B11"/>
    <w:rsid w:val="0036788B"/>
    <w:rsid w:val="003701E6"/>
    <w:rsid w:val="003712CD"/>
    <w:rsid w:val="00372E07"/>
    <w:rsid w:val="00372EE5"/>
    <w:rsid w:val="00373F4D"/>
    <w:rsid w:val="00374058"/>
    <w:rsid w:val="00374C0A"/>
    <w:rsid w:val="00375814"/>
    <w:rsid w:val="00375855"/>
    <w:rsid w:val="00375957"/>
    <w:rsid w:val="0037661A"/>
    <w:rsid w:val="0037707A"/>
    <w:rsid w:val="003773AF"/>
    <w:rsid w:val="00381D2B"/>
    <w:rsid w:val="00382D8C"/>
    <w:rsid w:val="00383164"/>
    <w:rsid w:val="003838A9"/>
    <w:rsid w:val="00383954"/>
    <w:rsid w:val="00384F0D"/>
    <w:rsid w:val="0038555D"/>
    <w:rsid w:val="003903FD"/>
    <w:rsid w:val="00390659"/>
    <w:rsid w:val="00393384"/>
    <w:rsid w:val="0039351C"/>
    <w:rsid w:val="00393591"/>
    <w:rsid w:val="00393B7F"/>
    <w:rsid w:val="00394982"/>
    <w:rsid w:val="00394E7C"/>
    <w:rsid w:val="00395927"/>
    <w:rsid w:val="00396B4E"/>
    <w:rsid w:val="00396C73"/>
    <w:rsid w:val="003970FC"/>
    <w:rsid w:val="003974B4"/>
    <w:rsid w:val="00397E8F"/>
    <w:rsid w:val="003A024C"/>
    <w:rsid w:val="003A0412"/>
    <w:rsid w:val="003A103C"/>
    <w:rsid w:val="003A168D"/>
    <w:rsid w:val="003A197C"/>
    <w:rsid w:val="003A19B0"/>
    <w:rsid w:val="003A1DD1"/>
    <w:rsid w:val="003A1FAA"/>
    <w:rsid w:val="003A22C4"/>
    <w:rsid w:val="003A397D"/>
    <w:rsid w:val="003A4445"/>
    <w:rsid w:val="003A4D92"/>
    <w:rsid w:val="003A6039"/>
    <w:rsid w:val="003A60E4"/>
    <w:rsid w:val="003A612B"/>
    <w:rsid w:val="003A654A"/>
    <w:rsid w:val="003A7890"/>
    <w:rsid w:val="003A7E3F"/>
    <w:rsid w:val="003B0A06"/>
    <w:rsid w:val="003B1754"/>
    <w:rsid w:val="003B21D9"/>
    <w:rsid w:val="003B2E49"/>
    <w:rsid w:val="003B3538"/>
    <w:rsid w:val="003B3CD5"/>
    <w:rsid w:val="003B47CE"/>
    <w:rsid w:val="003B6206"/>
    <w:rsid w:val="003B63F8"/>
    <w:rsid w:val="003C0015"/>
    <w:rsid w:val="003C017C"/>
    <w:rsid w:val="003C04A1"/>
    <w:rsid w:val="003C0AAD"/>
    <w:rsid w:val="003C0E31"/>
    <w:rsid w:val="003C10D9"/>
    <w:rsid w:val="003C1201"/>
    <w:rsid w:val="003C12B6"/>
    <w:rsid w:val="003C13D6"/>
    <w:rsid w:val="003C15CB"/>
    <w:rsid w:val="003C1674"/>
    <w:rsid w:val="003C2523"/>
    <w:rsid w:val="003C28C4"/>
    <w:rsid w:val="003C3A51"/>
    <w:rsid w:val="003C3ED7"/>
    <w:rsid w:val="003C45A5"/>
    <w:rsid w:val="003C54AC"/>
    <w:rsid w:val="003C7B1A"/>
    <w:rsid w:val="003C7C8F"/>
    <w:rsid w:val="003D1FCC"/>
    <w:rsid w:val="003D2B12"/>
    <w:rsid w:val="003D3533"/>
    <w:rsid w:val="003D3E30"/>
    <w:rsid w:val="003D3FD8"/>
    <w:rsid w:val="003D6996"/>
    <w:rsid w:val="003D6ED1"/>
    <w:rsid w:val="003D74F4"/>
    <w:rsid w:val="003D7793"/>
    <w:rsid w:val="003E0822"/>
    <w:rsid w:val="003E0931"/>
    <w:rsid w:val="003E1F5E"/>
    <w:rsid w:val="003E3DD0"/>
    <w:rsid w:val="003E438B"/>
    <w:rsid w:val="003E48EA"/>
    <w:rsid w:val="003E49A1"/>
    <w:rsid w:val="003E5A60"/>
    <w:rsid w:val="003E5DB9"/>
    <w:rsid w:val="003E5E92"/>
    <w:rsid w:val="003E7E84"/>
    <w:rsid w:val="003F0962"/>
    <w:rsid w:val="003F09EC"/>
    <w:rsid w:val="003F164B"/>
    <w:rsid w:val="003F1CC4"/>
    <w:rsid w:val="003F2B09"/>
    <w:rsid w:val="003F2D18"/>
    <w:rsid w:val="003F301B"/>
    <w:rsid w:val="003F3BAE"/>
    <w:rsid w:val="003F42BF"/>
    <w:rsid w:val="003F4C47"/>
    <w:rsid w:val="003F57B2"/>
    <w:rsid w:val="003F5949"/>
    <w:rsid w:val="003F65D7"/>
    <w:rsid w:val="003F7395"/>
    <w:rsid w:val="003F7880"/>
    <w:rsid w:val="003F7C0B"/>
    <w:rsid w:val="00400385"/>
    <w:rsid w:val="004005A4"/>
    <w:rsid w:val="0040167E"/>
    <w:rsid w:val="004016B3"/>
    <w:rsid w:val="00401ADF"/>
    <w:rsid w:val="00402B4D"/>
    <w:rsid w:val="00402DF4"/>
    <w:rsid w:val="004037A2"/>
    <w:rsid w:val="0040476B"/>
    <w:rsid w:val="00406609"/>
    <w:rsid w:val="00406913"/>
    <w:rsid w:val="00406DEB"/>
    <w:rsid w:val="004071A5"/>
    <w:rsid w:val="00407EC8"/>
    <w:rsid w:val="00410A1A"/>
    <w:rsid w:val="004121D6"/>
    <w:rsid w:val="00413390"/>
    <w:rsid w:val="00413810"/>
    <w:rsid w:val="00415281"/>
    <w:rsid w:val="00415E64"/>
    <w:rsid w:val="00416826"/>
    <w:rsid w:val="00417253"/>
    <w:rsid w:val="00417ED8"/>
    <w:rsid w:val="00420487"/>
    <w:rsid w:val="00422A37"/>
    <w:rsid w:val="00422EA2"/>
    <w:rsid w:val="004259CB"/>
    <w:rsid w:val="004260BE"/>
    <w:rsid w:val="00426A62"/>
    <w:rsid w:val="00427942"/>
    <w:rsid w:val="00427BE7"/>
    <w:rsid w:val="004324D5"/>
    <w:rsid w:val="004324E3"/>
    <w:rsid w:val="004342D2"/>
    <w:rsid w:val="004350C0"/>
    <w:rsid w:val="00437860"/>
    <w:rsid w:val="00437E02"/>
    <w:rsid w:val="00440769"/>
    <w:rsid w:val="00440CD6"/>
    <w:rsid w:val="004421F4"/>
    <w:rsid w:val="00442656"/>
    <w:rsid w:val="00443924"/>
    <w:rsid w:val="0044403F"/>
    <w:rsid w:val="00444C6C"/>
    <w:rsid w:val="004469EC"/>
    <w:rsid w:val="00446A62"/>
    <w:rsid w:val="00446D5E"/>
    <w:rsid w:val="00450F8A"/>
    <w:rsid w:val="00452541"/>
    <w:rsid w:val="00452831"/>
    <w:rsid w:val="004531BC"/>
    <w:rsid w:val="0045473C"/>
    <w:rsid w:val="004552C4"/>
    <w:rsid w:val="00455621"/>
    <w:rsid w:val="00455ABF"/>
    <w:rsid w:val="00456967"/>
    <w:rsid w:val="00457407"/>
    <w:rsid w:val="0045756C"/>
    <w:rsid w:val="004609AE"/>
    <w:rsid w:val="004615AB"/>
    <w:rsid w:val="00461797"/>
    <w:rsid w:val="004617AE"/>
    <w:rsid w:val="00462E6A"/>
    <w:rsid w:val="00463486"/>
    <w:rsid w:val="00464F4E"/>
    <w:rsid w:val="00464F9E"/>
    <w:rsid w:val="004660A7"/>
    <w:rsid w:val="004675E3"/>
    <w:rsid w:val="00470584"/>
    <w:rsid w:val="004711CC"/>
    <w:rsid w:val="004739E5"/>
    <w:rsid w:val="00473E0E"/>
    <w:rsid w:val="00474FF1"/>
    <w:rsid w:val="004768D1"/>
    <w:rsid w:val="00480158"/>
    <w:rsid w:val="00480958"/>
    <w:rsid w:val="00480A94"/>
    <w:rsid w:val="00480DF4"/>
    <w:rsid w:val="00482141"/>
    <w:rsid w:val="00482D1E"/>
    <w:rsid w:val="00482E3D"/>
    <w:rsid w:val="00483B24"/>
    <w:rsid w:val="004851C9"/>
    <w:rsid w:val="00485563"/>
    <w:rsid w:val="004856C8"/>
    <w:rsid w:val="00485832"/>
    <w:rsid w:val="00485BA8"/>
    <w:rsid w:val="004867FA"/>
    <w:rsid w:val="004870D1"/>
    <w:rsid w:val="00487D06"/>
    <w:rsid w:val="004910B3"/>
    <w:rsid w:val="00491ED1"/>
    <w:rsid w:val="00492647"/>
    <w:rsid w:val="0049272E"/>
    <w:rsid w:val="00493277"/>
    <w:rsid w:val="00493318"/>
    <w:rsid w:val="00494877"/>
    <w:rsid w:val="0049508C"/>
    <w:rsid w:val="004969BD"/>
    <w:rsid w:val="00496CAA"/>
    <w:rsid w:val="0049707C"/>
    <w:rsid w:val="0049798C"/>
    <w:rsid w:val="004A0598"/>
    <w:rsid w:val="004A10D1"/>
    <w:rsid w:val="004A19A9"/>
    <w:rsid w:val="004A28B2"/>
    <w:rsid w:val="004A3608"/>
    <w:rsid w:val="004A4040"/>
    <w:rsid w:val="004A53EF"/>
    <w:rsid w:val="004A5BA0"/>
    <w:rsid w:val="004A5D72"/>
    <w:rsid w:val="004A5ED9"/>
    <w:rsid w:val="004A64D4"/>
    <w:rsid w:val="004A66A3"/>
    <w:rsid w:val="004A6F1B"/>
    <w:rsid w:val="004A7564"/>
    <w:rsid w:val="004A75CB"/>
    <w:rsid w:val="004B00D1"/>
    <w:rsid w:val="004B0384"/>
    <w:rsid w:val="004B04EB"/>
    <w:rsid w:val="004B14D3"/>
    <w:rsid w:val="004B1870"/>
    <w:rsid w:val="004B2752"/>
    <w:rsid w:val="004B28A4"/>
    <w:rsid w:val="004B3443"/>
    <w:rsid w:val="004B602D"/>
    <w:rsid w:val="004B6189"/>
    <w:rsid w:val="004B7226"/>
    <w:rsid w:val="004B791A"/>
    <w:rsid w:val="004B7B74"/>
    <w:rsid w:val="004C008A"/>
    <w:rsid w:val="004C0673"/>
    <w:rsid w:val="004C1636"/>
    <w:rsid w:val="004C17A9"/>
    <w:rsid w:val="004C2DF3"/>
    <w:rsid w:val="004C38B9"/>
    <w:rsid w:val="004C3AC1"/>
    <w:rsid w:val="004C3EFC"/>
    <w:rsid w:val="004C4234"/>
    <w:rsid w:val="004C459A"/>
    <w:rsid w:val="004C4638"/>
    <w:rsid w:val="004C490D"/>
    <w:rsid w:val="004C5110"/>
    <w:rsid w:val="004C61D5"/>
    <w:rsid w:val="004C645A"/>
    <w:rsid w:val="004C6E71"/>
    <w:rsid w:val="004C749A"/>
    <w:rsid w:val="004C7FE6"/>
    <w:rsid w:val="004D0269"/>
    <w:rsid w:val="004D02E9"/>
    <w:rsid w:val="004D0313"/>
    <w:rsid w:val="004D055F"/>
    <w:rsid w:val="004D077B"/>
    <w:rsid w:val="004D0888"/>
    <w:rsid w:val="004D0AAF"/>
    <w:rsid w:val="004D20BD"/>
    <w:rsid w:val="004D21FD"/>
    <w:rsid w:val="004D2277"/>
    <w:rsid w:val="004D2579"/>
    <w:rsid w:val="004D2A21"/>
    <w:rsid w:val="004D3228"/>
    <w:rsid w:val="004D33E3"/>
    <w:rsid w:val="004D387B"/>
    <w:rsid w:val="004D39F4"/>
    <w:rsid w:val="004D4FFE"/>
    <w:rsid w:val="004D54A0"/>
    <w:rsid w:val="004D56A8"/>
    <w:rsid w:val="004D5DB1"/>
    <w:rsid w:val="004D7178"/>
    <w:rsid w:val="004E0FCD"/>
    <w:rsid w:val="004E16A1"/>
    <w:rsid w:val="004E2FC8"/>
    <w:rsid w:val="004E2FFF"/>
    <w:rsid w:val="004E3004"/>
    <w:rsid w:val="004E3514"/>
    <w:rsid w:val="004E4F53"/>
    <w:rsid w:val="004E5679"/>
    <w:rsid w:val="004E5697"/>
    <w:rsid w:val="004E5836"/>
    <w:rsid w:val="004E69BF"/>
    <w:rsid w:val="004E7288"/>
    <w:rsid w:val="004E7E90"/>
    <w:rsid w:val="004F0300"/>
    <w:rsid w:val="004F1A99"/>
    <w:rsid w:val="004F20C4"/>
    <w:rsid w:val="004F240C"/>
    <w:rsid w:val="004F383D"/>
    <w:rsid w:val="004F43E1"/>
    <w:rsid w:val="004F4825"/>
    <w:rsid w:val="004F499C"/>
    <w:rsid w:val="004F5A8C"/>
    <w:rsid w:val="004F5B81"/>
    <w:rsid w:val="004F6288"/>
    <w:rsid w:val="004F6856"/>
    <w:rsid w:val="004F72D8"/>
    <w:rsid w:val="004F72FF"/>
    <w:rsid w:val="004F76E5"/>
    <w:rsid w:val="004F785B"/>
    <w:rsid w:val="004F7B36"/>
    <w:rsid w:val="00500269"/>
    <w:rsid w:val="0050100F"/>
    <w:rsid w:val="0050114D"/>
    <w:rsid w:val="00501F14"/>
    <w:rsid w:val="0050230D"/>
    <w:rsid w:val="005025E6"/>
    <w:rsid w:val="00502676"/>
    <w:rsid w:val="005037AC"/>
    <w:rsid w:val="005055ED"/>
    <w:rsid w:val="005059EA"/>
    <w:rsid w:val="00506D6E"/>
    <w:rsid w:val="00506FDB"/>
    <w:rsid w:val="00510B86"/>
    <w:rsid w:val="00511D27"/>
    <w:rsid w:val="00512232"/>
    <w:rsid w:val="00513400"/>
    <w:rsid w:val="00516284"/>
    <w:rsid w:val="0051667A"/>
    <w:rsid w:val="00516907"/>
    <w:rsid w:val="00516E8C"/>
    <w:rsid w:val="005228B2"/>
    <w:rsid w:val="00522EEA"/>
    <w:rsid w:val="0052322F"/>
    <w:rsid w:val="005232BA"/>
    <w:rsid w:val="0052475B"/>
    <w:rsid w:val="005255B6"/>
    <w:rsid w:val="00527D06"/>
    <w:rsid w:val="0053336A"/>
    <w:rsid w:val="00533918"/>
    <w:rsid w:val="00533A89"/>
    <w:rsid w:val="0053447D"/>
    <w:rsid w:val="005347A3"/>
    <w:rsid w:val="005349DB"/>
    <w:rsid w:val="00534F93"/>
    <w:rsid w:val="00536B77"/>
    <w:rsid w:val="00536BA9"/>
    <w:rsid w:val="00537132"/>
    <w:rsid w:val="00537B55"/>
    <w:rsid w:val="005404CF"/>
    <w:rsid w:val="00540A69"/>
    <w:rsid w:val="00540CF3"/>
    <w:rsid w:val="00541AEE"/>
    <w:rsid w:val="00541DB8"/>
    <w:rsid w:val="00542800"/>
    <w:rsid w:val="005435C1"/>
    <w:rsid w:val="0054406C"/>
    <w:rsid w:val="005440C6"/>
    <w:rsid w:val="00544479"/>
    <w:rsid w:val="0054518A"/>
    <w:rsid w:val="005456B1"/>
    <w:rsid w:val="005458B3"/>
    <w:rsid w:val="00545C20"/>
    <w:rsid w:val="00546AFD"/>
    <w:rsid w:val="005474F0"/>
    <w:rsid w:val="005475E3"/>
    <w:rsid w:val="005503D2"/>
    <w:rsid w:val="005505F2"/>
    <w:rsid w:val="00551CA4"/>
    <w:rsid w:val="0055240A"/>
    <w:rsid w:val="00552589"/>
    <w:rsid w:val="00552652"/>
    <w:rsid w:val="00552F36"/>
    <w:rsid w:val="00553124"/>
    <w:rsid w:val="005539B2"/>
    <w:rsid w:val="005542D1"/>
    <w:rsid w:val="0055457E"/>
    <w:rsid w:val="00554A3D"/>
    <w:rsid w:val="00555219"/>
    <w:rsid w:val="00556808"/>
    <w:rsid w:val="00556C18"/>
    <w:rsid w:val="00556D5C"/>
    <w:rsid w:val="0055713E"/>
    <w:rsid w:val="00557879"/>
    <w:rsid w:val="00557E1C"/>
    <w:rsid w:val="00557FC4"/>
    <w:rsid w:val="00561CC8"/>
    <w:rsid w:val="00562A9A"/>
    <w:rsid w:val="00567A89"/>
    <w:rsid w:val="00570202"/>
    <w:rsid w:val="00571B6E"/>
    <w:rsid w:val="00571E20"/>
    <w:rsid w:val="0057268E"/>
    <w:rsid w:val="00572819"/>
    <w:rsid w:val="00572983"/>
    <w:rsid w:val="00573E7B"/>
    <w:rsid w:val="0057503E"/>
    <w:rsid w:val="00575113"/>
    <w:rsid w:val="00575293"/>
    <w:rsid w:val="00575E5C"/>
    <w:rsid w:val="00575ECB"/>
    <w:rsid w:val="0057606B"/>
    <w:rsid w:val="00576ECE"/>
    <w:rsid w:val="00577124"/>
    <w:rsid w:val="00577971"/>
    <w:rsid w:val="00581916"/>
    <w:rsid w:val="00581C78"/>
    <w:rsid w:val="00583816"/>
    <w:rsid w:val="00583AE5"/>
    <w:rsid w:val="005847FF"/>
    <w:rsid w:val="00584FE8"/>
    <w:rsid w:val="00585D55"/>
    <w:rsid w:val="005867DB"/>
    <w:rsid w:val="005904DB"/>
    <w:rsid w:val="00590A38"/>
    <w:rsid w:val="0059139A"/>
    <w:rsid w:val="005913A8"/>
    <w:rsid w:val="00591D0E"/>
    <w:rsid w:val="00591E2F"/>
    <w:rsid w:val="00592779"/>
    <w:rsid w:val="00595B01"/>
    <w:rsid w:val="00595C78"/>
    <w:rsid w:val="00595FE2"/>
    <w:rsid w:val="005966FF"/>
    <w:rsid w:val="005971D5"/>
    <w:rsid w:val="0059761E"/>
    <w:rsid w:val="00597A02"/>
    <w:rsid w:val="00597CAC"/>
    <w:rsid w:val="00597F48"/>
    <w:rsid w:val="005A077C"/>
    <w:rsid w:val="005A355B"/>
    <w:rsid w:val="005A4A97"/>
    <w:rsid w:val="005A5494"/>
    <w:rsid w:val="005A5D29"/>
    <w:rsid w:val="005A641D"/>
    <w:rsid w:val="005A7A1F"/>
    <w:rsid w:val="005A7EC5"/>
    <w:rsid w:val="005B1A4F"/>
    <w:rsid w:val="005B1D4B"/>
    <w:rsid w:val="005B252C"/>
    <w:rsid w:val="005B271F"/>
    <w:rsid w:val="005B2DEF"/>
    <w:rsid w:val="005B48CA"/>
    <w:rsid w:val="005B4CBC"/>
    <w:rsid w:val="005B531A"/>
    <w:rsid w:val="005B57D5"/>
    <w:rsid w:val="005B6E98"/>
    <w:rsid w:val="005B7046"/>
    <w:rsid w:val="005C0039"/>
    <w:rsid w:val="005C11A7"/>
    <w:rsid w:val="005C15FF"/>
    <w:rsid w:val="005C1698"/>
    <w:rsid w:val="005C17FD"/>
    <w:rsid w:val="005C3B95"/>
    <w:rsid w:val="005C4787"/>
    <w:rsid w:val="005C48BF"/>
    <w:rsid w:val="005C4D3F"/>
    <w:rsid w:val="005C5462"/>
    <w:rsid w:val="005C5FD3"/>
    <w:rsid w:val="005C6B01"/>
    <w:rsid w:val="005C746D"/>
    <w:rsid w:val="005C789A"/>
    <w:rsid w:val="005D06D0"/>
    <w:rsid w:val="005D06F3"/>
    <w:rsid w:val="005D1068"/>
    <w:rsid w:val="005D1675"/>
    <w:rsid w:val="005D1C85"/>
    <w:rsid w:val="005D3A65"/>
    <w:rsid w:val="005D449B"/>
    <w:rsid w:val="005D57C0"/>
    <w:rsid w:val="005D6173"/>
    <w:rsid w:val="005D71AD"/>
    <w:rsid w:val="005D74AC"/>
    <w:rsid w:val="005E01EA"/>
    <w:rsid w:val="005E067D"/>
    <w:rsid w:val="005E13A4"/>
    <w:rsid w:val="005E18DA"/>
    <w:rsid w:val="005E1FFC"/>
    <w:rsid w:val="005E29A1"/>
    <w:rsid w:val="005E2B9A"/>
    <w:rsid w:val="005E3363"/>
    <w:rsid w:val="005E3C32"/>
    <w:rsid w:val="005E4C29"/>
    <w:rsid w:val="005E4D7F"/>
    <w:rsid w:val="005E553D"/>
    <w:rsid w:val="005E5A19"/>
    <w:rsid w:val="005E6868"/>
    <w:rsid w:val="005F09BB"/>
    <w:rsid w:val="005F0D5D"/>
    <w:rsid w:val="005F1898"/>
    <w:rsid w:val="005F19A4"/>
    <w:rsid w:val="005F26CD"/>
    <w:rsid w:val="005F2841"/>
    <w:rsid w:val="005F3025"/>
    <w:rsid w:val="005F3548"/>
    <w:rsid w:val="005F3BB5"/>
    <w:rsid w:val="005F3CFA"/>
    <w:rsid w:val="005F4669"/>
    <w:rsid w:val="005F5E62"/>
    <w:rsid w:val="005F5F7B"/>
    <w:rsid w:val="005F69C7"/>
    <w:rsid w:val="005F7085"/>
    <w:rsid w:val="005F7BAA"/>
    <w:rsid w:val="00600A07"/>
    <w:rsid w:val="006024F2"/>
    <w:rsid w:val="00602C99"/>
    <w:rsid w:val="00603AF4"/>
    <w:rsid w:val="00604DE4"/>
    <w:rsid w:val="00604FF5"/>
    <w:rsid w:val="006055DC"/>
    <w:rsid w:val="0060580D"/>
    <w:rsid w:val="00606ACF"/>
    <w:rsid w:val="006071B5"/>
    <w:rsid w:val="00607507"/>
    <w:rsid w:val="00612715"/>
    <w:rsid w:val="006137D2"/>
    <w:rsid w:val="006138B1"/>
    <w:rsid w:val="00613A0C"/>
    <w:rsid w:val="00613BFF"/>
    <w:rsid w:val="0061437E"/>
    <w:rsid w:val="0061504B"/>
    <w:rsid w:val="0061543A"/>
    <w:rsid w:val="0061557F"/>
    <w:rsid w:val="006166DE"/>
    <w:rsid w:val="006169E2"/>
    <w:rsid w:val="00617322"/>
    <w:rsid w:val="006215E0"/>
    <w:rsid w:val="00622A34"/>
    <w:rsid w:val="00622F46"/>
    <w:rsid w:val="00624683"/>
    <w:rsid w:val="006247AF"/>
    <w:rsid w:val="00624CD0"/>
    <w:rsid w:val="00627CCD"/>
    <w:rsid w:val="0063030F"/>
    <w:rsid w:val="006304A4"/>
    <w:rsid w:val="0063174B"/>
    <w:rsid w:val="00632110"/>
    <w:rsid w:val="00634308"/>
    <w:rsid w:val="00634F09"/>
    <w:rsid w:val="00635DD7"/>
    <w:rsid w:val="00636EAF"/>
    <w:rsid w:val="006375BC"/>
    <w:rsid w:val="00641609"/>
    <w:rsid w:val="00642761"/>
    <w:rsid w:val="00643083"/>
    <w:rsid w:val="00643897"/>
    <w:rsid w:val="00643EA7"/>
    <w:rsid w:val="0064501E"/>
    <w:rsid w:val="0064521E"/>
    <w:rsid w:val="0064695D"/>
    <w:rsid w:val="00650625"/>
    <w:rsid w:val="006507CD"/>
    <w:rsid w:val="00650BD7"/>
    <w:rsid w:val="00651C5F"/>
    <w:rsid w:val="00652504"/>
    <w:rsid w:val="00652DC4"/>
    <w:rsid w:val="00653355"/>
    <w:rsid w:val="006553E8"/>
    <w:rsid w:val="00655790"/>
    <w:rsid w:val="00656D12"/>
    <w:rsid w:val="006577FA"/>
    <w:rsid w:val="00657CD1"/>
    <w:rsid w:val="00660A11"/>
    <w:rsid w:val="00660C31"/>
    <w:rsid w:val="00660E37"/>
    <w:rsid w:val="00661221"/>
    <w:rsid w:val="006619A4"/>
    <w:rsid w:val="00662C75"/>
    <w:rsid w:val="00662EAC"/>
    <w:rsid w:val="006630DA"/>
    <w:rsid w:val="006634AF"/>
    <w:rsid w:val="006635B4"/>
    <w:rsid w:val="0066485F"/>
    <w:rsid w:val="00665385"/>
    <w:rsid w:val="00665B67"/>
    <w:rsid w:val="00667C7B"/>
    <w:rsid w:val="00671348"/>
    <w:rsid w:val="006729D4"/>
    <w:rsid w:val="0067319F"/>
    <w:rsid w:val="006731B0"/>
    <w:rsid w:val="00673281"/>
    <w:rsid w:val="00673ECB"/>
    <w:rsid w:val="00674381"/>
    <w:rsid w:val="00674DC3"/>
    <w:rsid w:val="00676B3B"/>
    <w:rsid w:val="00677C0B"/>
    <w:rsid w:val="0068040E"/>
    <w:rsid w:val="00681323"/>
    <w:rsid w:val="00681B3A"/>
    <w:rsid w:val="00683331"/>
    <w:rsid w:val="0068363F"/>
    <w:rsid w:val="00684D56"/>
    <w:rsid w:val="0068777E"/>
    <w:rsid w:val="00691619"/>
    <w:rsid w:val="006919FD"/>
    <w:rsid w:val="00692A30"/>
    <w:rsid w:val="00692FC0"/>
    <w:rsid w:val="006934FE"/>
    <w:rsid w:val="00693ED7"/>
    <w:rsid w:val="0069583A"/>
    <w:rsid w:val="006962D7"/>
    <w:rsid w:val="006963D6"/>
    <w:rsid w:val="00697417"/>
    <w:rsid w:val="00697F96"/>
    <w:rsid w:val="006A1335"/>
    <w:rsid w:val="006A150D"/>
    <w:rsid w:val="006A1BA8"/>
    <w:rsid w:val="006A4000"/>
    <w:rsid w:val="006A5391"/>
    <w:rsid w:val="006A5B28"/>
    <w:rsid w:val="006A5DE2"/>
    <w:rsid w:val="006A5E83"/>
    <w:rsid w:val="006A6AAF"/>
    <w:rsid w:val="006B1C7B"/>
    <w:rsid w:val="006B4064"/>
    <w:rsid w:val="006B5349"/>
    <w:rsid w:val="006B7005"/>
    <w:rsid w:val="006B7A1A"/>
    <w:rsid w:val="006B7B01"/>
    <w:rsid w:val="006B7B48"/>
    <w:rsid w:val="006C1A5E"/>
    <w:rsid w:val="006C23A5"/>
    <w:rsid w:val="006C2DCD"/>
    <w:rsid w:val="006C3033"/>
    <w:rsid w:val="006C3E8D"/>
    <w:rsid w:val="006C4375"/>
    <w:rsid w:val="006C66D5"/>
    <w:rsid w:val="006C6ABB"/>
    <w:rsid w:val="006C74DC"/>
    <w:rsid w:val="006C74F8"/>
    <w:rsid w:val="006C7681"/>
    <w:rsid w:val="006D167C"/>
    <w:rsid w:val="006D1DD3"/>
    <w:rsid w:val="006D2921"/>
    <w:rsid w:val="006D2A3A"/>
    <w:rsid w:val="006D4456"/>
    <w:rsid w:val="006D44EC"/>
    <w:rsid w:val="006D4635"/>
    <w:rsid w:val="006D4B52"/>
    <w:rsid w:val="006D5D9E"/>
    <w:rsid w:val="006D606F"/>
    <w:rsid w:val="006D6C07"/>
    <w:rsid w:val="006D70EC"/>
    <w:rsid w:val="006D7359"/>
    <w:rsid w:val="006E121D"/>
    <w:rsid w:val="006E12EA"/>
    <w:rsid w:val="006E145C"/>
    <w:rsid w:val="006E196F"/>
    <w:rsid w:val="006E1C64"/>
    <w:rsid w:val="006E2438"/>
    <w:rsid w:val="006E304C"/>
    <w:rsid w:val="006E3788"/>
    <w:rsid w:val="006E4A11"/>
    <w:rsid w:val="006E5514"/>
    <w:rsid w:val="006E6F96"/>
    <w:rsid w:val="006E6FDA"/>
    <w:rsid w:val="006E7361"/>
    <w:rsid w:val="006E7874"/>
    <w:rsid w:val="006F0F79"/>
    <w:rsid w:val="006F4FEC"/>
    <w:rsid w:val="006F65A6"/>
    <w:rsid w:val="006F699A"/>
    <w:rsid w:val="006F6E48"/>
    <w:rsid w:val="006F7185"/>
    <w:rsid w:val="0070045F"/>
    <w:rsid w:val="00700BFF"/>
    <w:rsid w:val="007042C3"/>
    <w:rsid w:val="00704D88"/>
    <w:rsid w:val="00704DB1"/>
    <w:rsid w:val="00705FDA"/>
    <w:rsid w:val="007062CE"/>
    <w:rsid w:val="007068BB"/>
    <w:rsid w:val="00706948"/>
    <w:rsid w:val="00706FC3"/>
    <w:rsid w:val="00710595"/>
    <w:rsid w:val="00711298"/>
    <w:rsid w:val="0071172C"/>
    <w:rsid w:val="00711B0F"/>
    <w:rsid w:val="00711B52"/>
    <w:rsid w:val="007122A0"/>
    <w:rsid w:val="0071236C"/>
    <w:rsid w:val="00713195"/>
    <w:rsid w:val="00713359"/>
    <w:rsid w:val="00714585"/>
    <w:rsid w:val="00714CE9"/>
    <w:rsid w:val="00717AB8"/>
    <w:rsid w:val="00717EEF"/>
    <w:rsid w:val="007218BD"/>
    <w:rsid w:val="00721D31"/>
    <w:rsid w:val="00722EDA"/>
    <w:rsid w:val="0072318A"/>
    <w:rsid w:val="00723418"/>
    <w:rsid w:val="007246B9"/>
    <w:rsid w:val="00724B64"/>
    <w:rsid w:val="00726470"/>
    <w:rsid w:val="007269DB"/>
    <w:rsid w:val="00726F7E"/>
    <w:rsid w:val="00727863"/>
    <w:rsid w:val="00727915"/>
    <w:rsid w:val="00727920"/>
    <w:rsid w:val="00727D46"/>
    <w:rsid w:val="00727E88"/>
    <w:rsid w:val="00730419"/>
    <w:rsid w:val="00730EEE"/>
    <w:rsid w:val="00730F80"/>
    <w:rsid w:val="00730FD7"/>
    <w:rsid w:val="00732D48"/>
    <w:rsid w:val="00735675"/>
    <w:rsid w:val="00735BCA"/>
    <w:rsid w:val="00737FE4"/>
    <w:rsid w:val="0074058D"/>
    <w:rsid w:val="007406BC"/>
    <w:rsid w:val="0074085B"/>
    <w:rsid w:val="00740FDC"/>
    <w:rsid w:val="00741ADF"/>
    <w:rsid w:val="00741C25"/>
    <w:rsid w:val="00742A30"/>
    <w:rsid w:val="007431AE"/>
    <w:rsid w:val="0074335E"/>
    <w:rsid w:val="0074377F"/>
    <w:rsid w:val="00743EED"/>
    <w:rsid w:val="00744247"/>
    <w:rsid w:val="00745492"/>
    <w:rsid w:val="0074629A"/>
    <w:rsid w:val="00746D6B"/>
    <w:rsid w:val="00747328"/>
    <w:rsid w:val="00747875"/>
    <w:rsid w:val="00747FD5"/>
    <w:rsid w:val="00750D4F"/>
    <w:rsid w:val="0075156A"/>
    <w:rsid w:val="0075252E"/>
    <w:rsid w:val="0075299A"/>
    <w:rsid w:val="00752DBA"/>
    <w:rsid w:val="00753C05"/>
    <w:rsid w:val="00754A0E"/>
    <w:rsid w:val="00755200"/>
    <w:rsid w:val="00755992"/>
    <w:rsid w:val="00756674"/>
    <w:rsid w:val="007574AC"/>
    <w:rsid w:val="007579D9"/>
    <w:rsid w:val="0076069A"/>
    <w:rsid w:val="0076122A"/>
    <w:rsid w:val="0076163A"/>
    <w:rsid w:val="0076293C"/>
    <w:rsid w:val="0076352C"/>
    <w:rsid w:val="00764518"/>
    <w:rsid w:val="00764960"/>
    <w:rsid w:val="00764E07"/>
    <w:rsid w:val="007659FA"/>
    <w:rsid w:val="00765FD1"/>
    <w:rsid w:val="0076640D"/>
    <w:rsid w:val="00767F7E"/>
    <w:rsid w:val="00770AEC"/>
    <w:rsid w:val="007713A2"/>
    <w:rsid w:val="007713D3"/>
    <w:rsid w:val="00771CE0"/>
    <w:rsid w:val="00772283"/>
    <w:rsid w:val="00773B54"/>
    <w:rsid w:val="00773B9C"/>
    <w:rsid w:val="00774AFA"/>
    <w:rsid w:val="007763D2"/>
    <w:rsid w:val="00776869"/>
    <w:rsid w:val="00776CCE"/>
    <w:rsid w:val="0077761A"/>
    <w:rsid w:val="00780A3D"/>
    <w:rsid w:val="00782EAC"/>
    <w:rsid w:val="007835CC"/>
    <w:rsid w:val="0078378A"/>
    <w:rsid w:val="00783EB9"/>
    <w:rsid w:val="00785D21"/>
    <w:rsid w:val="00787A40"/>
    <w:rsid w:val="007909B3"/>
    <w:rsid w:val="0079167F"/>
    <w:rsid w:val="00791AF5"/>
    <w:rsid w:val="007922DA"/>
    <w:rsid w:val="007925F2"/>
    <w:rsid w:val="00793162"/>
    <w:rsid w:val="007936BA"/>
    <w:rsid w:val="007946C9"/>
    <w:rsid w:val="007955CB"/>
    <w:rsid w:val="00795DC6"/>
    <w:rsid w:val="00796F41"/>
    <w:rsid w:val="00797313"/>
    <w:rsid w:val="007A09B1"/>
    <w:rsid w:val="007A1847"/>
    <w:rsid w:val="007A1925"/>
    <w:rsid w:val="007A1B02"/>
    <w:rsid w:val="007A239C"/>
    <w:rsid w:val="007A2438"/>
    <w:rsid w:val="007A381C"/>
    <w:rsid w:val="007A39C7"/>
    <w:rsid w:val="007A41C3"/>
    <w:rsid w:val="007A4333"/>
    <w:rsid w:val="007A4EE1"/>
    <w:rsid w:val="007A6F5D"/>
    <w:rsid w:val="007A74E4"/>
    <w:rsid w:val="007B0C5D"/>
    <w:rsid w:val="007B3539"/>
    <w:rsid w:val="007B3867"/>
    <w:rsid w:val="007B42AA"/>
    <w:rsid w:val="007B54A6"/>
    <w:rsid w:val="007B5986"/>
    <w:rsid w:val="007B6263"/>
    <w:rsid w:val="007C0F10"/>
    <w:rsid w:val="007C1D14"/>
    <w:rsid w:val="007C2588"/>
    <w:rsid w:val="007C2FBD"/>
    <w:rsid w:val="007C34E1"/>
    <w:rsid w:val="007C3AB8"/>
    <w:rsid w:val="007C3ECA"/>
    <w:rsid w:val="007C4A1A"/>
    <w:rsid w:val="007C4E5B"/>
    <w:rsid w:val="007C5125"/>
    <w:rsid w:val="007C55D1"/>
    <w:rsid w:val="007C590B"/>
    <w:rsid w:val="007C5B5C"/>
    <w:rsid w:val="007C66E9"/>
    <w:rsid w:val="007C6750"/>
    <w:rsid w:val="007C69F0"/>
    <w:rsid w:val="007C71DA"/>
    <w:rsid w:val="007C7606"/>
    <w:rsid w:val="007C7E2E"/>
    <w:rsid w:val="007D0050"/>
    <w:rsid w:val="007D0B4A"/>
    <w:rsid w:val="007D18F6"/>
    <w:rsid w:val="007D1C0A"/>
    <w:rsid w:val="007D1DA7"/>
    <w:rsid w:val="007D28EB"/>
    <w:rsid w:val="007D2942"/>
    <w:rsid w:val="007D4741"/>
    <w:rsid w:val="007D4996"/>
    <w:rsid w:val="007D4B39"/>
    <w:rsid w:val="007D4E60"/>
    <w:rsid w:val="007D5AA9"/>
    <w:rsid w:val="007D5C27"/>
    <w:rsid w:val="007D624F"/>
    <w:rsid w:val="007D6E4B"/>
    <w:rsid w:val="007E1054"/>
    <w:rsid w:val="007E1304"/>
    <w:rsid w:val="007E13D3"/>
    <w:rsid w:val="007E143A"/>
    <w:rsid w:val="007E2494"/>
    <w:rsid w:val="007E27CA"/>
    <w:rsid w:val="007E4375"/>
    <w:rsid w:val="007E4A29"/>
    <w:rsid w:val="007E5C80"/>
    <w:rsid w:val="007E64CF"/>
    <w:rsid w:val="007E68F9"/>
    <w:rsid w:val="007E74BF"/>
    <w:rsid w:val="007F16E9"/>
    <w:rsid w:val="007F1CCA"/>
    <w:rsid w:val="007F26C3"/>
    <w:rsid w:val="007F2E2C"/>
    <w:rsid w:val="007F2FF3"/>
    <w:rsid w:val="007F4B4F"/>
    <w:rsid w:val="007F610C"/>
    <w:rsid w:val="007F6CCF"/>
    <w:rsid w:val="0080058B"/>
    <w:rsid w:val="00800FEE"/>
    <w:rsid w:val="008017B4"/>
    <w:rsid w:val="0080224C"/>
    <w:rsid w:val="008031DA"/>
    <w:rsid w:val="00803BAB"/>
    <w:rsid w:val="00804602"/>
    <w:rsid w:val="00806443"/>
    <w:rsid w:val="00807C8A"/>
    <w:rsid w:val="00810E74"/>
    <w:rsid w:val="008132BB"/>
    <w:rsid w:val="00814E13"/>
    <w:rsid w:val="00814E69"/>
    <w:rsid w:val="00815019"/>
    <w:rsid w:val="0081523E"/>
    <w:rsid w:val="00816BE1"/>
    <w:rsid w:val="00816EC0"/>
    <w:rsid w:val="00816F4C"/>
    <w:rsid w:val="00817B38"/>
    <w:rsid w:val="00817BBC"/>
    <w:rsid w:val="008201C2"/>
    <w:rsid w:val="008202D2"/>
    <w:rsid w:val="008205A7"/>
    <w:rsid w:val="008216AF"/>
    <w:rsid w:val="00821A02"/>
    <w:rsid w:val="00822CBE"/>
    <w:rsid w:val="00823848"/>
    <w:rsid w:val="00824316"/>
    <w:rsid w:val="00824592"/>
    <w:rsid w:val="0082460A"/>
    <w:rsid w:val="0082486D"/>
    <w:rsid w:val="00825352"/>
    <w:rsid w:val="0082546F"/>
    <w:rsid w:val="00825915"/>
    <w:rsid w:val="00825C03"/>
    <w:rsid w:val="0082680D"/>
    <w:rsid w:val="008279BD"/>
    <w:rsid w:val="008304B5"/>
    <w:rsid w:val="00830C01"/>
    <w:rsid w:val="00831F06"/>
    <w:rsid w:val="008336C2"/>
    <w:rsid w:val="00833E2F"/>
    <w:rsid w:val="008340C9"/>
    <w:rsid w:val="00834162"/>
    <w:rsid w:val="00834B20"/>
    <w:rsid w:val="00836101"/>
    <w:rsid w:val="0083682A"/>
    <w:rsid w:val="00836E6C"/>
    <w:rsid w:val="00840017"/>
    <w:rsid w:val="008404A5"/>
    <w:rsid w:val="0084199D"/>
    <w:rsid w:val="008422BC"/>
    <w:rsid w:val="00842350"/>
    <w:rsid w:val="00842508"/>
    <w:rsid w:val="008427F8"/>
    <w:rsid w:val="00843BBF"/>
    <w:rsid w:val="008440A9"/>
    <w:rsid w:val="008452DA"/>
    <w:rsid w:val="008459DD"/>
    <w:rsid w:val="00846BD9"/>
    <w:rsid w:val="008475FD"/>
    <w:rsid w:val="00847D94"/>
    <w:rsid w:val="00850083"/>
    <w:rsid w:val="00851D0B"/>
    <w:rsid w:val="00851E55"/>
    <w:rsid w:val="0085227F"/>
    <w:rsid w:val="00852476"/>
    <w:rsid w:val="00852C2E"/>
    <w:rsid w:val="00853C53"/>
    <w:rsid w:val="00855472"/>
    <w:rsid w:val="008554E0"/>
    <w:rsid w:val="0085570B"/>
    <w:rsid w:val="008570E8"/>
    <w:rsid w:val="00857801"/>
    <w:rsid w:val="00860A4D"/>
    <w:rsid w:val="00860FFC"/>
    <w:rsid w:val="0086277F"/>
    <w:rsid w:val="00862808"/>
    <w:rsid w:val="00862837"/>
    <w:rsid w:val="00863E45"/>
    <w:rsid w:val="008643FB"/>
    <w:rsid w:val="0086465F"/>
    <w:rsid w:val="00864C17"/>
    <w:rsid w:val="0086518C"/>
    <w:rsid w:val="008652E5"/>
    <w:rsid w:val="008656AC"/>
    <w:rsid w:val="00865840"/>
    <w:rsid w:val="00866A86"/>
    <w:rsid w:val="008673B8"/>
    <w:rsid w:val="00867DF5"/>
    <w:rsid w:val="00870CFC"/>
    <w:rsid w:val="00872467"/>
    <w:rsid w:val="00872C49"/>
    <w:rsid w:val="00873F4B"/>
    <w:rsid w:val="008745FA"/>
    <w:rsid w:val="00874751"/>
    <w:rsid w:val="00875D55"/>
    <w:rsid w:val="008767B8"/>
    <w:rsid w:val="008776BA"/>
    <w:rsid w:val="00881C23"/>
    <w:rsid w:val="00881EB3"/>
    <w:rsid w:val="0088204F"/>
    <w:rsid w:val="008829E5"/>
    <w:rsid w:val="0088393A"/>
    <w:rsid w:val="00883FC1"/>
    <w:rsid w:val="00884A34"/>
    <w:rsid w:val="00886165"/>
    <w:rsid w:val="008907CF"/>
    <w:rsid w:val="00891C35"/>
    <w:rsid w:val="00893BE4"/>
    <w:rsid w:val="00893DEA"/>
    <w:rsid w:val="008950DD"/>
    <w:rsid w:val="00897E1B"/>
    <w:rsid w:val="008A094E"/>
    <w:rsid w:val="008A0AFD"/>
    <w:rsid w:val="008A1827"/>
    <w:rsid w:val="008A1C80"/>
    <w:rsid w:val="008A37EC"/>
    <w:rsid w:val="008A4021"/>
    <w:rsid w:val="008A4EA0"/>
    <w:rsid w:val="008A74AC"/>
    <w:rsid w:val="008A7863"/>
    <w:rsid w:val="008B048A"/>
    <w:rsid w:val="008B048E"/>
    <w:rsid w:val="008B0713"/>
    <w:rsid w:val="008B0E8C"/>
    <w:rsid w:val="008B2055"/>
    <w:rsid w:val="008B23AC"/>
    <w:rsid w:val="008B2D91"/>
    <w:rsid w:val="008B30D1"/>
    <w:rsid w:val="008B45AB"/>
    <w:rsid w:val="008B4B17"/>
    <w:rsid w:val="008B5937"/>
    <w:rsid w:val="008B5E64"/>
    <w:rsid w:val="008B72CB"/>
    <w:rsid w:val="008C0FFE"/>
    <w:rsid w:val="008C2153"/>
    <w:rsid w:val="008C218F"/>
    <w:rsid w:val="008C576A"/>
    <w:rsid w:val="008C69CF"/>
    <w:rsid w:val="008C6FA3"/>
    <w:rsid w:val="008C70D9"/>
    <w:rsid w:val="008D089B"/>
    <w:rsid w:val="008D0B13"/>
    <w:rsid w:val="008D2240"/>
    <w:rsid w:val="008D2359"/>
    <w:rsid w:val="008D30C3"/>
    <w:rsid w:val="008D58C7"/>
    <w:rsid w:val="008D6ED2"/>
    <w:rsid w:val="008D7AEE"/>
    <w:rsid w:val="008E00A3"/>
    <w:rsid w:val="008E2137"/>
    <w:rsid w:val="008E2AA2"/>
    <w:rsid w:val="008E2E88"/>
    <w:rsid w:val="008E3732"/>
    <w:rsid w:val="008E3E7C"/>
    <w:rsid w:val="008E43A0"/>
    <w:rsid w:val="008E616C"/>
    <w:rsid w:val="008E718A"/>
    <w:rsid w:val="008F0006"/>
    <w:rsid w:val="008F0FDA"/>
    <w:rsid w:val="008F1CD7"/>
    <w:rsid w:val="008F2589"/>
    <w:rsid w:val="008F3BB1"/>
    <w:rsid w:val="008F4628"/>
    <w:rsid w:val="008F4707"/>
    <w:rsid w:val="008F5254"/>
    <w:rsid w:val="008F5964"/>
    <w:rsid w:val="008F5E72"/>
    <w:rsid w:val="008F6604"/>
    <w:rsid w:val="008F6FF9"/>
    <w:rsid w:val="008F7A47"/>
    <w:rsid w:val="008F7B22"/>
    <w:rsid w:val="00900716"/>
    <w:rsid w:val="009009AC"/>
    <w:rsid w:val="00901AF8"/>
    <w:rsid w:val="00902225"/>
    <w:rsid w:val="00902762"/>
    <w:rsid w:val="0090584C"/>
    <w:rsid w:val="00906E21"/>
    <w:rsid w:val="00907584"/>
    <w:rsid w:val="0090776E"/>
    <w:rsid w:val="00910192"/>
    <w:rsid w:val="00910879"/>
    <w:rsid w:val="00910A03"/>
    <w:rsid w:val="00911052"/>
    <w:rsid w:val="0091214D"/>
    <w:rsid w:val="00912452"/>
    <w:rsid w:val="00913261"/>
    <w:rsid w:val="00913611"/>
    <w:rsid w:val="009145AE"/>
    <w:rsid w:val="00914AAF"/>
    <w:rsid w:val="00916D80"/>
    <w:rsid w:val="00916DA6"/>
    <w:rsid w:val="00916F15"/>
    <w:rsid w:val="009177E0"/>
    <w:rsid w:val="0092057A"/>
    <w:rsid w:val="00920635"/>
    <w:rsid w:val="00920820"/>
    <w:rsid w:val="00921C67"/>
    <w:rsid w:val="00921E4A"/>
    <w:rsid w:val="00922DF1"/>
    <w:rsid w:val="00923091"/>
    <w:rsid w:val="00923BFC"/>
    <w:rsid w:val="00923D23"/>
    <w:rsid w:val="00923DFA"/>
    <w:rsid w:val="0092447D"/>
    <w:rsid w:val="00925F17"/>
    <w:rsid w:val="009274AB"/>
    <w:rsid w:val="00927BAF"/>
    <w:rsid w:val="00927E79"/>
    <w:rsid w:val="009310D7"/>
    <w:rsid w:val="00931512"/>
    <w:rsid w:val="009319D0"/>
    <w:rsid w:val="0093257A"/>
    <w:rsid w:val="00932FFF"/>
    <w:rsid w:val="00933264"/>
    <w:rsid w:val="00934A92"/>
    <w:rsid w:val="00935257"/>
    <w:rsid w:val="009358EF"/>
    <w:rsid w:val="0093592A"/>
    <w:rsid w:val="00935D7F"/>
    <w:rsid w:val="00936D27"/>
    <w:rsid w:val="00940DC7"/>
    <w:rsid w:val="009424C8"/>
    <w:rsid w:val="009447D3"/>
    <w:rsid w:val="00944806"/>
    <w:rsid w:val="009458F9"/>
    <w:rsid w:val="00945907"/>
    <w:rsid w:val="009460E3"/>
    <w:rsid w:val="009465A8"/>
    <w:rsid w:val="0094689C"/>
    <w:rsid w:val="00946F31"/>
    <w:rsid w:val="0094768C"/>
    <w:rsid w:val="00947914"/>
    <w:rsid w:val="00951174"/>
    <w:rsid w:val="009522AD"/>
    <w:rsid w:val="0095293B"/>
    <w:rsid w:val="00952960"/>
    <w:rsid w:val="00952FA8"/>
    <w:rsid w:val="00953BD6"/>
    <w:rsid w:val="00953C2E"/>
    <w:rsid w:val="00954061"/>
    <w:rsid w:val="00954F6E"/>
    <w:rsid w:val="00955ED7"/>
    <w:rsid w:val="00956998"/>
    <w:rsid w:val="0096151D"/>
    <w:rsid w:val="00962399"/>
    <w:rsid w:val="00962FA2"/>
    <w:rsid w:val="009634DB"/>
    <w:rsid w:val="0096458B"/>
    <w:rsid w:val="00965312"/>
    <w:rsid w:val="0096600D"/>
    <w:rsid w:val="009662D6"/>
    <w:rsid w:val="0096687C"/>
    <w:rsid w:val="00966A37"/>
    <w:rsid w:val="009672E1"/>
    <w:rsid w:val="009704CB"/>
    <w:rsid w:val="009709DC"/>
    <w:rsid w:val="00970B9A"/>
    <w:rsid w:val="00970D34"/>
    <w:rsid w:val="00970D84"/>
    <w:rsid w:val="00970DA7"/>
    <w:rsid w:val="00970EA9"/>
    <w:rsid w:val="00970F9B"/>
    <w:rsid w:val="009714E8"/>
    <w:rsid w:val="00972E8A"/>
    <w:rsid w:val="00973D92"/>
    <w:rsid w:val="00973EAE"/>
    <w:rsid w:val="0097403D"/>
    <w:rsid w:val="00974100"/>
    <w:rsid w:val="009747B4"/>
    <w:rsid w:val="00974AF8"/>
    <w:rsid w:val="0097531D"/>
    <w:rsid w:val="0097575A"/>
    <w:rsid w:val="009757D6"/>
    <w:rsid w:val="00977BE6"/>
    <w:rsid w:val="00981C6C"/>
    <w:rsid w:val="00981CA3"/>
    <w:rsid w:val="009826DB"/>
    <w:rsid w:val="00982D87"/>
    <w:rsid w:val="00984221"/>
    <w:rsid w:val="009848C8"/>
    <w:rsid w:val="00986FA2"/>
    <w:rsid w:val="00987586"/>
    <w:rsid w:val="00990818"/>
    <w:rsid w:val="00990855"/>
    <w:rsid w:val="00990872"/>
    <w:rsid w:val="0099136E"/>
    <w:rsid w:val="00991674"/>
    <w:rsid w:val="00994977"/>
    <w:rsid w:val="00994D59"/>
    <w:rsid w:val="00994F42"/>
    <w:rsid w:val="00994F5C"/>
    <w:rsid w:val="00994FCF"/>
    <w:rsid w:val="00997B1B"/>
    <w:rsid w:val="00997FF7"/>
    <w:rsid w:val="009A01B8"/>
    <w:rsid w:val="009A0B85"/>
    <w:rsid w:val="009A1174"/>
    <w:rsid w:val="009A1434"/>
    <w:rsid w:val="009A155F"/>
    <w:rsid w:val="009A293B"/>
    <w:rsid w:val="009A4249"/>
    <w:rsid w:val="009A4AF8"/>
    <w:rsid w:val="009A4BFC"/>
    <w:rsid w:val="009A6868"/>
    <w:rsid w:val="009A7415"/>
    <w:rsid w:val="009A795B"/>
    <w:rsid w:val="009B0603"/>
    <w:rsid w:val="009B0D7A"/>
    <w:rsid w:val="009B1120"/>
    <w:rsid w:val="009B2198"/>
    <w:rsid w:val="009B286F"/>
    <w:rsid w:val="009B31CC"/>
    <w:rsid w:val="009B4087"/>
    <w:rsid w:val="009B5721"/>
    <w:rsid w:val="009B6BC4"/>
    <w:rsid w:val="009B6D77"/>
    <w:rsid w:val="009B731F"/>
    <w:rsid w:val="009B765A"/>
    <w:rsid w:val="009B7BC8"/>
    <w:rsid w:val="009C0D47"/>
    <w:rsid w:val="009C2314"/>
    <w:rsid w:val="009C2561"/>
    <w:rsid w:val="009C25C2"/>
    <w:rsid w:val="009C2B16"/>
    <w:rsid w:val="009C2BF3"/>
    <w:rsid w:val="009C3135"/>
    <w:rsid w:val="009C4B9F"/>
    <w:rsid w:val="009C4DF8"/>
    <w:rsid w:val="009C533E"/>
    <w:rsid w:val="009C559B"/>
    <w:rsid w:val="009C5A5C"/>
    <w:rsid w:val="009C6161"/>
    <w:rsid w:val="009C6164"/>
    <w:rsid w:val="009D05A1"/>
    <w:rsid w:val="009D075D"/>
    <w:rsid w:val="009D082A"/>
    <w:rsid w:val="009D103D"/>
    <w:rsid w:val="009D2004"/>
    <w:rsid w:val="009D2258"/>
    <w:rsid w:val="009D38B5"/>
    <w:rsid w:val="009D4C02"/>
    <w:rsid w:val="009D5392"/>
    <w:rsid w:val="009D59C7"/>
    <w:rsid w:val="009D5C77"/>
    <w:rsid w:val="009D5DF8"/>
    <w:rsid w:val="009D6C1A"/>
    <w:rsid w:val="009D7FAB"/>
    <w:rsid w:val="009E038A"/>
    <w:rsid w:val="009E05F5"/>
    <w:rsid w:val="009E0B9E"/>
    <w:rsid w:val="009E2532"/>
    <w:rsid w:val="009E3058"/>
    <w:rsid w:val="009E325F"/>
    <w:rsid w:val="009E4B8C"/>
    <w:rsid w:val="009E5C4A"/>
    <w:rsid w:val="009E5CF2"/>
    <w:rsid w:val="009E6390"/>
    <w:rsid w:val="009E76A7"/>
    <w:rsid w:val="009E7997"/>
    <w:rsid w:val="009F09D9"/>
    <w:rsid w:val="009F1BEB"/>
    <w:rsid w:val="009F2277"/>
    <w:rsid w:val="009F281E"/>
    <w:rsid w:val="009F2FEA"/>
    <w:rsid w:val="009F3455"/>
    <w:rsid w:val="009F3791"/>
    <w:rsid w:val="009F4372"/>
    <w:rsid w:val="009F5F18"/>
    <w:rsid w:val="009F7BA4"/>
    <w:rsid w:val="00A00DB1"/>
    <w:rsid w:val="00A01C06"/>
    <w:rsid w:val="00A0229E"/>
    <w:rsid w:val="00A02604"/>
    <w:rsid w:val="00A02EDB"/>
    <w:rsid w:val="00A034F6"/>
    <w:rsid w:val="00A037B5"/>
    <w:rsid w:val="00A0381E"/>
    <w:rsid w:val="00A03C6E"/>
    <w:rsid w:val="00A04A3D"/>
    <w:rsid w:val="00A04A91"/>
    <w:rsid w:val="00A04EF9"/>
    <w:rsid w:val="00A05446"/>
    <w:rsid w:val="00A05E05"/>
    <w:rsid w:val="00A069D7"/>
    <w:rsid w:val="00A06B62"/>
    <w:rsid w:val="00A0748D"/>
    <w:rsid w:val="00A1106F"/>
    <w:rsid w:val="00A11269"/>
    <w:rsid w:val="00A11524"/>
    <w:rsid w:val="00A115B3"/>
    <w:rsid w:val="00A11807"/>
    <w:rsid w:val="00A13544"/>
    <w:rsid w:val="00A15268"/>
    <w:rsid w:val="00A166CF"/>
    <w:rsid w:val="00A16A31"/>
    <w:rsid w:val="00A16C34"/>
    <w:rsid w:val="00A1777B"/>
    <w:rsid w:val="00A2039A"/>
    <w:rsid w:val="00A20C04"/>
    <w:rsid w:val="00A22E5E"/>
    <w:rsid w:val="00A234E9"/>
    <w:rsid w:val="00A23971"/>
    <w:rsid w:val="00A24862"/>
    <w:rsid w:val="00A27681"/>
    <w:rsid w:val="00A3002B"/>
    <w:rsid w:val="00A3129B"/>
    <w:rsid w:val="00A320D2"/>
    <w:rsid w:val="00A32BB8"/>
    <w:rsid w:val="00A32FCC"/>
    <w:rsid w:val="00A34166"/>
    <w:rsid w:val="00A34360"/>
    <w:rsid w:val="00A351E5"/>
    <w:rsid w:val="00A355B9"/>
    <w:rsid w:val="00A35CFD"/>
    <w:rsid w:val="00A40072"/>
    <w:rsid w:val="00A40411"/>
    <w:rsid w:val="00A4089C"/>
    <w:rsid w:val="00A40F87"/>
    <w:rsid w:val="00A4198B"/>
    <w:rsid w:val="00A42795"/>
    <w:rsid w:val="00A43A14"/>
    <w:rsid w:val="00A43AA8"/>
    <w:rsid w:val="00A464E4"/>
    <w:rsid w:val="00A47E5D"/>
    <w:rsid w:val="00A47F7D"/>
    <w:rsid w:val="00A50465"/>
    <w:rsid w:val="00A50CD9"/>
    <w:rsid w:val="00A50F0E"/>
    <w:rsid w:val="00A50FF7"/>
    <w:rsid w:val="00A525C4"/>
    <w:rsid w:val="00A52DD7"/>
    <w:rsid w:val="00A53212"/>
    <w:rsid w:val="00A539B2"/>
    <w:rsid w:val="00A53C8D"/>
    <w:rsid w:val="00A546D6"/>
    <w:rsid w:val="00A548B7"/>
    <w:rsid w:val="00A54E7E"/>
    <w:rsid w:val="00A5573E"/>
    <w:rsid w:val="00A55AA8"/>
    <w:rsid w:val="00A55BD1"/>
    <w:rsid w:val="00A55EB2"/>
    <w:rsid w:val="00A567C5"/>
    <w:rsid w:val="00A576E5"/>
    <w:rsid w:val="00A60160"/>
    <w:rsid w:val="00A60600"/>
    <w:rsid w:val="00A614E4"/>
    <w:rsid w:val="00A617F8"/>
    <w:rsid w:val="00A623B0"/>
    <w:rsid w:val="00A62FF4"/>
    <w:rsid w:val="00A63FF0"/>
    <w:rsid w:val="00A64178"/>
    <w:rsid w:val="00A643EE"/>
    <w:rsid w:val="00A64575"/>
    <w:rsid w:val="00A647B4"/>
    <w:rsid w:val="00A65B39"/>
    <w:rsid w:val="00A66186"/>
    <w:rsid w:val="00A6661A"/>
    <w:rsid w:val="00A70D2E"/>
    <w:rsid w:val="00A7282E"/>
    <w:rsid w:val="00A72D1A"/>
    <w:rsid w:val="00A74703"/>
    <w:rsid w:val="00A7686C"/>
    <w:rsid w:val="00A76906"/>
    <w:rsid w:val="00A778CC"/>
    <w:rsid w:val="00A8048D"/>
    <w:rsid w:val="00A81322"/>
    <w:rsid w:val="00A8210E"/>
    <w:rsid w:val="00A825C7"/>
    <w:rsid w:val="00A83183"/>
    <w:rsid w:val="00A85235"/>
    <w:rsid w:val="00A8629A"/>
    <w:rsid w:val="00A90268"/>
    <w:rsid w:val="00A90DCC"/>
    <w:rsid w:val="00A919FE"/>
    <w:rsid w:val="00A925BC"/>
    <w:rsid w:val="00A9273C"/>
    <w:rsid w:val="00A92B59"/>
    <w:rsid w:val="00A94A6A"/>
    <w:rsid w:val="00A94BE6"/>
    <w:rsid w:val="00A94DDB"/>
    <w:rsid w:val="00A95158"/>
    <w:rsid w:val="00A96A17"/>
    <w:rsid w:val="00A96DF1"/>
    <w:rsid w:val="00A97E81"/>
    <w:rsid w:val="00AA0C94"/>
    <w:rsid w:val="00AA1BFE"/>
    <w:rsid w:val="00AA31A7"/>
    <w:rsid w:val="00AA3217"/>
    <w:rsid w:val="00AA356F"/>
    <w:rsid w:val="00AA3C83"/>
    <w:rsid w:val="00AA3F97"/>
    <w:rsid w:val="00AA4820"/>
    <w:rsid w:val="00AA67FE"/>
    <w:rsid w:val="00AA6942"/>
    <w:rsid w:val="00AA79A3"/>
    <w:rsid w:val="00AB0438"/>
    <w:rsid w:val="00AB17A1"/>
    <w:rsid w:val="00AB1FC6"/>
    <w:rsid w:val="00AB2319"/>
    <w:rsid w:val="00AB2475"/>
    <w:rsid w:val="00AB3C33"/>
    <w:rsid w:val="00AB4CAE"/>
    <w:rsid w:val="00AB555D"/>
    <w:rsid w:val="00AB64AC"/>
    <w:rsid w:val="00AB651C"/>
    <w:rsid w:val="00AB6E73"/>
    <w:rsid w:val="00AB7DEC"/>
    <w:rsid w:val="00AC02BF"/>
    <w:rsid w:val="00AC0451"/>
    <w:rsid w:val="00AC0A76"/>
    <w:rsid w:val="00AC186B"/>
    <w:rsid w:val="00AC1870"/>
    <w:rsid w:val="00AC234F"/>
    <w:rsid w:val="00AC238E"/>
    <w:rsid w:val="00AC2D4B"/>
    <w:rsid w:val="00AC3676"/>
    <w:rsid w:val="00AC4DC8"/>
    <w:rsid w:val="00AC6C37"/>
    <w:rsid w:val="00AC79A0"/>
    <w:rsid w:val="00AC7DA9"/>
    <w:rsid w:val="00AC7DAF"/>
    <w:rsid w:val="00AD12C6"/>
    <w:rsid w:val="00AD136C"/>
    <w:rsid w:val="00AD18FA"/>
    <w:rsid w:val="00AD1BDD"/>
    <w:rsid w:val="00AD2050"/>
    <w:rsid w:val="00AD2975"/>
    <w:rsid w:val="00AD2D93"/>
    <w:rsid w:val="00AD2E34"/>
    <w:rsid w:val="00AD3029"/>
    <w:rsid w:val="00AD33BD"/>
    <w:rsid w:val="00AD39FB"/>
    <w:rsid w:val="00AD5E47"/>
    <w:rsid w:val="00AD6512"/>
    <w:rsid w:val="00AD6657"/>
    <w:rsid w:val="00AD6792"/>
    <w:rsid w:val="00AD6B9B"/>
    <w:rsid w:val="00AD7623"/>
    <w:rsid w:val="00AD7F2C"/>
    <w:rsid w:val="00AE0CEC"/>
    <w:rsid w:val="00AE2417"/>
    <w:rsid w:val="00AE253C"/>
    <w:rsid w:val="00AE2F08"/>
    <w:rsid w:val="00AE32DE"/>
    <w:rsid w:val="00AE60A9"/>
    <w:rsid w:val="00AE6854"/>
    <w:rsid w:val="00AF0F45"/>
    <w:rsid w:val="00AF1D24"/>
    <w:rsid w:val="00AF3240"/>
    <w:rsid w:val="00AF32A1"/>
    <w:rsid w:val="00AF333B"/>
    <w:rsid w:val="00AF40D4"/>
    <w:rsid w:val="00AF485B"/>
    <w:rsid w:val="00AF4AAD"/>
    <w:rsid w:val="00AF4DEC"/>
    <w:rsid w:val="00AF53AC"/>
    <w:rsid w:val="00AF584A"/>
    <w:rsid w:val="00AF5D4C"/>
    <w:rsid w:val="00AF6010"/>
    <w:rsid w:val="00AF61AE"/>
    <w:rsid w:val="00AF6236"/>
    <w:rsid w:val="00AF68FB"/>
    <w:rsid w:val="00AF735B"/>
    <w:rsid w:val="00AF795C"/>
    <w:rsid w:val="00B001D9"/>
    <w:rsid w:val="00B01CFB"/>
    <w:rsid w:val="00B02C5B"/>
    <w:rsid w:val="00B0303F"/>
    <w:rsid w:val="00B03176"/>
    <w:rsid w:val="00B05480"/>
    <w:rsid w:val="00B05ABA"/>
    <w:rsid w:val="00B05C6A"/>
    <w:rsid w:val="00B05F07"/>
    <w:rsid w:val="00B06076"/>
    <w:rsid w:val="00B07316"/>
    <w:rsid w:val="00B079F8"/>
    <w:rsid w:val="00B113D4"/>
    <w:rsid w:val="00B12924"/>
    <w:rsid w:val="00B1309D"/>
    <w:rsid w:val="00B13286"/>
    <w:rsid w:val="00B13D4D"/>
    <w:rsid w:val="00B142DE"/>
    <w:rsid w:val="00B1440A"/>
    <w:rsid w:val="00B20988"/>
    <w:rsid w:val="00B20AE4"/>
    <w:rsid w:val="00B21CED"/>
    <w:rsid w:val="00B22731"/>
    <w:rsid w:val="00B23557"/>
    <w:rsid w:val="00B264A5"/>
    <w:rsid w:val="00B26549"/>
    <w:rsid w:val="00B2668E"/>
    <w:rsid w:val="00B269D2"/>
    <w:rsid w:val="00B31E6C"/>
    <w:rsid w:val="00B32597"/>
    <w:rsid w:val="00B32AC2"/>
    <w:rsid w:val="00B32C1B"/>
    <w:rsid w:val="00B339C9"/>
    <w:rsid w:val="00B33E9E"/>
    <w:rsid w:val="00B344AA"/>
    <w:rsid w:val="00B348CA"/>
    <w:rsid w:val="00B35340"/>
    <w:rsid w:val="00B35E08"/>
    <w:rsid w:val="00B365ED"/>
    <w:rsid w:val="00B36DF8"/>
    <w:rsid w:val="00B36F1B"/>
    <w:rsid w:val="00B37DFB"/>
    <w:rsid w:val="00B40AC5"/>
    <w:rsid w:val="00B41E54"/>
    <w:rsid w:val="00B42094"/>
    <w:rsid w:val="00B42677"/>
    <w:rsid w:val="00B42C7D"/>
    <w:rsid w:val="00B43518"/>
    <w:rsid w:val="00B43C24"/>
    <w:rsid w:val="00B4403D"/>
    <w:rsid w:val="00B445A4"/>
    <w:rsid w:val="00B44BDF"/>
    <w:rsid w:val="00B45945"/>
    <w:rsid w:val="00B46121"/>
    <w:rsid w:val="00B4708C"/>
    <w:rsid w:val="00B500CF"/>
    <w:rsid w:val="00B50510"/>
    <w:rsid w:val="00B50544"/>
    <w:rsid w:val="00B50EAE"/>
    <w:rsid w:val="00B5188C"/>
    <w:rsid w:val="00B51A4F"/>
    <w:rsid w:val="00B51FCB"/>
    <w:rsid w:val="00B5212D"/>
    <w:rsid w:val="00B53F35"/>
    <w:rsid w:val="00B53F4B"/>
    <w:rsid w:val="00B542A3"/>
    <w:rsid w:val="00B5459C"/>
    <w:rsid w:val="00B5468A"/>
    <w:rsid w:val="00B546FC"/>
    <w:rsid w:val="00B54C8D"/>
    <w:rsid w:val="00B54CB2"/>
    <w:rsid w:val="00B55964"/>
    <w:rsid w:val="00B55CC1"/>
    <w:rsid w:val="00B56211"/>
    <w:rsid w:val="00B57462"/>
    <w:rsid w:val="00B574C9"/>
    <w:rsid w:val="00B57D06"/>
    <w:rsid w:val="00B600B5"/>
    <w:rsid w:val="00B6096F"/>
    <w:rsid w:val="00B612DD"/>
    <w:rsid w:val="00B62532"/>
    <w:rsid w:val="00B62BF7"/>
    <w:rsid w:val="00B62E10"/>
    <w:rsid w:val="00B63438"/>
    <w:rsid w:val="00B652BB"/>
    <w:rsid w:val="00B65CE3"/>
    <w:rsid w:val="00B66427"/>
    <w:rsid w:val="00B6655D"/>
    <w:rsid w:val="00B67519"/>
    <w:rsid w:val="00B71039"/>
    <w:rsid w:val="00B712A5"/>
    <w:rsid w:val="00B7176D"/>
    <w:rsid w:val="00B72C13"/>
    <w:rsid w:val="00B72CD2"/>
    <w:rsid w:val="00B72CE7"/>
    <w:rsid w:val="00B73CCA"/>
    <w:rsid w:val="00B73E69"/>
    <w:rsid w:val="00B73F50"/>
    <w:rsid w:val="00B742A7"/>
    <w:rsid w:val="00B75BBD"/>
    <w:rsid w:val="00B767BA"/>
    <w:rsid w:val="00B778BA"/>
    <w:rsid w:val="00B80A67"/>
    <w:rsid w:val="00B826B6"/>
    <w:rsid w:val="00B83378"/>
    <w:rsid w:val="00B83419"/>
    <w:rsid w:val="00B835D8"/>
    <w:rsid w:val="00B8443C"/>
    <w:rsid w:val="00B848F3"/>
    <w:rsid w:val="00B85681"/>
    <w:rsid w:val="00B85A4B"/>
    <w:rsid w:val="00B85B0F"/>
    <w:rsid w:val="00B8680E"/>
    <w:rsid w:val="00B915C4"/>
    <w:rsid w:val="00B91B70"/>
    <w:rsid w:val="00B91E03"/>
    <w:rsid w:val="00B923C6"/>
    <w:rsid w:val="00B92E50"/>
    <w:rsid w:val="00B9407E"/>
    <w:rsid w:val="00B950D4"/>
    <w:rsid w:val="00BA0A1B"/>
    <w:rsid w:val="00BA15BD"/>
    <w:rsid w:val="00BA1832"/>
    <w:rsid w:val="00BA1884"/>
    <w:rsid w:val="00BA2B24"/>
    <w:rsid w:val="00BA41CE"/>
    <w:rsid w:val="00BA5312"/>
    <w:rsid w:val="00BA5468"/>
    <w:rsid w:val="00BA55A5"/>
    <w:rsid w:val="00BA6CF7"/>
    <w:rsid w:val="00BA6D99"/>
    <w:rsid w:val="00BA7521"/>
    <w:rsid w:val="00BB0C1F"/>
    <w:rsid w:val="00BB1447"/>
    <w:rsid w:val="00BB2619"/>
    <w:rsid w:val="00BB274C"/>
    <w:rsid w:val="00BB2841"/>
    <w:rsid w:val="00BB3AC1"/>
    <w:rsid w:val="00BB3D1F"/>
    <w:rsid w:val="00BB4113"/>
    <w:rsid w:val="00BB4EF5"/>
    <w:rsid w:val="00BB57FD"/>
    <w:rsid w:val="00BB5932"/>
    <w:rsid w:val="00BB5B21"/>
    <w:rsid w:val="00BB5BEF"/>
    <w:rsid w:val="00BB7AE1"/>
    <w:rsid w:val="00BC0CF8"/>
    <w:rsid w:val="00BC12C5"/>
    <w:rsid w:val="00BC338C"/>
    <w:rsid w:val="00BC3646"/>
    <w:rsid w:val="00BC42EC"/>
    <w:rsid w:val="00BC443E"/>
    <w:rsid w:val="00BC57B2"/>
    <w:rsid w:val="00BC6A72"/>
    <w:rsid w:val="00BC79E2"/>
    <w:rsid w:val="00BD045E"/>
    <w:rsid w:val="00BD0865"/>
    <w:rsid w:val="00BD1359"/>
    <w:rsid w:val="00BD165E"/>
    <w:rsid w:val="00BD2C3A"/>
    <w:rsid w:val="00BD39FB"/>
    <w:rsid w:val="00BD40DB"/>
    <w:rsid w:val="00BD43ED"/>
    <w:rsid w:val="00BD4C90"/>
    <w:rsid w:val="00BD53BA"/>
    <w:rsid w:val="00BD6DE0"/>
    <w:rsid w:val="00BE0904"/>
    <w:rsid w:val="00BE1876"/>
    <w:rsid w:val="00BE2705"/>
    <w:rsid w:val="00BE3667"/>
    <w:rsid w:val="00BE4645"/>
    <w:rsid w:val="00BE4F3B"/>
    <w:rsid w:val="00BE501F"/>
    <w:rsid w:val="00BE59FD"/>
    <w:rsid w:val="00BE6130"/>
    <w:rsid w:val="00BE633A"/>
    <w:rsid w:val="00BE64FE"/>
    <w:rsid w:val="00BE68BC"/>
    <w:rsid w:val="00BE7026"/>
    <w:rsid w:val="00BF020D"/>
    <w:rsid w:val="00BF0B54"/>
    <w:rsid w:val="00BF0DC1"/>
    <w:rsid w:val="00BF2296"/>
    <w:rsid w:val="00BF3587"/>
    <w:rsid w:val="00BF4F6D"/>
    <w:rsid w:val="00BF55DF"/>
    <w:rsid w:val="00BF5802"/>
    <w:rsid w:val="00BF5A29"/>
    <w:rsid w:val="00BF657B"/>
    <w:rsid w:val="00BF6B18"/>
    <w:rsid w:val="00C01BF0"/>
    <w:rsid w:val="00C022DF"/>
    <w:rsid w:val="00C02722"/>
    <w:rsid w:val="00C03034"/>
    <w:rsid w:val="00C03B99"/>
    <w:rsid w:val="00C04255"/>
    <w:rsid w:val="00C04542"/>
    <w:rsid w:val="00C05049"/>
    <w:rsid w:val="00C05568"/>
    <w:rsid w:val="00C05A24"/>
    <w:rsid w:val="00C05F83"/>
    <w:rsid w:val="00C0613C"/>
    <w:rsid w:val="00C0657D"/>
    <w:rsid w:val="00C0693F"/>
    <w:rsid w:val="00C06CD1"/>
    <w:rsid w:val="00C07480"/>
    <w:rsid w:val="00C106D8"/>
    <w:rsid w:val="00C11802"/>
    <w:rsid w:val="00C1190C"/>
    <w:rsid w:val="00C11B6B"/>
    <w:rsid w:val="00C12F15"/>
    <w:rsid w:val="00C13193"/>
    <w:rsid w:val="00C15A7E"/>
    <w:rsid w:val="00C15D5D"/>
    <w:rsid w:val="00C164F2"/>
    <w:rsid w:val="00C16891"/>
    <w:rsid w:val="00C17671"/>
    <w:rsid w:val="00C17706"/>
    <w:rsid w:val="00C1773D"/>
    <w:rsid w:val="00C20A83"/>
    <w:rsid w:val="00C20FBA"/>
    <w:rsid w:val="00C2256E"/>
    <w:rsid w:val="00C23120"/>
    <w:rsid w:val="00C23D04"/>
    <w:rsid w:val="00C24981"/>
    <w:rsid w:val="00C266C2"/>
    <w:rsid w:val="00C279B3"/>
    <w:rsid w:val="00C30329"/>
    <w:rsid w:val="00C30426"/>
    <w:rsid w:val="00C32ACE"/>
    <w:rsid w:val="00C35DAD"/>
    <w:rsid w:val="00C3654A"/>
    <w:rsid w:val="00C37E49"/>
    <w:rsid w:val="00C405EB"/>
    <w:rsid w:val="00C41F3F"/>
    <w:rsid w:val="00C4207C"/>
    <w:rsid w:val="00C42A46"/>
    <w:rsid w:val="00C42EE6"/>
    <w:rsid w:val="00C42FDC"/>
    <w:rsid w:val="00C43A19"/>
    <w:rsid w:val="00C43BEC"/>
    <w:rsid w:val="00C45707"/>
    <w:rsid w:val="00C475B1"/>
    <w:rsid w:val="00C501EB"/>
    <w:rsid w:val="00C51263"/>
    <w:rsid w:val="00C51A7E"/>
    <w:rsid w:val="00C532AE"/>
    <w:rsid w:val="00C53351"/>
    <w:rsid w:val="00C53575"/>
    <w:rsid w:val="00C54046"/>
    <w:rsid w:val="00C540C4"/>
    <w:rsid w:val="00C5508F"/>
    <w:rsid w:val="00C55550"/>
    <w:rsid w:val="00C563E1"/>
    <w:rsid w:val="00C568F1"/>
    <w:rsid w:val="00C60C77"/>
    <w:rsid w:val="00C61BDB"/>
    <w:rsid w:val="00C61F37"/>
    <w:rsid w:val="00C629C2"/>
    <w:rsid w:val="00C63573"/>
    <w:rsid w:val="00C63A3A"/>
    <w:rsid w:val="00C659C9"/>
    <w:rsid w:val="00C65E46"/>
    <w:rsid w:val="00C66100"/>
    <w:rsid w:val="00C66559"/>
    <w:rsid w:val="00C66C44"/>
    <w:rsid w:val="00C66F13"/>
    <w:rsid w:val="00C6715B"/>
    <w:rsid w:val="00C67B55"/>
    <w:rsid w:val="00C71DDD"/>
    <w:rsid w:val="00C73146"/>
    <w:rsid w:val="00C7388A"/>
    <w:rsid w:val="00C74BB9"/>
    <w:rsid w:val="00C767B2"/>
    <w:rsid w:val="00C778BD"/>
    <w:rsid w:val="00C8097E"/>
    <w:rsid w:val="00C8165D"/>
    <w:rsid w:val="00C81A54"/>
    <w:rsid w:val="00C8265F"/>
    <w:rsid w:val="00C82E5E"/>
    <w:rsid w:val="00C82E78"/>
    <w:rsid w:val="00C84004"/>
    <w:rsid w:val="00C8518A"/>
    <w:rsid w:val="00C851D8"/>
    <w:rsid w:val="00C85BD6"/>
    <w:rsid w:val="00C87EA7"/>
    <w:rsid w:val="00C90C87"/>
    <w:rsid w:val="00C916D6"/>
    <w:rsid w:val="00C91952"/>
    <w:rsid w:val="00C91F52"/>
    <w:rsid w:val="00C9251A"/>
    <w:rsid w:val="00C954E6"/>
    <w:rsid w:val="00C96247"/>
    <w:rsid w:val="00C964B3"/>
    <w:rsid w:val="00C96CB3"/>
    <w:rsid w:val="00C97072"/>
    <w:rsid w:val="00CA045A"/>
    <w:rsid w:val="00CA0C68"/>
    <w:rsid w:val="00CA3BE9"/>
    <w:rsid w:val="00CA3D17"/>
    <w:rsid w:val="00CA46E5"/>
    <w:rsid w:val="00CA57C4"/>
    <w:rsid w:val="00CA61E2"/>
    <w:rsid w:val="00CA6BF5"/>
    <w:rsid w:val="00CA7A6C"/>
    <w:rsid w:val="00CB0329"/>
    <w:rsid w:val="00CB052B"/>
    <w:rsid w:val="00CB096C"/>
    <w:rsid w:val="00CB16E5"/>
    <w:rsid w:val="00CB1A0E"/>
    <w:rsid w:val="00CB1BB7"/>
    <w:rsid w:val="00CB1D25"/>
    <w:rsid w:val="00CB3169"/>
    <w:rsid w:val="00CB3E78"/>
    <w:rsid w:val="00CB4239"/>
    <w:rsid w:val="00CB44DE"/>
    <w:rsid w:val="00CB4954"/>
    <w:rsid w:val="00CB5568"/>
    <w:rsid w:val="00CB56DA"/>
    <w:rsid w:val="00CB723A"/>
    <w:rsid w:val="00CB79D8"/>
    <w:rsid w:val="00CC015C"/>
    <w:rsid w:val="00CC055F"/>
    <w:rsid w:val="00CC08ED"/>
    <w:rsid w:val="00CC1501"/>
    <w:rsid w:val="00CC1ACB"/>
    <w:rsid w:val="00CC1B82"/>
    <w:rsid w:val="00CC1C08"/>
    <w:rsid w:val="00CC1C79"/>
    <w:rsid w:val="00CC235D"/>
    <w:rsid w:val="00CC3595"/>
    <w:rsid w:val="00CC424E"/>
    <w:rsid w:val="00CC4A46"/>
    <w:rsid w:val="00CC4F55"/>
    <w:rsid w:val="00CC5576"/>
    <w:rsid w:val="00CC5C28"/>
    <w:rsid w:val="00CC7822"/>
    <w:rsid w:val="00CC7B2F"/>
    <w:rsid w:val="00CD1A2F"/>
    <w:rsid w:val="00CD1FCE"/>
    <w:rsid w:val="00CD293D"/>
    <w:rsid w:val="00CD45C0"/>
    <w:rsid w:val="00CD4B89"/>
    <w:rsid w:val="00CD4DEF"/>
    <w:rsid w:val="00CD4E17"/>
    <w:rsid w:val="00CD5EB7"/>
    <w:rsid w:val="00CD6C2A"/>
    <w:rsid w:val="00CE02E6"/>
    <w:rsid w:val="00CE15E1"/>
    <w:rsid w:val="00CE18F1"/>
    <w:rsid w:val="00CE1E89"/>
    <w:rsid w:val="00CE2D2D"/>
    <w:rsid w:val="00CE4DDC"/>
    <w:rsid w:val="00CE6608"/>
    <w:rsid w:val="00CE70AA"/>
    <w:rsid w:val="00CE78C0"/>
    <w:rsid w:val="00CE7ACB"/>
    <w:rsid w:val="00CF01EB"/>
    <w:rsid w:val="00CF1369"/>
    <w:rsid w:val="00CF1AB2"/>
    <w:rsid w:val="00CF241A"/>
    <w:rsid w:val="00CF313F"/>
    <w:rsid w:val="00CF3CBE"/>
    <w:rsid w:val="00CF4ECE"/>
    <w:rsid w:val="00CF52A5"/>
    <w:rsid w:val="00CF594C"/>
    <w:rsid w:val="00CF635B"/>
    <w:rsid w:val="00CF68DF"/>
    <w:rsid w:val="00CF68E4"/>
    <w:rsid w:val="00CF6A51"/>
    <w:rsid w:val="00CF7182"/>
    <w:rsid w:val="00CF7564"/>
    <w:rsid w:val="00CF7A39"/>
    <w:rsid w:val="00CF7F85"/>
    <w:rsid w:val="00CF7F8A"/>
    <w:rsid w:val="00D0157A"/>
    <w:rsid w:val="00D0164D"/>
    <w:rsid w:val="00D0171E"/>
    <w:rsid w:val="00D022CE"/>
    <w:rsid w:val="00D0266A"/>
    <w:rsid w:val="00D027B7"/>
    <w:rsid w:val="00D03514"/>
    <w:rsid w:val="00D04AFB"/>
    <w:rsid w:val="00D0706A"/>
    <w:rsid w:val="00D07439"/>
    <w:rsid w:val="00D07EE8"/>
    <w:rsid w:val="00D107AE"/>
    <w:rsid w:val="00D112A8"/>
    <w:rsid w:val="00D113AD"/>
    <w:rsid w:val="00D11A3C"/>
    <w:rsid w:val="00D138C3"/>
    <w:rsid w:val="00D13939"/>
    <w:rsid w:val="00D139F9"/>
    <w:rsid w:val="00D13C37"/>
    <w:rsid w:val="00D1561A"/>
    <w:rsid w:val="00D15C05"/>
    <w:rsid w:val="00D16277"/>
    <w:rsid w:val="00D169E4"/>
    <w:rsid w:val="00D174BB"/>
    <w:rsid w:val="00D20170"/>
    <w:rsid w:val="00D21809"/>
    <w:rsid w:val="00D219D3"/>
    <w:rsid w:val="00D2297A"/>
    <w:rsid w:val="00D24129"/>
    <w:rsid w:val="00D241B0"/>
    <w:rsid w:val="00D24A4C"/>
    <w:rsid w:val="00D24DBF"/>
    <w:rsid w:val="00D252B7"/>
    <w:rsid w:val="00D25398"/>
    <w:rsid w:val="00D25A26"/>
    <w:rsid w:val="00D26341"/>
    <w:rsid w:val="00D2674E"/>
    <w:rsid w:val="00D271B3"/>
    <w:rsid w:val="00D27B06"/>
    <w:rsid w:val="00D27C59"/>
    <w:rsid w:val="00D27DC8"/>
    <w:rsid w:val="00D31779"/>
    <w:rsid w:val="00D33756"/>
    <w:rsid w:val="00D34020"/>
    <w:rsid w:val="00D34E64"/>
    <w:rsid w:val="00D35195"/>
    <w:rsid w:val="00D36281"/>
    <w:rsid w:val="00D3664B"/>
    <w:rsid w:val="00D3682D"/>
    <w:rsid w:val="00D40AC9"/>
    <w:rsid w:val="00D42835"/>
    <w:rsid w:val="00D433FB"/>
    <w:rsid w:val="00D4426E"/>
    <w:rsid w:val="00D46500"/>
    <w:rsid w:val="00D46A74"/>
    <w:rsid w:val="00D46B87"/>
    <w:rsid w:val="00D477BF"/>
    <w:rsid w:val="00D505C2"/>
    <w:rsid w:val="00D50B2C"/>
    <w:rsid w:val="00D5132A"/>
    <w:rsid w:val="00D51AF1"/>
    <w:rsid w:val="00D51D5E"/>
    <w:rsid w:val="00D51F27"/>
    <w:rsid w:val="00D549A6"/>
    <w:rsid w:val="00D550FA"/>
    <w:rsid w:val="00D55320"/>
    <w:rsid w:val="00D5567E"/>
    <w:rsid w:val="00D6003D"/>
    <w:rsid w:val="00D604CD"/>
    <w:rsid w:val="00D60859"/>
    <w:rsid w:val="00D615F5"/>
    <w:rsid w:val="00D617B3"/>
    <w:rsid w:val="00D62891"/>
    <w:rsid w:val="00D632B7"/>
    <w:rsid w:val="00D634BB"/>
    <w:rsid w:val="00D64281"/>
    <w:rsid w:val="00D64D36"/>
    <w:rsid w:val="00D657D5"/>
    <w:rsid w:val="00D65D37"/>
    <w:rsid w:val="00D65F02"/>
    <w:rsid w:val="00D66BAE"/>
    <w:rsid w:val="00D67D38"/>
    <w:rsid w:val="00D7080B"/>
    <w:rsid w:val="00D70BE7"/>
    <w:rsid w:val="00D70F55"/>
    <w:rsid w:val="00D71880"/>
    <w:rsid w:val="00D72445"/>
    <w:rsid w:val="00D7267D"/>
    <w:rsid w:val="00D7282B"/>
    <w:rsid w:val="00D72872"/>
    <w:rsid w:val="00D73807"/>
    <w:rsid w:val="00D73BB0"/>
    <w:rsid w:val="00D73C61"/>
    <w:rsid w:val="00D75C50"/>
    <w:rsid w:val="00D76042"/>
    <w:rsid w:val="00D77484"/>
    <w:rsid w:val="00D77A73"/>
    <w:rsid w:val="00D80879"/>
    <w:rsid w:val="00D8098A"/>
    <w:rsid w:val="00D83640"/>
    <w:rsid w:val="00D83EF1"/>
    <w:rsid w:val="00D83F21"/>
    <w:rsid w:val="00D85ABF"/>
    <w:rsid w:val="00D85EB4"/>
    <w:rsid w:val="00D86166"/>
    <w:rsid w:val="00D8664B"/>
    <w:rsid w:val="00D866F1"/>
    <w:rsid w:val="00D870AF"/>
    <w:rsid w:val="00D87565"/>
    <w:rsid w:val="00D905BA"/>
    <w:rsid w:val="00D905E4"/>
    <w:rsid w:val="00D90746"/>
    <w:rsid w:val="00D909C2"/>
    <w:rsid w:val="00D914E5"/>
    <w:rsid w:val="00D92776"/>
    <w:rsid w:val="00D94EA5"/>
    <w:rsid w:val="00D95970"/>
    <w:rsid w:val="00D95D26"/>
    <w:rsid w:val="00D96265"/>
    <w:rsid w:val="00D967C1"/>
    <w:rsid w:val="00D97261"/>
    <w:rsid w:val="00D9741D"/>
    <w:rsid w:val="00D97726"/>
    <w:rsid w:val="00D97EF5"/>
    <w:rsid w:val="00DA0572"/>
    <w:rsid w:val="00DA06C6"/>
    <w:rsid w:val="00DA090A"/>
    <w:rsid w:val="00DA0C2C"/>
    <w:rsid w:val="00DA0C88"/>
    <w:rsid w:val="00DA11FF"/>
    <w:rsid w:val="00DA23CF"/>
    <w:rsid w:val="00DA380F"/>
    <w:rsid w:val="00DA3A64"/>
    <w:rsid w:val="00DA429C"/>
    <w:rsid w:val="00DA45D7"/>
    <w:rsid w:val="00DA5B32"/>
    <w:rsid w:val="00DA5FB4"/>
    <w:rsid w:val="00DA63F7"/>
    <w:rsid w:val="00DA64BE"/>
    <w:rsid w:val="00DA6962"/>
    <w:rsid w:val="00DA6F10"/>
    <w:rsid w:val="00DA7572"/>
    <w:rsid w:val="00DA79E2"/>
    <w:rsid w:val="00DB1059"/>
    <w:rsid w:val="00DB2352"/>
    <w:rsid w:val="00DB2683"/>
    <w:rsid w:val="00DB422E"/>
    <w:rsid w:val="00DB4293"/>
    <w:rsid w:val="00DB47B8"/>
    <w:rsid w:val="00DB5177"/>
    <w:rsid w:val="00DB5210"/>
    <w:rsid w:val="00DB589F"/>
    <w:rsid w:val="00DB5AEA"/>
    <w:rsid w:val="00DB753E"/>
    <w:rsid w:val="00DB7A65"/>
    <w:rsid w:val="00DC0118"/>
    <w:rsid w:val="00DC2746"/>
    <w:rsid w:val="00DC2C85"/>
    <w:rsid w:val="00DC3180"/>
    <w:rsid w:val="00DC32A5"/>
    <w:rsid w:val="00DC33DA"/>
    <w:rsid w:val="00DC3A15"/>
    <w:rsid w:val="00DC47B3"/>
    <w:rsid w:val="00DC55D5"/>
    <w:rsid w:val="00DD0CD8"/>
    <w:rsid w:val="00DD17EC"/>
    <w:rsid w:val="00DD26A0"/>
    <w:rsid w:val="00DD32C1"/>
    <w:rsid w:val="00DD369A"/>
    <w:rsid w:val="00DD403C"/>
    <w:rsid w:val="00DD4886"/>
    <w:rsid w:val="00DD5BAE"/>
    <w:rsid w:val="00DD6707"/>
    <w:rsid w:val="00DD674B"/>
    <w:rsid w:val="00DD6AAE"/>
    <w:rsid w:val="00DE0CD8"/>
    <w:rsid w:val="00DE105B"/>
    <w:rsid w:val="00DE142A"/>
    <w:rsid w:val="00DE23D9"/>
    <w:rsid w:val="00DE30F6"/>
    <w:rsid w:val="00DE312E"/>
    <w:rsid w:val="00DE372F"/>
    <w:rsid w:val="00DE45E8"/>
    <w:rsid w:val="00DE4ABB"/>
    <w:rsid w:val="00DE52A5"/>
    <w:rsid w:val="00DE6F87"/>
    <w:rsid w:val="00DF00B6"/>
    <w:rsid w:val="00DF0745"/>
    <w:rsid w:val="00DF267D"/>
    <w:rsid w:val="00DF4043"/>
    <w:rsid w:val="00DF4205"/>
    <w:rsid w:val="00DF44D8"/>
    <w:rsid w:val="00DF58E4"/>
    <w:rsid w:val="00DF5BA8"/>
    <w:rsid w:val="00DF5F3F"/>
    <w:rsid w:val="00DF6D8E"/>
    <w:rsid w:val="00DF758F"/>
    <w:rsid w:val="00DF7D16"/>
    <w:rsid w:val="00E00209"/>
    <w:rsid w:val="00E0104E"/>
    <w:rsid w:val="00E01521"/>
    <w:rsid w:val="00E01580"/>
    <w:rsid w:val="00E015A3"/>
    <w:rsid w:val="00E01BE0"/>
    <w:rsid w:val="00E01DD2"/>
    <w:rsid w:val="00E037EF"/>
    <w:rsid w:val="00E0437D"/>
    <w:rsid w:val="00E046C3"/>
    <w:rsid w:val="00E0515B"/>
    <w:rsid w:val="00E06068"/>
    <w:rsid w:val="00E07475"/>
    <w:rsid w:val="00E07826"/>
    <w:rsid w:val="00E10BAF"/>
    <w:rsid w:val="00E121FA"/>
    <w:rsid w:val="00E12291"/>
    <w:rsid w:val="00E13073"/>
    <w:rsid w:val="00E15900"/>
    <w:rsid w:val="00E15AF2"/>
    <w:rsid w:val="00E17F1A"/>
    <w:rsid w:val="00E20B40"/>
    <w:rsid w:val="00E20D2D"/>
    <w:rsid w:val="00E21CD8"/>
    <w:rsid w:val="00E21F35"/>
    <w:rsid w:val="00E2221C"/>
    <w:rsid w:val="00E22E91"/>
    <w:rsid w:val="00E233A5"/>
    <w:rsid w:val="00E23EB8"/>
    <w:rsid w:val="00E24036"/>
    <w:rsid w:val="00E24207"/>
    <w:rsid w:val="00E245E3"/>
    <w:rsid w:val="00E246CC"/>
    <w:rsid w:val="00E24ADF"/>
    <w:rsid w:val="00E24C38"/>
    <w:rsid w:val="00E2512D"/>
    <w:rsid w:val="00E261F8"/>
    <w:rsid w:val="00E26DE0"/>
    <w:rsid w:val="00E303B1"/>
    <w:rsid w:val="00E30761"/>
    <w:rsid w:val="00E30867"/>
    <w:rsid w:val="00E316DF"/>
    <w:rsid w:val="00E31F57"/>
    <w:rsid w:val="00E33CFC"/>
    <w:rsid w:val="00E33D3D"/>
    <w:rsid w:val="00E353B6"/>
    <w:rsid w:val="00E37BA1"/>
    <w:rsid w:val="00E401DE"/>
    <w:rsid w:val="00E411AD"/>
    <w:rsid w:val="00E41BF6"/>
    <w:rsid w:val="00E4215D"/>
    <w:rsid w:val="00E421E9"/>
    <w:rsid w:val="00E43257"/>
    <w:rsid w:val="00E43EAC"/>
    <w:rsid w:val="00E45227"/>
    <w:rsid w:val="00E4617F"/>
    <w:rsid w:val="00E47844"/>
    <w:rsid w:val="00E47DCF"/>
    <w:rsid w:val="00E47DEC"/>
    <w:rsid w:val="00E504B2"/>
    <w:rsid w:val="00E50517"/>
    <w:rsid w:val="00E50B73"/>
    <w:rsid w:val="00E52032"/>
    <w:rsid w:val="00E5235D"/>
    <w:rsid w:val="00E523E9"/>
    <w:rsid w:val="00E52557"/>
    <w:rsid w:val="00E538EB"/>
    <w:rsid w:val="00E549D9"/>
    <w:rsid w:val="00E55D6E"/>
    <w:rsid w:val="00E5601F"/>
    <w:rsid w:val="00E561CE"/>
    <w:rsid w:val="00E569C8"/>
    <w:rsid w:val="00E57822"/>
    <w:rsid w:val="00E57F22"/>
    <w:rsid w:val="00E57F9E"/>
    <w:rsid w:val="00E61D28"/>
    <w:rsid w:val="00E61EEC"/>
    <w:rsid w:val="00E62C74"/>
    <w:rsid w:val="00E63012"/>
    <w:rsid w:val="00E63A1F"/>
    <w:rsid w:val="00E6437F"/>
    <w:rsid w:val="00E648F8"/>
    <w:rsid w:val="00E64967"/>
    <w:rsid w:val="00E64E26"/>
    <w:rsid w:val="00E66373"/>
    <w:rsid w:val="00E66DA0"/>
    <w:rsid w:val="00E6729E"/>
    <w:rsid w:val="00E673E6"/>
    <w:rsid w:val="00E67711"/>
    <w:rsid w:val="00E67875"/>
    <w:rsid w:val="00E678AD"/>
    <w:rsid w:val="00E71048"/>
    <w:rsid w:val="00E71230"/>
    <w:rsid w:val="00E7290F"/>
    <w:rsid w:val="00E72B68"/>
    <w:rsid w:val="00E73678"/>
    <w:rsid w:val="00E7401D"/>
    <w:rsid w:val="00E74605"/>
    <w:rsid w:val="00E7486E"/>
    <w:rsid w:val="00E74E0E"/>
    <w:rsid w:val="00E77062"/>
    <w:rsid w:val="00E7764C"/>
    <w:rsid w:val="00E77768"/>
    <w:rsid w:val="00E80F81"/>
    <w:rsid w:val="00E813FC"/>
    <w:rsid w:val="00E81970"/>
    <w:rsid w:val="00E81E28"/>
    <w:rsid w:val="00E81FFE"/>
    <w:rsid w:val="00E82B14"/>
    <w:rsid w:val="00E83C33"/>
    <w:rsid w:val="00E84306"/>
    <w:rsid w:val="00E848A8"/>
    <w:rsid w:val="00E84B01"/>
    <w:rsid w:val="00E85CE7"/>
    <w:rsid w:val="00E85E65"/>
    <w:rsid w:val="00E86E20"/>
    <w:rsid w:val="00E90AFE"/>
    <w:rsid w:val="00E90ED9"/>
    <w:rsid w:val="00E94B37"/>
    <w:rsid w:val="00E94C50"/>
    <w:rsid w:val="00E954B9"/>
    <w:rsid w:val="00E957ED"/>
    <w:rsid w:val="00E97A33"/>
    <w:rsid w:val="00E97BB1"/>
    <w:rsid w:val="00E97FAF"/>
    <w:rsid w:val="00EA0393"/>
    <w:rsid w:val="00EA1B48"/>
    <w:rsid w:val="00EA2B5C"/>
    <w:rsid w:val="00EA3F54"/>
    <w:rsid w:val="00EA62C1"/>
    <w:rsid w:val="00EA6B07"/>
    <w:rsid w:val="00EA6F75"/>
    <w:rsid w:val="00EA75CF"/>
    <w:rsid w:val="00EB0B94"/>
    <w:rsid w:val="00EB1066"/>
    <w:rsid w:val="00EB1139"/>
    <w:rsid w:val="00EB15A1"/>
    <w:rsid w:val="00EB25A5"/>
    <w:rsid w:val="00EB2ECB"/>
    <w:rsid w:val="00EB4078"/>
    <w:rsid w:val="00EB4670"/>
    <w:rsid w:val="00EB699D"/>
    <w:rsid w:val="00EB6FA9"/>
    <w:rsid w:val="00EB7B27"/>
    <w:rsid w:val="00EB7C8F"/>
    <w:rsid w:val="00EC0A2D"/>
    <w:rsid w:val="00EC1421"/>
    <w:rsid w:val="00EC17D9"/>
    <w:rsid w:val="00EC4981"/>
    <w:rsid w:val="00EC4C6E"/>
    <w:rsid w:val="00EC61EB"/>
    <w:rsid w:val="00EC6876"/>
    <w:rsid w:val="00EC7242"/>
    <w:rsid w:val="00EC7C71"/>
    <w:rsid w:val="00ED008F"/>
    <w:rsid w:val="00ED03A8"/>
    <w:rsid w:val="00ED0DD7"/>
    <w:rsid w:val="00ED0EA4"/>
    <w:rsid w:val="00ED23D7"/>
    <w:rsid w:val="00ED31C5"/>
    <w:rsid w:val="00ED35D5"/>
    <w:rsid w:val="00ED48FE"/>
    <w:rsid w:val="00ED517E"/>
    <w:rsid w:val="00ED51B3"/>
    <w:rsid w:val="00ED63AB"/>
    <w:rsid w:val="00ED6D2D"/>
    <w:rsid w:val="00ED7CB3"/>
    <w:rsid w:val="00EE01CA"/>
    <w:rsid w:val="00EE09D7"/>
    <w:rsid w:val="00EE1AEC"/>
    <w:rsid w:val="00EE1D69"/>
    <w:rsid w:val="00EE2927"/>
    <w:rsid w:val="00EE2A48"/>
    <w:rsid w:val="00EE2F9D"/>
    <w:rsid w:val="00EE3748"/>
    <w:rsid w:val="00EE497C"/>
    <w:rsid w:val="00EE5871"/>
    <w:rsid w:val="00EE5E0D"/>
    <w:rsid w:val="00EE60AF"/>
    <w:rsid w:val="00EE6A03"/>
    <w:rsid w:val="00EE6C0C"/>
    <w:rsid w:val="00EE6DDE"/>
    <w:rsid w:val="00EE7208"/>
    <w:rsid w:val="00EF0A8B"/>
    <w:rsid w:val="00EF0A8C"/>
    <w:rsid w:val="00EF0C96"/>
    <w:rsid w:val="00EF18B4"/>
    <w:rsid w:val="00EF2B20"/>
    <w:rsid w:val="00EF2CF2"/>
    <w:rsid w:val="00EF3188"/>
    <w:rsid w:val="00EF33F4"/>
    <w:rsid w:val="00EF35DA"/>
    <w:rsid w:val="00EF4877"/>
    <w:rsid w:val="00EF49DB"/>
    <w:rsid w:val="00EF533E"/>
    <w:rsid w:val="00EF723D"/>
    <w:rsid w:val="00EF7EE4"/>
    <w:rsid w:val="00F001E5"/>
    <w:rsid w:val="00F00337"/>
    <w:rsid w:val="00F009E8"/>
    <w:rsid w:val="00F01C80"/>
    <w:rsid w:val="00F02ED2"/>
    <w:rsid w:val="00F048A6"/>
    <w:rsid w:val="00F05C23"/>
    <w:rsid w:val="00F0646A"/>
    <w:rsid w:val="00F06DD2"/>
    <w:rsid w:val="00F07562"/>
    <w:rsid w:val="00F076CB"/>
    <w:rsid w:val="00F07844"/>
    <w:rsid w:val="00F10326"/>
    <w:rsid w:val="00F1095A"/>
    <w:rsid w:val="00F10A60"/>
    <w:rsid w:val="00F10D93"/>
    <w:rsid w:val="00F10EA1"/>
    <w:rsid w:val="00F11307"/>
    <w:rsid w:val="00F11350"/>
    <w:rsid w:val="00F11538"/>
    <w:rsid w:val="00F11634"/>
    <w:rsid w:val="00F11646"/>
    <w:rsid w:val="00F11F6F"/>
    <w:rsid w:val="00F12164"/>
    <w:rsid w:val="00F128E9"/>
    <w:rsid w:val="00F1460B"/>
    <w:rsid w:val="00F14CE6"/>
    <w:rsid w:val="00F16718"/>
    <w:rsid w:val="00F16FC7"/>
    <w:rsid w:val="00F16FD4"/>
    <w:rsid w:val="00F1762F"/>
    <w:rsid w:val="00F179A1"/>
    <w:rsid w:val="00F17B1B"/>
    <w:rsid w:val="00F20283"/>
    <w:rsid w:val="00F202A5"/>
    <w:rsid w:val="00F2058B"/>
    <w:rsid w:val="00F21967"/>
    <w:rsid w:val="00F232D7"/>
    <w:rsid w:val="00F23EE2"/>
    <w:rsid w:val="00F23F83"/>
    <w:rsid w:val="00F2457E"/>
    <w:rsid w:val="00F251E9"/>
    <w:rsid w:val="00F25455"/>
    <w:rsid w:val="00F27F98"/>
    <w:rsid w:val="00F32720"/>
    <w:rsid w:val="00F328F6"/>
    <w:rsid w:val="00F32DDA"/>
    <w:rsid w:val="00F335D4"/>
    <w:rsid w:val="00F335F0"/>
    <w:rsid w:val="00F3438E"/>
    <w:rsid w:val="00F34803"/>
    <w:rsid w:val="00F3489E"/>
    <w:rsid w:val="00F35CC7"/>
    <w:rsid w:val="00F3641D"/>
    <w:rsid w:val="00F365E0"/>
    <w:rsid w:val="00F36663"/>
    <w:rsid w:val="00F378A8"/>
    <w:rsid w:val="00F37BA2"/>
    <w:rsid w:val="00F40DB6"/>
    <w:rsid w:val="00F40EB2"/>
    <w:rsid w:val="00F42E0D"/>
    <w:rsid w:val="00F42F00"/>
    <w:rsid w:val="00F431CD"/>
    <w:rsid w:val="00F4348A"/>
    <w:rsid w:val="00F43E13"/>
    <w:rsid w:val="00F45624"/>
    <w:rsid w:val="00F464EB"/>
    <w:rsid w:val="00F46D99"/>
    <w:rsid w:val="00F47183"/>
    <w:rsid w:val="00F4743A"/>
    <w:rsid w:val="00F509F3"/>
    <w:rsid w:val="00F51A13"/>
    <w:rsid w:val="00F53B2F"/>
    <w:rsid w:val="00F5530D"/>
    <w:rsid w:val="00F558D9"/>
    <w:rsid w:val="00F55EA5"/>
    <w:rsid w:val="00F56D37"/>
    <w:rsid w:val="00F573C8"/>
    <w:rsid w:val="00F61259"/>
    <w:rsid w:val="00F62168"/>
    <w:rsid w:val="00F6259E"/>
    <w:rsid w:val="00F63EE9"/>
    <w:rsid w:val="00F64287"/>
    <w:rsid w:val="00F65618"/>
    <w:rsid w:val="00F65653"/>
    <w:rsid w:val="00F669AB"/>
    <w:rsid w:val="00F67359"/>
    <w:rsid w:val="00F67C0F"/>
    <w:rsid w:val="00F67DA7"/>
    <w:rsid w:val="00F67F52"/>
    <w:rsid w:val="00F712CC"/>
    <w:rsid w:val="00F759E6"/>
    <w:rsid w:val="00F75C13"/>
    <w:rsid w:val="00F760CB"/>
    <w:rsid w:val="00F765BF"/>
    <w:rsid w:val="00F768F4"/>
    <w:rsid w:val="00F80026"/>
    <w:rsid w:val="00F8191B"/>
    <w:rsid w:val="00F81BBA"/>
    <w:rsid w:val="00F832C3"/>
    <w:rsid w:val="00F85408"/>
    <w:rsid w:val="00F85E76"/>
    <w:rsid w:val="00F85E9E"/>
    <w:rsid w:val="00F86079"/>
    <w:rsid w:val="00F8610D"/>
    <w:rsid w:val="00F86FFA"/>
    <w:rsid w:val="00F871DE"/>
    <w:rsid w:val="00F873F3"/>
    <w:rsid w:val="00F87C85"/>
    <w:rsid w:val="00F901F5"/>
    <w:rsid w:val="00F90223"/>
    <w:rsid w:val="00F905C5"/>
    <w:rsid w:val="00F91A96"/>
    <w:rsid w:val="00F9396B"/>
    <w:rsid w:val="00F93F35"/>
    <w:rsid w:val="00F9448B"/>
    <w:rsid w:val="00F952E5"/>
    <w:rsid w:val="00F96C32"/>
    <w:rsid w:val="00FA09DB"/>
    <w:rsid w:val="00FA1E6D"/>
    <w:rsid w:val="00FA2B6E"/>
    <w:rsid w:val="00FA2DB9"/>
    <w:rsid w:val="00FA3110"/>
    <w:rsid w:val="00FA3746"/>
    <w:rsid w:val="00FA3B1E"/>
    <w:rsid w:val="00FA3BF3"/>
    <w:rsid w:val="00FA4FDF"/>
    <w:rsid w:val="00FA51BC"/>
    <w:rsid w:val="00FA5D84"/>
    <w:rsid w:val="00FB0C49"/>
    <w:rsid w:val="00FB15FF"/>
    <w:rsid w:val="00FB2073"/>
    <w:rsid w:val="00FB21A8"/>
    <w:rsid w:val="00FB285C"/>
    <w:rsid w:val="00FB31C3"/>
    <w:rsid w:val="00FB4093"/>
    <w:rsid w:val="00FB424F"/>
    <w:rsid w:val="00FB50D5"/>
    <w:rsid w:val="00FB5541"/>
    <w:rsid w:val="00FB571A"/>
    <w:rsid w:val="00FB64BA"/>
    <w:rsid w:val="00FB65D9"/>
    <w:rsid w:val="00FB712F"/>
    <w:rsid w:val="00FB781E"/>
    <w:rsid w:val="00FB7C33"/>
    <w:rsid w:val="00FC06A2"/>
    <w:rsid w:val="00FC0820"/>
    <w:rsid w:val="00FC08A2"/>
    <w:rsid w:val="00FC0D50"/>
    <w:rsid w:val="00FC155C"/>
    <w:rsid w:val="00FC1616"/>
    <w:rsid w:val="00FC2089"/>
    <w:rsid w:val="00FC22A6"/>
    <w:rsid w:val="00FC2779"/>
    <w:rsid w:val="00FC4031"/>
    <w:rsid w:val="00FC4944"/>
    <w:rsid w:val="00FC4FBC"/>
    <w:rsid w:val="00FC530E"/>
    <w:rsid w:val="00FC5FAB"/>
    <w:rsid w:val="00FC6CB9"/>
    <w:rsid w:val="00FC704C"/>
    <w:rsid w:val="00FC7583"/>
    <w:rsid w:val="00FD0246"/>
    <w:rsid w:val="00FD0730"/>
    <w:rsid w:val="00FD0A05"/>
    <w:rsid w:val="00FD1B3F"/>
    <w:rsid w:val="00FD222F"/>
    <w:rsid w:val="00FD24BB"/>
    <w:rsid w:val="00FD25DA"/>
    <w:rsid w:val="00FD3366"/>
    <w:rsid w:val="00FD34F3"/>
    <w:rsid w:val="00FD4025"/>
    <w:rsid w:val="00FD4AA2"/>
    <w:rsid w:val="00FD51DF"/>
    <w:rsid w:val="00FD59E0"/>
    <w:rsid w:val="00FD6A48"/>
    <w:rsid w:val="00FD7718"/>
    <w:rsid w:val="00FD78D0"/>
    <w:rsid w:val="00FE1B22"/>
    <w:rsid w:val="00FE269D"/>
    <w:rsid w:val="00FE2D43"/>
    <w:rsid w:val="00FE2DFD"/>
    <w:rsid w:val="00FE3B02"/>
    <w:rsid w:val="00FE3DA1"/>
    <w:rsid w:val="00FE4502"/>
    <w:rsid w:val="00FE4DAB"/>
    <w:rsid w:val="00FE4F7E"/>
    <w:rsid w:val="00FE5719"/>
    <w:rsid w:val="00FE5971"/>
    <w:rsid w:val="00FE5AA4"/>
    <w:rsid w:val="00FE7373"/>
    <w:rsid w:val="00FE744B"/>
    <w:rsid w:val="00FF05C3"/>
    <w:rsid w:val="00FF08F2"/>
    <w:rsid w:val="00FF21F6"/>
    <w:rsid w:val="00FF408B"/>
    <w:rsid w:val="00FF40E6"/>
    <w:rsid w:val="00FF4AC2"/>
    <w:rsid w:val="00FF5193"/>
    <w:rsid w:val="00FF549F"/>
    <w:rsid w:val="00FF57F1"/>
    <w:rsid w:val="00FF5A20"/>
    <w:rsid w:val="00FF5ADE"/>
    <w:rsid w:val="00FF5BB3"/>
    <w:rsid w:val="0354D7A2"/>
    <w:rsid w:val="03CDBD7A"/>
    <w:rsid w:val="08E4F69C"/>
    <w:rsid w:val="0BE52E28"/>
    <w:rsid w:val="0DFE27FC"/>
    <w:rsid w:val="10D8D862"/>
    <w:rsid w:val="125A5271"/>
    <w:rsid w:val="145EBE5F"/>
    <w:rsid w:val="149F9A10"/>
    <w:rsid w:val="1F2FB9EA"/>
    <w:rsid w:val="21F0112F"/>
    <w:rsid w:val="2422FC75"/>
    <w:rsid w:val="25980B16"/>
    <w:rsid w:val="29F7279D"/>
    <w:rsid w:val="2A8FDB6C"/>
    <w:rsid w:val="2F5814BE"/>
    <w:rsid w:val="31F406DB"/>
    <w:rsid w:val="32128C0D"/>
    <w:rsid w:val="328DBD42"/>
    <w:rsid w:val="35825F53"/>
    <w:rsid w:val="367558F8"/>
    <w:rsid w:val="3FE43A90"/>
    <w:rsid w:val="44781199"/>
    <w:rsid w:val="4A403046"/>
    <w:rsid w:val="4BCD5586"/>
    <w:rsid w:val="4DF94010"/>
    <w:rsid w:val="548A5A9D"/>
    <w:rsid w:val="5CE3B1BD"/>
    <w:rsid w:val="5E2291C2"/>
    <w:rsid w:val="5EDF3F99"/>
    <w:rsid w:val="6168462D"/>
    <w:rsid w:val="63C57F2A"/>
    <w:rsid w:val="65CB8947"/>
    <w:rsid w:val="683F7F55"/>
    <w:rsid w:val="6A69E824"/>
    <w:rsid w:val="6B1BF004"/>
    <w:rsid w:val="701C5ADC"/>
    <w:rsid w:val="792145F1"/>
    <w:rsid w:val="79A17549"/>
    <w:rsid w:val="7ACE5129"/>
    <w:rsid w:val="7DAD24DC"/>
    <w:rsid w:val="7FCCF9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41A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D25DA"/>
    <w:pPr>
      <w:spacing w:line="360" w:lineRule="auto"/>
    </w:pPr>
    <w:rPr>
      <w:rFonts w:ascii="Arial" w:hAnsi="Arial"/>
      <w:sz w:val="22"/>
    </w:rPr>
  </w:style>
  <w:style w:type="paragraph" w:styleId="Heading1">
    <w:name w:val="heading 1"/>
    <w:basedOn w:val="Normal"/>
    <w:next w:val="Normal"/>
    <w:qFormat/>
    <w:rsid w:val="0094689C"/>
    <w:pPr>
      <w:keepNext/>
      <w:numPr>
        <w:numId w:val="31"/>
      </w:numPr>
      <w:spacing w:before="240" w:after="60"/>
      <w:jc w:val="center"/>
      <w:outlineLvl w:val="0"/>
    </w:pPr>
    <w:rPr>
      <w:b/>
      <w:sz w:val="28"/>
    </w:rPr>
  </w:style>
  <w:style w:type="paragraph" w:styleId="Heading2">
    <w:name w:val="heading 2"/>
    <w:basedOn w:val="Normal"/>
    <w:next w:val="Normal"/>
    <w:link w:val="Heading2Char"/>
    <w:qFormat/>
    <w:pPr>
      <w:keepNext/>
      <w:numPr>
        <w:ilvl w:val="1"/>
        <w:numId w:val="31"/>
      </w:numPr>
      <w:tabs>
        <w:tab w:val="left" w:pos="1134"/>
      </w:tabs>
      <w:jc w:val="center"/>
      <w:outlineLvl w:val="1"/>
    </w:pPr>
    <w:rPr>
      <w:rFonts w:ascii="Times New Roman" w:hAnsi="Times New Roman"/>
      <w:b/>
    </w:rPr>
  </w:style>
  <w:style w:type="paragraph" w:styleId="Heading3">
    <w:name w:val="heading 3"/>
    <w:basedOn w:val="Normal"/>
    <w:next w:val="Normal"/>
    <w:qFormat/>
    <w:pPr>
      <w:keepNext/>
      <w:numPr>
        <w:ilvl w:val="2"/>
        <w:numId w:val="31"/>
      </w:numPr>
      <w:outlineLvl w:val="2"/>
    </w:pPr>
    <w:rPr>
      <w:rFonts w:ascii="Times New Roman" w:hAnsi="Times New Roman"/>
      <w:i/>
    </w:rPr>
  </w:style>
  <w:style w:type="paragraph" w:styleId="Heading4">
    <w:name w:val="heading 4"/>
    <w:basedOn w:val="Text"/>
    <w:next w:val="Text"/>
    <w:qFormat/>
    <w:rsid w:val="005255B6"/>
    <w:pPr>
      <w:keepNext/>
      <w:numPr>
        <w:ilvl w:val="3"/>
        <w:numId w:val="31"/>
      </w:numPr>
      <w:jc w:val="center"/>
      <w:outlineLvl w:val="3"/>
    </w:pPr>
    <w:rPr>
      <w:i/>
      <w:sz w:val="24"/>
    </w:rPr>
  </w:style>
  <w:style w:type="paragraph" w:styleId="Heading5">
    <w:name w:val="heading 5"/>
    <w:basedOn w:val="Normal"/>
    <w:next w:val="Normal"/>
    <w:qFormat/>
    <w:pPr>
      <w:keepNext/>
      <w:numPr>
        <w:ilvl w:val="4"/>
        <w:numId w:val="31"/>
      </w:numPr>
      <w:jc w:val="center"/>
      <w:outlineLvl w:val="4"/>
    </w:pPr>
    <w:rPr>
      <w:rFonts w:ascii="Times New Roman" w:hAnsi="Times New Roman"/>
      <w:b/>
      <w:sz w:val="36"/>
    </w:rPr>
  </w:style>
  <w:style w:type="paragraph" w:styleId="Heading6">
    <w:name w:val="heading 6"/>
    <w:basedOn w:val="Normal"/>
    <w:next w:val="Normal"/>
    <w:qFormat/>
    <w:pPr>
      <w:keepNext/>
      <w:numPr>
        <w:ilvl w:val="5"/>
        <w:numId w:val="31"/>
      </w:numPr>
      <w:tabs>
        <w:tab w:val="left" w:pos="1701"/>
      </w:tabs>
      <w:outlineLvl w:val="5"/>
    </w:pPr>
    <w:rPr>
      <w:b/>
      <w:sz w:val="20"/>
    </w:rPr>
  </w:style>
  <w:style w:type="paragraph" w:styleId="Heading7">
    <w:name w:val="heading 7"/>
    <w:basedOn w:val="Normal"/>
    <w:next w:val="Normal"/>
    <w:qFormat/>
    <w:pPr>
      <w:keepNext/>
      <w:numPr>
        <w:ilvl w:val="6"/>
        <w:numId w:val="31"/>
      </w:numPr>
      <w:spacing w:after="200"/>
      <w:ind w:left="1296"/>
      <w:outlineLvl w:val="6"/>
    </w:pPr>
    <w:rPr>
      <w:rFonts w:ascii="Times New Roman" w:hAnsi="Times New Roman"/>
      <w:b/>
      <w:sz w:val="28"/>
    </w:rPr>
  </w:style>
  <w:style w:type="paragraph" w:styleId="Heading8">
    <w:name w:val="heading 8"/>
    <w:basedOn w:val="Normal"/>
    <w:next w:val="Normal"/>
    <w:qFormat/>
    <w:pPr>
      <w:keepNext/>
      <w:numPr>
        <w:ilvl w:val="7"/>
        <w:numId w:val="31"/>
      </w:numPr>
      <w:spacing w:after="200"/>
      <w:outlineLvl w:val="7"/>
    </w:pPr>
    <w:rPr>
      <w:b/>
      <w:i/>
    </w:rPr>
  </w:style>
  <w:style w:type="paragraph" w:styleId="Heading9">
    <w:name w:val="heading 9"/>
    <w:basedOn w:val="Normal"/>
    <w:next w:val="Normal"/>
    <w:qFormat/>
    <w:pPr>
      <w:keepNext/>
      <w:numPr>
        <w:ilvl w:val="8"/>
        <w:numId w:val="31"/>
      </w:numPr>
      <w:spacing w:after="200"/>
      <w:outlineLvl w:val="8"/>
    </w:pPr>
    <w:rPr>
      <w:b/>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Address">
    <w:name w:val="envelope address"/>
    <w:basedOn w:val="Normal"/>
    <w:semiHidden/>
    <w:pPr>
      <w:framePr w:w="7920" w:h="1980" w:hRule="exact" w:hSpace="180" w:wrap="auto" w:hAnchor="page" w:xAlign="center" w:yAlign="bottom"/>
      <w:ind w:left="2880"/>
    </w:pPr>
    <w:rPr>
      <w:b/>
      <w:sz w:val="28"/>
    </w:rPr>
  </w:style>
  <w:style w:type="paragraph" w:styleId="Header">
    <w:name w:val="header"/>
    <w:basedOn w:val="Normal"/>
    <w:semiHidden/>
    <w:pPr>
      <w:tabs>
        <w:tab w:val="center" w:pos="4536"/>
        <w:tab w:val="right" w:pos="9072"/>
      </w:tabs>
    </w:pPr>
    <w:rPr>
      <w:sz w:val="20"/>
    </w:rPr>
  </w:style>
  <w:style w:type="paragraph" w:styleId="Footer">
    <w:name w:val="footer"/>
    <w:basedOn w:val="Normal"/>
    <w:link w:val="FooterChar"/>
    <w:uiPriority w:val="99"/>
    <w:pPr>
      <w:tabs>
        <w:tab w:val="center" w:pos="4536"/>
        <w:tab w:val="right" w:pos="9072"/>
      </w:tabs>
    </w:pPr>
    <w:rPr>
      <w:snapToGrid w:val="0"/>
      <w:sz w:val="20"/>
      <w:lang w:eastAsia="en-US"/>
    </w:rPr>
  </w:style>
  <w:style w:type="paragraph" w:customStyle="1" w:styleId="Instructions">
    <w:name w:val="Instructions"/>
    <w:basedOn w:val="Normal"/>
    <w:next w:val="Text"/>
    <w:link w:val="InstructionsChar"/>
    <w:rsid w:val="00027661"/>
    <w:rPr>
      <w:rFonts w:cs="Arial"/>
      <w:bCs/>
      <w:i/>
      <w:iCs/>
      <w:sz w:val="20"/>
    </w:rPr>
  </w:style>
  <w:style w:type="character" w:styleId="PageNumber">
    <w:name w:val="page number"/>
    <w:rsid w:val="002226DB"/>
    <w:rPr>
      <w:rFonts w:ascii="Arial" w:hAnsi="Arial"/>
      <w:sz w:val="20"/>
    </w:rPr>
  </w:style>
  <w:style w:type="paragraph" w:styleId="BalloonText">
    <w:name w:val="Balloon Text"/>
    <w:basedOn w:val="Normal"/>
    <w:semiHidden/>
    <w:rsid w:val="003C28C4"/>
    <w:rPr>
      <w:rFonts w:ascii="Tahoma" w:hAnsi="Tahoma"/>
      <w:sz w:val="16"/>
      <w:szCs w:val="16"/>
    </w:rPr>
  </w:style>
  <w:style w:type="numbering" w:customStyle="1" w:styleId="Bulletlist">
    <w:name w:val="Bullet list"/>
    <w:basedOn w:val="NoList"/>
    <w:semiHidden/>
    <w:rsid w:val="002E6247"/>
    <w:pPr>
      <w:numPr>
        <w:numId w:val="21"/>
      </w:numPr>
    </w:pPr>
  </w:style>
  <w:style w:type="numbering" w:customStyle="1" w:styleId="Bulletlist0">
    <w:name w:val="*Bullet list"/>
    <w:semiHidden/>
    <w:rsid w:val="004B602D"/>
    <w:pPr>
      <w:numPr>
        <w:numId w:val="14"/>
      </w:numPr>
    </w:pPr>
  </w:style>
  <w:style w:type="paragraph" w:customStyle="1" w:styleId="Text">
    <w:name w:val="Text"/>
    <w:basedOn w:val="Normal"/>
    <w:link w:val="TextChar"/>
    <w:rsid w:val="008570E8"/>
    <w:rPr>
      <w:lang w:eastAsia="en-US"/>
    </w:rPr>
  </w:style>
  <w:style w:type="table" w:styleId="TableGrid">
    <w:name w:val="Table Grid"/>
    <w:basedOn w:val="TableNormal"/>
    <w:uiPriority w:val="59"/>
    <w:rsid w:val="009F5F18"/>
    <w:rPr>
      <w:rFonts w:ascii="Arial" w:hAnsi="Arial"/>
      <w:sz w:val="22"/>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rPr>
      <w:jc w:val="center"/>
    </w:tr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paragraph" w:customStyle="1" w:styleId="Bulletlevel1">
    <w:name w:val="Bullet level 1"/>
    <w:basedOn w:val="Text"/>
    <w:rsid w:val="0059761E"/>
    <w:pPr>
      <w:numPr>
        <w:numId w:val="24"/>
      </w:numPr>
    </w:pPr>
  </w:style>
  <w:style w:type="paragraph" w:customStyle="1" w:styleId="Bulletlevel2">
    <w:name w:val="Bullet level 2"/>
    <w:basedOn w:val="Text"/>
    <w:rsid w:val="0059761E"/>
    <w:pPr>
      <w:numPr>
        <w:ilvl w:val="1"/>
        <w:numId w:val="23"/>
      </w:numPr>
    </w:pPr>
    <w:rPr>
      <w:lang w:eastAsia="en-GB"/>
    </w:rPr>
  </w:style>
  <w:style w:type="paragraph" w:customStyle="1" w:styleId="Bulletlevel3">
    <w:name w:val="Bullet level 3"/>
    <w:basedOn w:val="Text"/>
    <w:rsid w:val="0059761E"/>
    <w:pPr>
      <w:numPr>
        <w:ilvl w:val="2"/>
        <w:numId w:val="23"/>
      </w:numPr>
    </w:pPr>
  </w:style>
  <w:style w:type="paragraph" w:customStyle="1" w:styleId="Bulletlevel4">
    <w:name w:val="Bullet level 4"/>
    <w:basedOn w:val="Text"/>
    <w:rsid w:val="00A1777B"/>
    <w:pPr>
      <w:numPr>
        <w:ilvl w:val="3"/>
        <w:numId w:val="23"/>
      </w:numPr>
      <w:ind w:left="1135" w:hanging="284"/>
    </w:pPr>
  </w:style>
  <w:style w:type="paragraph" w:customStyle="1" w:styleId="Bulletlevel5">
    <w:name w:val="*Bullet level 5"/>
    <w:basedOn w:val="Normal"/>
    <w:semiHidden/>
    <w:rsid w:val="004B602D"/>
    <w:pPr>
      <w:numPr>
        <w:ilvl w:val="4"/>
        <w:numId w:val="15"/>
      </w:numPr>
    </w:pPr>
  </w:style>
  <w:style w:type="paragraph" w:styleId="BodyText">
    <w:name w:val="Body Text"/>
    <w:basedOn w:val="Normal"/>
    <w:semiHidden/>
    <w:rsid w:val="00D15C05"/>
    <w:rPr>
      <w:rFonts w:cs="Arial"/>
      <w:sz w:val="24"/>
      <w:szCs w:val="22"/>
      <w:lang w:eastAsia="en-US"/>
    </w:rPr>
  </w:style>
  <w:style w:type="paragraph" w:customStyle="1" w:styleId="Manuscriptheading1">
    <w:name w:val="Manuscript heading 1"/>
    <w:basedOn w:val="Heading1"/>
    <w:next w:val="Text"/>
    <w:rsid w:val="008D7AEE"/>
    <w:rPr>
      <w:rFonts w:cs="Arial"/>
      <w:sz w:val="32"/>
      <w:szCs w:val="28"/>
      <w:lang w:eastAsia="en-US"/>
    </w:rPr>
  </w:style>
  <w:style w:type="character" w:customStyle="1" w:styleId="InstructionsChar">
    <w:name w:val="Instructions Char"/>
    <w:link w:val="Instructions"/>
    <w:rsid w:val="00027661"/>
    <w:rPr>
      <w:rFonts w:ascii="Arial" w:hAnsi="Arial" w:cs="Arial"/>
      <w:bCs/>
      <w:i/>
      <w:iCs/>
      <w:lang w:val="en-GB" w:eastAsia="en-GB" w:bidi="ar-SA"/>
    </w:rPr>
  </w:style>
  <w:style w:type="paragraph" w:customStyle="1" w:styleId="Manuscriptheading2">
    <w:name w:val="Manuscript heading 2"/>
    <w:basedOn w:val="Heading2"/>
    <w:next w:val="Text"/>
    <w:link w:val="Manuscriptheading2CharChar"/>
    <w:rsid w:val="005255B6"/>
    <w:pPr>
      <w:spacing w:before="240" w:after="60"/>
      <w:jc w:val="left"/>
    </w:pPr>
    <w:rPr>
      <w:rFonts w:ascii="Arial" w:hAnsi="Arial" w:cs="Arial"/>
      <w:bCs/>
      <w:sz w:val="28"/>
      <w:szCs w:val="24"/>
      <w:lang w:val="en-US" w:eastAsia="en-US"/>
    </w:rPr>
  </w:style>
  <w:style w:type="paragraph" w:customStyle="1" w:styleId="Manuscriptheading3">
    <w:name w:val="Manuscript heading 3"/>
    <w:basedOn w:val="Heading3"/>
    <w:next w:val="Text"/>
    <w:rsid w:val="005255B6"/>
    <w:pPr>
      <w:spacing w:before="240" w:after="60"/>
    </w:pPr>
    <w:rPr>
      <w:rFonts w:ascii="Arial" w:hAnsi="Arial" w:cs="Arial"/>
      <w:b/>
      <w:bCs/>
      <w:i w:val="0"/>
      <w:sz w:val="24"/>
      <w:szCs w:val="24"/>
      <w:lang w:val="en-US" w:eastAsia="en-US"/>
    </w:rPr>
  </w:style>
  <w:style w:type="character" w:customStyle="1" w:styleId="TextChar">
    <w:name w:val="Text Char"/>
    <w:link w:val="Text"/>
    <w:rsid w:val="008570E8"/>
    <w:rPr>
      <w:rFonts w:ascii="Arial" w:hAnsi="Arial"/>
      <w:sz w:val="22"/>
      <w:lang w:val="en-GB" w:eastAsia="en-US" w:bidi="ar-SA"/>
    </w:rPr>
  </w:style>
  <w:style w:type="character" w:customStyle="1" w:styleId="Heading2Char">
    <w:name w:val="Heading 2 Char"/>
    <w:link w:val="Heading2"/>
    <w:rsid w:val="00981C6C"/>
    <w:rPr>
      <w:b/>
      <w:sz w:val="22"/>
      <w:lang w:val="en-GB" w:eastAsia="en-GB" w:bidi="ar-SA"/>
    </w:rPr>
  </w:style>
  <w:style w:type="character" w:customStyle="1" w:styleId="Manuscriptheading2CharChar">
    <w:name w:val="Manuscript heading 2 Char Char"/>
    <w:link w:val="Manuscriptheading2"/>
    <w:rsid w:val="005255B6"/>
    <w:rPr>
      <w:rFonts w:ascii="Arial" w:hAnsi="Arial" w:cs="Arial"/>
      <w:b/>
      <w:bCs/>
      <w:sz w:val="28"/>
      <w:szCs w:val="24"/>
      <w:lang w:val="en-US" w:eastAsia="en-US" w:bidi="ar-SA"/>
    </w:rPr>
  </w:style>
  <w:style w:type="paragraph" w:customStyle="1" w:styleId="Manuscriptheading4">
    <w:name w:val="Manuscript heading 4"/>
    <w:basedOn w:val="Heading4"/>
    <w:next w:val="Text"/>
    <w:rsid w:val="005255B6"/>
    <w:pPr>
      <w:spacing w:before="240" w:after="60"/>
      <w:jc w:val="left"/>
    </w:pPr>
  </w:style>
  <w:style w:type="character" w:styleId="Hyperlink">
    <w:name w:val="Hyperlink"/>
    <w:basedOn w:val="DefaultParagraphFont"/>
    <w:rsid w:val="0054518A"/>
    <w:rPr>
      <w:color w:val="0000FF" w:themeColor="hyperlink"/>
      <w:u w:val="single"/>
    </w:rPr>
  </w:style>
  <w:style w:type="character" w:styleId="LineNumber">
    <w:name w:val="line number"/>
    <w:basedOn w:val="DefaultParagraphFont"/>
    <w:rsid w:val="006B7A1A"/>
  </w:style>
  <w:style w:type="table" w:styleId="MediumShading2-Accent5">
    <w:name w:val="Medium Shading 2 Accent 5"/>
    <w:basedOn w:val="TableNormal"/>
    <w:uiPriority w:val="64"/>
    <w:rsid w:val="0033721A"/>
    <w:rPr>
      <w:rFonts w:asciiTheme="minorHAnsi" w:eastAsiaTheme="minorEastAsia" w:hAnsiTheme="minorHAnsi" w:cstheme="minorBidi"/>
      <w:sz w:val="22"/>
      <w:szCs w:val="22"/>
      <w:lang w:val="en-US"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Title">
    <w:name w:val="Title"/>
    <w:basedOn w:val="Normal"/>
    <w:next w:val="Normal"/>
    <w:link w:val="TitleChar"/>
    <w:qFormat/>
    <w:rsid w:val="00F10326"/>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F10326"/>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233EFB"/>
    <w:pPr>
      <w:ind w:left="720"/>
      <w:contextualSpacing/>
    </w:pPr>
  </w:style>
  <w:style w:type="paragraph" w:styleId="HTMLPreformatted">
    <w:name w:val="HTML Preformatted"/>
    <w:basedOn w:val="Normal"/>
    <w:link w:val="HTMLPreformattedChar"/>
    <w:semiHidden/>
    <w:unhideWhenUsed/>
    <w:rsid w:val="00657CD1"/>
    <w:pPr>
      <w:spacing w:line="240" w:lineRule="auto"/>
    </w:pPr>
    <w:rPr>
      <w:rFonts w:ascii="Consolas" w:hAnsi="Consolas"/>
      <w:sz w:val="20"/>
    </w:rPr>
  </w:style>
  <w:style w:type="character" w:customStyle="1" w:styleId="HTMLPreformattedChar">
    <w:name w:val="HTML Preformatted Char"/>
    <w:basedOn w:val="DefaultParagraphFont"/>
    <w:link w:val="HTMLPreformatted"/>
    <w:semiHidden/>
    <w:rsid w:val="00657CD1"/>
    <w:rPr>
      <w:rFonts w:ascii="Consolas" w:hAnsi="Consolas"/>
    </w:rPr>
  </w:style>
  <w:style w:type="character" w:customStyle="1" w:styleId="gnkrckgcgsb">
    <w:name w:val="gnkrckgcgsb"/>
    <w:basedOn w:val="DefaultParagraphFont"/>
    <w:rsid w:val="00657CD1"/>
  </w:style>
  <w:style w:type="paragraph" w:customStyle="1" w:styleId="DecimalAligned">
    <w:name w:val="Decimal Aligned"/>
    <w:basedOn w:val="Normal"/>
    <w:uiPriority w:val="40"/>
    <w:qFormat/>
    <w:rsid w:val="00657CD1"/>
    <w:pPr>
      <w:tabs>
        <w:tab w:val="decimal" w:pos="360"/>
      </w:tabs>
      <w:spacing w:after="200" w:line="276" w:lineRule="auto"/>
    </w:pPr>
    <w:rPr>
      <w:rFonts w:asciiTheme="minorHAnsi" w:eastAsiaTheme="minorEastAsia" w:hAnsiTheme="minorHAnsi"/>
      <w:szCs w:val="22"/>
      <w:lang w:val="en-US" w:eastAsia="en-US"/>
    </w:rPr>
  </w:style>
  <w:style w:type="paragraph" w:styleId="FootnoteText">
    <w:name w:val="footnote text"/>
    <w:basedOn w:val="Normal"/>
    <w:link w:val="FootnoteTextChar"/>
    <w:uiPriority w:val="99"/>
    <w:unhideWhenUsed/>
    <w:rsid w:val="00657CD1"/>
    <w:pPr>
      <w:spacing w:line="240" w:lineRule="auto"/>
    </w:pPr>
    <w:rPr>
      <w:rFonts w:asciiTheme="minorHAnsi" w:eastAsiaTheme="minorEastAsia" w:hAnsiTheme="minorHAnsi"/>
      <w:sz w:val="20"/>
      <w:lang w:val="en-US" w:eastAsia="en-US"/>
    </w:rPr>
  </w:style>
  <w:style w:type="character" w:customStyle="1" w:styleId="FootnoteTextChar">
    <w:name w:val="Footnote Text Char"/>
    <w:basedOn w:val="DefaultParagraphFont"/>
    <w:link w:val="FootnoteText"/>
    <w:uiPriority w:val="99"/>
    <w:rsid w:val="00657CD1"/>
    <w:rPr>
      <w:rFonts w:asciiTheme="minorHAnsi" w:eastAsiaTheme="minorEastAsia" w:hAnsiTheme="minorHAnsi"/>
      <w:lang w:val="en-US" w:eastAsia="en-US"/>
    </w:rPr>
  </w:style>
  <w:style w:type="character" w:styleId="SubtleEmphasis">
    <w:name w:val="Subtle Emphasis"/>
    <w:basedOn w:val="DefaultParagraphFont"/>
    <w:uiPriority w:val="19"/>
    <w:qFormat/>
    <w:rsid w:val="00657CD1"/>
    <w:rPr>
      <w:i/>
      <w:iCs/>
    </w:rPr>
  </w:style>
  <w:style w:type="table" w:styleId="GridTable1Light">
    <w:name w:val="Grid Table 1 Light"/>
    <w:basedOn w:val="TableNormal"/>
    <w:uiPriority w:val="46"/>
    <w:rsid w:val="00F55EA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AB17A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ghtShading-Accent1">
    <w:name w:val="Light Shading Accent 1"/>
    <w:basedOn w:val="TableNormal"/>
    <w:uiPriority w:val="60"/>
    <w:rsid w:val="00163F70"/>
    <w:rPr>
      <w:rFonts w:asciiTheme="minorHAnsi" w:eastAsiaTheme="minorEastAsia" w:hAnsiTheme="minorHAnsi" w:cstheme="minorBidi"/>
      <w:color w:val="365F91" w:themeColor="accent1" w:themeShade="BF"/>
      <w:sz w:val="22"/>
      <w:szCs w:val="22"/>
      <w:lang w:val="en-US" w:eastAsia="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EndNoteBibliographyTitle">
    <w:name w:val="EndNote Bibliography Title"/>
    <w:basedOn w:val="Normal"/>
    <w:link w:val="EndNoteBibliographyTitleChar"/>
    <w:rsid w:val="00B73F50"/>
    <w:pPr>
      <w:jc w:val="center"/>
    </w:pPr>
    <w:rPr>
      <w:rFonts w:cs="Arial"/>
      <w:noProof/>
    </w:rPr>
  </w:style>
  <w:style w:type="character" w:customStyle="1" w:styleId="EndNoteBibliographyTitleChar">
    <w:name w:val="EndNote Bibliography Title Char"/>
    <w:basedOn w:val="DefaultParagraphFont"/>
    <w:link w:val="EndNoteBibliographyTitle"/>
    <w:rsid w:val="00B73F50"/>
    <w:rPr>
      <w:rFonts w:ascii="Arial" w:hAnsi="Arial" w:cs="Arial"/>
      <w:noProof/>
      <w:sz w:val="22"/>
    </w:rPr>
  </w:style>
  <w:style w:type="paragraph" w:customStyle="1" w:styleId="EndNoteBibliography">
    <w:name w:val="EndNote Bibliography"/>
    <w:basedOn w:val="Normal"/>
    <w:link w:val="EndNoteBibliographyChar"/>
    <w:rsid w:val="00B73F50"/>
    <w:pPr>
      <w:spacing w:line="240" w:lineRule="auto"/>
      <w:jc w:val="both"/>
    </w:pPr>
    <w:rPr>
      <w:rFonts w:cs="Arial"/>
      <w:noProof/>
    </w:rPr>
  </w:style>
  <w:style w:type="character" w:customStyle="1" w:styleId="EndNoteBibliographyChar">
    <w:name w:val="EndNote Bibliography Char"/>
    <w:basedOn w:val="DefaultParagraphFont"/>
    <w:link w:val="EndNoteBibliography"/>
    <w:rsid w:val="00B73F50"/>
    <w:rPr>
      <w:rFonts w:ascii="Arial" w:hAnsi="Arial" w:cs="Arial"/>
      <w:noProof/>
      <w:sz w:val="22"/>
    </w:rPr>
  </w:style>
  <w:style w:type="character" w:customStyle="1" w:styleId="FooterChar">
    <w:name w:val="Footer Char"/>
    <w:basedOn w:val="DefaultParagraphFont"/>
    <w:link w:val="Footer"/>
    <w:uiPriority w:val="99"/>
    <w:rsid w:val="004D56A8"/>
    <w:rPr>
      <w:rFonts w:ascii="Arial" w:hAnsi="Arial"/>
      <w:snapToGrid w:val="0"/>
      <w:lang w:eastAsia="en-US"/>
    </w:rPr>
  </w:style>
  <w:style w:type="character" w:styleId="PlaceholderText">
    <w:name w:val="Placeholder Text"/>
    <w:basedOn w:val="DefaultParagraphFont"/>
    <w:uiPriority w:val="99"/>
    <w:semiHidden/>
    <w:rsid w:val="0050114D"/>
    <w:rPr>
      <w:color w:val="808080"/>
    </w:rPr>
  </w:style>
  <w:style w:type="character" w:styleId="CommentReference">
    <w:name w:val="annotation reference"/>
    <w:basedOn w:val="DefaultParagraphFont"/>
    <w:semiHidden/>
    <w:unhideWhenUsed/>
    <w:rsid w:val="00C67B55"/>
    <w:rPr>
      <w:sz w:val="16"/>
      <w:szCs w:val="16"/>
    </w:rPr>
  </w:style>
  <w:style w:type="paragraph" w:styleId="CommentText">
    <w:name w:val="annotation text"/>
    <w:basedOn w:val="Normal"/>
    <w:link w:val="CommentTextChar"/>
    <w:unhideWhenUsed/>
    <w:rsid w:val="00C67B55"/>
    <w:pPr>
      <w:spacing w:line="240" w:lineRule="auto"/>
    </w:pPr>
    <w:rPr>
      <w:sz w:val="20"/>
    </w:rPr>
  </w:style>
  <w:style w:type="character" w:customStyle="1" w:styleId="CommentTextChar">
    <w:name w:val="Comment Text Char"/>
    <w:basedOn w:val="DefaultParagraphFont"/>
    <w:link w:val="CommentText"/>
    <w:rsid w:val="00C67B55"/>
    <w:rPr>
      <w:rFonts w:ascii="Arial" w:hAnsi="Arial"/>
    </w:rPr>
  </w:style>
  <w:style w:type="paragraph" w:styleId="CommentSubject">
    <w:name w:val="annotation subject"/>
    <w:basedOn w:val="CommentText"/>
    <w:next w:val="CommentText"/>
    <w:link w:val="CommentSubjectChar"/>
    <w:semiHidden/>
    <w:unhideWhenUsed/>
    <w:rsid w:val="00C67B55"/>
    <w:rPr>
      <w:b/>
      <w:bCs/>
    </w:rPr>
  </w:style>
  <w:style w:type="character" w:customStyle="1" w:styleId="CommentSubjectChar">
    <w:name w:val="Comment Subject Char"/>
    <w:basedOn w:val="CommentTextChar"/>
    <w:link w:val="CommentSubject"/>
    <w:semiHidden/>
    <w:rsid w:val="00C67B55"/>
    <w:rPr>
      <w:rFonts w:ascii="Arial" w:hAnsi="Arial"/>
      <w:b/>
      <w:bCs/>
    </w:rPr>
  </w:style>
  <w:style w:type="character" w:styleId="FollowedHyperlink">
    <w:name w:val="FollowedHyperlink"/>
    <w:basedOn w:val="DefaultParagraphFont"/>
    <w:semiHidden/>
    <w:unhideWhenUsed/>
    <w:rsid w:val="00DD403C"/>
    <w:rPr>
      <w:color w:val="800080" w:themeColor="followedHyperlink"/>
      <w:u w:val="single"/>
    </w:rPr>
  </w:style>
  <w:style w:type="paragraph" w:styleId="Revision">
    <w:name w:val="Revision"/>
    <w:hidden/>
    <w:uiPriority w:val="99"/>
    <w:semiHidden/>
    <w:rsid w:val="00AD1BDD"/>
    <w:rPr>
      <w:rFonts w:ascii="Arial" w:hAnsi="Arial"/>
      <w:sz w:val="22"/>
    </w:rPr>
  </w:style>
  <w:style w:type="character" w:styleId="Emphasis">
    <w:name w:val="Emphasis"/>
    <w:basedOn w:val="DefaultParagraphFont"/>
    <w:qFormat/>
    <w:rsid w:val="00F45624"/>
    <w:rPr>
      <w:i/>
      <w:iCs/>
    </w:rPr>
  </w:style>
  <w:style w:type="table" w:customStyle="1" w:styleId="TableGrid1">
    <w:name w:val="Table Grid1"/>
    <w:basedOn w:val="TableNormal"/>
    <w:next w:val="TableGrid"/>
    <w:uiPriority w:val="59"/>
    <w:rsid w:val="00D0171E"/>
    <w:rPr>
      <w:rFonts w:asciiTheme="minorHAnsi" w:eastAsiaTheme="minorHAnsi" w:hAnsiTheme="minorHAnsi" w:cstheme="minorBidi"/>
      <w:sz w:val="22"/>
      <w:szCs w:val="22"/>
      <w:lang w:val="de-CH"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22E5E"/>
    <w:rPr>
      <w:rFonts w:asciiTheme="minorHAnsi" w:eastAsiaTheme="minorHAnsi" w:hAnsiTheme="minorHAnsi" w:cstheme="minorBidi"/>
      <w:sz w:val="22"/>
      <w:szCs w:val="22"/>
      <w:lang w:val="de-CH"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1437E"/>
    <w:pPr>
      <w:spacing w:before="100" w:beforeAutospacing="1" w:after="100" w:afterAutospacing="1" w:line="240" w:lineRule="auto"/>
    </w:pPr>
    <w:rPr>
      <w:rFonts w:ascii="Times New Roman" w:eastAsiaTheme="minorEastAsia" w:hAnsi="Times New Roman"/>
      <w:sz w:val="24"/>
      <w:szCs w:val="24"/>
      <w:lang w:val="de-CH" w:eastAsia="de-CH"/>
    </w:rPr>
  </w:style>
  <w:style w:type="character" w:customStyle="1" w:styleId="identifier">
    <w:name w:val="identifier"/>
    <w:basedOn w:val="DefaultParagraphFont"/>
    <w:rsid w:val="00CB1A0E"/>
  </w:style>
  <w:style w:type="character" w:customStyle="1" w:styleId="id-label">
    <w:name w:val="id-label"/>
    <w:basedOn w:val="DefaultParagraphFont"/>
    <w:rsid w:val="00CB1A0E"/>
  </w:style>
  <w:style w:type="character" w:customStyle="1" w:styleId="article-headerdoi">
    <w:name w:val="article-header__doi"/>
    <w:basedOn w:val="DefaultParagraphFont"/>
    <w:rsid w:val="000B39C6"/>
  </w:style>
  <w:style w:type="character" w:customStyle="1" w:styleId="article-headerdoilabel">
    <w:name w:val="article-header__doi__label"/>
    <w:basedOn w:val="DefaultParagraphFont"/>
    <w:rsid w:val="000B39C6"/>
  </w:style>
  <w:style w:type="character" w:customStyle="1" w:styleId="doi">
    <w:name w:val="doi"/>
    <w:basedOn w:val="DefaultParagraphFont"/>
    <w:rsid w:val="00317374"/>
  </w:style>
  <w:style w:type="character" w:customStyle="1" w:styleId="UnresolvedMention1">
    <w:name w:val="Unresolved Mention1"/>
    <w:basedOn w:val="DefaultParagraphFont"/>
    <w:uiPriority w:val="99"/>
    <w:semiHidden/>
    <w:unhideWhenUsed/>
    <w:rsid w:val="00DC32A5"/>
    <w:rPr>
      <w:color w:val="605E5C"/>
      <w:shd w:val="clear" w:color="auto" w:fill="E1DFDD"/>
    </w:rPr>
  </w:style>
  <w:style w:type="character" w:customStyle="1" w:styleId="c-bibliographic-informationvalue">
    <w:name w:val="c-bibliographic-information__value"/>
    <w:basedOn w:val="DefaultParagraphFont"/>
    <w:rsid w:val="00981CA3"/>
  </w:style>
  <w:style w:type="character" w:customStyle="1" w:styleId="gi">
    <w:name w:val="gi"/>
    <w:basedOn w:val="DefaultParagraphFont"/>
    <w:rsid w:val="000753E4"/>
  </w:style>
  <w:style w:type="character" w:customStyle="1" w:styleId="UnresolvedMention2">
    <w:name w:val="Unresolved Mention2"/>
    <w:basedOn w:val="DefaultParagraphFont"/>
    <w:uiPriority w:val="99"/>
    <w:semiHidden/>
    <w:unhideWhenUsed/>
    <w:rsid w:val="00E61EEC"/>
    <w:rPr>
      <w:color w:val="605E5C"/>
      <w:shd w:val="clear" w:color="auto" w:fill="E1DFDD"/>
    </w:rPr>
  </w:style>
  <w:style w:type="character" w:customStyle="1" w:styleId="period">
    <w:name w:val="period"/>
    <w:basedOn w:val="DefaultParagraphFont"/>
    <w:rsid w:val="000A101E"/>
  </w:style>
  <w:style w:type="character" w:customStyle="1" w:styleId="cit">
    <w:name w:val="cit"/>
    <w:basedOn w:val="DefaultParagraphFont"/>
    <w:rsid w:val="000A101E"/>
  </w:style>
  <w:style w:type="character" w:customStyle="1" w:styleId="citation-doi">
    <w:name w:val="citation-doi"/>
    <w:basedOn w:val="DefaultParagraphFont"/>
    <w:rsid w:val="000A101E"/>
  </w:style>
  <w:style w:type="character" w:customStyle="1" w:styleId="secondary-date">
    <w:name w:val="secondary-date"/>
    <w:basedOn w:val="DefaultParagraphFont"/>
    <w:rsid w:val="000A101E"/>
  </w:style>
  <w:style w:type="character" w:customStyle="1" w:styleId="UnresolvedMention3">
    <w:name w:val="Unresolved Mention3"/>
    <w:basedOn w:val="DefaultParagraphFont"/>
    <w:uiPriority w:val="99"/>
    <w:semiHidden/>
    <w:unhideWhenUsed/>
    <w:rsid w:val="00CC01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91033">
      <w:bodyDiv w:val="1"/>
      <w:marLeft w:val="0"/>
      <w:marRight w:val="0"/>
      <w:marTop w:val="0"/>
      <w:marBottom w:val="0"/>
      <w:divBdr>
        <w:top w:val="none" w:sz="0" w:space="0" w:color="auto"/>
        <w:left w:val="none" w:sz="0" w:space="0" w:color="auto"/>
        <w:bottom w:val="none" w:sz="0" w:space="0" w:color="auto"/>
        <w:right w:val="none" w:sz="0" w:space="0" w:color="auto"/>
      </w:divBdr>
    </w:div>
    <w:div w:id="60565339">
      <w:bodyDiv w:val="1"/>
      <w:marLeft w:val="0"/>
      <w:marRight w:val="0"/>
      <w:marTop w:val="0"/>
      <w:marBottom w:val="0"/>
      <w:divBdr>
        <w:top w:val="none" w:sz="0" w:space="0" w:color="auto"/>
        <w:left w:val="none" w:sz="0" w:space="0" w:color="auto"/>
        <w:bottom w:val="none" w:sz="0" w:space="0" w:color="auto"/>
        <w:right w:val="none" w:sz="0" w:space="0" w:color="auto"/>
      </w:divBdr>
      <w:divsChild>
        <w:div w:id="1467552827">
          <w:marLeft w:val="0"/>
          <w:marRight w:val="0"/>
          <w:marTop w:val="0"/>
          <w:marBottom w:val="0"/>
          <w:divBdr>
            <w:top w:val="none" w:sz="0" w:space="0" w:color="auto"/>
            <w:left w:val="none" w:sz="0" w:space="0" w:color="auto"/>
            <w:bottom w:val="none" w:sz="0" w:space="0" w:color="auto"/>
            <w:right w:val="none" w:sz="0" w:space="0" w:color="auto"/>
          </w:divBdr>
          <w:divsChild>
            <w:div w:id="104278361">
              <w:marLeft w:val="0"/>
              <w:marRight w:val="0"/>
              <w:marTop w:val="0"/>
              <w:marBottom w:val="0"/>
              <w:divBdr>
                <w:top w:val="none" w:sz="0" w:space="0" w:color="auto"/>
                <w:left w:val="none" w:sz="0" w:space="0" w:color="auto"/>
                <w:bottom w:val="none" w:sz="0" w:space="0" w:color="auto"/>
                <w:right w:val="none" w:sz="0" w:space="0" w:color="auto"/>
              </w:divBdr>
              <w:divsChild>
                <w:div w:id="292640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6266299">
          <w:marLeft w:val="0"/>
          <w:marRight w:val="0"/>
          <w:marTop w:val="0"/>
          <w:marBottom w:val="0"/>
          <w:divBdr>
            <w:top w:val="none" w:sz="0" w:space="0" w:color="auto"/>
            <w:left w:val="none" w:sz="0" w:space="0" w:color="auto"/>
            <w:bottom w:val="none" w:sz="0" w:space="0" w:color="auto"/>
            <w:right w:val="none" w:sz="0" w:space="0" w:color="auto"/>
          </w:divBdr>
        </w:div>
        <w:div w:id="1982541567">
          <w:marLeft w:val="0"/>
          <w:marRight w:val="0"/>
          <w:marTop w:val="0"/>
          <w:marBottom w:val="0"/>
          <w:divBdr>
            <w:top w:val="none" w:sz="0" w:space="0" w:color="auto"/>
            <w:left w:val="none" w:sz="0" w:space="0" w:color="auto"/>
            <w:bottom w:val="none" w:sz="0" w:space="0" w:color="auto"/>
            <w:right w:val="none" w:sz="0" w:space="0" w:color="auto"/>
          </w:divBdr>
          <w:divsChild>
            <w:div w:id="2051564080">
              <w:marLeft w:val="0"/>
              <w:marRight w:val="0"/>
              <w:marTop w:val="0"/>
              <w:marBottom w:val="0"/>
              <w:divBdr>
                <w:top w:val="none" w:sz="0" w:space="0" w:color="auto"/>
                <w:left w:val="none" w:sz="0" w:space="0" w:color="auto"/>
                <w:bottom w:val="none" w:sz="0" w:space="0" w:color="auto"/>
                <w:right w:val="none" w:sz="0" w:space="0" w:color="auto"/>
              </w:divBdr>
              <w:divsChild>
                <w:div w:id="578562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23118">
      <w:bodyDiv w:val="1"/>
      <w:marLeft w:val="0"/>
      <w:marRight w:val="0"/>
      <w:marTop w:val="0"/>
      <w:marBottom w:val="0"/>
      <w:divBdr>
        <w:top w:val="none" w:sz="0" w:space="0" w:color="auto"/>
        <w:left w:val="none" w:sz="0" w:space="0" w:color="auto"/>
        <w:bottom w:val="none" w:sz="0" w:space="0" w:color="auto"/>
        <w:right w:val="none" w:sz="0" w:space="0" w:color="auto"/>
      </w:divBdr>
    </w:div>
    <w:div w:id="105857985">
      <w:bodyDiv w:val="1"/>
      <w:marLeft w:val="0"/>
      <w:marRight w:val="0"/>
      <w:marTop w:val="0"/>
      <w:marBottom w:val="0"/>
      <w:divBdr>
        <w:top w:val="none" w:sz="0" w:space="0" w:color="auto"/>
        <w:left w:val="none" w:sz="0" w:space="0" w:color="auto"/>
        <w:bottom w:val="none" w:sz="0" w:space="0" w:color="auto"/>
        <w:right w:val="none" w:sz="0" w:space="0" w:color="auto"/>
      </w:divBdr>
      <w:divsChild>
        <w:div w:id="325327347">
          <w:marLeft w:val="0"/>
          <w:marRight w:val="0"/>
          <w:marTop w:val="0"/>
          <w:marBottom w:val="0"/>
          <w:divBdr>
            <w:top w:val="none" w:sz="0" w:space="0" w:color="auto"/>
            <w:left w:val="none" w:sz="0" w:space="0" w:color="auto"/>
            <w:bottom w:val="none" w:sz="0" w:space="0" w:color="auto"/>
            <w:right w:val="none" w:sz="0" w:space="0" w:color="auto"/>
          </w:divBdr>
          <w:divsChild>
            <w:div w:id="373239778">
              <w:marLeft w:val="0"/>
              <w:marRight w:val="0"/>
              <w:marTop w:val="0"/>
              <w:marBottom w:val="0"/>
              <w:divBdr>
                <w:top w:val="none" w:sz="0" w:space="0" w:color="auto"/>
                <w:left w:val="none" w:sz="0" w:space="0" w:color="auto"/>
                <w:bottom w:val="none" w:sz="0" w:space="0" w:color="auto"/>
                <w:right w:val="none" w:sz="0" w:space="0" w:color="auto"/>
              </w:divBdr>
              <w:divsChild>
                <w:div w:id="855659413">
                  <w:marLeft w:val="0"/>
                  <w:marRight w:val="0"/>
                  <w:marTop w:val="0"/>
                  <w:marBottom w:val="0"/>
                  <w:divBdr>
                    <w:top w:val="none" w:sz="0" w:space="0" w:color="auto"/>
                    <w:left w:val="none" w:sz="0" w:space="0" w:color="auto"/>
                    <w:bottom w:val="none" w:sz="0" w:space="0" w:color="auto"/>
                    <w:right w:val="none" w:sz="0" w:space="0" w:color="auto"/>
                  </w:divBdr>
                  <w:divsChild>
                    <w:div w:id="1392384700">
                      <w:marLeft w:val="0"/>
                      <w:marRight w:val="0"/>
                      <w:marTop w:val="0"/>
                      <w:marBottom w:val="0"/>
                      <w:divBdr>
                        <w:top w:val="none" w:sz="0" w:space="0" w:color="auto"/>
                        <w:left w:val="none" w:sz="0" w:space="0" w:color="auto"/>
                        <w:bottom w:val="none" w:sz="0" w:space="0" w:color="auto"/>
                        <w:right w:val="none" w:sz="0" w:space="0" w:color="auto"/>
                      </w:divBdr>
                      <w:divsChild>
                        <w:div w:id="654341681">
                          <w:marLeft w:val="0"/>
                          <w:marRight w:val="0"/>
                          <w:marTop w:val="960"/>
                          <w:marBottom w:val="0"/>
                          <w:divBdr>
                            <w:top w:val="none" w:sz="0" w:space="0" w:color="auto"/>
                            <w:left w:val="none" w:sz="0" w:space="0" w:color="auto"/>
                            <w:bottom w:val="none" w:sz="0" w:space="0" w:color="auto"/>
                            <w:right w:val="none" w:sz="0" w:space="0" w:color="auto"/>
                          </w:divBdr>
                          <w:divsChild>
                            <w:div w:id="328875727">
                              <w:marLeft w:val="0"/>
                              <w:marRight w:val="0"/>
                              <w:marTop w:val="0"/>
                              <w:marBottom w:val="0"/>
                              <w:divBdr>
                                <w:top w:val="none" w:sz="0" w:space="0" w:color="auto"/>
                                <w:left w:val="none" w:sz="0" w:space="0" w:color="auto"/>
                                <w:bottom w:val="none" w:sz="0" w:space="0" w:color="auto"/>
                                <w:right w:val="none" w:sz="0" w:space="0" w:color="auto"/>
                              </w:divBdr>
                              <w:divsChild>
                                <w:div w:id="1874074092">
                                  <w:marLeft w:val="0"/>
                                  <w:marRight w:val="0"/>
                                  <w:marTop w:val="0"/>
                                  <w:marBottom w:val="0"/>
                                  <w:divBdr>
                                    <w:top w:val="none" w:sz="0" w:space="0" w:color="auto"/>
                                    <w:left w:val="none" w:sz="0" w:space="0" w:color="auto"/>
                                    <w:bottom w:val="none" w:sz="0" w:space="0" w:color="auto"/>
                                    <w:right w:val="none" w:sz="0" w:space="0" w:color="auto"/>
                                  </w:divBdr>
                                  <w:divsChild>
                                    <w:div w:id="1448234055">
                                      <w:marLeft w:val="0"/>
                                      <w:marRight w:val="0"/>
                                      <w:marTop w:val="0"/>
                                      <w:marBottom w:val="0"/>
                                      <w:divBdr>
                                        <w:top w:val="none" w:sz="0" w:space="0" w:color="auto"/>
                                        <w:left w:val="none" w:sz="0" w:space="0" w:color="auto"/>
                                        <w:bottom w:val="none" w:sz="0" w:space="0" w:color="auto"/>
                                        <w:right w:val="none" w:sz="0" w:space="0" w:color="auto"/>
                                      </w:divBdr>
                                      <w:divsChild>
                                        <w:div w:id="1114326660">
                                          <w:marLeft w:val="0"/>
                                          <w:marRight w:val="0"/>
                                          <w:marTop w:val="0"/>
                                          <w:marBottom w:val="0"/>
                                          <w:divBdr>
                                            <w:top w:val="none" w:sz="0" w:space="0" w:color="auto"/>
                                            <w:left w:val="none" w:sz="0" w:space="0" w:color="auto"/>
                                            <w:bottom w:val="none" w:sz="0" w:space="0" w:color="auto"/>
                                            <w:right w:val="none" w:sz="0" w:space="0" w:color="auto"/>
                                          </w:divBdr>
                                          <w:divsChild>
                                            <w:div w:id="1376347271">
                                              <w:marLeft w:val="0"/>
                                              <w:marRight w:val="0"/>
                                              <w:marTop w:val="195"/>
                                              <w:marBottom w:val="195"/>
                                              <w:divBdr>
                                                <w:top w:val="none" w:sz="0" w:space="0" w:color="auto"/>
                                                <w:left w:val="none" w:sz="0" w:space="0" w:color="auto"/>
                                                <w:bottom w:val="none" w:sz="0" w:space="0" w:color="auto"/>
                                                <w:right w:val="none" w:sz="0" w:space="0" w:color="auto"/>
                                              </w:divBdr>
                                              <w:divsChild>
                                                <w:div w:id="1745226882">
                                                  <w:marLeft w:val="0"/>
                                                  <w:marRight w:val="0"/>
                                                  <w:marTop w:val="0"/>
                                                  <w:marBottom w:val="0"/>
                                                  <w:divBdr>
                                                    <w:top w:val="none" w:sz="0" w:space="0" w:color="auto"/>
                                                    <w:left w:val="none" w:sz="0" w:space="0" w:color="auto"/>
                                                    <w:bottom w:val="none" w:sz="0" w:space="0" w:color="auto"/>
                                                    <w:right w:val="none" w:sz="0" w:space="0" w:color="auto"/>
                                                  </w:divBdr>
                                                  <w:divsChild>
                                                    <w:div w:id="991181801">
                                                      <w:marLeft w:val="0"/>
                                                      <w:marRight w:val="0"/>
                                                      <w:marTop w:val="0"/>
                                                      <w:marBottom w:val="0"/>
                                                      <w:divBdr>
                                                        <w:top w:val="none" w:sz="0" w:space="0" w:color="auto"/>
                                                        <w:left w:val="none" w:sz="0" w:space="0" w:color="auto"/>
                                                        <w:bottom w:val="none" w:sz="0" w:space="0" w:color="auto"/>
                                                        <w:right w:val="none" w:sz="0" w:space="0" w:color="auto"/>
                                                      </w:divBdr>
                                                    </w:div>
                                                    <w:div w:id="1534920891">
                                                      <w:marLeft w:val="0"/>
                                                      <w:marRight w:val="0"/>
                                                      <w:marTop w:val="0"/>
                                                      <w:marBottom w:val="0"/>
                                                      <w:divBdr>
                                                        <w:top w:val="none" w:sz="0" w:space="0" w:color="auto"/>
                                                        <w:left w:val="none" w:sz="0" w:space="0" w:color="auto"/>
                                                        <w:bottom w:val="none" w:sz="0" w:space="0" w:color="auto"/>
                                                        <w:right w:val="none" w:sz="0" w:space="0" w:color="auto"/>
                                                      </w:divBdr>
                                                    </w:div>
                                                    <w:div w:id="196018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0802673">
      <w:bodyDiv w:val="1"/>
      <w:marLeft w:val="0"/>
      <w:marRight w:val="0"/>
      <w:marTop w:val="0"/>
      <w:marBottom w:val="0"/>
      <w:divBdr>
        <w:top w:val="none" w:sz="0" w:space="0" w:color="auto"/>
        <w:left w:val="none" w:sz="0" w:space="0" w:color="auto"/>
        <w:bottom w:val="none" w:sz="0" w:space="0" w:color="auto"/>
        <w:right w:val="none" w:sz="0" w:space="0" w:color="auto"/>
      </w:divBdr>
    </w:div>
    <w:div w:id="181474794">
      <w:bodyDiv w:val="1"/>
      <w:marLeft w:val="0"/>
      <w:marRight w:val="0"/>
      <w:marTop w:val="0"/>
      <w:marBottom w:val="0"/>
      <w:divBdr>
        <w:top w:val="none" w:sz="0" w:space="0" w:color="auto"/>
        <w:left w:val="none" w:sz="0" w:space="0" w:color="auto"/>
        <w:bottom w:val="none" w:sz="0" w:space="0" w:color="auto"/>
        <w:right w:val="none" w:sz="0" w:space="0" w:color="auto"/>
      </w:divBdr>
    </w:div>
    <w:div w:id="347565268">
      <w:bodyDiv w:val="1"/>
      <w:marLeft w:val="0"/>
      <w:marRight w:val="0"/>
      <w:marTop w:val="0"/>
      <w:marBottom w:val="0"/>
      <w:divBdr>
        <w:top w:val="none" w:sz="0" w:space="0" w:color="auto"/>
        <w:left w:val="none" w:sz="0" w:space="0" w:color="auto"/>
        <w:bottom w:val="none" w:sz="0" w:space="0" w:color="auto"/>
        <w:right w:val="none" w:sz="0" w:space="0" w:color="auto"/>
      </w:divBdr>
    </w:div>
    <w:div w:id="389501496">
      <w:bodyDiv w:val="1"/>
      <w:marLeft w:val="0"/>
      <w:marRight w:val="0"/>
      <w:marTop w:val="0"/>
      <w:marBottom w:val="0"/>
      <w:divBdr>
        <w:top w:val="none" w:sz="0" w:space="0" w:color="auto"/>
        <w:left w:val="none" w:sz="0" w:space="0" w:color="auto"/>
        <w:bottom w:val="none" w:sz="0" w:space="0" w:color="auto"/>
        <w:right w:val="none" w:sz="0" w:space="0" w:color="auto"/>
      </w:divBdr>
    </w:div>
    <w:div w:id="406613572">
      <w:bodyDiv w:val="1"/>
      <w:marLeft w:val="0"/>
      <w:marRight w:val="0"/>
      <w:marTop w:val="0"/>
      <w:marBottom w:val="0"/>
      <w:divBdr>
        <w:top w:val="none" w:sz="0" w:space="0" w:color="auto"/>
        <w:left w:val="none" w:sz="0" w:space="0" w:color="auto"/>
        <w:bottom w:val="none" w:sz="0" w:space="0" w:color="auto"/>
        <w:right w:val="none" w:sz="0" w:space="0" w:color="auto"/>
      </w:divBdr>
    </w:div>
    <w:div w:id="426537158">
      <w:bodyDiv w:val="1"/>
      <w:marLeft w:val="0"/>
      <w:marRight w:val="0"/>
      <w:marTop w:val="0"/>
      <w:marBottom w:val="0"/>
      <w:divBdr>
        <w:top w:val="none" w:sz="0" w:space="0" w:color="auto"/>
        <w:left w:val="none" w:sz="0" w:space="0" w:color="auto"/>
        <w:bottom w:val="none" w:sz="0" w:space="0" w:color="auto"/>
        <w:right w:val="none" w:sz="0" w:space="0" w:color="auto"/>
      </w:divBdr>
    </w:div>
    <w:div w:id="429469239">
      <w:bodyDiv w:val="1"/>
      <w:marLeft w:val="0"/>
      <w:marRight w:val="0"/>
      <w:marTop w:val="0"/>
      <w:marBottom w:val="0"/>
      <w:divBdr>
        <w:top w:val="none" w:sz="0" w:space="0" w:color="auto"/>
        <w:left w:val="none" w:sz="0" w:space="0" w:color="auto"/>
        <w:bottom w:val="none" w:sz="0" w:space="0" w:color="auto"/>
        <w:right w:val="none" w:sz="0" w:space="0" w:color="auto"/>
      </w:divBdr>
    </w:div>
    <w:div w:id="452791257">
      <w:bodyDiv w:val="1"/>
      <w:marLeft w:val="0"/>
      <w:marRight w:val="0"/>
      <w:marTop w:val="0"/>
      <w:marBottom w:val="0"/>
      <w:divBdr>
        <w:top w:val="none" w:sz="0" w:space="0" w:color="auto"/>
        <w:left w:val="none" w:sz="0" w:space="0" w:color="auto"/>
        <w:bottom w:val="none" w:sz="0" w:space="0" w:color="auto"/>
        <w:right w:val="none" w:sz="0" w:space="0" w:color="auto"/>
      </w:divBdr>
    </w:div>
    <w:div w:id="504512127">
      <w:bodyDiv w:val="1"/>
      <w:marLeft w:val="0"/>
      <w:marRight w:val="0"/>
      <w:marTop w:val="0"/>
      <w:marBottom w:val="0"/>
      <w:divBdr>
        <w:top w:val="none" w:sz="0" w:space="0" w:color="auto"/>
        <w:left w:val="none" w:sz="0" w:space="0" w:color="auto"/>
        <w:bottom w:val="none" w:sz="0" w:space="0" w:color="auto"/>
        <w:right w:val="none" w:sz="0" w:space="0" w:color="auto"/>
      </w:divBdr>
      <w:divsChild>
        <w:div w:id="1925802879">
          <w:marLeft w:val="0"/>
          <w:marRight w:val="0"/>
          <w:marTop w:val="0"/>
          <w:marBottom w:val="0"/>
          <w:divBdr>
            <w:top w:val="none" w:sz="0" w:space="0" w:color="auto"/>
            <w:left w:val="none" w:sz="0" w:space="0" w:color="auto"/>
            <w:bottom w:val="none" w:sz="0" w:space="0" w:color="auto"/>
            <w:right w:val="none" w:sz="0" w:space="0" w:color="auto"/>
          </w:divBdr>
          <w:divsChild>
            <w:div w:id="1231385978">
              <w:marLeft w:val="0"/>
              <w:marRight w:val="0"/>
              <w:marTop w:val="0"/>
              <w:marBottom w:val="0"/>
              <w:divBdr>
                <w:top w:val="none" w:sz="0" w:space="0" w:color="auto"/>
                <w:left w:val="none" w:sz="0" w:space="0" w:color="auto"/>
                <w:bottom w:val="none" w:sz="0" w:space="0" w:color="auto"/>
                <w:right w:val="none" w:sz="0" w:space="0" w:color="auto"/>
              </w:divBdr>
              <w:divsChild>
                <w:div w:id="2133664756">
                  <w:marLeft w:val="0"/>
                  <w:marRight w:val="0"/>
                  <w:marTop w:val="0"/>
                  <w:marBottom w:val="0"/>
                  <w:divBdr>
                    <w:top w:val="none" w:sz="0" w:space="0" w:color="auto"/>
                    <w:left w:val="none" w:sz="0" w:space="0" w:color="auto"/>
                    <w:bottom w:val="none" w:sz="0" w:space="0" w:color="auto"/>
                    <w:right w:val="none" w:sz="0" w:space="0" w:color="auto"/>
                  </w:divBdr>
                  <w:divsChild>
                    <w:div w:id="599803365">
                      <w:marLeft w:val="0"/>
                      <w:marRight w:val="0"/>
                      <w:marTop w:val="0"/>
                      <w:marBottom w:val="0"/>
                      <w:divBdr>
                        <w:top w:val="none" w:sz="0" w:space="0" w:color="auto"/>
                        <w:left w:val="none" w:sz="0" w:space="0" w:color="auto"/>
                        <w:bottom w:val="none" w:sz="0" w:space="0" w:color="auto"/>
                        <w:right w:val="none" w:sz="0" w:space="0" w:color="auto"/>
                      </w:divBdr>
                      <w:divsChild>
                        <w:div w:id="1018968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6679097">
      <w:bodyDiv w:val="1"/>
      <w:marLeft w:val="0"/>
      <w:marRight w:val="0"/>
      <w:marTop w:val="0"/>
      <w:marBottom w:val="0"/>
      <w:divBdr>
        <w:top w:val="none" w:sz="0" w:space="0" w:color="auto"/>
        <w:left w:val="none" w:sz="0" w:space="0" w:color="auto"/>
        <w:bottom w:val="none" w:sz="0" w:space="0" w:color="auto"/>
        <w:right w:val="none" w:sz="0" w:space="0" w:color="auto"/>
      </w:divBdr>
    </w:div>
    <w:div w:id="525945051">
      <w:bodyDiv w:val="1"/>
      <w:marLeft w:val="0"/>
      <w:marRight w:val="0"/>
      <w:marTop w:val="0"/>
      <w:marBottom w:val="0"/>
      <w:divBdr>
        <w:top w:val="none" w:sz="0" w:space="0" w:color="auto"/>
        <w:left w:val="none" w:sz="0" w:space="0" w:color="auto"/>
        <w:bottom w:val="none" w:sz="0" w:space="0" w:color="auto"/>
        <w:right w:val="none" w:sz="0" w:space="0" w:color="auto"/>
      </w:divBdr>
    </w:div>
    <w:div w:id="565069549">
      <w:bodyDiv w:val="1"/>
      <w:marLeft w:val="0"/>
      <w:marRight w:val="0"/>
      <w:marTop w:val="0"/>
      <w:marBottom w:val="0"/>
      <w:divBdr>
        <w:top w:val="none" w:sz="0" w:space="0" w:color="auto"/>
        <w:left w:val="none" w:sz="0" w:space="0" w:color="auto"/>
        <w:bottom w:val="none" w:sz="0" w:space="0" w:color="auto"/>
        <w:right w:val="none" w:sz="0" w:space="0" w:color="auto"/>
      </w:divBdr>
    </w:div>
    <w:div w:id="567961338">
      <w:bodyDiv w:val="1"/>
      <w:marLeft w:val="0"/>
      <w:marRight w:val="0"/>
      <w:marTop w:val="0"/>
      <w:marBottom w:val="0"/>
      <w:divBdr>
        <w:top w:val="none" w:sz="0" w:space="0" w:color="auto"/>
        <w:left w:val="none" w:sz="0" w:space="0" w:color="auto"/>
        <w:bottom w:val="none" w:sz="0" w:space="0" w:color="auto"/>
        <w:right w:val="none" w:sz="0" w:space="0" w:color="auto"/>
      </w:divBdr>
    </w:div>
    <w:div w:id="668872921">
      <w:bodyDiv w:val="1"/>
      <w:marLeft w:val="0"/>
      <w:marRight w:val="0"/>
      <w:marTop w:val="0"/>
      <w:marBottom w:val="0"/>
      <w:divBdr>
        <w:top w:val="none" w:sz="0" w:space="0" w:color="auto"/>
        <w:left w:val="none" w:sz="0" w:space="0" w:color="auto"/>
        <w:bottom w:val="none" w:sz="0" w:space="0" w:color="auto"/>
        <w:right w:val="none" w:sz="0" w:space="0" w:color="auto"/>
      </w:divBdr>
    </w:div>
    <w:div w:id="755130284">
      <w:bodyDiv w:val="1"/>
      <w:marLeft w:val="0"/>
      <w:marRight w:val="0"/>
      <w:marTop w:val="0"/>
      <w:marBottom w:val="0"/>
      <w:divBdr>
        <w:top w:val="none" w:sz="0" w:space="0" w:color="auto"/>
        <w:left w:val="none" w:sz="0" w:space="0" w:color="auto"/>
        <w:bottom w:val="none" w:sz="0" w:space="0" w:color="auto"/>
        <w:right w:val="none" w:sz="0" w:space="0" w:color="auto"/>
      </w:divBdr>
    </w:div>
    <w:div w:id="773673125">
      <w:bodyDiv w:val="1"/>
      <w:marLeft w:val="0"/>
      <w:marRight w:val="0"/>
      <w:marTop w:val="0"/>
      <w:marBottom w:val="0"/>
      <w:divBdr>
        <w:top w:val="none" w:sz="0" w:space="0" w:color="auto"/>
        <w:left w:val="none" w:sz="0" w:space="0" w:color="auto"/>
        <w:bottom w:val="none" w:sz="0" w:space="0" w:color="auto"/>
        <w:right w:val="none" w:sz="0" w:space="0" w:color="auto"/>
      </w:divBdr>
      <w:divsChild>
        <w:div w:id="691608088">
          <w:marLeft w:val="0"/>
          <w:marRight w:val="0"/>
          <w:marTop w:val="0"/>
          <w:marBottom w:val="0"/>
          <w:divBdr>
            <w:top w:val="none" w:sz="0" w:space="0" w:color="auto"/>
            <w:left w:val="none" w:sz="0" w:space="0" w:color="auto"/>
            <w:bottom w:val="none" w:sz="0" w:space="0" w:color="auto"/>
            <w:right w:val="none" w:sz="0" w:space="0" w:color="auto"/>
          </w:divBdr>
        </w:div>
        <w:div w:id="747314543">
          <w:marLeft w:val="0"/>
          <w:marRight w:val="0"/>
          <w:marTop w:val="0"/>
          <w:marBottom w:val="0"/>
          <w:divBdr>
            <w:top w:val="none" w:sz="0" w:space="0" w:color="auto"/>
            <w:left w:val="none" w:sz="0" w:space="0" w:color="auto"/>
            <w:bottom w:val="none" w:sz="0" w:space="0" w:color="auto"/>
            <w:right w:val="none" w:sz="0" w:space="0" w:color="auto"/>
          </w:divBdr>
        </w:div>
      </w:divsChild>
    </w:div>
    <w:div w:id="828794400">
      <w:bodyDiv w:val="1"/>
      <w:marLeft w:val="0"/>
      <w:marRight w:val="0"/>
      <w:marTop w:val="0"/>
      <w:marBottom w:val="0"/>
      <w:divBdr>
        <w:top w:val="none" w:sz="0" w:space="0" w:color="auto"/>
        <w:left w:val="none" w:sz="0" w:space="0" w:color="auto"/>
        <w:bottom w:val="none" w:sz="0" w:space="0" w:color="auto"/>
        <w:right w:val="none" w:sz="0" w:space="0" w:color="auto"/>
      </w:divBdr>
    </w:div>
    <w:div w:id="856968845">
      <w:bodyDiv w:val="1"/>
      <w:marLeft w:val="0"/>
      <w:marRight w:val="0"/>
      <w:marTop w:val="0"/>
      <w:marBottom w:val="0"/>
      <w:divBdr>
        <w:top w:val="none" w:sz="0" w:space="0" w:color="auto"/>
        <w:left w:val="none" w:sz="0" w:space="0" w:color="auto"/>
        <w:bottom w:val="none" w:sz="0" w:space="0" w:color="auto"/>
        <w:right w:val="none" w:sz="0" w:space="0" w:color="auto"/>
      </w:divBdr>
    </w:div>
    <w:div w:id="895240772">
      <w:bodyDiv w:val="1"/>
      <w:marLeft w:val="0"/>
      <w:marRight w:val="0"/>
      <w:marTop w:val="0"/>
      <w:marBottom w:val="0"/>
      <w:divBdr>
        <w:top w:val="none" w:sz="0" w:space="0" w:color="auto"/>
        <w:left w:val="none" w:sz="0" w:space="0" w:color="auto"/>
        <w:bottom w:val="none" w:sz="0" w:space="0" w:color="auto"/>
        <w:right w:val="none" w:sz="0" w:space="0" w:color="auto"/>
      </w:divBdr>
    </w:div>
    <w:div w:id="963196218">
      <w:bodyDiv w:val="1"/>
      <w:marLeft w:val="0"/>
      <w:marRight w:val="0"/>
      <w:marTop w:val="0"/>
      <w:marBottom w:val="0"/>
      <w:divBdr>
        <w:top w:val="none" w:sz="0" w:space="0" w:color="auto"/>
        <w:left w:val="none" w:sz="0" w:space="0" w:color="auto"/>
        <w:bottom w:val="none" w:sz="0" w:space="0" w:color="auto"/>
        <w:right w:val="none" w:sz="0" w:space="0" w:color="auto"/>
      </w:divBdr>
    </w:div>
    <w:div w:id="1023091867">
      <w:bodyDiv w:val="1"/>
      <w:marLeft w:val="0"/>
      <w:marRight w:val="0"/>
      <w:marTop w:val="0"/>
      <w:marBottom w:val="0"/>
      <w:divBdr>
        <w:top w:val="none" w:sz="0" w:space="0" w:color="auto"/>
        <w:left w:val="none" w:sz="0" w:space="0" w:color="auto"/>
        <w:bottom w:val="none" w:sz="0" w:space="0" w:color="auto"/>
        <w:right w:val="none" w:sz="0" w:space="0" w:color="auto"/>
      </w:divBdr>
      <w:divsChild>
        <w:div w:id="62989055">
          <w:marLeft w:val="0"/>
          <w:marRight w:val="0"/>
          <w:marTop w:val="0"/>
          <w:marBottom w:val="0"/>
          <w:divBdr>
            <w:top w:val="none" w:sz="0" w:space="0" w:color="auto"/>
            <w:left w:val="none" w:sz="0" w:space="0" w:color="auto"/>
            <w:bottom w:val="none" w:sz="0" w:space="0" w:color="auto"/>
            <w:right w:val="none" w:sz="0" w:space="0" w:color="auto"/>
          </w:divBdr>
        </w:div>
        <w:div w:id="121660794">
          <w:marLeft w:val="0"/>
          <w:marRight w:val="0"/>
          <w:marTop w:val="0"/>
          <w:marBottom w:val="0"/>
          <w:divBdr>
            <w:top w:val="none" w:sz="0" w:space="0" w:color="auto"/>
            <w:left w:val="none" w:sz="0" w:space="0" w:color="auto"/>
            <w:bottom w:val="none" w:sz="0" w:space="0" w:color="auto"/>
            <w:right w:val="none" w:sz="0" w:space="0" w:color="auto"/>
          </w:divBdr>
        </w:div>
        <w:div w:id="256642799">
          <w:marLeft w:val="0"/>
          <w:marRight w:val="0"/>
          <w:marTop w:val="0"/>
          <w:marBottom w:val="0"/>
          <w:divBdr>
            <w:top w:val="none" w:sz="0" w:space="0" w:color="auto"/>
            <w:left w:val="none" w:sz="0" w:space="0" w:color="auto"/>
            <w:bottom w:val="none" w:sz="0" w:space="0" w:color="auto"/>
            <w:right w:val="none" w:sz="0" w:space="0" w:color="auto"/>
          </w:divBdr>
        </w:div>
        <w:div w:id="287704129">
          <w:marLeft w:val="0"/>
          <w:marRight w:val="0"/>
          <w:marTop w:val="0"/>
          <w:marBottom w:val="0"/>
          <w:divBdr>
            <w:top w:val="none" w:sz="0" w:space="0" w:color="auto"/>
            <w:left w:val="none" w:sz="0" w:space="0" w:color="auto"/>
            <w:bottom w:val="none" w:sz="0" w:space="0" w:color="auto"/>
            <w:right w:val="none" w:sz="0" w:space="0" w:color="auto"/>
          </w:divBdr>
        </w:div>
        <w:div w:id="559443005">
          <w:marLeft w:val="0"/>
          <w:marRight w:val="0"/>
          <w:marTop w:val="0"/>
          <w:marBottom w:val="0"/>
          <w:divBdr>
            <w:top w:val="none" w:sz="0" w:space="0" w:color="auto"/>
            <w:left w:val="none" w:sz="0" w:space="0" w:color="auto"/>
            <w:bottom w:val="none" w:sz="0" w:space="0" w:color="auto"/>
            <w:right w:val="none" w:sz="0" w:space="0" w:color="auto"/>
          </w:divBdr>
        </w:div>
        <w:div w:id="570622749">
          <w:marLeft w:val="0"/>
          <w:marRight w:val="0"/>
          <w:marTop w:val="0"/>
          <w:marBottom w:val="0"/>
          <w:divBdr>
            <w:top w:val="none" w:sz="0" w:space="0" w:color="auto"/>
            <w:left w:val="none" w:sz="0" w:space="0" w:color="auto"/>
            <w:bottom w:val="none" w:sz="0" w:space="0" w:color="auto"/>
            <w:right w:val="none" w:sz="0" w:space="0" w:color="auto"/>
          </w:divBdr>
        </w:div>
        <w:div w:id="771165696">
          <w:marLeft w:val="0"/>
          <w:marRight w:val="0"/>
          <w:marTop w:val="0"/>
          <w:marBottom w:val="0"/>
          <w:divBdr>
            <w:top w:val="none" w:sz="0" w:space="0" w:color="auto"/>
            <w:left w:val="none" w:sz="0" w:space="0" w:color="auto"/>
            <w:bottom w:val="none" w:sz="0" w:space="0" w:color="auto"/>
            <w:right w:val="none" w:sz="0" w:space="0" w:color="auto"/>
          </w:divBdr>
        </w:div>
        <w:div w:id="1119303729">
          <w:marLeft w:val="0"/>
          <w:marRight w:val="0"/>
          <w:marTop w:val="0"/>
          <w:marBottom w:val="0"/>
          <w:divBdr>
            <w:top w:val="none" w:sz="0" w:space="0" w:color="auto"/>
            <w:left w:val="none" w:sz="0" w:space="0" w:color="auto"/>
            <w:bottom w:val="none" w:sz="0" w:space="0" w:color="auto"/>
            <w:right w:val="none" w:sz="0" w:space="0" w:color="auto"/>
          </w:divBdr>
        </w:div>
        <w:div w:id="1190874204">
          <w:marLeft w:val="0"/>
          <w:marRight w:val="0"/>
          <w:marTop w:val="0"/>
          <w:marBottom w:val="0"/>
          <w:divBdr>
            <w:top w:val="none" w:sz="0" w:space="0" w:color="auto"/>
            <w:left w:val="none" w:sz="0" w:space="0" w:color="auto"/>
            <w:bottom w:val="none" w:sz="0" w:space="0" w:color="auto"/>
            <w:right w:val="none" w:sz="0" w:space="0" w:color="auto"/>
          </w:divBdr>
        </w:div>
        <w:div w:id="1209605954">
          <w:marLeft w:val="0"/>
          <w:marRight w:val="0"/>
          <w:marTop w:val="0"/>
          <w:marBottom w:val="0"/>
          <w:divBdr>
            <w:top w:val="none" w:sz="0" w:space="0" w:color="auto"/>
            <w:left w:val="none" w:sz="0" w:space="0" w:color="auto"/>
            <w:bottom w:val="none" w:sz="0" w:space="0" w:color="auto"/>
            <w:right w:val="none" w:sz="0" w:space="0" w:color="auto"/>
          </w:divBdr>
        </w:div>
        <w:div w:id="1427768130">
          <w:marLeft w:val="0"/>
          <w:marRight w:val="0"/>
          <w:marTop w:val="0"/>
          <w:marBottom w:val="0"/>
          <w:divBdr>
            <w:top w:val="none" w:sz="0" w:space="0" w:color="auto"/>
            <w:left w:val="none" w:sz="0" w:space="0" w:color="auto"/>
            <w:bottom w:val="none" w:sz="0" w:space="0" w:color="auto"/>
            <w:right w:val="none" w:sz="0" w:space="0" w:color="auto"/>
          </w:divBdr>
        </w:div>
        <w:div w:id="1991246987">
          <w:marLeft w:val="0"/>
          <w:marRight w:val="0"/>
          <w:marTop w:val="0"/>
          <w:marBottom w:val="0"/>
          <w:divBdr>
            <w:top w:val="none" w:sz="0" w:space="0" w:color="auto"/>
            <w:left w:val="none" w:sz="0" w:space="0" w:color="auto"/>
            <w:bottom w:val="none" w:sz="0" w:space="0" w:color="auto"/>
            <w:right w:val="none" w:sz="0" w:space="0" w:color="auto"/>
          </w:divBdr>
        </w:div>
        <w:div w:id="2108379687">
          <w:marLeft w:val="0"/>
          <w:marRight w:val="0"/>
          <w:marTop w:val="0"/>
          <w:marBottom w:val="0"/>
          <w:divBdr>
            <w:top w:val="none" w:sz="0" w:space="0" w:color="auto"/>
            <w:left w:val="none" w:sz="0" w:space="0" w:color="auto"/>
            <w:bottom w:val="none" w:sz="0" w:space="0" w:color="auto"/>
            <w:right w:val="none" w:sz="0" w:space="0" w:color="auto"/>
          </w:divBdr>
        </w:div>
        <w:div w:id="2137526383">
          <w:marLeft w:val="0"/>
          <w:marRight w:val="0"/>
          <w:marTop w:val="0"/>
          <w:marBottom w:val="0"/>
          <w:divBdr>
            <w:top w:val="none" w:sz="0" w:space="0" w:color="auto"/>
            <w:left w:val="none" w:sz="0" w:space="0" w:color="auto"/>
            <w:bottom w:val="none" w:sz="0" w:space="0" w:color="auto"/>
            <w:right w:val="none" w:sz="0" w:space="0" w:color="auto"/>
          </w:divBdr>
        </w:div>
      </w:divsChild>
    </w:div>
    <w:div w:id="1168717600">
      <w:bodyDiv w:val="1"/>
      <w:marLeft w:val="0"/>
      <w:marRight w:val="0"/>
      <w:marTop w:val="0"/>
      <w:marBottom w:val="0"/>
      <w:divBdr>
        <w:top w:val="none" w:sz="0" w:space="0" w:color="auto"/>
        <w:left w:val="none" w:sz="0" w:space="0" w:color="auto"/>
        <w:bottom w:val="none" w:sz="0" w:space="0" w:color="auto"/>
        <w:right w:val="none" w:sz="0" w:space="0" w:color="auto"/>
      </w:divBdr>
    </w:div>
    <w:div w:id="1177309735">
      <w:bodyDiv w:val="1"/>
      <w:marLeft w:val="0"/>
      <w:marRight w:val="0"/>
      <w:marTop w:val="0"/>
      <w:marBottom w:val="0"/>
      <w:divBdr>
        <w:top w:val="none" w:sz="0" w:space="0" w:color="auto"/>
        <w:left w:val="none" w:sz="0" w:space="0" w:color="auto"/>
        <w:bottom w:val="none" w:sz="0" w:space="0" w:color="auto"/>
        <w:right w:val="none" w:sz="0" w:space="0" w:color="auto"/>
      </w:divBdr>
    </w:div>
    <w:div w:id="1192037661">
      <w:bodyDiv w:val="1"/>
      <w:marLeft w:val="0"/>
      <w:marRight w:val="0"/>
      <w:marTop w:val="0"/>
      <w:marBottom w:val="0"/>
      <w:divBdr>
        <w:top w:val="none" w:sz="0" w:space="0" w:color="auto"/>
        <w:left w:val="none" w:sz="0" w:space="0" w:color="auto"/>
        <w:bottom w:val="none" w:sz="0" w:space="0" w:color="auto"/>
        <w:right w:val="none" w:sz="0" w:space="0" w:color="auto"/>
      </w:divBdr>
    </w:div>
    <w:div w:id="1200439933">
      <w:bodyDiv w:val="1"/>
      <w:marLeft w:val="0"/>
      <w:marRight w:val="0"/>
      <w:marTop w:val="0"/>
      <w:marBottom w:val="0"/>
      <w:divBdr>
        <w:top w:val="none" w:sz="0" w:space="0" w:color="auto"/>
        <w:left w:val="none" w:sz="0" w:space="0" w:color="auto"/>
        <w:bottom w:val="none" w:sz="0" w:space="0" w:color="auto"/>
        <w:right w:val="none" w:sz="0" w:space="0" w:color="auto"/>
      </w:divBdr>
      <w:divsChild>
        <w:div w:id="598637177">
          <w:marLeft w:val="0"/>
          <w:marRight w:val="0"/>
          <w:marTop w:val="0"/>
          <w:marBottom w:val="0"/>
          <w:divBdr>
            <w:top w:val="none" w:sz="0" w:space="0" w:color="auto"/>
            <w:left w:val="none" w:sz="0" w:space="0" w:color="auto"/>
            <w:bottom w:val="none" w:sz="0" w:space="0" w:color="auto"/>
            <w:right w:val="none" w:sz="0" w:space="0" w:color="auto"/>
          </w:divBdr>
        </w:div>
        <w:div w:id="569537336">
          <w:marLeft w:val="0"/>
          <w:marRight w:val="0"/>
          <w:marTop w:val="0"/>
          <w:marBottom w:val="0"/>
          <w:divBdr>
            <w:top w:val="none" w:sz="0" w:space="0" w:color="auto"/>
            <w:left w:val="none" w:sz="0" w:space="0" w:color="auto"/>
            <w:bottom w:val="none" w:sz="0" w:space="0" w:color="auto"/>
            <w:right w:val="none" w:sz="0" w:space="0" w:color="auto"/>
          </w:divBdr>
        </w:div>
        <w:div w:id="1545828105">
          <w:marLeft w:val="0"/>
          <w:marRight w:val="0"/>
          <w:marTop w:val="0"/>
          <w:marBottom w:val="0"/>
          <w:divBdr>
            <w:top w:val="none" w:sz="0" w:space="0" w:color="auto"/>
            <w:left w:val="none" w:sz="0" w:space="0" w:color="auto"/>
            <w:bottom w:val="none" w:sz="0" w:space="0" w:color="auto"/>
            <w:right w:val="none" w:sz="0" w:space="0" w:color="auto"/>
          </w:divBdr>
        </w:div>
      </w:divsChild>
    </w:div>
    <w:div w:id="1202135222">
      <w:bodyDiv w:val="1"/>
      <w:marLeft w:val="0"/>
      <w:marRight w:val="0"/>
      <w:marTop w:val="0"/>
      <w:marBottom w:val="0"/>
      <w:divBdr>
        <w:top w:val="none" w:sz="0" w:space="0" w:color="auto"/>
        <w:left w:val="none" w:sz="0" w:space="0" w:color="auto"/>
        <w:bottom w:val="none" w:sz="0" w:space="0" w:color="auto"/>
        <w:right w:val="none" w:sz="0" w:space="0" w:color="auto"/>
      </w:divBdr>
    </w:div>
    <w:div w:id="1230653878">
      <w:bodyDiv w:val="1"/>
      <w:marLeft w:val="0"/>
      <w:marRight w:val="0"/>
      <w:marTop w:val="0"/>
      <w:marBottom w:val="0"/>
      <w:divBdr>
        <w:top w:val="none" w:sz="0" w:space="0" w:color="auto"/>
        <w:left w:val="none" w:sz="0" w:space="0" w:color="auto"/>
        <w:bottom w:val="none" w:sz="0" w:space="0" w:color="auto"/>
        <w:right w:val="none" w:sz="0" w:space="0" w:color="auto"/>
      </w:divBdr>
    </w:div>
    <w:div w:id="1279331855">
      <w:bodyDiv w:val="1"/>
      <w:marLeft w:val="0"/>
      <w:marRight w:val="0"/>
      <w:marTop w:val="0"/>
      <w:marBottom w:val="0"/>
      <w:divBdr>
        <w:top w:val="none" w:sz="0" w:space="0" w:color="auto"/>
        <w:left w:val="none" w:sz="0" w:space="0" w:color="auto"/>
        <w:bottom w:val="none" w:sz="0" w:space="0" w:color="auto"/>
        <w:right w:val="none" w:sz="0" w:space="0" w:color="auto"/>
      </w:divBdr>
    </w:div>
    <w:div w:id="1312635719">
      <w:bodyDiv w:val="1"/>
      <w:marLeft w:val="0"/>
      <w:marRight w:val="0"/>
      <w:marTop w:val="0"/>
      <w:marBottom w:val="0"/>
      <w:divBdr>
        <w:top w:val="none" w:sz="0" w:space="0" w:color="auto"/>
        <w:left w:val="none" w:sz="0" w:space="0" w:color="auto"/>
        <w:bottom w:val="none" w:sz="0" w:space="0" w:color="auto"/>
        <w:right w:val="none" w:sz="0" w:space="0" w:color="auto"/>
      </w:divBdr>
    </w:div>
    <w:div w:id="1344238920">
      <w:bodyDiv w:val="1"/>
      <w:marLeft w:val="0"/>
      <w:marRight w:val="0"/>
      <w:marTop w:val="0"/>
      <w:marBottom w:val="0"/>
      <w:divBdr>
        <w:top w:val="none" w:sz="0" w:space="0" w:color="auto"/>
        <w:left w:val="none" w:sz="0" w:space="0" w:color="auto"/>
        <w:bottom w:val="none" w:sz="0" w:space="0" w:color="auto"/>
        <w:right w:val="none" w:sz="0" w:space="0" w:color="auto"/>
      </w:divBdr>
    </w:div>
    <w:div w:id="1355693487">
      <w:bodyDiv w:val="1"/>
      <w:marLeft w:val="0"/>
      <w:marRight w:val="0"/>
      <w:marTop w:val="0"/>
      <w:marBottom w:val="0"/>
      <w:divBdr>
        <w:top w:val="none" w:sz="0" w:space="0" w:color="auto"/>
        <w:left w:val="none" w:sz="0" w:space="0" w:color="auto"/>
        <w:bottom w:val="none" w:sz="0" w:space="0" w:color="auto"/>
        <w:right w:val="none" w:sz="0" w:space="0" w:color="auto"/>
      </w:divBdr>
    </w:div>
    <w:div w:id="1410611975">
      <w:bodyDiv w:val="1"/>
      <w:marLeft w:val="0"/>
      <w:marRight w:val="0"/>
      <w:marTop w:val="0"/>
      <w:marBottom w:val="0"/>
      <w:divBdr>
        <w:top w:val="none" w:sz="0" w:space="0" w:color="auto"/>
        <w:left w:val="none" w:sz="0" w:space="0" w:color="auto"/>
        <w:bottom w:val="none" w:sz="0" w:space="0" w:color="auto"/>
        <w:right w:val="none" w:sz="0" w:space="0" w:color="auto"/>
      </w:divBdr>
    </w:div>
    <w:div w:id="1452439865">
      <w:bodyDiv w:val="1"/>
      <w:marLeft w:val="0"/>
      <w:marRight w:val="0"/>
      <w:marTop w:val="0"/>
      <w:marBottom w:val="0"/>
      <w:divBdr>
        <w:top w:val="none" w:sz="0" w:space="0" w:color="auto"/>
        <w:left w:val="none" w:sz="0" w:space="0" w:color="auto"/>
        <w:bottom w:val="none" w:sz="0" w:space="0" w:color="auto"/>
        <w:right w:val="none" w:sz="0" w:space="0" w:color="auto"/>
      </w:divBdr>
    </w:div>
    <w:div w:id="1517229807">
      <w:bodyDiv w:val="1"/>
      <w:marLeft w:val="0"/>
      <w:marRight w:val="0"/>
      <w:marTop w:val="0"/>
      <w:marBottom w:val="0"/>
      <w:divBdr>
        <w:top w:val="none" w:sz="0" w:space="0" w:color="auto"/>
        <w:left w:val="none" w:sz="0" w:space="0" w:color="auto"/>
        <w:bottom w:val="none" w:sz="0" w:space="0" w:color="auto"/>
        <w:right w:val="none" w:sz="0" w:space="0" w:color="auto"/>
      </w:divBdr>
    </w:div>
    <w:div w:id="1518083656">
      <w:bodyDiv w:val="1"/>
      <w:marLeft w:val="0"/>
      <w:marRight w:val="0"/>
      <w:marTop w:val="0"/>
      <w:marBottom w:val="0"/>
      <w:divBdr>
        <w:top w:val="none" w:sz="0" w:space="0" w:color="auto"/>
        <w:left w:val="none" w:sz="0" w:space="0" w:color="auto"/>
        <w:bottom w:val="none" w:sz="0" w:space="0" w:color="auto"/>
        <w:right w:val="none" w:sz="0" w:space="0" w:color="auto"/>
      </w:divBdr>
    </w:div>
    <w:div w:id="1534151479">
      <w:bodyDiv w:val="1"/>
      <w:marLeft w:val="0"/>
      <w:marRight w:val="0"/>
      <w:marTop w:val="0"/>
      <w:marBottom w:val="0"/>
      <w:divBdr>
        <w:top w:val="none" w:sz="0" w:space="0" w:color="auto"/>
        <w:left w:val="none" w:sz="0" w:space="0" w:color="auto"/>
        <w:bottom w:val="none" w:sz="0" w:space="0" w:color="auto"/>
        <w:right w:val="none" w:sz="0" w:space="0" w:color="auto"/>
      </w:divBdr>
    </w:div>
    <w:div w:id="1543635987">
      <w:bodyDiv w:val="1"/>
      <w:marLeft w:val="0"/>
      <w:marRight w:val="0"/>
      <w:marTop w:val="0"/>
      <w:marBottom w:val="0"/>
      <w:divBdr>
        <w:top w:val="none" w:sz="0" w:space="0" w:color="auto"/>
        <w:left w:val="none" w:sz="0" w:space="0" w:color="auto"/>
        <w:bottom w:val="none" w:sz="0" w:space="0" w:color="auto"/>
        <w:right w:val="none" w:sz="0" w:space="0" w:color="auto"/>
      </w:divBdr>
    </w:div>
    <w:div w:id="1548761583">
      <w:bodyDiv w:val="1"/>
      <w:marLeft w:val="0"/>
      <w:marRight w:val="0"/>
      <w:marTop w:val="0"/>
      <w:marBottom w:val="0"/>
      <w:divBdr>
        <w:top w:val="none" w:sz="0" w:space="0" w:color="auto"/>
        <w:left w:val="none" w:sz="0" w:space="0" w:color="auto"/>
        <w:bottom w:val="none" w:sz="0" w:space="0" w:color="auto"/>
        <w:right w:val="none" w:sz="0" w:space="0" w:color="auto"/>
      </w:divBdr>
    </w:div>
    <w:div w:id="1586569729">
      <w:bodyDiv w:val="1"/>
      <w:marLeft w:val="0"/>
      <w:marRight w:val="0"/>
      <w:marTop w:val="0"/>
      <w:marBottom w:val="0"/>
      <w:divBdr>
        <w:top w:val="none" w:sz="0" w:space="0" w:color="auto"/>
        <w:left w:val="none" w:sz="0" w:space="0" w:color="auto"/>
        <w:bottom w:val="none" w:sz="0" w:space="0" w:color="auto"/>
        <w:right w:val="none" w:sz="0" w:space="0" w:color="auto"/>
      </w:divBdr>
    </w:div>
    <w:div w:id="1684554311">
      <w:bodyDiv w:val="1"/>
      <w:marLeft w:val="0"/>
      <w:marRight w:val="0"/>
      <w:marTop w:val="0"/>
      <w:marBottom w:val="0"/>
      <w:divBdr>
        <w:top w:val="none" w:sz="0" w:space="0" w:color="auto"/>
        <w:left w:val="none" w:sz="0" w:space="0" w:color="auto"/>
        <w:bottom w:val="none" w:sz="0" w:space="0" w:color="auto"/>
        <w:right w:val="none" w:sz="0" w:space="0" w:color="auto"/>
      </w:divBdr>
      <w:divsChild>
        <w:div w:id="299041915">
          <w:marLeft w:val="0"/>
          <w:marRight w:val="0"/>
          <w:marTop w:val="0"/>
          <w:marBottom w:val="0"/>
          <w:divBdr>
            <w:top w:val="none" w:sz="0" w:space="0" w:color="auto"/>
            <w:left w:val="none" w:sz="0" w:space="0" w:color="auto"/>
            <w:bottom w:val="none" w:sz="0" w:space="0" w:color="auto"/>
            <w:right w:val="none" w:sz="0" w:space="0" w:color="auto"/>
          </w:divBdr>
        </w:div>
        <w:div w:id="862130501">
          <w:marLeft w:val="0"/>
          <w:marRight w:val="0"/>
          <w:marTop w:val="0"/>
          <w:marBottom w:val="0"/>
          <w:divBdr>
            <w:top w:val="none" w:sz="0" w:space="0" w:color="auto"/>
            <w:left w:val="none" w:sz="0" w:space="0" w:color="auto"/>
            <w:bottom w:val="none" w:sz="0" w:space="0" w:color="auto"/>
            <w:right w:val="none" w:sz="0" w:space="0" w:color="auto"/>
          </w:divBdr>
        </w:div>
        <w:div w:id="1520772568">
          <w:marLeft w:val="0"/>
          <w:marRight w:val="0"/>
          <w:marTop w:val="0"/>
          <w:marBottom w:val="0"/>
          <w:divBdr>
            <w:top w:val="none" w:sz="0" w:space="0" w:color="auto"/>
            <w:left w:val="none" w:sz="0" w:space="0" w:color="auto"/>
            <w:bottom w:val="none" w:sz="0" w:space="0" w:color="auto"/>
            <w:right w:val="none" w:sz="0" w:space="0" w:color="auto"/>
          </w:divBdr>
        </w:div>
      </w:divsChild>
    </w:div>
    <w:div w:id="1720978670">
      <w:bodyDiv w:val="1"/>
      <w:marLeft w:val="0"/>
      <w:marRight w:val="0"/>
      <w:marTop w:val="0"/>
      <w:marBottom w:val="0"/>
      <w:divBdr>
        <w:top w:val="none" w:sz="0" w:space="0" w:color="auto"/>
        <w:left w:val="none" w:sz="0" w:space="0" w:color="auto"/>
        <w:bottom w:val="none" w:sz="0" w:space="0" w:color="auto"/>
        <w:right w:val="none" w:sz="0" w:space="0" w:color="auto"/>
      </w:divBdr>
    </w:div>
    <w:div w:id="1763600459">
      <w:bodyDiv w:val="1"/>
      <w:marLeft w:val="0"/>
      <w:marRight w:val="0"/>
      <w:marTop w:val="0"/>
      <w:marBottom w:val="0"/>
      <w:divBdr>
        <w:top w:val="none" w:sz="0" w:space="0" w:color="auto"/>
        <w:left w:val="none" w:sz="0" w:space="0" w:color="auto"/>
        <w:bottom w:val="none" w:sz="0" w:space="0" w:color="auto"/>
        <w:right w:val="none" w:sz="0" w:space="0" w:color="auto"/>
      </w:divBdr>
      <w:divsChild>
        <w:div w:id="38668873">
          <w:marLeft w:val="0"/>
          <w:marRight w:val="0"/>
          <w:marTop w:val="0"/>
          <w:marBottom w:val="0"/>
          <w:divBdr>
            <w:top w:val="none" w:sz="0" w:space="0" w:color="auto"/>
            <w:left w:val="none" w:sz="0" w:space="0" w:color="auto"/>
            <w:bottom w:val="none" w:sz="0" w:space="0" w:color="auto"/>
            <w:right w:val="none" w:sz="0" w:space="0" w:color="auto"/>
          </w:divBdr>
        </w:div>
        <w:div w:id="42336589">
          <w:marLeft w:val="0"/>
          <w:marRight w:val="0"/>
          <w:marTop w:val="0"/>
          <w:marBottom w:val="0"/>
          <w:divBdr>
            <w:top w:val="none" w:sz="0" w:space="0" w:color="auto"/>
            <w:left w:val="none" w:sz="0" w:space="0" w:color="auto"/>
            <w:bottom w:val="none" w:sz="0" w:space="0" w:color="auto"/>
            <w:right w:val="none" w:sz="0" w:space="0" w:color="auto"/>
          </w:divBdr>
        </w:div>
        <w:div w:id="72822754">
          <w:marLeft w:val="0"/>
          <w:marRight w:val="0"/>
          <w:marTop w:val="0"/>
          <w:marBottom w:val="0"/>
          <w:divBdr>
            <w:top w:val="none" w:sz="0" w:space="0" w:color="auto"/>
            <w:left w:val="none" w:sz="0" w:space="0" w:color="auto"/>
            <w:bottom w:val="none" w:sz="0" w:space="0" w:color="auto"/>
            <w:right w:val="none" w:sz="0" w:space="0" w:color="auto"/>
          </w:divBdr>
        </w:div>
        <w:div w:id="84352375">
          <w:marLeft w:val="0"/>
          <w:marRight w:val="0"/>
          <w:marTop w:val="0"/>
          <w:marBottom w:val="0"/>
          <w:divBdr>
            <w:top w:val="none" w:sz="0" w:space="0" w:color="auto"/>
            <w:left w:val="none" w:sz="0" w:space="0" w:color="auto"/>
            <w:bottom w:val="none" w:sz="0" w:space="0" w:color="auto"/>
            <w:right w:val="none" w:sz="0" w:space="0" w:color="auto"/>
          </w:divBdr>
        </w:div>
        <w:div w:id="175266282">
          <w:marLeft w:val="0"/>
          <w:marRight w:val="0"/>
          <w:marTop w:val="0"/>
          <w:marBottom w:val="0"/>
          <w:divBdr>
            <w:top w:val="none" w:sz="0" w:space="0" w:color="auto"/>
            <w:left w:val="none" w:sz="0" w:space="0" w:color="auto"/>
            <w:bottom w:val="none" w:sz="0" w:space="0" w:color="auto"/>
            <w:right w:val="none" w:sz="0" w:space="0" w:color="auto"/>
          </w:divBdr>
        </w:div>
        <w:div w:id="242765276">
          <w:marLeft w:val="0"/>
          <w:marRight w:val="0"/>
          <w:marTop w:val="0"/>
          <w:marBottom w:val="0"/>
          <w:divBdr>
            <w:top w:val="none" w:sz="0" w:space="0" w:color="auto"/>
            <w:left w:val="none" w:sz="0" w:space="0" w:color="auto"/>
            <w:bottom w:val="none" w:sz="0" w:space="0" w:color="auto"/>
            <w:right w:val="none" w:sz="0" w:space="0" w:color="auto"/>
          </w:divBdr>
        </w:div>
        <w:div w:id="267467255">
          <w:marLeft w:val="0"/>
          <w:marRight w:val="0"/>
          <w:marTop w:val="0"/>
          <w:marBottom w:val="0"/>
          <w:divBdr>
            <w:top w:val="none" w:sz="0" w:space="0" w:color="auto"/>
            <w:left w:val="none" w:sz="0" w:space="0" w:color="auto"/>
            <w:bottom w:val="none" w:sz="0" w:space="0" w:color="auto"/>
            <w:right w:val="none" w:sz="0" w:space="0" w:color="auto"/>
          </w:divBdr>
        </w:div>
        <w:div w:id="293029181">
          <w:marLeft w:val="0"/>
          <w:marRight w:val="0"/>
          <w:marTop w:val="0"/>
          <w:marBottom w:val="0"/>
          <w:divBdr>
            <w:top w:val="none" w:sz="0" w:space="0" w:color="auto"/>
            <w:left w:val="none" w:sz="0" w:space="0" w:color="auto"/>
            <w:bottom w:val="none" w:sz="0" w:space="0" w:color="auto"/>
            <w:right w:val="none" w:sz="0" w:space="0" w:color="auto"/>
          </w:divBdr>
        </w:div>
        <w:div w:id="315762094">
          <w:marLeft w:val="0"/>
          <w:marRight w:val="0"/>
          <w:marTop w:val="0"/>
          <w:marBottom w:val="0"/>
          <w:divBdr>
            <w:top w:val="none" w:sz="0" w:space="0" w:color="auto"/>
            <w:left w:val="none" w:sz="0" w:space="0" w:color="auto"/>
            <w:bottom w:val="none" w:sz="0" w:space="0" w:color="auto"/>
            <w:right w:val="none" w:sz="0" w:space="0" w:color="auto"/>
          </w:divBdr>
        </w:div>
        <w:div w:id="386027383">
          <w:marLeft w:val="0"/>
          <w:marRight w:val="0"/>
          <w:marTop w:val="0"/>
          <w:marBottom w:val="0"/>
          <w:divBdr>
            <w:top w:val="none" w:sz="0" w:space="0" w:color="auto"/>
            <w:left w:val="none" w:sz="0" w:space="0" w:color="auto"/>
            <w:bottom w:val="none" w:sz="0" w:space="0" w:color="auto"/>
            <w:right w:val="none" w:sz="0" w:space="0" w:color="auto"/>
          </w:divBdr>
        </w:div>
        <w:div w:id="458501319">
          <w:marLeft w:val="0"/>
          <w:marRight w:val="0"/>
          <w:marTop w:val="0"/>
          <w:marBottom w:val="0"/>
          <w:divBdr>
            <w:top w:val="none" w:sz="0" w:space="0" w:color="auto"/>
            <w:left w:val="none" w:sz="0" w:space="0" w:color="auto"/>
            <w:bottom w:val="none" w:sz="0" w:space="0" w:color="auto"/>
            <w:right w:val="none" w:sz="0" w:space="0" w:color="auto"/>
          </w:divBdr>
        </w:div>
        <w:div w:id="468403095">
          <w:marLeft w:val="0"/>
          <w:marRight w:val="0"/>
          <w:marTop w:val="0"/>
          <w:marBottom w:val="0"/>
          <w:divBdr>
            <w:top w:val="none" w:sz="0" w:space="0" w:color="auto"/>
            <w:left w:val="none" w:sz="0" w:space="0" w:color="auto"/>
            <w:bottom w:val="none" w:sz="0" w:space="0" w:color="auto"/>
            <w:right w:val="none" w:sz="0" w:space="0" w:color="auto"/>
          </w:divBdr>
        </w:div>
        <w:div w:id="477721353">
          <w:marLeft w:val="0"/>
          <w:marRight w:val="0"/>
          <w:marTop w:val="0"/>
          <w:marBottom w:val="0"/>
          <w:divBdr>
            <w:top w:val="none" w:sz="0" w:space="0" w:color="auto"/>
            <w:left w:val="none" w:sz="0" w:space="0" w:color="auto"/>
            <w:bottom w:val="none" w:sz="0" w:space="0" w:color="auto"/>
            <w:right w:val="none" w:sz="0" w:space="0" w:color="auto"/>
          </w:divBdr>
        </w:div>
        <w:div w:id="505825091">
          <w:marLeft w:val="0"/>
          <w:marRight w:val="0"/>
          <w:marTop w:val="0"/>
          <w:marBottom w:val="0"/>
          <w:divBdr>
            <w:top w:val="none" w:sz="0" w:space="0" w:color="auto"/>
            <w:left w:val="none" w:sz="0" w:space="0" w:color="auto"/>
            <w:bottom w:val="none" w:sz="0" w:space="0" w:color="auto"/>
            <w:right w:val="none" w:sz="0" w:space="0" w:color="auto"/>
          </w:divBdr>
        </w:div>
        <w:div w:id="518593207">
          <w:marLeft w:val="0"/>
          <w:marRight w:val="0"/>
          <w:marTop w:val="0"/>
          <w:marBottom w:val="0"/>
          <w:divBdr>
            <w:top w:val="none" w:sz="0" w:space="0" w:color="auto"/>
            <w:left w:val="none" w:sz="0" w:space="0" w:color="auto"/>
            <w:bottom w:val="none" w:sz="0" w:space="0" w:color="auto"/>
            <w:right w:val="none" w:sz="0" w:space="0" w:color="auto"/>
          </w:divBdr>
        </w:div>
        <w:div w:id="519903125">
          <w:marLeft w:val="0"/>
          <w:marRight w:val="0"/>
          <w:marTop w:val="0"/>
          <w:marBottom w:val="0"/>
          <w:divBdr>
            <w:top w:val="none" w:sz="0" w:space="0" w:color="auto"/>
            <w:left w:val="none" w:sz="0" w:space="0" w:color="auto"/>
            <w:bottom w:val="none" w:sz="0" w:space="0" w:color="auto"/>
            <w:right w:val="none" w:sz="0" w:space="0" w:color="auto"/>
          </w:divBdr>
        </w:div>
        <w:div w:id="552927676">
          <w:marLeft w:val="0"/>
          <w:marRight w:val="0"/>
          <w:marTop w:val="0"/>
          <w:marBottom w:val="0"/>
          <w:divBdr>
            <w:top w:val="none" w:sz="0" w:space="0" w:color="auto"/>
            <w:left w:val="none" w:sz="0" w:space="0" w:color="auto"/>
            <w:bottom w:val="none" w:sz="0" w:space="0" w:color="auto"/>
            <w:right w:val="none" w:sz="0" w:space="0" w:color="auto"/>
          </w:divBdr>
        </w:div>
        <w:div w:id="557975285">
          <w:marLeft w:val="0"/>
          <w:marRight w:val="0"/>
          <w:marTop w:val="0"/>
          <w:marBottom w:val="0"/>
          <w:divBdr>
            <w:top w:val="none" w:sz="0" w:space="0" w:color="auto"/>
            <w:left w:val="none" w:sz="0" w:space="0" w:color="auto"/>
            <w:bottom w:val="none" w:sz="0" w:space="0" w:color="auto"/>
            <w:right w:val="none" w:sz="0" w:space="0" w:color="auto"/>
          </w:divBdr>
        </w:div>
        <w:div w:id="619848688">
          <w:marLeft w:val="0"/>
          <w:marRight w:val="0"/>
          <w:marTop w:val="0"/>
          <w:marBottom w:val="0"/>
          <w:divBdr>
            <w:top w:val="none" w:sz="0" w:space="0" w:color="auto"/>
            <w:left w:val="none" w:sz="0" w:space="0" w:color="auto"/>
            <w:bottom w:val="none" w:sz="0" w:space="0" w:color="auto"/>
            <w:right w:val="none" w:sz="0" w:space="0" w:color="auto"/>
          </w:divBdr>
        </w:div>
        <w:div w:id="669453857">
          <w:marLeft w:val="0"/>
          <w:marRight w:val="0"/>
          <w:marTop w:val="0"/>
          <w:marBottom w:val="0"/>
          <w:divBdr>
            <w:top w:val="none" w:sz="0" w:space="0" w:color="auto"/>
            <w:left w:val="none" w:sz="0" w:space="0" w:color="auto"/>
            <w:bottom w:val="none" w:sz="0" w:space="0" w:color="auto"/>
            <w:right w:val="none" w:sz="0" w:space="0" w:color="auto"/>
          </w:divBdr>
        </w:div>
        <w:div w:id="837423945">
          <w:marLeft w:val="0"/>
          <w:marRight w:val="0"/>
          <w:marTop w:val="0"/>
          <w:marBottom w:val="0"/>
          <w:divBdr>
            <w:top w:val="none" w:sz="0" w:space="0" w:color="auto"/>
            <w:left w:val="none" w:sz="0" w:space="0" w:color="auto"/>
            <w:bottom w:val="none" w:sz="0" w:space="0" w:color="auto"/>
            <w:right w:val="none" w:sz="0" w:space="0" w:color="auto"/>
          </w:divBdr>
        </w:div>
        <w:div w:id="850799268">
          <w:marLeft w:val="0"/>
          <w:marRight w:val="0"/>
          <w:marTop w:val="0"/>
          <w:marBottom w:val="0"/>
          <w:divBdr>
            <w:top w:val="none" w:sz="0" w:space="0" w:color="auto"/>
            <w:left w:val="none" w:sz="0" w:space="0" w:color="auto"/>
            <w:bottom w:val="none" w:sz="0" w:space="0" w:color="auto"/>
            <w:right w:val="none" w:sz="0" w:space="0" w:color="auto"/>
          </w:divBdr>
        </w:div>
        <w:div w:id="898444875">
          <w:marLeft w:val="0"/>
          <w:marRight w:val="0"/>
          <w:marTop w:val="0"/>
          <w:marBottom w:val="0"/>
          <w:divBdr>
            <w:top w:val="none" w:sz="0" w:space="0" w:color="auto"/>
            <w:left w:val="none" w:sz="0" w:space="0" w:color="auto"/>
            <w:bottom w:val="none" w:sz="0" w:space="0" w:color="auto"/>
            <w:right w:val="none" w:sz="0" w:space="0" w:color="auto"/>
          </w:divBdr>
        </w:div>
        <w:div w:id="921259827">
          <w:marLeft w:val="0"/>
          <w:marRight w:val="0"/>
          <w:marTop w:val="0"/>
          <w:marBottom w:val="0"/>
          <w:divBdr>
            <w:top w:val="none" w:sz="0" w:space="0" w:color="auto"/>
            <w:left w:val="none" w:sz="0" w:space="0" w:color="auto"/>
            <w:bottom w:val="none" w:sz="0" w:space="0" w:color="auto"/>
            <w:right w:val="none" w:sz="0" w:space="0" w:color="auto"/>
          </w:divBdr>
        </w:div>
        <w:div w:id="988250093">
          <w:marLeft w:val="0"/>
          <w:marRight w:val="0"/>
          <w:marTop w:val="0"/>
          <w:marBottom w:val="0"/>
          <w:divBdr>
            <w:top w:val="none" w:sz="0" w:space="0" w:color="auto"/>
            <w:left w:val="none" w:sz="0" w:space="0" w:color="auto"/>
            <w:bottom w:val="none" w:sz="0" w:space="0" w:color="auto"/>
            <w:right w:val="none" w:sz="0" w:space="0" w:color="auto"/>
          </w:divBdr>
        </w:div>
        <w:div w:id="1000474491">
          <w:marLeft w:val="0"/>
          <w:marRight w:val="0"/>
          <w:marTop w:val="0"/>
          <w:marBottom w:val="0"/>
          <w:divBdr>
            <w:top w:val="none" w:sz="0" w:space="0" w:color="auto"/>
            <w:left w:val="none" w:sz="0" w:space="0" w:color="auto"/>
            <w:bottom w:val="none" w:sz="0" w:space="0" w:color="auto"/>
            <w:right w:val="none" w:sz="0" w:space="0" w:color="auto"/>
          </w:divBdr>
        </w:div>
        <w:div w:id="1041247393">
          <w:marLeft w:val="0"/>
          <w:marRight w:val="0"/>
          <w:marTop w:val="0"/>
          <w:marBottom w:val="0"/>
          <w:divBdr>
            <w:top w:val="none" w:sz="0" w:space="0" w:color="auto"/>
            <w:left w:val="none" w:sz="0" w:space="0" w:color="auto"/>
            <w:bottom w:val="none" w:sz="0" w:space="0" w:color="auto"/>
            <w:right w:val="none" w:sz="0" w:space="0" w:color="auto"/>
          </w:divBdr>
        </w:div>
        <w:div w:id="1114131095">
          <w:marLeft w:val="0"/>
          <w:marRight w:val="0"/>
          <w:marTop w:val="0"/>
          <w:marBottom w:val="0"/>
          <w:divBdr>
            <w:top w:val="none" w:sz="0" w:space="0" w:color="auto"/>
            <w:left w:val="none" w:sz="0" w:space="0" w:color="auto"/>
            <w:bottom w:val="none" w:sz="0" w:space="0" w:color="auto"/>
            <w:right w:val="none" w:sz="0" w:space="0" w:color="auto"/>
          </w:divBdr>
        </w:div>
        <w:div w:id="1397896307">
          <w:marLeft w:val="0"/>
          <w:marRight w:val="0"/>
          <w:marTop w:val="0"/>
          <w:marBottom w:val="0"/>
          <w:divBdr>
            <w:top w:val="none" w:sz="0" w:space="0" w:color="auto"/>
            <w:left w:val="none" w:sz="0" w:space="0" w:color="auto"/>
            <w:bottom w:val="none" w:sz="0" w:space="0" w:color="auto"/>
            <w:right w:val="none" w:sz="0" w:space="0" w:color="auto"/>
          </w:divBdr>
        </w:div>
        <w:div w:id="1413890587">
          <w:marLeft w:val="0"/>
          <w:marRight w:val="0"/>
          <w:marTop w:val="0"/>
          <w:marBottom w:val="0"/>
          <w:divBdr>
            <w:top w:val="none" w:sz="0" w:space="0" w:color="auto"/>
            <w:left w:val="none" w:sz="0" w:space="0" w:color="auto"/>
            <w:bottom w:val="none" w:sz="0" w:space="0" w:color="auto"/>
            <w:right w:val="none" w:sz="0" w:space="0" w:color="auto"/>
          </w:divBdr>
        </w:div>
        <w:div w:id="1430467705">
          <w:marLeft w:val="0"/>
          <w:marRight w:val="0"/>
          <w:marTop w:val="0"/>
          <w:marBottom w:val="0"/>
          <w:divBdr>
            <w:top w:val="none" w:sz="0" w:space="0" w:color="auto"/>
            <w:left w:val="none" w:sz="0" w:space="0" w:color="auto"/>
            <w:bottom w:val="none" w:sz="0" w:space="0" w:color="auto"/>
            <w:right w:val="none" w:sz="0" w:space="0" w:color="auto"/>
          </w:divBdr>
        </w:div>
        <w:div w:id="1589457818">
          <w:marLeft w:val="0"/>
          <w:marRight w:val="0"/>
          <w:marTop w:val="0"/>
          <w:marBottom w:val="0"/>
          <w:divBdr>
            <w:top w:val="none" w:sz="0" w:space="0" w:color="auto"/>
            <w:left w:val="none" w:sz="0" w:space="0" w:color="auto"/>
            <w:bottom w:val="none" w:sz="0" w:space="0" w:color="auto"/>
            <w:right w:val="none" w:sz="0" w:space="0" w:color="auto"/>
          </w:divBdr>
        </w:div>
        <w:div w:id="1592203788">
          <w:marLeft w:val="0"/>
          <w:marRight w:val="0"/>
          <w:marTop w:val="0"/>
          <w:marBottom w:val="0"/>
          <w:divBdr>
            <w:top w:val="none" w:sz="0" w:space="0" w:color="auto"/>
            <w:left w:val="none" w:sz="0" w:space="0" w:color="auto"/>
            <w:bottom w:val="none" w:sz="0" w:space="0" w:color="auto"/>
            <w:right w:val="none" w:sz="0" w:space="0" w:color="auto"/>
          </w:divBdr>
        </w:div>
        <w:div w:id="1606762961">
          <w:marLeft w:val="0"/>
          <w:marRight w:val="0"/>
          <w:marTop w:val="0"/>
          <w:marBottom w:val="0"/>
          <w:divBdr>
            <w:top w:val="none" w:sz="0" w:space="0" w:color="auto"/>
            <w:left w:val="none" w:sz="0" w:space="0" w:color="auto"/>
            <w:bottom w:val="none" w:sz="0" w:space="0" w:color="auto"/>
            <w:right w:val="none" w:sz="0" w:space="0" w:color="auto"/>
          </w:divBdr>
        </w:div>
        <w:div w:id="1652980261">
          <w:marLeft w:val="0"/>
          <w:marRight w:val="0"/>
          <w:marTop w:val="0"/>
          <w:marBottom w:val="0"/>
          <w:divBdr>
            <w:top w:val="none" w:sz="0" w:space="0" w:color="auto"/>
            <w:left w:val="none" w:sz="0" w:space="0" w:color="auto"/>
            <w:bottom w:val="none" w:sz="0" w:space="0" w:color="auto"/>
            <w:right w:val="none" w:sz="0" w:space="0" w:color="auto"/>
          </w:divBdr>
        </w:div>
        <w:div w:id="1655379615">
          <w:marLeft w:val="0"/>
          <w:marRight w:val="0"/>
          <w:marTop w:val="0"/>
          <w:marBottom w:val="0"/>
          <w:divBdr>
            <w:top w:val="none" w:sz="0" w:space="0" w:color="auto"/>
            <w:left w:val="none" w:sz="0" w:space="0" w:color="auto"/>
            <w:bottom w:val="none" w:sz="0" w:space="0" w:color="auto"/>
            <w:right w:val="none" w:sz="0" w:space="0" w:color="auto"/>
          </w:divBdr>
        </w:div>
        <w:div w:id="1669481995">
          <w:marLeft w:val="0"/>
          <w:marRight w:val="0"/>
          <w:marTop w:val="0"/>
          <w:marBottom w:val="0"/>
          <w:divBdr>
            <w:top w:val="none" w:sz="0" w:space="0" w:color="auto"/>
            <w:left w:val="none" w:sz="0" w:space="0" w:color="auto"/>
            <w:bottom w:val="none" w:sz="0" w:space="0" w:color="auto"/>
            <w:right w:val="none" w:sz="0" w:space="0" w:color="auto"/>
          </w:divBdr>
        </w:div>
        <w:div w:id="1736508216">
          <w:marLeft w:val="0"/>
          <w:marRight w:val="0"/>
          <w:marTop w:val="0"/>
          <w:marBottom w:val="0"/>
          <w:divBdr>
            <w:top w:val="none" w:sz="0" w:space="0" w:color="auto"/>
            <w:left w:val="none" w:sz="0" w:space="0" w:color="auto"/>
            <w:bottom w:val="none" w:sz="0" w:space="0" w:color="auto"/>
            <w:right w:val="none" w:sz="0" w:space="0" w:color="auto"/>
          </w:divBdr>
        </w:div>
        <w:div w:id="1743945136">
          <w:marLeft w:val="0"/>
          <w:marRight w:val="0"/>
          <w:marTop w:val="0"/>
          <w:marBottom w:val="0"/>
          <w:divBdr>
            <w:top w:val="none" w:sz="0" w:space="0" w:color="auto"/>
            <w:left w:val="none" w:sz="0" w:space="0" w:color="auto"/>
            <w:bottom w:val="none" w:sz="0" w:space="0" w:color="auto"/>
            <w:right w:val="none" w:sz="0" w:space="0" w:color="auto"/>
          </w:divBdr>
        </w:div>
        <w:div w:id="1847474577">
          <w:marLeft w:val="0"/>
          <w:marRight w:val="0"/>
          <w:marTop w:val="0"/>
          <w:marBottom w:val="0"/>
          <w:divBdr>
            <w:top w:val="none" w:sz="0" w:space="0" w:color="auto"/>
            <w:left w:val="none" w:sz="0" w:space="0" w:color="auto"/>
            <w:bottom w:val="none" w:sz="0" w:space="0" w:color="auto"/>
            <w:right w:val="none" w:sz="0" w:space="0" w:color="auto"/>
          </w:divBdr>
        </w:div>
        <w:div w:id="1868835959">
          <w:marLeft w:val="0"/>
          <w:marRight w:val="0"/>
          <w:marTop w:val="0"/>
          <w:marBottom w:val="0"/>
          <w:divBdr>
            <w:top w:val="none" w:sz="0" w:space="0" w:color="auto"/>
            <w:left w:val="none" w:sz="0" w:space="0" w:color="auto"/>
            <w:bottom w:val="none" w:sz="0" w:space="0" w:color="auto"/>
            <w:right w:val="none" w:sz="0" w:space="0" w:color="auto"/>
          </w:divBdr>
        </w:div>
        <w:div w:id="1933082235">
          <w:marLeft w:val="0"/>
          <w:marRight w:val="0"/>
          <w:marTop w:val="0"/>
          <w:marBottom w:val="0"/>
          <w:divBdr>
            <w:top w:val="none" w:sz="0" w:space="0" w:color="auto"/>
            <w:left w:val="none" w:sz="0" w:space="0" w:color="auto"/>
            <w:bottom w:val="none" w:sz="0" w:space="0" w:color="auto"/>
            <w:right w:val="none" w:sz="0" w:space="0" w:color="auto"/>
          </w:divBdr>
        </w:div>
        <w:div w:id="1985691758">
          <w:marLeft w:val="0"/>
          <w:marRight w:val="0"/>
          <w:marTop w:val="0"/>
          <w:marBottom w:val="0"/>
          <w:divBdr>
            <w:top w:val="none" w:sz="0" w:space="0" w:color="auto"/>
            <w:left w:val="none" w:sz="0" w:space="0" w:color="auto"/>
            <w:bottom w:val="none" w:sz="0" w:space="0" w:color="auto"/>
            <w:right w:val="none" w:sz="0" w:space="0" w:color="auto"/>
          </w:divBdr>
        </w:div>
        <w:div w:id="2004355502">
          <w:marLeft w:val="0"/>
          <w:marRight w:val="0"/>
          <w:marTop w:val="0"/>
          <w:marBottom w:val="0"/>
          <w:divBdr>
            <w:top w:val="none" w:sz="0" w:space="0" w:color="auto"/>
            <w:left w:val="none" w:sz="0" w:space="0" w:color="auto"/>
            <w:bottom w:val="none" w:sz="0" w:space="0" w:color="auto"/>
            <w:right w:val="none" w:sz="0" w:space="0" w:color="auto"/>
          </w:divBdr>
        </w:div>
        <w:div w:id="2013951428">
          <w:marLeft w:val="0"/>
          <w:marRight w:val="0"/>
          <w:marTop w:val="0"/>
          <w:marBottom w:val="0"/>
          <w:divBdr>
            <w:top w:val="none" w:sz="0" w:space="0" w:color="auto"/>
            <w:left w:val="none" w:sz="0" w:space="0" w:color="auto"/>
            <w:bottom w:val="none" w:sz="0" w:space="0" w:color="auto"/>
            <w:right w:val="none" w:sz="0" w:space="0" w:color="auto"/>
          </w:divBdr>
        </w:div>
        <w:div w:id="2019188100">
          <w:marLeft w:val="0"/>
          <w:marRight w:val="0"/>
          <w:marTop w:val="0"/>
          <w:marBottom w:val="0"/>
          <w:divBdr>
            <w:top w:val="none" w:sz="0" w:space="0" w:color="auto"/>
            <w:left w:val="none" w:sz="0" w:space="0" w:color="auto"/>
            <w:bottom w:val="none" w:sz="0" w:space="0" w:color="auto"/>
            <w:right w:val="none" w:sz="0" w:space="0" w:color="auto"/>
          </w:divBdr>
        </w:div>
      </w:divsChild>
    </w:div>
    <w:div w:id="1787433113">
      <w:bodyDiv w:val="1"/>
      <w:marLeft w:val="0"/>
      <w:marRight w:val="0"/>
      <w:marTop w:val="0"/>
      <w:marBottom w:val="0"/>
      <w:divBdr>
        <w:top w:val="none" w:sz="0" w:space="0" w:color="auto"/>
        <w:left w:val="none" w:sz="0" w:space="0" w:color="auto"/>
        <w:bottom w:val="none" w:sz="0" w:space="0" w:color="auto"/>
        <w:right w:val="none" w:sz="0" w:space="0" w:color="auto"/>
      </w:divBdr>
    </w:div>
    <w:div w:id="1804302491">
      <w:bodyDiv w:val="1"/>
      <w:marLeft w:val="0"/>
      <w:marRight w:val="0"/>
      <w:marTop w:val="0"/>
      <w:marBottom w:val="0"/>
      <w:divBdr>
        <w:top w:val="none" w:sz="0" w:space="0" w:color="auto"/>
        <w:left w:val="none" w:sz="0" w:space="0" w:color="auto"/>
        <w:bottom w:val="none" w:sz="0" w:space="0" w:color="auto"/>
        <w:right w:val="none" w:sz="0" w:space="0" w:color="auto"/>
      </w:divBdr>
      <w:divsChild>
        <w:div w:id="185794589">
          <w:marLeft w:val="0"/>
          <w:marRight w:val="0"/>
          <w:marTop w:val="0"/>
          <w:marBottom w:val="0"/>
          <w:divBdr>
            <w:top w:val="none" w:sz="0" w:space="0" w:color="auto"/>
            <w:left w:val="none" w:sz="0" w:space="0" w:color="auto"/>
            <w:bottom w:val="none" w:sz="0" w:space="0" w:color="auto"/>
            <w:right w:val="none" w:sz="0" w:space="0" w:color="auto"/>
          </w:divBdr>
        </w:div>
        <w:div w:id="1113549874">
          <w:marLeft w:val="0"/>
          <w:marRight w:val="0"/>
          <w:marTop w:val="0"/>
          <w:marBottom w:val="0"/>
          <w:divBdr>
            <w:top w:val="none" w:sz="0" w:space="0" w:color="auto"/>
            <w:left w:val="none" w:sz="0" w:space="0" w:color="auto"/>
            <w:bottom w:val="none" w:sz="0" w:space="0" w:color="auto"/>
            <w:right w:val="none" w:sz="0" w:space="0" w:color="auto"/>
          </w:divBdr>
        </w:div>
        <w:div w:id="1479420010">
          <w:marLeft w:val="0"/>
          <w:marRight w:val="0"/>
          <w:marTop w:val="0"/>
          <w:marBottom w:val="0"/>
          <w:divBdr>
            <w:top w:val="none" w:sz="0" w:space="0" w:color="auto"/>
            <w:left w:val="none" w:sz="0" w:space="0" w:color="auto"/>
            <w:bottom w:val="none" w:sz="0" w:space="0" w:color="auto"/>
            <w:right w:val="none" w:sz="0" w:space="0" w:color="auto"/>
          </w:divBdr>
        </w:div>
      </w:divsChild>
    </w:div>
    <w:div w:id="1905025334">
      <w:bodyDiv w:val="1"/>
      <w:marLeft w:val="0"/>
      <w:marRight w:val="0"/>
      <w:marTop w:val="0"/>
      <w:marBottom w:val="0"/>
      <w:divBdr>
        <w:top w:val="none" w:sz="0" w:space="0" w:color="auto"/>
        <w:left w:val="none" w:sz="0" w:space="0" w:color="auto"/>
        <w:bottom w:val="none" w:sz="0" w:space="0" w:color="auto"/>
        <w:right w:val="none" w:sz="0" w:space="0" w:color="auto"/>
      </w:divBdr>
    </w:div>
    <w:div w:id="1999142364">
      <w:bodyDiv w:val="1"/>
      <w:marLeft w:val="0"/>
      <w:marRight w:val="0"/>
      <w:marTop w:val="0"/>
      <w:marBottom w:val="0"/>
      <w:divBdr>
        <w:top w:val="none" w:sz="0" w:space="0" w:color="auto"/>
        <w:left w:val="none" w:sz="0" w:space="0" w:color="auto"/>
        <w:bottom w:val="none" w:sz="0" w:space="0" w:color="auto"/>
        <w:right w:val="none" w:sz="0" w:space="0" w:color="auto"/>
      </w:divBdr>
      <w:divsChild>
        <w:div w:id="728770035">
          <w:marLeft w:val="0"/>
          <w:marRight w:val="0"/>
          <w:marTop w:val="0"/>
          <w:marBottom w:val="0"/>
          <w:divBdr>
            <w:top w:val="none" w:sz="0" w:space="0" w:color="auto"/>
            <w:left w:val="none" w:sz="0" w:space="0" w:color="auto"/>
            <w:bottom w:val="none" w:sz="0" w:space="0" w:color="auto"/>
            <w:right w:val="none" w:sz="0" w:space="0" w:color="auto"/>
          </w:divBdr>
        </w:div>
      </w:divsChild>
    </w:div>
    <w:div w:id="2104715298">
      <w:bodyDiv w:val="1"/>
      <w:marLeft w:val="0"/>
      <w:marRight w:val="0"/>
      <w:marTop w:val="0"/>
      <w:marBottom w:val="0"/>
      <w:divBdr>
        <w:top w:val="none" w:sz="0" w:space="0" w:color="auto"/>
        <w:left w:val="none" w:sz="0" w:space="0" w:color="auto"/>
        <w:bottom w:val="none" w:sz="0" w:space="0" w:color="auto"/>
        <w:right w:val="none" w:sz="0" w:space="0" w:color="auto"/>
      </w:divBdr>
      <w:divsChild>
        <w:div w:id="542795126">
          <w:marLeft w:val="0"/>
          <w:marRight w:val="0"/>
          <w:marTop w:val="0"/>
          <w:marBottom w:val="0"/>
          <w:divBdr>
            <w:top w:val="none" w:sz="0" w:space="0" w:color="auto"/>
            <w:left w:val="none" w:sz="0" w:space="0" w:color="auto"/>
            <w:bottom w:val="none" w:sz="0" w:space="0" w:color="auto"/>
            <w:right w:val="none" w:sz="0" w:space="0" w:color="auto"/>
          </w:divBdr>
          <w:divsChild>
            <w:div w:id="139470481">
              <w:marLeft w:val="0"/>
              <w:marRight w:val="0"/>
              <w:marTop w:val="0"/>
              <w:marBottom w:val="0"/>
              <w:divBdr>
                <w:top w:val="none" w:sz="0" w:space="0" w:color="auto"/>
                <w:left w:val="none" w:sz="0" w:space="0" w:color="auto"/>
                <w:bottom w:val="none" w:sz="0" w:space="0" w:color="auto"/>
                <w:right w:val="none" w:sz="0" w:space="0" w:color="auto"/>
              </w:divBdr>
              <w:divsChild>
                <w:div w:id="2116900503">
                  <w:marLeft w:val="0"/>
                  <w:marRight w:val="0"/>
                  <w:marTop w:val="0"/>
                  <w:marBottom w:val="0"/>
                  <w:divBdr>
                    <w:top w:val="none" w:sz="0" w:space="0" w:color="auto"/>
                    <w:left w:val="none" w:sz="0" w:space="0" w:color="auto"/>
                    <w:bottom w:val="none" w:sz="0" w:space="0" w:color="auto"/>
                    <w:right w:val="none" w:sz="0" w:space="0" w:color="auto"/>
                  </w:divBdr>
                  <w:divsChild>
                    <w:div w:id="2039893644">
                      <w:marLeft w:val="0"/>
                      <w:marRight w:val="0"/>
                      <w:marTop w:val="0"/>
                      <w:marBottom w:val="0"/>
                      <w:divBdr>
                        <w:top w:val="none" w:sz="0" w:space="0" w:color="auto"/>
                        <w:left w:val="none" w:sz="0" w:space="0" w:color="auto"/>
                        <w:bottom w:val="none" w:sz="0" w:space="0" w:color="auto"/>
                        <w:right w:val="none" w:sz="0" w:space="0" w:color="auto"/>
                      </w:divBdr>
                      <w:divsChild>
                        <w:div w:id="1218662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9DC6AD91196D149963EDF87AB999F26" ma:contentTypeVersion="13" ma:contentTypeDescription="Create a new document." ma:contentTypeScope="" ma:versionID="6303cc1ec5fcbd3110ded2b93913270b">
  <xsd:schema xmlns:xsd="http://www.w3.org/2001/XMLSchema" xmlns:xs="http://www.w3.org/2001/XMLSchema" xmlns:p="http://schemas.microsoft.com/office/2006/metadata/properties" xmlns:ns2="9bc65ab8-a3ee-4a6b-8543-5177ccd74367" xmlns:ns3="92e039fb-0c40-4e00-a3d8-dc0d1f316465" targetNamespace="http://schemas.microsoft.com/office/2006/metadata/properties" ma:root="true" ma:fieldsID="93bccf38c535847dc282c9686833e969" ns2:_="" ns3:_="">
    <xsd:import namespace="9bc65ab8-a3ee-4a6b-8543-5177ccd74367"/>
    <xsd:import namespace="92e039fb-0c40-4e00-a3d8-dc0d1f31646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3:SharedWithUsers" minOccurs="0"/>
                <xsd:element ref="ns3:SharedWithDetails"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c65ab8-a3ee-4a6b-8543-5177ccd743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2e039fb-0c40-4e00-a3d8-dc0d1f31646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1CCA170-4501-48C9-974C-981FAF196A5C}">
  <ds:schemaRefs>
    <ds:schemaRef ds:uri="http://schemas.openxmlformats.org/officeDocument/2006/bibliography"/>
  </ds:schemaRefs>
</ds:datastoreItem>
</file>

<file path=customXml/itemProps2.xml><?xml version="1.0" encoding="utf-8"?>
<ds:datastoreItem xmlns:ds="http://schemas.openxmlformats.org/officeDocument/2006/customXml" ds:itemID="{91A964B2-A67C-44D9-B933-D7CB2F65A181}">
  <ds:schemaRefs>
    <ds:schemaRef ds:uri="http://schemas.microsoft.com/sharepoint/v3/contenttype/forms"/>
  </ds:schemaRefs>
</ds:datastoreItem>
</file>

<file path=customXml/itemProps3.xml><?xml version="1.0" encoding="utf-8"?>
<ds:datastoreItem xmlns:ds="http://schemas.openxmlformats.org/officeDocument/2006/customXml" ds:itemID="{4C5D91BB-AA42-45C7-B306-1B6942FD203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7A2FE97-5043-43AF-A8E6-7985EEB66C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c65ab8-a3ee-4a6b-8543-5177ccd74367"/>
    <ds:schemaRef ds:uri="92e039fb-0c40-4e00-a3d8-dc0d1f3164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241</Words>
  <Characters>18476</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167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18T20:46:00Z</dcterms:created>
  <dcterms:modified xsi:type="dcterms:W3CDTF">2022-01-19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DC6AD91196D149963EDF87AB999F26</vt:lpwstr>
  </property>
</Properties>
</file>